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964A06" w14:textId="77777777" w:rsidR="001D5943" w:rsidRPr="00943614" w:rsidRDefault="001D5943" w:rsidP="00FF6803">
      <w:pPr>
        <w:rPr>
          <w:rFonts w:cstheme="minorHAnsi"/>
          <w:b/>
          <w:bCs/>
          <w:sz w:val="24"/>
          <w:szCs w:val="24"/>
        </w:rPr>
      </w:pPr>
      <w:bookmarkStart w:id="0" w:name="_Hlk68074341"/>
    </w:p>
    <w:p w14:paraId="23EC79FA" w14:textId="3B554372" w:rsidR="001D5943" w:rsidRPr="00943614" w:rsidRDefault="009A4EA6" w:rsidP="00943614">
      <w:pPr>
        <w:jc w:val="center"/>
        <w:rPr>
          <w:rFonts w:cstheme="minorHAnsi"/>
          <w:b/>
          <w:bCs/>
          <w:sz w:val="20"/>
          <w:szCs w:val="20"/>
        </w:rPr>
      </w:pPr>
      <w:r w:rsidRPr="00943614">
        <w:rPr>
          <w:rFonts w:cstheme="minorHAnsi"/>
          <w:b/>
          <w:bCs/>
          <w:sz w:val="20"/>
          <w:szCs w:val="20"/>
        </w:rPr>
        <w:t xml:space="preserve">Supplementary </w:t>
      </w:r>
      <w:r w:rsidR="00943614">
        <w:rPr>
          <w:rFonts w:cstheme="minorHAnsi"/>
          <w:b/>
          <w:bCs/>
          <w:sz w:val="20"/>
          <w:szCs w:val="20"/>
        </w:rPr>
        <w:t>I</w:t>
      </w:r>
      <w:r w:rsidRPr="00943614">
        <w:rPr>
          <w:rFonts w:cstheme="minorHAnsi"/>
          <w:b/>
          <w:bCs/>
          <w:sz w:val="20"/>
          <w:szCs w:val="20"/>
        </w:rPr>
        <w:t>nformation</w:t>
      </w:r>
    </w:p>
    <w:p w14:paraId="07F57F5D" w14:textId="77777777" w:rsidR="009A4EA6" w:rsidRPr="00943614" w:rsidRDefault="009A4EA6" w:rsidP="00943614">
      <w:pPr>
        <w:jc w:val="center"/>
        <w:rPr>
          <w:rFonts w:cstheme="minorHAnsi"/>
          <w:sz w:val="20"/>
          <w:szCs w:val="20"/>
        </w:rPr>
      </w:pPr>
    </w:p>
    <w:p w14:paraId="61764995" w14:textId="77777777" w:rsidR="009A4EA6" w:rsidRPr="00943614" w:rsidRDefault="009A4EA6" w:rsidP="00943614">
      <w:pPr>
        <w:pStyle w:val="Heading3"/>
        <w:spacing w:before="0" w:after="0"/>
        <w:jc w:val="center"/>
        <w:rPr>
          <w:rFonts w:asciiTheme="minorHAnsi" w:hAnsiTheme="minorHAnsi" w:cstheme="minorHAnsi"/>
          <w:sz w:val="20"/>
          <w:szCs w:val="20"/>
        </w:rPr>
      </w:pPr>
      <w:bookmarkStart w:id="1" w:name="_Hlk66963044"/>
      <w:bookmarkEnd w:id="1"/>
      <w:r w:rsidRPr="00943614">
        <w:rPr>
          <w:rFonts w:asciiTheme="minorHAnsi" w:hAnsiTheme="minorHAnsi" w:cstheme="minorHAnsi"/>
          <w:sz w:val="20"/>
          <w:szCs w:val="20"/>
        </w:rPr>
        <w:t>A national-scale land cover reference dataset from local crowdsourcing initiatives in Indonesia</w:t>
      </w:r>
    </w:p>
    <w:p w14:paraId="26F06B0B" w14:textId="5C5E8577" w:rsidR="009A4EA6" w:rsidRPr="00943614" w:rsidRDefault="009A4EA6" w:rsidP="00943614">
      <w:pPr>
        <w:jc w:val="center"/>
        <w:rPr>
          <w:rFonts w:cstheme="minorHAnsi"/>
          <w:color w:val="212121"/>
          <w:sz w:val="20"/>
          <w:szCs w:val="20"/>
          <w:shd w:val="clear" w:color="auto" w:fill="FFFFFF"/>
        </w:rPr>
      </w:pPr>
      <w:r w:rsidRPr="00943614">
        <w:rPr>
          <w:rFonts w:cstheme="minorHAnsi"/>
          <w:color w:val="212121"/>
          <w:sz w:val="20"/>
          <w:szCs w:val="20"/>
          <w:shd w:val="clear" w:color="auto" w:fill="FFFFFF"/>
        </w:rPr>
        <w:t xml:space="preserve">Hadi, </w:t>
      </w:r>
      <w:bookmarkStart w:id="2" w:name="_Hlk74040938"/>
      <w:r w:rsidRPr="00943614">
        <w:rPr>
          <w:rFonts w:cstheme="minorHAnsi"/>
          <w:color w:val="212121"/>
          <w:sz w:val="20"/>
          <w:szCs w:val="20"/>
          <w:shd w:val="clear" w:color="auto" w:fill="FFFFFF"/>
        </w:rPr>
        <w:t>Ping Yowargana, Muhammad Thoha Zulkarnain, Fathir Mohamad, Bunga K. Goib, Hultera, Tobias Sturn, Mathias Karner, Martina Dürauer, Linda See</w:t>
      </w:r>
      <w:bookmarkEnd w:id="2"/>
      <w:r w:rsidRPr="00943614">
        <w:rPr>
          <w:rFonts w:cstheme="minorHAnsi"/>
          <w:color w:val="212121"/>
          <w:sz w:val="20"/>
          <w:szCs w:val="20"/>
          <w:shd w:val="clear" w:color="auto" w:fill="FFFFFF"/>
        </w:rPr>
        <w:t xml:space="preserve">, Steffen Fritz, Adis Hendriatna, Afi Nursafingi, </w:t>
      </w:r>
      <w:r w:rsidRPr="00943614">
        <w:rPr>
          <w:rFonts w:cstheme="minorHAnsi"/>
          <w:color w:val="000000"/>
          <w:sz w:val="20"/>
          <w:szCs w:val="20"/>
          <w:shd w:val="clear" w:color="auto" w:fill="FFFFFF"/>
        </w:rPr>
        <w:t>Dian Nuraini Melati</w:t>
      </w:r>
      <w:r w:rsidRPr="00943614">
        <w:rPr>
          <w:rFonts w:cstheme="minorHAnsi"/>
          <w:color w:val="212121"/>
          <w:sz w:val="20"/>
          <w:szCs w:val="20"/>
          <w:shd w:val="clear" w:color="auto" w:fill="FFFFFF"/>
        </w:rPr>
        <w:t>, F.V. Astrolabe Sian Prasetya, Ita Carolita, Kiswanto, Muhammad Iqbal Firdaus, Muhammad Rosidi, Florian Kraxner</w:t>
      </w:r>
    </w:p>
    <w:p w14:paraId="48D10B01" w14:textId="5701DD30" w:rsidR="00943614" w:rsidRPr="00943614" w:rsidRDefault="00943614" w:rsidP="00943614">
      <w:pPr>
        <w:jc w:val="center"/>
        <w:rPr>
          <w:rFonts w:cstheme="minorHAnsi"/>
          <w:sz w:val="20"/>
          <w:szCs w:val="20"/>
        </w:rPr>
      </w:pPr>
      <w:r w:rsidRPr="00943614">
        <w:rPr>
          <w:rFonts w:cstheme="minorHAnsi"/>
          <w:sz w:val="20"/>
          <w:szCs w:val="20"/>
        </w:rPr>
        <w:t>Corresponding author: Hadi (hadi</w:t>
      </w:r>
      <w:r w:rsidR="008646C1">
        <w:rPr>
          <w:rFonts w:cstheme="minorHAnsi"/>
          <w:sz w:val="20"/>
          <w:szCs w:val="20"/>
          <w:lang w:val="en-FI"/>
        </w:rPr>
        <w:t>c</w:t>
      </w:r>
      <w:r w:rsidR="00EE4ED9">
        <w:rPr>
          <w:rFonts w:cstheme="minorHAnsi"/>
          <w:sz w:val="20"/>
          <w:szCs w:val="20"/>
          <w:lang w:val="en-FI"/>
        </w:rPr>
        <w:t>u</w:t>
      </w:r>
      <w:r w:rsidR="008646C1">
        <w:rPr>
          <w:rFonts w:cstheme="minorHAnsi"/>
          <w:sz w:val="20"/>
          <w:szCs w:val="20"/>
          <w:lang w:val="en-FI"/>
        </w:rPr>
        <w:t>06@gmail.com</w:t>
      </w:r>
      <w:r w:rsidRPr="00943614">
        <w:rPr>
          <w:rFonts w:cstheme="minorHAnsi"/>
          <w:sz w:val="20"/>
          <w:szCs w:val="20"/>
        </w:rPr>
        <w:t>)</w:t>
      </w:r>
    </w:p>
    <w:p w14:paraId="35905A30" w14:textId="5C5B68F4" w:rsidR="001D5943" w:rsidRDefault="001D5943" w:rsidP="00FF6803">
      <w:pPr>
        <w:rPr>
          <w:rFonts w:cstheme="minorHAnsi"/>
          <w:b/>
          <w:bCs/>
          <w:sz w:val="24"/>
          <w:szCs w:val="24"/>
        </w:rPr>
      </w:pPr>
    </w:p>
    <w:p w14:paraId="39D64EE1" w14:textId="38011587" w:rsidR="00943614" w:rsidRPr="00943614" w:rsidRDefault="00943614" w:rsidP="00FF6803">
      <w:pPr>
        <w:rPr>
          <w:rFonts w:cstheme="minorHAnsi"/>
          <w:b/>
          <w:bCs/>
          <w:sz w:val="20"/>
          <w:szCs w:val="20"/>
        </w:rPr>
      </w:pPr>
      <w:r w:rsidRPr="00943614">
        <w:rPr>
          <w:rFonts w:cstheme="minorHAnsi"/>
          <w:b/>
          <w:bCs/>
          <w:sz w:val="20"/>
          <w:szCs w:val="20"/>
        </w:rPr>
        <w:t>This PDF file includes:</w:t>
      </w:r>
    </w:p>
    <w:p w14:paraId="1CA3A51A" w14:textId="49CA1848" w:rsidR="00943614" w:rsidRPr="00943614" w:rsidRDefault="00943614" w:rsidP="00943614">
      <w:pPr>
        <w:ind w:firstLine="720"/>
        <w:rPr>
          <w:rFonts w:cstheme="minorHAnsi"/>
          <w:sz w:val="20"/>
          <w:szCs w:val="20"/>
        </w:rPr>
      </w:pPr>
      <w:r w:rsidRPr="00943614">
        <w:rPr>
          <w:rFonts w:cstheme="minorHAnsi"/>
          <w:sz w:val="20"/>
          <w:szCs w:val="20"/>
        </w:rPr>
        <w:t>Tables S1 to S2</w:t>
      </w:r>
      <w:r w:rsidR="006278CD">
        <w:rPr>
          <w:rFonts w:cstheme="minorHAnsi"/>
          <w:sz w:val="20"/>
          <w:szCs w:val="20"/>
        </w:rPr>
        <w:t>2</w:t>
      </w:r>
      <w:r w:rsidR="00546E97">
        <w:rPr>
          <w:rFonts w:cstheme="minorHAnsi"/>
          <w:sz w:val="20"/>
          <w:szCs w:val="20"/>
        </w:rPr>
        <w:t>.</w:t>
      </w:r>
    </w:p>
    <w:p w14:paraId="354AC303" w14:textId="77777777" w:rsidR="00943614" w:rsidRDefault="00943614" w:rsidP="00FF6803">
      <w:pPr>
        <w:rPr>
          <w:rFonts w:cstheme="minorHAnsi"/>
          <w:b/>
          <w:bCs/>
          <w:sz w:val="24"/>
          <w:szCs w:val="24"/>
        </w:rPr>
      </w:pPr>
    </w:p>
    <w:p w14:paraId="7CB1FD00" w14:textId="3E325917" w:rsidR="001C24EC" w:rsidRPr="00943614" w:rsidRDefault="00943614" w:rsidP="00FF6803">
      <w:pPr>
        <w:rPr>
          <w:rFonts w:cstheme="minorHAnsi"/>
          <w:sz w:val="20"/>
          <w:szCs w:val="20"/>
        </w:rPr>
      </w:pPr>
      <w:r w:rsidRPr="001C24EC">
        <w:rPr>
          <w:rFonts w:cstheme="minorHAnsi"/>
          <w:b/>
          <w:bCs/>
          <w:sz w:val="20"/>
          <w:szCs w:val="20"/>
        </w:rPr>
        <w:t>Table of contents:</w:t>
      </w:r>
    </w:p>
    <w:p w14:paraId="7E90B041" w14:textId="33B9B4A6" w:rsidR="001C24EC" w:rsidRPr="004F2FA2" w:rsidRDefault="001C24EC" w:rsidP="003B2DDD">
      <w:pPr>
        <w:ind w:left="720"/>
        <w:rPr>
          <w:sz w:val="20"/>
          <w:szCs w:val="20"/>
        </w:rPr>
      </w:pPr>
      <w:r w:rsidRPr="00B75610">
        <w:rPr>
          <w:sz w:val="20"/>
          <w:szCs w:val="20"/>
        </w:rPr>
        <w:t xml:space="preserve">Table </w:t>
      </w:r>
      <w:r w:rsidRPr="004F2FA2">
        <w:rPr>
          <w:sz w:val="20"/>
          <w:szCs w:val="20"/>
        </w:rPr>
        <w:t>S</w:t>
      </w:r>
      <w:r w:rsidR="008B0FFF">
        <w:rPr>
          <w:sz w:val="20"/>
          <w:szCs w:val="20"/>
        </w:rPr>
        <w:t>1</w:t>
      </w:r>
      <w:r w:rsidRPr="00B75610">
        <w:rPr>
          <w:sz w:val="20"/>
          <w:szCs w:val="20"/>
        </w:rPr>
        <w:t xml:space="preserve">. Header of </w:t>
      </w:r>
      <w:r w:rsidRPr="004F2FA2">
        <w:rPr>
          <w:i/>
          <w:iCs/>
          <w:sz w:val="20"/>
          <w:szCs w:val="20"/>
        </w:rPr>
        <w:t>locations.csv</w:t>
      </w:r>
      <w:r>
        <w:rPr>
          <w:sz w:val="20"/>
          <w:szCs w:val="20"/>
        </w:rPr>
        <w:t>.</w:t>
      </w:r>
    </w:p>
    <w:p w14:paraId="0FC6A2A8" w14:textId="13FE4427" w:rsidR="001C24EC" w:rsidRPr="00B75610" w:rsidRDefault="001C24EC" w:rsidP="003B2DDD">
      <w:pPr>
        <w:pStyle w:val="Caption"/>
        <w:keepNext/>
        <w:ind w:left="720"/>
        <w:rPr>
          <w:i w:val="0"/>
          <w:iCs w:val="0"/>
          <w:color w:val="auto"/>
          <w:sz w:val="20"/>
          <w:szCs w:val="20"/>
        </w:rPr>
      </w:pPr>
      <w:r w:rsidRPr="00B75610">
        <w:rPr>
          <w:i w:val="0"/>
          <w:iCs w:val="0"/>
          <w:color w:val="auto"/>
          <w:sz w:val="20"/>
          <w:szCs w:val="20"/>
        </w:rPr>
        <w:t xml:space="preserve">Table </w:t>
      </w:r>
      <w:r>
        <w:rPr>
          <w:i w:val="0"/>
          <w:iCs w:val="0"/>
          <w:color w:val="auto"/>
          <w:sz w:val="20"/>
          <w:szCs w:val="20"/>
        </w:rPr>
        <w:t>S</w:t>
      </w:r>
      <w:r w:rsidR="008B0FFF">
        <w:rPr>
          <w:i w:val="0"/>
          <w:iCs w:val="0"/>
          <w:color w:val="auto"/>
          <w:sz w:val="20"/>
          <w:szCs w:val="20"/>
        </w:rPr>
        <w:t>2</w:t>
      </w:r>
      <w:r w:rsidRPr="00B75610">
        <w:rPr>
          <w:i w:val="0"/>
          <w:iCs w:val="0"/>
          <w:color w:val="auto"/>
          <w:sz w:val="20"/>
          <w:szCs w:val="20"/>
        </w:rPr>
        <w:t xml:space="preserve">. Header of </w:t>
      </w:r>
      <w:r w:rsidRPr="00916EB7">
        <w:rPr>
          <w:color w:val="auto"/>
          <w:sz w:val="20"/>
          <w:szCs w:val="20"/>
        </w:rPr>
        <w:t>images.csv</w:t>
      </w:r>
      <w:r w:rsidRPr="00B75610">
        <w:rPr>
          <w:i w:val="0"/>
          <w:iCs w:val="0"/>
          <w:color w:val="auto"/>
          <w:sz w:val="20"/>
          <w:szCs w:val="20"/>
        </w:rPr>
        <w:t>.</w:t>
      </w:r>
    </w:p>
    <w:p w14:paraId="525AB004" w14:textId="5780F871" w:rsidR="001C24EC" w:rsidRPr="00B75610" w:rsidRDefault="001C24EC" w:rsidP="003B2DDD">
      <w:pPr>
        <w:pStyle w:val="Caption"/>
        <w:keepNext/>
        <w:ind w:left="720"/>
        <w:rPr>
          <w:i w:val="0"/>
          <w:iCs w:val="0"/>
          <w:color w:val="auto"/>
          <w:sz w:val="20"/>
          <w:szCs w:val="20"/>
        </w:rPr>
      </w:pPr>
      <w:r w:rsidRPr="00B75610">
        <w:rPr>
          <w:i w:val="0"/>
          <w:iCs w:val="0"/>
          <w:color w:val="auto"/>
          <w:sz w:val="20"/>
          <w:szCs w:val="20"/>
        </w:rPr>
        <w:t xml:space="preserve">Table </w:t>
      </w:r>
      <w:r>
        <w:rPr>
          <w:i w:val="0"/>
          <w:iCs w:val="0"/>
          <w:color w:val="auto"/>
          <w:sz w:val="20"/>
          <w:szCs w:val="20"/>
        </w:rPr>
        <w:t>S</w:t>
      </w:r>
      <w:r w:rsidR="008B0FFF">
        <w:rPr>
          <w:i w:val="0"/>
          <w:iCs w:val="0"/>
          <w:color w:val="auto"/>
          <w:sz w:val="20"/>
          <w:szCs w:val="20"/>
        </w:rPr>
        <w:t>3</w:t>
      </w:r>
      <w:r w:rsidRPr="00B75610">
        <w:rPr>
          <w:i w:val="0"/>
          <w:iCs w:val="0"/>
          <w:color w:val="auto"/>
          <w:sz w:val="20"/>
          <w:szCs w:val="20"/>
        </w:rPr>
        <w:t xml:space="preserve">. Header of </w:t>
      </w:r>
      <w:r w:rsidRPr="00BC4727">
        <w:rPr>
          <w:color w:val="auto"/>
          <w:sz w:val="20"/>
          <w:szCs w:val="20"/>
        </w:rPr>
        <w:t>samplesLocation.csv.</w:t>
      </w:r>
    </w:p>
    <w:p w14:paraId="7C1F7100" w14:textId="54EB9269" w:rsidR="001C24EC" w:rsidRPr="00B75610" w:rsidRDefault="001C24EC" w:rsidP="003B2DDD">
      <w:pPr>
        <w:pStyle w:val="Caption"/>
        <w:keepNext/>
        <w:ind w:left="720"/>
        <w:rPr>
          <w:i w:val="0"/>
          <w:iCs w:val="0"/>
          <w:color w:val="auto"/>
          <w:sz w:val="20"/>
          <w:szCs w:val="20"/>
        </w:rPr>
      </w:pPr>
      <w:r w:rsidRPr="00B75610">
        <w:rPr>
          <w:i w:val="0"/>
          <w:iCs w:val="0"/>
          <w:color w:val="auto"/>
          <w:sz w:val="20"/>
          <w:szCs w:val="20"/>
        </w:rPr>
        <w:t xml:space="preserve">Table </w:t>
      </w:r>
      <w:r>
        <w:rPr>
          <w:i w:val="0"/>
          <w:iCs w:val="0"/>
          <w:color w:val="auto"/>
          <w:sz w:val="20"/>
          <w:szCs w:val="20"/>
        </w:rPr>
        <w:t>S</w:t>
      </w:r>
      <w:r w:rsidR="008B0FFF">
        <w:rPr>
          <w:i w:val="0"/>
          <w:iCs w:val="0"/>
          <w:color w:val="auto"/>
          <w:sz w:val="20"/>
          <w:szCs w:val="20"/>
        </w:rPr>
        <w:t>4</w:t>
      </w:r>
      <w:r w:rsidRPr="00B75610">
        <w:rPr>
          <w:i w:val="0"/>
          <w:iCs w:val="0"/>
          <w:color w:val="auto"/>
          <w:sz w:val="20"/>
          <w:szCs w:val="20"/>
        </w:rPr>
        <w:t xml:space="preserve">. Header of </w:t>
      </w:r>
      <w:r w:rsidRPr="00015675">
        <w:rPr>
          <w:color w:val="auto"/>
          <w:sz w:val="20"/>
          <w:szCs w:val="20"/>
        </w:rPr>
        <w:t>locationsRegion.csv</w:t>
      </w:r>
      <w:r>
        <w:rPr>
          <w:i w:val="0"/>
          <w:iCs w:val="0"/>
          <w:color w:val="auto"/>
          <w:sz w:val="20"/>
          <w:szCs w:val="20"/>
        </w:rPr>
        <w:t>.</w:t>
      </w:r>
    </w:p>
    <w:p w14:paraId="5D3F0E40" w14:textId="5E7B54F5" w:rsidR="001C24EC" w:rsidRPr="00B75610" w:rsidRDefault="001C24EC" w:rsidP="003B2DDD">
      <w:pPr>
        <w:pStyle w:val="Caption"/>
        <w:keepNext/>
        <w:ind w:left="720"/>
        <w:rPr>
          <w:i w:val="0"/>
          <w:iCs w:val="0"/>
          <w:color w:val="auto"/>
          <w:sz w:val="20"/>
          <w:szCs w:val="20"/>
        </w:rPr>
      </w:pPr>
      <w:r w:rsidRPr="00B75610">
        <w:rPr>
          <w:i w:val="0"/>
          <w:iCs w:val="0"/>
          <w:color w:val="auto"/>
          <w:sz w:val="20"/>
          <w:szCs w:val="20"/>
        </w:rPr>
        <w:t xml:space="preserve">Table </w:t>
      </w:r>
      <w:r>
        <w:rPr>
          <w:i w:val="0"/>
          <w:iCs w:val="0"/>
          <w:color w:val="auto"/>
          <w:sz w:val="20"/>
          <w:szCs w:val="20"/>
        </w:rPr>
        <w:t>S</w:t>
      </w:r>
      <w:r w:rsidR="00633120">
        <w:rPr>
          <w:i w:val="0"/>
          <w:iCs w:val="0"/>
          <w:color w:val="auto"/>
          <w:sz w:val="20"/>
          <w:szCs w:val="20"/>
        </w:rPr>
        <w:t>5</w:t>
      </w:r>
      <w:r w:rsidRPr="00B75610">
        <w:rPr>
          <w:i w:val="0"/>
          <w:iCs w:val="0"/>
          <w:color w:val="auto"/>
          <w:sz w:val="20"/>
          <w:szCs w:val="20"/>
        </w:rPr>
        <w:t xml:space="preserve">. Header of </w:t>
      </w:r>
      <w:r w:rsidRPr="00015675">
        <w:rPr>
          <w:color w:val="auto"/>
          <w:sz w:val="20"/>
          <w:szCs w:val="20"/>
        </w:rPr>
        <w:t>samplesPile.csv</w:t>
      </w:r>
      <w:r w:rsidRPr="00B75610">
        <w:rPr>
          <w:i w:val="0"/>
          <w:iCs w:val="0"/>
          <w:color w:val="auto"/>
          <w:sz w:val="20"/>
          <w:szCs w:val="20"/>
        </w:rPr>
        <w:t>.</w:t>
      </w:r>
    </w:p>
    <w:p w14:paraId="571293D3" w14:textId="42DA6F9A" w:rsidR="001C24EC" w:rsidRPr="00B75610" w:rsidRDefault="001C24EC" w:rsidP="003B2DDD">
      <w:pPr>
        <w:pStyle w:val="Caption"/>
        <w:keepNext/>
        <w:ind w:left="720"/>
        <w:rPr>
          <w:i w:val="0"/>
          <w:iCs w:val="0"/>
          <w:color w:val="auto"/>
          <w:sz w:val="20"/>
          <w:szCs w:val="20"/>
        </w:rPr>
      </w:pPr>
      <w:r w:rsidRPr="00B75610">
        <w:rPr>
          <w:i w:val="0"/>
          <w:iCs w:val="0"/>
          <w:color w:val="auto"/>
          <w:sz w:val="20"/>
          <w:szCs w:val="20"/>
        </w:rPr>
        <w:t xml:space="preserve">Table </w:t>
      </w:r>
      <w:r>
        <w:rPr>
          <w:i w:val="0"/>
          <w:iCs w:val="0"/>
          <w:color w:val="auto"/>
          <w:sz w:val="20"/>
          <w:szCs w:val="20"/>
        </w:rPr>
        <w:t>S</w:t>
      </w:r>
      <w:r w:rsidR="00633120">
        <w:rPr>
          <w:i w:val="0"/>
          <w:iCs w:val="0"/>
          <w:color w:val="auto"/>
          <w:sz w:val="20"/>
          <w:szCs w:val="20"/>
        </w:rPr>
        <w:t>6</w:t>
      </w:r>
      <w:r w:rsidRPr="00B75610">
        <w:rPr>
          <w:i w:val="0"/>
          <w:iCs w:val="0"/>
          <w:color w:val="auto"/>
          <w:sz w:val="20"/>
          <w:szCs w:val="20"/>
        </w:rPr>
        <w:t xml:space="preserve">. Header of </w:t>
      </w:r>
      <w:r w:rsidRPr="00BA1C83">
        <w:rPr>
          <w:color w:val="auto"/>
          <w:sz w:val="20"/>
          <w:szCs w:val="20"/>
        </w:rPr>
        <w:t>piles.csv</w:t>
      </w:r>
      <w:r>
        <w:rPr>
          <w:i w:val="0"/>
          <w:iCs w:val="0"/>
          <w:color w:val="auto"/>
          <w:sz w:val="20"/>
          <w:szCs w:val="20"/>
        </w:rPr>
        <w:t>.</w:t>
      </w:r>
    </w:p>
    <w:p w14:paraId="7EBDF90A" w14:textId="5F32EB2C" w:rsidR="001C24EC" w:rsidRPr="00654DC0" w:rsidRDefault="001C24EC" w:rsidP="003B2DDD">
      <w:pPr>
        <w:pStyle w:val="Caption"/>
        <w:keepNext/>
        <w:ind w:left="720"/>
        <w:rPr>
          <w:i w:val="0"/>
          <w:iCs w:val="0"/>
          <w:color w:val="auto"/>
          <w:sz w:val="20"/>
          <w:szCs w:val="20"/>
        </w:rPr>
      </w:pPr>
      <w:r w:rsidRPr="00654DC0">
        <w:rPr>
          <w:i w:val="0"/>
          <w:iCs w:val="0"/>
          <w:color w:val="auto"/>
          <w:sz w:val="20"/>
          <w:szCs w:val="20"/>
        </w:rPr>
        <w:t xml:space="preserve">Table </w:t>
      </w:r>
      <w:r>
        <w:rPr>
          <w:i w:val="0"/>
          <w:iCs w:val="0"/>
          <w:color w:val="auto"/>
          <w:sz w:val="20"/>
          <w:szCs w:val="20"/>
        </w:rPr>
        <w:t>S</w:t>
      </w:r>
      <w:r w:rsidR="00633120">
        <w:rPr>
          <w:i w:val="0"/>
          <w:iCs w:val="0"/>
          <w:color w:val="auto"/>
          <w:sz w:val="20"/>
          <w:szCs w:val="20"/>
        </w:rPr>
        <w:t>7</w:t>
      </w:r>
      <w:r w:rsidRPr="00654DC0">
        <w:rPr>
          <w:i w:val="0"/>
          <w:iCs w:val="0"/>
          <w:color w:val="auto"/>
          <w:sz w:val="20"/>
          <w:szCs w:val="20"/>
        </w:rPr>
        <w:t xml:space="preserve">. Header of </w:t>
      </w:r>
      <w:r w:rsidRPr="007B2368">
        <w:rPr>
          <w:color w:val="auto"/>
          <w:sz w:val="20"/>
          <w:szCs w:val="20"/>
        </w:rPr>
        <w:t>crowdAnnotationsRaw.csv</w:t>
      </w:r>
      <w:r w:rsidRPr="00654DC0">
        <w:rPr>
          <w:i w:val="0"/>
          <w:iCs w:val="0"/>
          <w:color w:val="auto"/>
          <w:sz w:val="20"/>
          <w:szCs w:val="20"/>
        </w:rPr>
        <w:t>.</w:t>
      </w:r>
    </w:p>
    <w:p w14:paraId="5907EA58" w14:textId="02C63A70" w:rsidR="001C24EC" w:rsidRPr="00431C7E" w:rsidRDefault="001C24EC" w:rsidP="003B2DDD">
      <w:pPr>
        <w:pStyle w:val="Caption"/>
        <w:keepNext/>
        <w:ind w:left="720"/>
        <w:rPr>
          <w:i w:val="0"/>
          <w:iCs w:val="0"/>
          <w:strike/>
          <w:color w:val="auto"/>
          <w:sz w:val="20"/>
          <w:szCs w:val="20"/>
        </w:rPr>
      </w:pPr>
      <w:r w:rsidRPr="00431C7E">
        <w:rPr>
          <w:i w:val="0"/>
          <w:iCs w:val="0"/>
          <w:color w:val="auto"/>
          <w:sz w:val="20"/>
          <w:szCs w:val="20"/>
        </w:rPr>
        <w:t xml:space="preserve">Table </w:t>
      </w:r>
      <w:r>
        <w:rPr>
          <w:i w:val="0"/>
          <w:iCs w:val="0"/>
          <w:color w:val="auto"/>
          <w:sz w:val="20"/>
          <w:szCs w:val="20"/>
        </w:rPr>
        <w:t>S</w:t>
      </w:r>
      <w:r w:rsidR="00633120">
        <w:rPr>
          <w:i w:val="0"/>
          <w:iCs w:val="0"/>
          <w:color w:val="auto"/>
          <w:sz w:val="20"/>
          <w:szCs w:val="20"/>
        </w:rPr>
        <w:t>8</w:t>
      </w:r>
      <w:r w:rsidRPr="00431C7E">
        <w:rPr>
          <w:i w:val="0"/>
          <w:iCs w:val="0"/>
          <w:color w:val="auto"/>
          <w:sz w:val="20"/>
          <w:szCs w:val="20"/>
        </w:rPr>
        <w:t xml:space="preserve">. Header of </w:t>
      </w:r>
      <w:r w:rsidRPr="00745095">
        <w:rPr>
          <w:color w:val="auto"/>
          <w:sz w:val="20"/>
          <w:szCs w:val="20"/>
        </w:rPr>
        <w:t>crowdAnnotationsRawInfo.csv</w:t>
      </w:r>
      <w:r w:rsidRPr="00431C7E">
        <w:rPr>
          <w:i w:val="0"/>
          <w:iCs w:val="0"/>
          <w:color w:val="auto"/>
          <w:sz w:val="20"/>
          <w:szCs w:val="20"/>
        </w:rPr>
        <w:t>.</w:t>
      </w:r>
    </w:p>
    <w:p w14:paraId="1FB61999" w14:textId="1EDAF323" w:rsidR="001C24EC" w:rsidRPr="009F0AEC" w:rsidRDefault="001C24EC" w:rsidP="003B2DDD">
      <w:pPr>
        <w:pStyle w:val="Caption"/>
        <w:keepNext/>
        <w:ind w:left="720"/>
        <w:rPr>
          <w:i w:val="0"/>
          <w:iCs w:val="0"/>
          <w:color w:val="auto"/>
          <w:sz w:val="20"/>
          <w:szCs w:val="20"/>
        </w:rPr>
      </w:pPr>
      <w:r w:rsidRPr="009F0AEC">
        <w:rPr>
          <w:i w:val="0"/>
          <w:iCs w:val="0"/>
          <w:color w:val="auto"/>
          <w:sz w:val="20"/>
          <w:szCs w:val="20"/>
        </w:rPr>
        <w:t xml:space="preserve">Table </w:t>
      </w:r>
      <w:r>
        <w:rPr>
          <w:i w:val="0"/>
          <w:iCs w:val="0"/>
          <w:color w:val="auto"/>
          <w:sz w:val="20"/>
          <w:szCs w:val="20"/>
        </w:rPr>
        <w:t>S</w:t>
      </w:r>
      <w:r w:rsidR="00633120">
        <w:rPr>
          <w:i w:val="0"/>
          <w:iCs w:val="0"/>
          <w:color w:val="auto"/>
          <w:sz w:val="20"/>
          <w:szCs w:val="20"/>
        </w:rPr>
        <w:t>9</w:t>
      </w:r>
      <w:r w:rsidRPr="009F0AEC">
        <w:rPr>
          <w:i w:val="0"/>
          <w:iCs w:val="0"/>
          <w:color w:val="auto"/>
          <w:sz w:val="20"/>
          <w:szCs w:val="20"/>
        </w:rPr>
        <w:t xml:space="preserve">. Header of </w:t>
      </w:r>
      <w:r w:rsidRPr="006A4153">
        <w:rPr>
          <w:color w:val="auto"/>
          <w:sz w:val="20"/>
          <w:szCs w:val="20"/>
        </w:rPr>
        <w:t>crowdAnnotationsPerAnnotatorMajority_.csv</w:t>
      </w:r>
      <w:r>
        <w:rPr>
          <w:i w:val="0"/>
          <w:iCs w:val="0"/>
          <w:color w:val="auto"/>
          <w:sz w:val="20"/>
          <w:szCs w:val="20"/>
        </w:rPr>
        <w:t>.</w:t>
      </w:r>
    </w:p>
    <w:p w14:paraId="2800BE14" w14:textId="78EE5553" w:rsidR="001C24EC" w:rsidRPr="003E4027" w:rsidRDefault="001C24EC" w:rsidP="003B2DDD">
      <w:pPr>
        <w:pStyle w:val="Caption"/>
        <w:keepNext/>
        <w:ind w:left="720"/>
        <w:rPr>
          <w:i w:val="0"/>
          <w:iCs w:val="0"/>
          <w:color w:val="auto"/>
          <w:sz w:val="20"/>
          <w:szCs w:val="20"/>
        </w:rPr>
      </w:pPr>
      <w:r w:rsidRPr="003E4027">
        <w:rPr>
          <w:i w:val="0"/>
          <w:iCs w:val="0"/>
          <w:color w:val="auto"/>
          <w:sz w:val="20"/>
          <w:szCs w:val="20"/>
        </w:rPr>
        <w:t xml:space="preserve">Table </w:t>
      </w:r>
      <w:r>
        <w:rPr>
          <w:i w:val="0"/>
          <w:iCs w:val="0"/>
          <w:color w:val="auto"/>
          <w:sz w:val="20"/>
          <w:szCs w:val="20"/>
        </w:rPr>
        <w:t>S</w:t>
      </w:r>
      <w:r w:rsidR="00633120">
        <w:rPr>
          <w:i w:val="0"/>
          <w:iCs w:val="0"/>
          <w:color w:val="auto"/>
          <w:sz w:val="20"/>
          <w:szCs w:val="20"/>
        </w:rPr>
        <w:t>10</w:t>
      </w:r>
      <w:r w:rsidRPr="003E4027">
        <w:rPr>
          <w:i w:val="0"/>
          <w:iCs w:val="0"/>
          <w:color w:val="auto"/>
          <w:sz w:val="20"/>
          <w:szCs w:val="20"/>
        </w:rPr>
        <w:t xml:space="preserve">. Head of </w:t>
      </w:r>
      <w:r w:rsidRPr="00686E85">
        <w:rPr>
          <w:color w:val="auto"/>
          <w:sz w:val="20"/>
          <w:szCs w:val="20"/>
        </w:rPr>
        <w:t>crowdAnnotationsConsensusPerSample_.csv</w:t>
      </w:r>
      <w:r>
        <w:rPr>
          <w:i w:val="0"/>
          <w:iCs w:val="0"/>
          <w:color w:val="auto"/>
          <w:sz w:val="20"/>
          <w:szCs w:val="20"/>
        </w:rPr>
        <w:t>.</w:t>
      </w:r>
      <w:r w:rsidRPr="003E4027">
        <w:rPr>
          <w:b/>
          <w:bCs/>
          <w:i w:val="0"/>
          <w:iCs w:val="0"/>
          <w:color w:val="auto"/>
          <w:sz w:val="20"/>
          <w:szCs w:val="20"/>
        </w:rPr>
        <w:t xml:space="preserve"> </w:t>
      </w:r>
    </w:p>
    <w:p w14:paraId="3F88C149" w14:textId="6F1A31CE" w:rsidR="001C24EC" w:rsidRPr="0064696D" w:rsidRDefault="001C24EC" w:rsidP="003B2DDD">
      <w:pPr>
        <w:pStyle w:val="Caption"/>
        <w:keepNext/>
        <w:ind w:left="720"/>
        <w:rPr>
          <w:i w:val="0"/>
          <w:iCs w:val="0"/>
          <w:color w:val="auto"/>
          <w:sz w:val="20"/>
          <w:szCs w:val="20"/>
        </w:rPr>
      </w:pPr>
      <w:r w:rsidRPr="0064696D">
        <w:rPr>
          <w:i w:val="0"/>
          <w:iCs w:val="0"/>
          <w:color w:val="auto"/>
          <w:sz w:val="20"/>
          <w:szCs w:val="20"/>
        </w:rPr>
        <w:t xml:space="preserve">Table </w:t>
      </w:r>
      <w:r>
        <w:rPr>
          <w:i w:val="0"/>
          <w:iCs w:val="0"/>
          <w:color w:val="auto"/>
          <w:sz w:val="20"/>
          <w:szCs w:val="20"/>
        </w:rPr>
        <w:t>S</w:t>
      </w:r>
      <w:r w:rsidR="00633120">
        <w:rPr>
          <w:i w:val="0"/>
          <w:iCs w:val="0"/>
          <w:color w:val="auto"/>
          <w:sz w:val="20"/>
          <w:szCs w:val="20"/>
        </w:rPr>
        <w:t>11</w:t>
      </w:r>
      <w:r w:rsidRPr="0064696D">
        <w:rPr>
          <w:i w:val="0"/>
          <w:iCs w:val="0"/>
          <w:color w:val="auto"/>
          <w:sz w:val="20"/>
          <w:szCs w:val="20"/>
        </w:rPr>
        <w:t xml:space="preserve">. Header of </w:t>
      </w:r>
      <w:r w:rsidRPr="001854CD">
        <w:rPr>
          <w:color w:val="auto"/>
          <w:sz w:val="20"/>
          <w:szCs w:val="20"/>
        </w:rPr>
        <w:t>crowdAnnotators_expertAgreement_.csv</w:t>
      </w:r>
      <w:r w:rsidRPr="0064696D">
        <w:rPr>
          <w:b/>
          <w:bCs/>
          <w:i w:val="0"/>
          <w:iCs w:val="0"/>
          <w:color w:val="auto"/>
          <w:sz w:val="20"/>
          <w:szCs w:val="20"/>
        </w:rPr>
        <w:t xml:space="preserve">. </w:t>
      </w:r>
    </w:p>
    <w:p w14:paraId="7C6BD3F3" w14:textId="75D5E9AC" w:rsidR="001C24EC" w:rsidRPr="00E01E68" w:rsidRDefault="001C24EC" w:rsidP="003B2DDD">
      <w:pPr>
        <w:pStyle w:val="Caption"/>
        <w:keepNext/>
        <w:ind w:left="720"/>
        <w:rPr>
          <w:i w:val="0"/>
          <w:iCs w:val="0"/>
          <w:color w:val="auto"/>
          <w:sz w:val="20"/>
          <w:szCs w:val="20"/>
        </w:rPr>
      </w:pPr>
      <w:r w:rsidRPr="00E01E68">
        <w:rPr>
          <w:i w:val="0"/>
          <w:iCs w:val="0"/>
          <w:color w:val="auto"/>
          <w:sz w:val="20"/>
          <w:szCs w:val="20"/>
        </w:rPr>
        <w:t xml:space="preserve">Table </w:t>
      </w:r>
      <w:r>
        <w:rPr>
          <w:i w:val="0"/>
          <w:iCs w:val="0"/>
          <w:color w:val="auto"/>
          <w:sz w:val="20"/>
          <w:szCs w:val="20"/>
        </w:rPr>
        <w:t>S</w:t>
      </w:r>
      <w:r w:rsidR="00633120">
        <w:rPr>
          <w:i w:val="0"/>
          <w:iCs w:val="0"/>
          <w:color w:val="auto"/>
          <w:sz w:val="20"/>
          <w:szCs w:val="20"/>
        </w:rPr>
        <w:t>12</w:t>
      </w:r>
      <w:r w:rsidRPr="00E01E68">
        <w:rPr>
          <w:i w:val="0"/>
          <w:iCs w:val="0"/>
          <w:color w:val="auto"/>
          <w:sz w:val="20"/>
          <w:szCs w:val="20"/>
        </w:rPr>
        <w:t xml:space="preserve">. Header of </w:t>
      </w:r>
      <w:r w:rsidRPr="00514D45">
        <w:rPr>
          <w:color w:val="auto"/>
          <w:sz w:val="20"/>
          <w:szCs w:val="20"/>
        </w:rPr>
        <w:t>crowdAnnotators_intraAnnotatorAgreement_.csv</w:t>
      </w:r>
      <w:r w:rsidRPr="00E01E68">
        <w:rPr>
          <w:i w:val="0"/>
          <w:iCs w:val="0"/>
          <w:color w:val="auto"/>
          <w:sz w:val="20"/>
          <w:szCs w:val="20"/>
        </w:rPr>
        <w:t xml:space="preserve">. </w:t>
      </w:r>
    </w:p>
    <w:p w14:paraId="4FAF0797" w14:textId="0F30505E" w:rsidR="001C24EC" w:rsidRPr="00BA0884" w:rsidRDefault="001C24EC" w:rsidP="003B2DDD">
      <w:pPr>
        <w:pStyle w:val="Caption"/>
        <w:keepNext/>
        <w:ind w:left="720"/>
        <w:rPr>
          <w:i w:val="0"/>
          <w:iCs w:val="0"/>
          <w:color w:val="auto"/>
          <w:sz w:val="20"/>
          <w:szCs w:val="20"/>
        </w:rPr>
      </w:pPr>
      <w:r w:rsidRPr="00BA0884">
        <w:rPr>
          <w:i w:val="0"/>
          <w:iCs w:val="0"/>
          <w:color w:val="auto"/>
          <w:sz w:val="20"/>
          <w:szCs w:val="20"/>
        </w:rPr>
        <w:t xml:space="preserve">Table </w:t>
      </w:r>
      <w:r>
        <w:rPr>
          <w:i w:val="0"/>
          <w:iCs w:val="0"/>
          <w:color w:val="auto"/>
          <w:sz w:val="20"/>
          <w:szCs w:val="20"/>
        </w:rPr>
        <w:t>S</w:t>
      </w:r>
      <w:r w:rsidR="00633120">
        <w:rPr>
          <w:i w:val="0"/>
          <w:iCs w:val="0"/>
          <w:color w:val="auto"/>
          <w:sz w:val="20"/>
          <w:szCs w:val="20"/>
        </w:rPr>
        <w:t>13</w:t>
      </w:r>
      <w:r w:rsidRPr="00BA0884">
        <w:rPr>
          <w:i w:val="0"/>
          <w:iCs w:val="0"/>
          <w:color w:val="auto"/>
          <w:sz w:val="20"/>
          <w:szCs w:val="20"/>
        </w:rPr>
        <w:t xml:space="preserve">. Header of </w:t>
      </w:r>
      <w:r w:rsidRPr="0017402E">
        <w:rPr>
          <w:color w:val="auto"/>
          <w:sz w:val="20"/>
          <w:szCs w:val="20"/>
        </w:rPr>
        <w:t>crowdAnnotators_interAnnotatorAgreement_.csv</w:t>
      </w:r>
      <w:r w:rsidRPr="00BA0884">
        <w:rPr>
          <w:i w:val="0"/>
          <w:iCs w:val="0"/>
          <w:color w:val="auto"/>
          <w:sz w:val="20"/>
          <w:szCs w:val="20"/>
        </w:rPr>
        <w:t xml:space="preserve">. </w:t>
      </w:r>
    </w:p>
    <w:p w14:paraId="08C2FE81" w14:textId="459E7AC6" w:rsidR="001C24EC" w:rsidRPr="008F6A56" w:rsidRDefault="001C24EC" w:rsidP="003B2DDD">
      <w:pPr>
        <w:pStyle w:val="Caption"/>
        <w:keepNext/>
        <w:ind w:left="720"/>
        <w:rPr>
          <w:i w:val="0"/>
          <w:iCs w:val="0"/>
          <w:color w:val="auto"/>
          <w:sz w:val="20"/>
          <w:szCs w:val="20"/>
        </w:rPr>
      </w:pPr>
      <w:r w:rsidRPr="008F6A56">
        <w:rPr>
          <w:i w:val="0"/>
          <w:iCs w:val="0"/>
          <w:color w:val="auto"/>
          <w:sz w:val="20"/>
          <w:szCs w:val="20"/>
        </w:rPr>
        <w:t xml:space="preserve">Table </w:t>
      </w:r>
      <w:r>
        <w:rPr>
          <w:i w:val="0"/>
          <w:iCs w:val="0"/>
          <w:color w:val="auto"/>
          <w:sz w:val="20"/>
          <w:szCs w:val="20"/>
        </w:rPr>
        <w:t>S</w:t>
      </w:r>
      <w:r w:rsidR="00633120">
        <w:rPr>
          <w:i w:val="0"/>
          <w:iCs w:val="0"/>
          <w:color w:val="auto"/>
          <w:sz w:val="20"/>
          <w:szCs w:val="20"/>
        </w:rPr>
        <w:t>14</w:t>
      </w:r>
      <w:r w:rsidRPr="008F6A56">
        <w:rPr>
          <w:i w:val="0"/>
          <w:iCs w:val="0"/>
          <w:color w:val="auto"/>
          <w:sz w:val="20"/>
          <w:szCs w:val="20"/>
        </w:rPr>
        <w:t xml:space="preserve">. Header of </w:t>
      </w:r>
      <w:r w:rsidRPr="00AA6117">
        <w:rPr>
          <w:color w:val="auto"/>
          <w:sz w:val="20"/>
          <w:szCs w:val="20"/>
        </w:rPr>
        <w:t>crowdAnnotatorsSummaryScorePerSamplePerLabel_.csv</w:t>
      </w:r>
      <w:r w:rsidRPr="008F6A56">
        <w:rPr>
          <w:i w:val="0"/>
          <w:iCs w:val="0"/>
          <w:color w:val="auto"/>
          <w:sz w:val="20"/>
          <w:szCs w:val="20"/>
        </w:rPr>
        <w:t>.</w:t>
      </w:r>
      <w:r w:rsidRPr="008F6A56">
        <w:rPr>
          <w:b/>
          <w:bCs/>
          <w:i w:val="0"/>
          <w:iCs w:val="0"/>
          <w:color w:val="auto"/>
          <w:sz w:val="20"/>
          <w:szCs w:val="20"/>
        </w:rPr>
        <w:t xml:space="preserve"> </w:t>
      </w:r>
    </w:p>
    <w:p w14:paraId="3BAA5BC0" w14:textId="5E0128C2" w:rsidR="001C24EC" w:rsidRPr="00743EB2" w:rsidRDefault="001C24EC" w:rsidP="003B2DDD">
      <w:pPr>
        <w:pStyle w:val="Caption"/>
        <w:keepNext/>
        <w:ind w:left="720"/>
        <w:rPr>
          <w:i w:val="0"/>
          <w:iCs w:val="0"/>
          <w:color w:val="auto"/>
          <w:sz w:val="20"/>
          <w:szCs w:val="20"/>
        </w:rPr>
      </w:pPr>
      <w:r w:rsidRPr="00743EB2">
        <w:rPr>
          <w:i w:val="0"/>
          <w:iCs w:val="0"/>
          <w:color w:val="auto"/>
          <w:sz w:val="20"/>
          <w:szCs w:val="20"/>
        </w:rPr>
        <w:t xml:space="preserve">Table </w:t>
      </w:r>
      <w:r>
        <w:rPr>
          <w:i w:val="0"/>
          <w:iCs w:val="0"/>
          <w:color w:val="auto"/>
          <w:sz w:val="20"/>
          <w:szCs w:val="20"/>
        </w:rPr>
        <w:t>S</w:t>
      </w:r>
      <w:r w:rsidR="00633120">
        <w:rPr>
          <w:i w:val="0"/>
          <w:iCs w:val="0"/>
          <w:color w:val="auto"/>
          <w:sz w:val="20"/>
          <w:szCs w:val="20"/>
        </w:rPr>
        <w:t>15</w:t>
      </w:r>
      <w:r w:rsidRPr="00743EB2">
        <w:rPr>
          <w:i w:val="0"/>
          <w:iCs w:val="0"/>
          <w:color w:val="auto"/>
          <w:sz w:val="20"/>
          <w:szCs w:val="20"/>
        </w:rPr>
        <w:t xml:space="preserve">. Header of </w:t>
      </w:r>
      <w:r w:rsidRPr="0066662B">
        <w:rPr>
          <w:color w:val="auto"/>
          <w:sz w:val="20"/>
          <w:szCs w:val="20"/>
        </w:rPr>
        <w:t>crowdAnnotatorsSummaryScorePerSamplePerLabel_annotatorsFiltered_.csv</w:t>
      </w:r>
      <w:r>
        <w:rPr>
          <w:i w:val="0"/>
          <w:iCs w:val="0"/>
          <w:color w:val="auto"/>
          <w:sz w:val="20"/>
          <w:szCs w:val="20"/>
        </w:rPr>
        <w:t>.</w:t>
      </w:r>
    </w:p>
    <w:p w14:paraId="118EBA22" w14:textId="313E1893" w:rsidR="001C24EC" w:rsidRPr="001D553E" w:rsidRDefault="001C24EC" w:rsidP="003B2DDD">
      <w:pPr>
        <w:pStyle w:val="Caption"/>
        <w:keepNext/>
        <w:ind w:left="720"/>
        <w:rPr>
          <w:i w:val="0"/>
          <w:iCs w:val="0"/>
          <w:color w:val="auto"/>
          <w:sz w:val="20"/>
          <w:szCs w:val="20"/>
        </w:rPr>
      </w:pPr>
      <w:r w:rsidRPr="001D553E">
        <w:rPr>
          <w:i w:val="0"/>
          <w:iCs w:val="0"/>
          <w:color w:val="auto"/>
          <w:sz w:val="20"/>
          <w:szCs w:val="20"/>
        </w:rPr>
        <w:t xml:space="preserve">Table </w:t>
      </w:r>
      <w:r>
        <w:rPr>
          <w:i w:val="0"/>
          <w:iCs w:val="0"/>
          <w:color w:val="auto"/>
          <w:sz w:val="20"/>
          <w:szCs w:val="20"/>
        </w:rPr>
        <w:t>S</w:t>
      </w:r>
      <w:r w:rsidR="00633120">
        <w:rPr>
          <w:i w:val="0"/>
          <w:iCs w:val="0"/>
          <w:color w:val="auto"/>
          <w:sz w:val="20"/>
          <w:szCs w:val="20"/>
        </w:rPr>
        <w:t>16</w:t>
      </w:r>
      <w:r w:rsidRPr="001D553E">
        <w:rPr>
          <w:i w:val="0"/>
          <w:iCs w:val="0"/>
          <w:color w:val="auto"/>
          <w:sz w:val="20"/>
          <w:szCs w:val="20"/>
        </w:rPr>
        <w:t xml:space="preserve">. Header of </w:t>
      </w:r>
      <w:r w:rsidRPr="00FD7156">
        <w:rPr>
          <w:color w:val="auto"/>
          <w:sz w:val="20"/>
          <w:szCs w:val="20"/>
        </w:rPr>
        <w:t>expertsAnnotationsRaw.csv</w:t>
      </w:r>
      <w:r w:rsidRPr="001D553E">
        <w:rPr>
          <w:i w:val="0"/>
          <w:iCs w:val="0"/>
          <w:color w:val="auto"/>
          <w:sz w:val="20"/>
          <w:szCs w:val="20"/>
        </w:rPr>
        <w:t>.</w:t>
      </w:r>
    </w:p>
    <w:p w14:paraId="2B87549D" w14:textId="6E8E6DD9" w:rsidR="001C24EC" w:rsidRPr="00562C62" w:rsidRDefault="001C24EC" w:rsidP="003B2DDD">
      <w:pPr>
        <w:pStyle w:val="Caption"/>
        <w:keepNext/>
        <w:ind w:left="720"/>
        <w:rPr>
          <w:i w:val="0"/>
          <w:iCs w:val="0"/>
          <w:color w:val="auto"/>
          <w:sz w:val="20"/>
          <w:szCs w:val="20"/>
        </w:rPr>
      </w:pPr>
      <w:r w:rsidRPr="00562C62">
        <w:rPr>
          <w:i w:val="0"/>
          <w:iCs w:val="0"/>
          <w:color w:val="auto"/>
          <w:sz w:val="20"/>
          <w:szCs w:val="20"/>
        </w:rPr>
        <w:t xml:space="preserve">Table </w:t>
      </w:r>
      <w:r>
        <w:rPr>
          <w:i w:val="0"/>
          <w:iCs w:val="0"/>
          <w:color w:val="auto"/>
          <w:sz w:val="20"/>
          <w:szCs w:val="20"/>
        </w:rPr>
        <w:t>S</w:t>
      </w:r>
      <w:r w:rsidR="00633120">
        <w:rPr>
          <w:i w:val="0"/>
          <w:iCs w:val="0"/>
          <w:color w:val="auto"/>
          <w:sz w:val="20"/>
          <w:szCs w:val="20"/>
        </w:rPr>
        <w:t>17</w:t>
      </w:r>
      <w:r w:rsidRPr="00562C62">
        <w:rPr>
          <w:i w:val="0"/>
          <w:iCs w:val="0"/>
          <w:color w:val="auto"/>
          <w:sz w:val="20"/>
          <w:szCs w:val="20"/>
        </w:rPr>
        <w:t xml:space="preserve">. Header of </w:t>
      </w:r>
      <w:r w:rsidRPr="002F1091">
        <w:rPr>
          <w:color w:val="auto"/>
          <w:sz w:val="20"/>
          <w:szCs w:val="20"/>
        </w:rPr>
        <w:t>expertsAnnotationsRawInfo.csv</w:t>
      </w:r>
      <w:r w:rsidRPr="00562C62">
        <w:rPr>
          <w:i w:val="0"/>
          <w:iCs w:val="0"/>
          <w:color w:val="auto"/>
          <w:sz w:val="20"/>
          <w:szCs w:val="20"/>
        </w:rPr>
        <w:t>.</w:t>
      </w:r>
    </w:p>
    <w:p w14:paraId="01C5CF99" w14:textId="53F47840" w:rsidR="001C24EC" w:rsidRPr="00AD724A" w:rsidRDefault="001C24EC" w:rsidP="003B2DDD">
      <w:pPr>
        <w:pStyle w:val="Caption"/>
        <w:keepNext/>
        <w:ind w:left="720"/>
        <w:rPr>
          <w:i w:val="0"/>
          <w:iCs w:val="0"/>
          <w:color w:val="auto"/>
          <w:sz w:val="20"/>
          <w:szCs w:val="20"/>
        </w:rPr>
      </w:pPr>
      <w:r w:rsidRPr="00AD724A">
        <w:rPr>
          <w:i w:val="0"/>
          <w:iCs w:val="0"/>
          <w:color w:val="auto"/>
          <w:sz w:val="20"/>
          <w:szCs w:val="20"/>
        </w:rPr>
        <w:t xml:space="preserve">Table </w:t>
      </w:r>
      <w:r>
        <w:rPr>
          <w:i w:val="0"/>
          <w:iCs w:val="0"/>
          <w:color w:val="auto"/>
          <w:sz w:val="20"/>
          <w:szCs w:val="20"/>
        </w:rPr>
        <w:t>S</w:t>
      </w:r>
      <w:r w:rsidR="00633120">
        <w:rPr>
          <w:i w:val="0"/>
          <w:iCs w:val="0"/>
          <w:color w:val="auto"/>
          <w:sz w:val="20"/>
          <w:szCs w:val="20"/>
        </w:rPr>
        <w:t>18</w:t>
      </w:r>
      <w:r w:rsidRPr="00AD724A">
        <w:rPr>
          <w:i w:val="0"/>
          <w:iCs w:val="0"/>
          <w:color w:val="auto"/>
          <w:sz w:val="20"/>
          <w:szCs w:val="20"/>
        </w:rPr>
        <w:t xml:space="preserve">. Header of </w:t>
      </w:r>
      <w:r w:rsidRPr="00C761D0">
        <w:rPr>
          <w:color w:val="auto"/>
          <w:sz w:val="20"/>
          <w:szCs w:val="20"/>
        </w:rPr>
        <w:t>expertsCommentsTrans.csv</w:t>
      </w:r>
      <w:r>
        <w:rPr>
          <w:i w:val="0"/>
          <w:iCs w:val="0"/>
          <w:color w:val="auto"/>
          <w:sz w:val="20"/>
          <w:szCs w:val="20"/>
        </w:rPr>
        <w:t>.</w:t>
      </w:r>
    </w:p>
    <w:p w14:paraId="1CB9DBC7" w14:textId="4D61E517" w:rsidR="001C24EC" w:rsidRPr="002D24FD" w:rsidRDefault="001C24EC" w:rsidP="003B2DDD">
      <w:pPr>
        <w:pStyle w:val="Caption"/>
        <w:keepNext/>
        <w:ind w:left="720"/>
        <w:rPr>
          <w:i w:val="0"/>
          <w:iCs w:val="0"/>
          <w:color w:val="auto"/>
          <w:sz w:val="20"/>
          <w:szCs w:val="20"/>
        </w:rPr>
      </w:pPr>
      <w:r w:rsidRPr="002D24FD">
        <w:rPr>
          <w:i w:val="0"/>
          <w:iCs w:val="0"/>
          <w:color w:val="auto"/>
          <w:sz w:val="20"/>
          <w:szCs w:val="20"/>
        </w:rPr>
        <w:t xml:space="preserve">Table </w:t>
      </w:r>
      <w:r>
        <w:rPr>
          <w:i w:val="0"/>
          <w:iCs w:val="0"/>
          <w:color w:val="auto"/>
          <w:sz w:val="20"/>
          <w:szCs w:val="20"/>
        </w:rPr>
        <w:t>S</w:t>
      </w:r>
      <w:r w:rsidR="00633120">
        <w:rPr>
          <w:i w:val="0"/>
          <w:iCs w:val="0"/>
          <w:color w:val="auto"/>
          <w:sz w:val="20"/>
          <w:szCs w:val="20"/>
        </w:rPr>
        <w:t>19</w:t>
      </w:r>
      <w:r w:rsidRPr="002D24FD">
        <w:rPr>
          <w:i w:val="0"/>
          <w:iCs w:val="0"/>
          <w:color w:val="auto"/>
          <w:sz w:val="20"/>
          <w:szCs w:val="20"/>
        </w:rPr>
        <w:t xml:space="preserve">. Header of </w:t>
      </w:r>
      <w:r w:rsidRPr="008472D3">
        <w:rPr>
          <w:color w:val="auto"/>
          <w:sz w:val="20"/>
          <w:szCs w:val="20"/>
        </w:rPr>
        <w:t>expertsAnnotationsConsensus</w:t>
      </w:r>
      <w:r>
        <w:rPr>
          <w:color w:val="auto"/>
          <w:sz w:val="20"/>
          <w:szCs w:val="20"/>
        </w:rPr>
        <w:t>_</w:t>
      </w:r>
      <w:r w:rsidRPr="008472D3">
        <w:rPr>
          <w:color w:val="auto"/>
          <w:sz w:val="20"/>
          <w:szCs w:val="20"/>
        </w:rPr>
        <w:t>.csv</w:t>
      </w:r>
      <w:r>
        <w:rPr>
          <w:i w:val="0"/>
          <w:iCs w:val="0"/>
          <w:color w:val="auto"/>
          <w:sz w:val="20"/>
          <w:szCs w:val="20"/>
        </w:rPr>
        <w:t>.</w:t>
      </w:r>
    </w:p>
    <w:p w14:paraId="213127CE" w14:textId="4124C8E1" w:rsidR="001C24EC" w:rsidRPr="004C1F87" w:rsidRDefault="001C24EC" w:rsidP="003B2DDD">
      <w:pPr>
        <w:pStyle w:val="Caption"/>
        <w:keepNext/>
        <w:ind w:left="720"/>
        <w:rPr>
          <w:i w:val="0"/>
          <w:iCs w:val="0"/>
          <w:color w:val="auto"/>
          <w:sz w:val="20"/>
          <w:szCs w:val="20"/>
        </w:rPr>
      </w:pPr>
      <w:r w:rsidRPr="004C1F87">
        <w:rPr>
          <w:i w:val="0"/>
          <w:iCs w:val="0"/>
          <w:color w:val="auto"/>
          <w:sz w:val="20"/>
          <w:szCs w:val="20"/>
        </w:rPr>
        <w:t xml:space="preserve">Table </w:t>
      </w:r>
      <w:r>
        <w:rPr>
          <w:i w:val="0"/>
          <w:iCs w:val="0"/>
          <w:color w:val="auto"/>
          <w:sz w:val="20"/>
          <w:szCs w:val="20"/>
        </w:rPr>
        <w:t>S</w:t>
      </w:r>
      <w:r w:rsidR="00633120">
        <w:rPr>
          <w:i w:val="0"/>
          <w:iCs w:val="0"/>
          <w:color w:val="auto"/>
          <w:sz w:val="20"/>
          <w:szCs w:val="20"/>
        </w:rPr>
        <w:t>20</w:t>
      </w:r>
      <w:r w:rsidRPr="004C1F87">
        <w:rPr>
          <w:i w:val="0"/>
          <w:iCs w:val="0"/>
          <w:color w:val="auto"/>
          <w:sz w:val="20"/>
          <w:szCs w:val="20"/>
        </w:rPr>
        <w:t xml:space="preserve">. Header of </w:t>
      </w:r>
      <w:r w:rsidRPr="00AE1242">
        <w:rPr>
          <w:color w:val="auto"/>
          <w:sz w:val="20"/>
          <w:szCs w:val="20"/>
        </w:rPr>
        <w:t>crowdConsensusVsExpertsConsensusAnnotations_.csv</w:t>
      </w:r>
      <w:r>
        <w:rPr>
          <w:i w:val="0"/>
          <w:iCs w:val="0"/>
          <w:color w:val="auto"/>
          <w:sz w:val="20"/>
          <w:szCs w:val="20"/>
        </w:rPr>
        <w:t>.</w:t>
      </w:r>
    </w:p>
    <w:p w14:paraId="75D0D164" w14:textId="3AA58343" w:rsidR="001C24EC" w:rsidRDefault="001C24EC" w:rsidP="003B2DDD">
      <w:pPr>
        <w:pStyle w:val="Caption"/>
        <w:keepNext/>
        <w:ind w:left="720"/>
        <w:rPr>
          <w:i w:val="0"/>
          <w:iCs w:val="0"/>
          <w:color w:val="auto"/>
          <w:sz w:val="20"/>
          <w:szCs w:val="20"/>
        </w:rPr>
      </w:pPr>
      <w:r w:rsidRPr="00EF3E14">
        <w:rPr>
          <w:i w:val="0"/>
          <w:iCs w:val="0"/>
          <w:color w:val="auto"/>
          <w:sz w:val="20"/>
          <w:szCs w:val="20"/>
        </w:rPr>
        <w:t xml:space="preserve">Table </w:t>
      </w:r>
      <w:r>
        <w:rPr>
          <w:i w:val="0"/>
          <w:iCs w:val="0"/>
          <w:color w:val="auto"/>
          <w:sz w:val="20"/>
          <w:szCs w:val="20"/>
        </w:rPr>
        <w:t>S</w:t>
      </w:r>
      <w:r w:rsidR="00633120">
        <w:rPr>
          <w:i w:val="0"/>
          <w:iCs w:val="0"/>
          <w:color w:val="auto"/>
          <w:sz w:val="20"/>
          <w:szCs w:val="20"/>
        </w:rPr>
        <w:t>21</w:t>
      </w:r>
      <w:r w:rsidRPr="00EF3E14">
        <w:rPr>
          <w:i w:val="0"/>
          <w:iCs w:val="0"/>
          <w:color w:val="auto"/>
          <w:sz w:val="20"/>
          <w:szCs w:val="20"/>
        </w:rPr>
        <w:t xml:space="preserve">. Header of </w:t>
      </w:r>
      <w:r w:rsidRPr="00B96F20">
        <w:rPr>
          <w:color w:val="auto"/>
          <w:sz w:val="20"/>
          <w:szCs w:val="20"/>
        </w:rPr>
        <w:t>landCoverClassesConversion.csv</w:t>
      </w:r>
      <w:r>
        <w:rPr>
          <w:i w:val="0"/>
          <w:iCs w:val="0"/>
          <w:color w:val="auto"/>
          <w:sz w:val="20"/>
          <w:szCs w:val="20"/>
        </w:rPr>
        <w:t>.</w:t>
      </w:r>
    </w:p>
    <w:p w14:paraId="7AA98045" w14:textId="27D890FA" w:rsidR="00E67CF3" w:rsidRPr="00E67CF3" w:rsidRDefault="00E67CF3" w:rsidP="00E67CF3">
      <w:r>
        <w:tab/>
      </w:r>
      <w:r w:rsidRPr="00FA6123">
        <w:rPr>
          <w:sz w:val="20"/>
          <w:szCs w:val="20"/>
        </w:rPr>
        <w:t>Table S22. Definition of the land cover classes</w:t>
      </w:r>
      <w:r w:rsidR="0092453B">
        <w:rPr>
          <w:sz w:val="20"/>
          <w:szCs w:val="20"/>
        </w:rPr>
        <w:t xml:space="preserve"> as provided by the local experts</w:t>
      </w:r>
      <w:r w:rsidRPr="00FA6123">
        <w:rPr>
          <w:sz w:val="20"/>
          <w:szCs w:val="20"/>
        </w:rPr>
        <w:t>.</w:t>
      </w:r>
    </w:p>
    <w:p w14:paraId="66FDD513" w14:textId="2C90A970" w:rsidR="001C24EC" w:rsidRDefault="001C24EC" w:rsidP="001C24EC"/>
    <w:p w14:paraId="3E390FE6" w14:textId="725EE0E0" w:rsidR="00B75610" w:rsidRPr="00943614" w:rsidRDefault="00370D4A" w:rsidP="00FF6803">
      <w:pPr>
        <w:rPr>
          <w:rFonts w:cstheme="minorHAnsi"/>
          <w:b/>
          <w:bCs/>
          <w:sz w:val="20"/>
          <w:szCs w:val="20"/>
        </w:rPr>
      </w:pPr>
      <w:r w:rsidRPr="00943614">
        <w:rPr>
          <w:rFonts w:cstheme="minorHAnsi"/>
          <w:b/>
          <w:bCs/>
          <w:sz w:val="20"/>
          <w:szCs w:val="20"/>
        </w:rPr>
        <w:lastRenderedPageBreak/>
        <w:t>Group 1: SAMPLE_METADATA</w:t>
      </w:r>
    </w:p>
    <w:p w14:paraId="06E978E8" w14:textId="2B5466CA" w:rsidR="00701F00" w:rsidRPr="00B75610" w:rsidRDefault="00701F00" w:rsidP="00701F00">
      <w:pPr>
        <w:pStyle w:val="Caption"/>
        <w:keepNext/>
        <w:rPr>
          <w:i w:val="0"/>
          <w:iCs w:val="0"/>
          <w:color w:val="auto"/>
          <w:sz w:val="20"/>
          <w:szCs w:val="20"/>
        </w:rPr>
      </w:pPr>
      <w:bookmarkStart w:id="3" w:name="_Hlk74315689"/>
      <w:r w:rsidRPr="00B75610">
        <w:rPr>
          <w:i w:val="0"/>
          <w:iCs w:val="0"/>
          <w:color w:val="auto"/>
          <w:sz w:val="20"/>
          <w:szCs w:val="20"/>
        </w:rPr>
        <w:t xml:space="preserve">Table </w:t>
      </w:r>
      <w:r w:rsidR="009A4EA6">
        <w:rPr>
          <w:i w:val="0"/>
          <w:iCs w:val="0"/>
          <w:color w:val="auto"/>
          <w:sz w:val="20"/>
          <w:szCs w:val="20"/>
        </w:rPr>
        <w:t>S</w:t>
      </w:r>
      <w:r w:rsidR="00357F14" w:rsidRPr="00B75610">
        <w:rPr>
          <w:i w:val="0"/>
          <w:iCs w:val="0"/>
          <w:color w:val="auto"/>
          <w:sz w:val="20"/>
          <w:szCs w:val="20"/>
        </w:rPr>
        <w:fldChar w:fldCharType="begin"/>
      </w:r>
      <w:r w:rsidR="00357F14" w:rsidRPr="00B75610">
        <w:rPr>
          <w:i w:val="0"/>
          <w:iCs w:val="0"/>
          <w:color w:val="auto"/>
          <w:sz w:val="20"/>
          <w:szCs w:val="20"/>
        </w:rPr>
        <w:instrText xml:space="preserve"> SEQ Table \* ARABIC </w:instrText>
      </w:r>
      <w:r w:rsidR="00357F14" w:rsidRPr="00B75610">
        <w:rPr>
          <w:i w:val="0"/>
          <w:iCs w:val="0"/>
          <w:color w:val="auto"/>
          <w:sz w:val="20"/>
          <w:szCs w:val="20"/>
        </w:rPr>
        <w:fldChar w:fldCharType="separate"/>
      </w:r>
      <w:r w:rsidR="00190700">
        <w:rPr>
          <w:i w:val="0"/>
          <w:iCs w:val="0"/>
          <w:noProof/>
          <w:color w:val="auto"/>
          <w:sz w:val="20"/>
          <w:szCs w:val="20"/>
        </w:rPr>
        <w:t>1</w:t>
      </w:r>
      <w:r w:rsidR="00357F14" w:rsidRPr="00B75610">
        <w:rPr>
          <w:i w:val="0"/>
          <w:iCs w:val="0"/>
          <w:noProof/>
          <w:color w:val="auto"/>
          <w:sz w:val="20"/>
          <w:szCs w:val="20"/>
        </w:rPr>
        <w:fldChar w:fldCharType="end"/>
      </w:r>
      <w:r w:rsidRPr="00B75610">
        <w:rPr>
          <w:i w:val="0"/>
          <w:iCs w:val="0"/>
          <w:color w:val="auto"/>
          <w:sz w:val="20"/>
          <w:szCs w:val="20"/>
        </w:rPr>
        <w:t xml:space="preserve">. Header of </w:t>
      </w:r>
      <w:r w:rsidR="003A5507" w:rsidRPr="004907DB">
        <w:rPr>
          <w:color w:val="auto"/>
          <w:sz w:val="20"/>
          <w:szCs w:val="20"/>
        </w:rPr>
        <w:t>l</w:t>
      </w:r>
      <w:r w:rsidR="0077404A" w:rsidRPr="004907DB">
        <w:rPr>
          <w:color w:val="auto"/>
          <w:sz w:val="20"/>
          <w:szCs w:val="20"/>
        </w:rPr>
        <w:t>ocation</w:t>
      </w:r>
      <w:r w:rsidR="003D373C" w:rsidRPr="004907DB">
        <w:rPr>
          <w:color w:val="auto"/>
          <w:sz w:val="20"/>
          <w:szCs w:val="20"/>
        </w:rPr>
        <w:t>s</w:t>
      </w:r>
      <w:r w:rsidRPr="004907DB">
        <w:rPr>
          <w:color w:val="auto"/>
          <w:sz w:val="20"/>
          <w:szCs w:val="20"/>
        </w:rPr>
        <w:t>.csv</w:t>
      </w:r>
      <w:bookmarkEnd w:id="3"/>
      <w:r w:rsidRPr="00B75610">
        <w:rPr>
          <w:i w:val="0"/>
          <w:iCs w:val="0"/>
          <w:color w:val="auto"/>
          <w:sz w:val="20"/>
          <w:szCs w:val="20"/>
        </w:rPr>
        <w:t>.</w:t>
      </w:r>
    </w:p>
    <w:tbl>
      <w:tblPr>
        <w:tblStyle w:val="TableGrid"/>
        <w:tblW w:w="5000" w:type="pct"/>
        <w:tblLook w:val="04A0" w:firstRow="1" w:lastRow="0" w:firstColumn="1" w:lastColumn="0" w:noHBand="0" w:noVBand="1"/>
      </w:tblPr>
      <w:tblGrid>
        <w:gridCol w:w="1838"/>
        <w:gridCol w:w="8618"/>
      </w:tblGrid>
      <w:tr w:rsidR="00505D97" w:rsidRPr="00B75610" w14:paraId="266472F2" w14:textId="77777777" w:rsidTr="007019AA">
        <w:tc>
          <w:tcPr>
            <w:tcW w:w="879" w:type="pct"/>
            <w:shd w:val="clear" w:color="auto" w:fill="auto"/>
          </w:tcPr>
          <w:p w14:paraId="598D51E9" w14:textId="416E164E" w:rsidR="00505D97" w:rsidRPr="00416566" w:rsidRDefault="00505D97">
            <w:pPr>
              <w:rPr>
                <w:b/>
                <w:bCs/>
                <w:sz w:val="20"/>
                <w:szCs w:val="20"/>
              </w:rPr>
            </w:pPr>
            <w:r w:rsidRPr="00416566">
              <w:rPr>
                <w:b/>
                <w:bCs/>
                <w:sz w:val="20"/>
                <w:szCs w:val="20"/>
              </w:rPr>
              <w:t>Variable</w:t>
            </w:r>
          </w:p>
        </w:tc>
        <w:tc>
          <w:tcPr>
            <w:tcW w:w="4121" w:type="pct"/>
            <w:shd w:val="clear" w:color="auto" w:fill="auto"/>
          </w:tcPr>
          <w:p w14:paraId="1D8C31F0" w14:textId="19CF5DF1" w:rsidR="00505D97" w:rsidRPr="00416566" w:rsidRDefault="00505D97">
            <w:pPr>
              <w:rPr>
                <w:b/>
                <w:bCs/>
                <w:sz w:val="20"/>
                <w:szCs w:val="20"/>
              </w:rPr>
            </w:pPr>
            <w:r w:rsidRPr="00416566">
              <w:rPr>
                <w:b/>
                <w:bCs/>
                <w:sz w:val="20"/>
                <w:szCs w:val="20"/>
              </w:rPr>
              <w:t>Explanation</w:t>
            </w:r>
          </w:p>
        </w:tc>
      </w:tr>
      <w:tr w:rsidR="0041388E" w:rsidRPr="00B75610" w14:paraId="5CF6A54B" w14:textId="77777777" w:rsidTr="007019AA">
        <w:tc>
          <w:tcPr>
            <w:tcW w:w="879" w:type="pct"/>
            <w:shd w:val="clear" w:color="auto" w:fill="auto"/>
          </w:tcPr>
          <w:p w14:paraId="769A6E93" w14:textId="310E5401" w:rsidR="0041388E" w:rsidRPr="00416566" w:rsidRDefault="0041388E" w:rsidP="0041388E">
            <w:pPr>
              <w:rPr>
                <w:i/>
                <w:iCs/>
                <w:sz w:val="20"/>
                <w:szCs w:val="20"/>
              </w:rPr>
            </w:pPr>
            <w:r w:rsidRPr="00416566">
              <w:rPr>
                <w:i/>
                <w:iCs/>
                <w:sz w:val="20"/>
                <w:szCs w:val="20"/>
              </w:rPr>
              <w:t>LocationID</w:t>
            </w:r>
          </w:p>
        </w:tc>
        <w:tc>
          <w:tcPr>
            <w:tcW w:w="4121" w:type="pct"/>
            <w:shd w:val="clear" w:color="auto" w:fill="auto"/>
          </w:tcPr>
          <w:p w14:paraId="1D90F43E" w14:textId="2DED5F13" w:rsidR="0041388E" w:rsidRPr="00BE6D74" w:rsidRDefault="0041388E" w:rsidP="0041388E">
            <w:pPr>
              <w:rPr>
                <w:sz w:val="20"/>
                <w:szCs w:val="20"/>
              </w:rPr>
            </w:pPr>
            <w:r w:rsidRPr="00BE6D74">
              <w:rPr>
                <w:sz w:val="20"/>
                <w:szCs w:val="20"/>
              </w:rPr>
              <w:t>Unique number identifying each location of the sample pixel (i.e., VHR image chip).</w:t>
            </w:r>
          </w:p>
        </w:tc>
      </w:tr>
      <w:tr w:rsidR="0041388E" w:rsidRPr="00B75610" w14:paraId="6CAC2E98" w14:textId="77777777" w:rsidTr="007019AA">
        <w:tc>
          <w:tcPr>
            <w:tcW w:w="879" w:type="pct"/>
            <w:shd w:val="clear" w:color="auto" w:fill="auto"/>
          </w:tcPr>
          <w:p w14:paraId="7D3025FA" w14:textId="220BA550" w:rsidR="0041388E" w:rsidRPr="00B75610" w:rsidRDefault="0041388E" w:rsidP="0041388E">
            <w:pPr>
              <w:rPr>
                <w:sz w:val="20"/>
                <w:szCs w:val="20"/>
              </w:rPr>
            </w:pPr>
            <w:r w:rsidRPr="00B75610">
              <w:rPr>
                <w:sz w:val="20"/>
                <w:szCs w:val="20"/>
              </w:rPr>
              <w:t>Lat</w:t>
            </w:r>
          </w:p>
        </w:tc>
        <w:tc>
          <w:tcPr>
            <w:tcW w:w="4121" w:type="pct"/>
            <w:shd w:val="clear" w:color="auto" w:fill="auto"/>
          </w:tcPr>
          <w:p w14:paraId="3B2DF210" w14:textId="59EDB57B" w:rsidR="0041388E" w:rsidRPr="00B75610" w:rsidRDefault="0041388E" w:rsidP="0041388E">
            <w:pPr>
              <w:rPr>
                <w:sz w:val="20"/>
                <w:szCs w:val="20"/>
              </w:rPr>
            </w:pPr>
            <w:r w:rsidRPr="00B75610">
              <w:rPr>
                <w:sz w:val="20"/>
                <w:szCs w:val="20"/>
              </w:rPr>
              <w:t>Latitude of a location centroid (decimal degrees).</w:t>
            </w:r>
          </w:p>
        </w:tc>
      </w:tr>
      <w:tr w:rsidR="0041388E" w:rsidRPr="00B75610" w14:paraId="7866313E" w14:textId="77777777" w:rsidTr="007019AA">
        <w:tc>
          <w:tcPr>
            <w:tcW w:w="879" w:type="pct"/>
            <w:shd w:val="clear" w:color="auto" w:fill="auto"/>
          </w:tcPr>
          <w:p w14:paraId="248474CE" w14:textId="10A81AB3" w:rsidR="0041388E" w:rsidRPr="00B75610" w:rsidRDefault="0041388E" w:rsidP="0041388E">
            <w:pPr>
              <w:rPr>
                <w:sz w:val="20"/>
                <w:szCs w:val="20"/>
              </w:rPr>
            </w:pPr>
            <w:r w:rsidRPr="00B75610">
              <w:rPr>
                <w:sz w:val="20"/>
                <w:szCs w:val="20"/>
              </w:rPr>
              <w:t>Lon</w:t>
            </w:r>
          </w:p>
        </w:tc>
        <w:tc>
          <w:tcPr>
            <w:tcW w:w="4121" w:type="pct"/>
            <w:shd w:val="clear" w:color="auto" w:fill="auto"/>
          </w:tcPr>
          <w:p w14:paraId="0881D8C8" w14:textId="0F582540" w:rsidR="0041388E" w:rsidRPr="00B75610" w:rsidRDefault="0041388E" w:rsidP="0041388E">
            <w:pPr>
              <w:rPr>
                <w:sz w:val="20"/>
                <w:szCs w:val="20"/>
              </w:rPr>
            </w:pPr>
            <w:r w:rsidRPr="00B75610">
              <w:rPr>
                <w:sz w:val="20"/>
                <w:szCs w:val="20"/>
              </w:rPr>
              <w:t>Longitude of a location centroid (decimal degrees).</w:t>
            </w:r>
          </w:p>
        </w:tc>
      </w:tr>
    </w:tbl>
    <w:p w14:paraId="23046E55" w14:textId="301875F7" w:rsidR="002D084F" w:rsidRDefault="002D084F" w:rsidP="003422E5">
      <w:pPr>
        <w:pStyle w:val="Caption"/>
        <w:keepNext/>
      </w:pPr>
    </w:p>
    <w:p w14:paraId="7716E00B" w14:textId="073DC83D" w:rsidR="00885478" w:rsidRPr="00B75610" w:rsidRDefault="00885478" w:rsidP="00885478">
      <w:pPr>
        <w:pStyle w:val="Caption"/>
        <w:keepNext/>
        <w:rPr>
          <w:i w:val="0"/>
          <w:iCs w:val="0"/>
          <w:color w:val="auto"/>
          <w:sz w:val="20"/>
          <w:szCs w:val="20"/>
        </w:rPr>
      </w:pPr>
      <w:bookmarkStart w:id="4" w:name="_Hlk74315707"/>
      <w:r w:rsidRPr="00B75610">
        <w:rPr>
          <w:i w:val="0"/>
          <w:iCs w:val="0"/>
          <w:color w:val="auto"/>
          <w:sz w:val="20"/>
          <w:szCs w:val="20"/>
        </w:rPr>
        <w:t xml:space="preserve">Table </w:t>
      </w:r>
      <w:r w:rsidR="009A4EA6">
        <w:rPr>
          <w:i w:val="0"/>
          <w:iCs w:val="0"/>
          <w:color w:val="auto"/>
          <w:sz w:val="20"/>
          <w:szCs w:val="20"/>
        </w:rPr>
        <w:t>S</w:t>
      </w:r>
      <w:r w:rsidR="00357F14" w:rsidRPr="00B75610">
        <w:rPr>
          <w:i w:val="0"/>
          <w:iCs w:val="0"/>
          <w:color w:val="auto"/>
          <w:sz w:val="20"/>
          <w:szCs w:val="20"/>
        </w:rPr>
        <w:fldChar w:fldCharType="begin"/>
      </w:r>
      <w:r w:rsidR="00357F14" w:rsidRPr="00B75610">
        <w:rPr>
          <w:i w:val="0"/>
          <w:iCs w:val="0"/>
          <w:color w:val="auto"/>
          <w:sz w:val="20"/>
          <w:szCs w:val="20"/>
        </w:rPr>
        <w:instrText xml:space="preserve"> SEQ Table \* ARABIC </w:instrText>
      </w:r>
      <w:r w:rsidR="00357F14" w:rsidRPr="00B75610">
        <w:rPr>
          <w:i w:val="0"/>
          <w:iCs w:val="0"/>
          <w:color w:val="auto"/>
          <w:sz w:val="20"/>
          <w:szCs w:val="20"/>
        </w:rPr>
        <w:fldChar w:fldCharType="separate"/>
      </w:r>
      <w:r w:rsidR="00190700">
        <w:rPr>
          <w:i w:val="0"/>
          <w:iCs w:val="0"/>
          <w:noProof/>
          <w:color w:val="auto"/>
          <w:sz w:val="20"/>
          <w:szCs w:val="20"/>
        </w:rPr>
        <w:t>2</w:t>
      </w:r>
      <w:r w:rsidR="00357F14" w:rsidRPr="00B75610">
        <w:rPr>
          <w:i w:val="0"/>
          <w:iCs w:val="0"/>
          <w:noProof/>
          <w:color w:val="auto"/>
          <w:sz w:val="20"/>
          <w:szCs w:val="20"/>
        </w:rPr>
        <w:fldChar w:fldCharType="end"/>
      </w:r>
      <w:r w:rsidRPr="00B75610">
        <w:rPr>
          <w:i w:val="0"/>
          <w:iCs w:val="0"/>
          <w:color w:val="auto"/>
          <w:sz w:val="20"/>
          <w:szCs w:val="20"/>
        </w:rPr>
        <w:t xml:space="preserve">. Header of </w:t>
      </w:r>
      <w:r w:rsidR="003A5507" w:rsidRPr="00916EB7">
        <w:rPr>
          <w:color w:val="auto"/>
          <w:sz w:val="20"/>
          <w:szCs w:val="20"/>
        </w:rPr>
        <w:t>i</w:t>
      </w:r>
      <w:r w:rsidRPr="00916EB7">
        <w:rPr>
          <w:color w:val="auto"/>
          <w:sz w:val="20"/>
          <w:szCs w:val="20"/>
        </w:rPr>
        <w:t>mage</w:t>
      </w:r>
      <w:r w:rsidR="003D373C" w:rsidRPr="00916EB7">
        <w:rPr>
          <w:color w:val="auto"/>
          <w:sz w:val="20"/>
          <w:szCs w:val="20"/>
        </w:rPr>
        <w:t>s</w:t>
      </w:r>
      <w:r w:rsidRPr="00916EB7">
        <w:rPr>
          <w:color w:val="auto"/>
          <w:sz w:val="20"/>
          <w:szCs w:val="20"/>
        </w:rPr>
        <w:t>.csv</w:t>
      </w:r>
      <w:r w:rsidRPr="00B75610">
        <w:rPr>
          <w:i w:val="0"/>
          <w:iCs w:val="0"/>
          <w:color w:val="auto"/>
          <w:sz w:val="20"/>
          <w:szCs w:val="20"/>
        </w:rPr>
        <w:t>.</w:t>
      </w:r>
    </w:p>
    <w:tbl>
      <w:tblPr>
        <w:tblStyle w:val="TableGrid"/>
        <w:tblW w:w="5000" w:type="pct"/>
        <w:tblLook w:val="04A0" w:firstRow="1" w:lastRow="0" w:firstColumn="1" w:lastColumn="0" w:noHBand="0" w:noVBand="1"/>
      </w:tblPr>
      <w:tblGrid>
        <w:gridCol w:w="2689"/>
        <w:gridCol w:w="7767"/>
      </w:tblGrid>
      <w:tr w:rsidR="00885478" w:rsidRPr="00EB5DA6" w14:paraId="430840F9" w14:textId="77777777" w:rsidTr="007019AA">
        <w:tc>
          <w:tcPr>
            <w:tcW w:w="1286" w:type="pct"/>
            <w:shd w:val="clear" w:color="auto" w:fill="auto"/>
          </w:tcPr>
          <w:bookmarkEnd w:id="4"/>
          <w:p w14:paraId="72810170" w14:textId="77777777" w:rsidR="00885478" w:rsidRPr="00416566" w:rsidRDefault="00885478" w:rsidP="00D35A55">
            <w:pPr>
              <w:rPr>
                <w:b/>
                <w:bCs/>
                <w:sz w:val="20"/>
                <w:szCs w:val="20"/>
              </w:rPr>
            </w:pPr>
            <w:r w:rsidRPr="00416566">
              <w:rPr>
                <w:b/>
                <w:bCs/>
                <w:sz w:val="20"/>
                <w:szCs w:val="20"/>
              </w:rPr>
              <w:t>Variable</w:t>
            </w:r>
          </w:p>
        </w:tc>
        <w:tc>
          <w:tcPr>
            <w:tcW w:w="3714" w:type="pct"/>
            <w:shd w:val="clear" w:color="auto" w:fill="auto"/>
          </w:tcPr>
          <w:p w14:paraId="5A211AA6" w14:textId="77777777" w:rsidR="00885478" w:rsidRPr="00416566" w:rsidRDefault="00885478" w:rsidP="00D35A55">
            <w:pPr>
              <w:rPr>
                <w:b/>
                <w:bCs/>
                <w:sz w:val="20"/>
                <w:szCs w:val="20"/>
              </w:rPr>
            </w:pPr>
            <w:r w:rsidRPr="00416566">
              <w:rPr>
                <w:b/>
                <w:bCs/>
                <w:sz w:val="20"/>
                <w:szCs w:val="20"/>
              </w:rPr>
              <w:t>Explanation</w:t>
            </w:r>
          </w:p>
        </w:tc>
      </w:tr>
      <w:tr w:rsidR="00885478" w:rsidRPr="00EB5DA6" w14:paraId="3B3118B1" w14:textId="77777777" w:rsidTr="007019AA">
        <w:tc>
          <w:tcPr>
            <w:tcW w:w="1286" w:type="pct"/>
            <w:shd w:val="clear" w:color="auto" w:fill="auto"/>
          </w:tcPr>
          <w:p w14:paraId="2EB17529" w14:textId="10987283" w:rsidR="00885478" w:rsidRPr="00416566" w:rsidRDefault="005D6D50" w:rsidP="00D35A55">
            <w:pPr>
              <w:rPr>
                <w:i/>
                <w:iCs/>
                <w:sz w:val="20"/>
                <w:szCs w:val="20"/>
              </w:rPr>
            </w:pPr>
            <w:r w:rsidRPr="00416566">
              <w:rPr>
                <w:i/>
                <w:iCs/>
                <w:sz w:val="20"/>
                <w:szCs w:val="20"/>
              </w:rPr>
              <w:t>S</w:t>
            </w:r>
            <w:r w:rsidR="00885478" w:rsidRPr="00416566">
              <w:rPr>
                <w:i/>
                <w:iCs/>
                <w:sz w:val="20"/>
                <w:szCs w:val="20"/>
              </w:rPr>
              <w:t>ampleID</w:t>
            </w:r>
          </w:p>
        </w:tc>
        <w:tc>
          <w:tcPr>
            <w:tcW w:w="3714" w:type="pct"/>
            <w:shd w:val="clear" w:color="auto" w:fill="auto"/>
          </w:tcPr>
          <w:p w14:paraId="68E88487" w14:textId="2041842B" w:rsidR="00885478" w:rsidRPr="00BE6D74" w:rsidRDefault="00462DC4" w:rsidP="00D35A55">
            <w:pPr>
              <w:rPr>
                <w:sz w:val="20"/>
                <w:szCs w:val="20"/>
              </w:rPr>
            </w:pPr>
            <w:r w:rsidRPr="00BE6D74">
              <w:rPr>
                <w:sz w:val="20"/>
                <w:szCs w:val="20"/>
              </w:rPr>
              <w:t xml:space="preserve">Unique number identifying </w:t>
            </w:r>
            <w:r w:rsidR="00EA228D" w:rsidRPr="00BE6D74">
              <w:rPr>
                <w:sz w:val="20"/>
                <w:szCs w:val="20"/>
              </w:rPr>
              <w:t>each</w:t>
            </w:r>
            <w:r w:rsidR="0062407D" w:rsidRPr="00BE6D74">
              <w:rPr>
                <w:sz w:val="20"/>
                <w:szCs w:val="20"/>
              </w:rPr>
              <w:t xml:space="preserve"> sample pixel</w:t>
            </w:r>
            <w:r w:rsidR="00775F4D" w:rsidRPr="00BE6D74">
              <w:rPr>
                <w:sz w:val="20"/>
                <w:szCs w:val="20"/>
              </w:rPr>
              <w:t xml:space="preserve"> (i.e., </w:t>
            </w:r>
            <w:r w:rsidR="0062407D" w:rsidRPr="00BE6D74">
              <w:rPr>
                <w:sz w:val="20"/>
                <w:szCs w:val="20"/>
              </w:rPr>
              <w:t>VHR</w:t>
            </w:r>
            <w:r w:rsidR="00931E4D" w:rsidRPr="00BE6D74">
              <w:rPr>
                <w:sz w:val="20"/>
                <w:szCs w:val="20"/>
              </w:rPr>
              <w:t xml:space="preserve"> image</w:t>
            </w:r>
            <w:r w:rsidR="0062407D" w:rsidRPr="00BE6D74">
              <w:rPr>
                <w:sz w:val="20"/>
                <w:szCs w:val="20"/>
              </w:rPr>
              <w:t xml:space="preserve"> chip</w:t>
            </w:r>
            <w:r w:rsidR="00775F4D" w:rsidRPr="00BE6D74">
              <w:rPr>
                <w:sz w:val="20"/>
                <w:szCs w:val="20"/>
              </w:rPr>
              <w:t>)</w:t>
            </w:r>
            <w:r w:rsidR="0062407D" w:rsidRPr="00BE6D74">
              <w:rPr>
                <w:sz w:val="20"/>
                <w:szCs w:val="20"/>
              </w:rPr>
              <w:t>.</w:t>
            </w:r>
          </w:p>
        </w:tc>
      </w:tr>
      <w:tr w:rsidR="00885478" w:rsidRPr="00EB5DA6" w14:paraId="6F3F12CC" w14:textId="77777777" w:rsidTr="007019AA">
        <w:tc>
          <w:tcPr>
            <w:tcW w:w="1286" w:type="pct"/>
            <w:shd w:val="clear" w:color="auto" w:fill="auto"/>
          </w:tcPr>
          <w:p w14:paraId="658D1C7C" w14:textId="2A47D5FC" w:rsidR="00885478" w:rsidRPr="00EB5DA6" w:rsidRDefault="005D6D50" w:rsidP="00D35A55">
            <w:pPr>
              <w:rPr>
                <w:sz w:val="20"/>
                <w:szCs w:val="20"/>
              </w:rPr>
            </w:pPr>
            <w:r>
              <w:rPr>
                <w:sz w:val="20"/>
                <w:szCs w:val="20"/>
              </w:rPr>
              <w:t>I</w:t>
            </w:r>
            <w:r w:rsidR="00BB75D3">
              <w:rPr>
                <w:sz w:val="20"/>
                <w:szCs w:val="20"/>
              </w:rPr>
              <w:t>mage</w:t>
            </w:r>
            <w:r w:rsidR="00465EEA">
              <w:rPr>
                <w:sz w:val="20"/>
                <w:szCs w:val="20"/>
              </w:rPr>
              <w:t>Year</w:t>
            </w:r>
          </w:p>
        </w:tc>
        <w:tc>
          <w:tcPr>
            <w:tcW w:w="3714" w:type="pct"/>
            <w:shd w:val="clear" w:color="auto" w:fill="auto"/>
          </w:tcPr>
          <w:p w14:paraId="718AA73F" w14:textId="4399BB80" w:rsidR="00885478" w:rsidRPr="00782A79" w:rsidRDefault="00816D41" w:rsidP="00D35A55">
            <w:pPr>
              <w:rPr>
                <w:sz w:val="20"/>
                <w:szCs w:val="20"/>
              </w:rPr>
            </w:pPr>
            <w:r w:rsidRPr="00782A79">
              <w:rPr>
                <w:sz w:val="20"/>
                <w:szCs w:val="20"/>
              </w:rPr>
              <w:t>Acquisition year of the image chip (2018, 2015, 2010)</w:t>
            </w:r>
            <w:r w:rsidR="00D72220" w:rsidRPr="00782A79">
              <w:rPr>
                <w:sz w:val="20"/>
                <w:szCs w:val="20"/>
              </w:rPr>
              <w:t>.</w:t>
            </w:r>
          </w:p>
        </w:tc>
      </w:tr>
      <w:tr w:rsidR="00465EEA" w:rsidRPr="00EB5DA6" w14:paraId="6700D553" w14:textId="77777777" w:rsidTr="007019AA">
        <w:tc>
          <w:tcPr>
            <w:tcW w:w="1286" w:type="pct"/>
            <w:shd w:val="clear" w:color="auto" w:fill="auto"/>
          </w:tcPr>
          <w:p w14:paraId="3B486520" w14:textId="21213F6E" w:rsidR="00465EEA" w:rsidRDefault="005D6D50" w:rsidP="00D35A55">
            <w:pPr>
              <w:rPr>
                <w:sz w:val="20"/>
                <w:szCs w:val="20"/>
              </w:rPr>
            </w:pPr>
            <w:r>
              <w:rPr>
                <w:sz w:val="20"/>
                <w:szCs w:val="20"/>
              </w:rPr>
              <w:t>I</w:t>
            </w:r>
            <w:r w:rsidR="00465EEA">
              <w:rPr>
                <w:sz w:val="20"/>
                <w:szCs w:val="20"/>
              </w:rPr>
              <w:t>mageMonth</w:t>
            </w:r>
          </w:p>
        </w:tc>
        <w:tc>
          <w:tcPr>
            <w:tcW w:w="3714" w:type="pct"/>
            <w:shd w:val="clear" w:color="auto" w:fill="auto"/>
          </w:tcPr>
          <w:p w14:paraId="635C4CF2" w14:textId="7BBB00A0" w:rsidR="00465EEA" w:rsidRPr="00782A79" w:rsidRDefault="00816D41" w:rsidP="00D35A55">
            <w:pPr>
              <w:rPr>
                <w:sz w:val="20"/>
                <w:szCs w:val="20"/>
              </w:rPr>
            </w:pPr>
            <w:r w:rsidRPr="00782A79">
              <w:rPr>
                <w:sz w:val="20"/>
                <w:szCs w:val="20"/>
              </w:rPr>
              <w:t>Acquisition month of the image chip (1</w:t>
            </w:r>
            <w:r w:rsidR="00FA58CD" w:rsidRPr="00782A79">
              <w:rPr>
                <w:sz w:val="20"/>
                <w:szCs w:val="20"/>
              </w:rPr>
              <w:t>-</w:t>
            </w:r>
            <w:r w:rsidRPr="00782A79">
              <w:rPr>
                <w:sz w:val="20"/>
                <w:szCs w:val="20"/>
              </w:rPr>
              <w:t>12)</w:t>
            </w:r>
            <w:r w:rsidR="00D72220" w:rsidRPr="00782A79">
              <w:rPr>
                <w:sz w:val="20"/>
                <w:szCs w:val="20"/>
              </w:rPr>
              <w:t>.</w:t>
            </w:r>
          </w:p>
        </w:tc>
      </w:tr>
      <w:tr w:rsidR="00465EEA" w:rsidRPr="00EB5DA6" w14:paraId="169FD641" w14:textId="77777777" w:rsidTr="007019AA">
        <w:tc>
          <w:tcPr>
            <w:tcW w:w="1286" w:type="pct"/>
            <w:shd w:val="clear" w:color="auto" w:fill="auto"/>
          </w:tcPr>
          <w:p w14:paraId="4E15EEFD" w14:textId="5B4BED78" w:rsidR="00465EEA" w:rsidRDefault="005D6D50" w:rsidP="00D35A55">
            <w:pPr>
              <w:rPr>
                <w:sz w:val="20"/>
                <w:szCs w:val="20"/>
              </w:rPr>
            </w:pPr>
            <w:r>
              <w:rPr>
                <w:sz w:val="20"/>
                <w:szCs w:val="20"/>
              </w:rPr>
              <w:t>I</w:t>
            </w:r>
            <w:r w:rsidR="00465EEA">
              <w:rPr>
                <w:sz w:val="20"/>
                <w:szCs w:val="20"/>
              </w:rPr>
              <w:t>mageDay</w:t>
            </w:r>
          </w:p>
        </w:tc>
        <w:tc>
          <w:tcPr>
            <w:tcW w:w="3714" w:type="pct"/>
            <w:shd w:val="clear" w:color="auto" w:fill="auto"/>
          </w:tcPr>
          <w:p w14:paraId="3A7E340E" w14:textId="5014063E" w:rsidR="00465EEA" w:rsidRPr="00782A79" w:rsidRDefault="00816D41" w:rsidP="00D35A55">
            <w:pPr>
              <w:rPr>
                <w:sz w:val="20"/>
                <w:szCs w:val="20"/>
              </w:rPr>
            </w:pPr>
            <w:r w:rsidRPr="00782A79">
              <w:rPr>
                <w:sz w:val="20"/>
                <w:szCs w:val="20"/>
              </w:rPr>
              <w:t>Acquisition day of the image chip (1-31)</w:t>
            </w:r>
            <w:r w:rsidR="00D72220" w:rsidRPr="00782A79">
              <w:rPr>
                <w:sz w:val="20"/>
                <w:szCs w:val="20"/>
              </w:rPr>
              <w:t>.</w:t>
            </w:r>
          </w:p>
        </w:tc>
      </w:tr>
      <w:tr w:rsidR="00C319CA" w:rsidRPr="00EB5DA6" w14:paraId="7052A108" w14:textId="77777777" w:rsidTr="007019AA">
        <w:tc>
          <w:tcPr>
            <w:tcW w:w="1286" w:type="pct"/>
            <w:shd w:val="clear" w:color="auto" w:fill="auto"/>
          </w:tcPr>
          <w:p w14:paraId="7D9199AB" w14:textId="2E4878A2" w:rsidR="00C319CA" w:rsidRDefault="005D6D50" w:rsidP="00D35A55">
            <w:pPr>
              <w:rPr>
                <w:sz w:val="20"/>
                <w:szCs w:val="20"/>
              </w:rPr>
            </w:pPr>
            <w:r>
              <w:rPr>
                <w:sz w:val="20"/>
                <w:szCs w:val="20"/>
              </w:rPr>
              <w:t>I</w:t>
            </w:r>
            <w:r w:rsidR="00C319CA">
              <w:rPr>
                <w:sz w:val="20"/>
                <w:szCs w:val="20"/>
              </w:rPr>
              <w:t>mageColourType</w:t>
            </w:r>
          </w:p>
        </w:tc>
        <w:tc>
          <w:tcPr>
            <w:tcW w:w="3714" w:type="pct"/>
            <w:shd w:val="clear" w:color="auto" w:fill="auto"/>
          </w:tcPr>
          <w:p w14:paraId="55C13672" w14:textId="605FA0C1" w:rsidR="00C319CA" w:rsidRPr="00782A79" w:rsidRDefault="003237EC" w:rsidP="00D35A55">
            <w:pPr>
              <w:rPr>
                <w:sz w:val="20"/>
                <w:szCs w:val="20"/>
              </w:rPr>
            </w:pPr>
            <w:r w:rsidRPr="00782A79">
              <w:rPr>
                <w:sz w:val="20"/>
                <w:szCs w:val="20"/>
              </w:rPr>
              <w:t>Colour type of the image chip (</w:t>
            </w:r>
            <w:r w:rsidR="00F8052A">
              <w:rPr>
                <w:sz w:val="20"/>
                <w:szCs w:val="20"/>
              </w:rPr>
              <w:t>1=</w:t>
            </w:r>
            <w:r w:rsidR="00AB6248">
              <w:rPr>
                <w:sz w:val="20"/>
                <w:szCs w:val="20"/>
              </w:rPr>
              <w:t>RGB</w:t>
            </w:r>
            <w:r w:rsidRPr="00782A79">
              <w:rPr>
                <w:sz w:val="20"/>
                <w:szCs w:val="20"/>
              </w:rPr>
              <w:t xml:space="preserve">, </w:t>
            </w:r>
            <w:r w:rsidR="00F8052A">
              <w:rPr>
                <w:sz w:val="20"/>
                <w:szCs w:val="20"/>
              </w:rPr>
              <w:t>2=</w:t>
            </w:r>
            <w:r w:rsidR="00AB6248">
              <w:rPr>
                <w:sz w:val="20"/>
                <w:szCs w:val="20"/>
              </w:rPr>
              <w:t>panchromatic</w:t>
            </w:r>
            <w:r w:rsidRPr="00782A79">
              <w:rPr>
                <w:sz w:val="20"/>
                <w:szCs w:val="20"/>
              </w:rPr>
              <w:t>)</w:t>
            </w:r>
            <w:r w:rsidR="00D72220" w:rsidRPr="00782A79">
              <w:rPr>
                <w:sz w:val="20"/>
                <w:szCs w:val="20"/>
              </w:rPr>
              <w:t>.</w:t>
            </w:r>
          </w:p>
        </w:tc>
      </w:tr>
    </w:tbl>
    <w:p w14:paraId="357241A6" w14:textId="74EED22B" w:rsidR="007B35A1" w:rsidRDefault="007B35A1" w:rsidP="007B35A1"/>
    <w:p w14:paraId="504B7754" w14:textId="298D2F03" w:rsidR="000955F6" w:rsidRPr="00B75610" w:rsidRDefault="000955F6" w:rsidP="000955F6">
      <w:pPr>
        <w:pStyle w:val="Caption"/>
        <w:keepNext/>
        <w:rPr>
          <w:i w:val="0"/>
          <w:iCs w:val="0"/>
          <w:color w:val="auto"/>
          <w:sz w:val="20"/>
          <w:szCs w:val="20"/>
        </w:rPr>
      </w:pPr>
      <w:bookmarkStart w:id="5" w:name="_Hlk74315712"/>
      <w:r w:rsidRPr="00B75610">
        <w:rPr>
          <w:i w:val="0"/>
          <w:iCs w:val="0"/>
          <w:color w:val="auto"/>
          <w:sz w:val="20"/>
          <w:szCs w:val="20"/>
        </w:rPr>
        <w:t xml:space="preserve">Table </w:t>
      </w:r>
      <w:r w:rsidR="009A4EA6">
        <w:rPr>
          <w:i w:val="0"/>
          <w:iCs w:val="0"/>
          <w:color w:val="auto"/>
          <w:sz w:val="20"/>
          <w:szCs w:val="20"/>
        </w:rPr>
        <w:t>S</w:t>
      </w:r>
      <w:r w:rsidR="00357F14" w:rsidRPr="00B75610">
        <w:rPr>
          <w:i w:val="0"/>
          <w:iCs w:val="0"/>
          <w:color w:val="auto"/>
          <w:sz w:val="20"/>
          <w:szCs w:val="20"/>
        </w:rPr>
        <w:fldChar w:fldCharType="begin"/>
      </w:r>
      <w:r w:rsidR="00357F14" w:rsidRPr="00B75610">
        <w:rPr>
          <w:i w:val="0"/>
          <w:iCs w:val="0"/>
          <w:color w:val="auto"/>
          <w:sz w:val="20"/>
          <w:szCs w:val="20"/>
        </w:rPr>
        <w:instrText xml:space="preserve"> SEQ Table \* ARABIC </w:instrText>
      </w:r>
      <w:r w:rsidR="00357F14" w:rsidRPr="00B75610">
        <w:rPr>
          <w:i w:val="0"/>
          <w:iCs w:val="0"/>
          <w:color w:val="auto"/>
          <w:sz w:val="20"/>
          <w:szCs w:val="20"/>
        </w:rPr>
        <w:fldChar w:fldCharType="separate"/>
      </w:r>
      <w:r w:rsidR="00190700">
        <w:rPr>
          <w:i w:val="0"/>
          <w:iCs w:val="0"/>
          <w:noProof/>
          <w:color w:val="auto"/>
          <w:sz w:val="20"/>
          <w:szCs w:val="20"/>
        </w:rPr>
        <w:t>3</w:t>
      </w:r>
      <w:r w:rsidR="00357F14" w:rsidRPr="00B75610">
        <w:rPr>
          <w:i w:val="0"/>
          <w:iCs w:val="0"/>
          <w:noProof/>
          <w:color w:val="auto"/>
          <w:sz w:val="20"/>
          <w:szCs w:val="20"/>
        </w:rPr>
        <w:fldChar w:fldCharType="end"/>
      </w:r>
      <w:r w:rsidRPr="00B75610">
        <w:rPr>
          <w:i w:val="0"/>
          <w:iCs w:val="0"/>
          <w:color w:val="auto"/>
          <w:sz w:val="20"/>
          <w:szCs w:val="20"/>
        </w:rPr>
        <w:t xml:space="preserve">. Header of </w:t>
      </w:r>
      <w:r w:rsidRPr="00BC4727">
        <w:rPr>
          <w:color w:val="auto"/>
          <w:sz w:val="20"/>
          <w:szCs w:val="20"/>
        </w:rPr>
        <w:t>samplesLocation.csv</w:t>
      </w:r>
      <w:r w:rsidR="00B75610" w:rsidRPr="00BC4727">
        <w:rPr>
          <w:color w:val="auto"/>
          <w:sz w:val="20"/>
          <w:szCs w:val="20"/>
        </w:rPr>
        <w:t>.</w:t>
      </w:r>
    </w:p>
    <w:tbl>
      <w:tblPr>
        <w:tblStyle w:val="TableGrid"/>
        <w:tblW w:w="5000" w:type="pct"/>
        <w:tblLook w:val="04A0" w:firstRow="1" w:lastRow="0" w:firstColumn="1" w:lastColumn="0" w:noHBand="0" w:noVBand="1"/>
      </w:tblPr>
      <w:tblGrid>
        <w:gridCol w:w="1696"/>
        <w:gridCol w:w="8760"/>
      </w:tblGrid>
      <w:tr w:rsidR="00DF58FA" w:rsidRPr="00EB5DA6" w14:paraId="61690529" w14:textId="77777777" w:rsidTr="007019AA">
        <w:tc>
          <w:tcPr>
            <w:tcW w:w="811" w:type="pct"/>
            <w:shd w:val="clear" w:color="auto" w:fill="auto"/>
          </w:tcPr>
          <w:bookmarkEnd w:id="5"/>
          <w:p w14:paraId="166A1879" w14:textId="77777777" w:rsidR="00DF58FA" w:rsidRPr="00FE4D69" w:rsidRDefault="00DF58FA" w:rsidP="00D35A55">
            <w:pPr>
              <w:rPr>
                <w:b/>
                <w:bCs/>
                <w:sz w:val="20"/>
                <w:szCs w:val="20"/>
              </w:rPr>
            </w:pPr>
            <w:r w:rsidRPr="00FE4D69">
              <w:rPr>
                <w:b/>
                <w:bCs/>
                <w:sz w:val="20"/>
                <w:szCs w:val="20"/>
              </w:rPr>
              <w:t>Variable</w:t>
            </w:r>
          </w:p>
        </w:tc>
        <w:tc>
          <w:tcPr>
            <w:tcW w:w="4189" w:type="pct"/>
            <w:shd w:val="clear" w:color="auto" w:fill="auto"/>
          </w:tcPr>
          <w:p w14:paraId="7F39A482" w14:textId="77777777" w:rsidR="00DF58FA" w:rsidRPr="00FE4D69" w:rsidRDefault="00DF58FA" w:rsidP="00D35A55">
            <w:pPr>
              <w:rPr>
                <w:b/>
                <w:bCs/>
                <w:sz w:val="20"/>
                <w:szCs w:val="20"/>
              </w:rPr>
            </w:pPr>
            <w:r w:rsidRPr="00FE4D69">
              <w:rPr>
                <w:b/>
                <w:bCs/>
                <w:sz w:val="20"/>
                <w:szCs w:val="20"/>
              </w:rPr>
              <w:t>Explanation</w:t>
            </w:r>
          </w:p>
        </w:tc>
      </w:tr>
      <w:tr w:rsidR="0048429E" w:rsidRPr="00EB5DA6" w14:paraId="49A860C0" w14:textId="77777777" w:rsidTr="007019AA">
        <w:tc>
          <w:tcPr>
            <w:tcW w:w="811" w:type="pct"/>
            <w:shd w:val="clear" w:color="auto" w:fill="auto"/>
          </w:tcPr>
          <w:p w14:paraId="14F7F281" w14:textId="25C1410D" w:rsidR="0048429E" w:rsidRPr="00FE4D69" w:rsidRDefault="0048429E" w:rsidP="0048429E">
            <w:pPr>
              <w:rPr>
                <w:i/>
                <w:iCs/>
                <w:sz w:val="20"/>
                <w:szCs w:val="20"/>
              </w:rPr>
            </w:pPr>
            <w:r w:rsidRPr="00FE4D69">
              <w:rPr>
                <w:i/>
                <w:iCs/>
                <w:sz w:val="20"/>
                <w:szCs w:val="20"/>
              </w:rPr>
              <w:t>SampleID</w:t>
            </w:r>
          </w:p>
        </w:tc>
        <w:tc>
          <w:tcPr>
            <w:tcW w:w="4189" w:type="pct"/>
            <w:shd w:val="clear" w:color="auto" w:fill="auto"/>
          </w:tcPr>
          <w:p w14:paraId="071EF4F7" w14:textId="77BB9316" w:rsidR="0048429E" w:rsidRPr="00BE6D74" w:rsidRDefault="0048429E" w:rsidP="0048429E">
            <w:pPr>
              <w:rPr>
                <w:sz w:val="20"/>
                <w:szCs w:val="20"/>
              </w:rPr>
            </w:pPr>
            <w:r w:rsidRPr="00BE6D74">
              <w:rPr>
                <w:sz w:val="20"/>
                <w:szCs w:val="20"/>
              </w:rPr>
              <w:t xml:space="preserve">Unique number identifying each </w:t>
            </w:r>
            <w:r w:rsidR="00236DFC" w:rsidRPr="00BE6D74">
              <w:rPr>
                <w:sz w:val="20"/>
                <w:szCs w:val="20"/>
              </w:rPr>
              <w:t>sample pixel (i.e., VHR image chip)</w:t>
            </w:r>
            <w:r w:rsidRPr="00BE6D74">
              <w:rPr>
                <w:sz w:val="20"/>
                <w:szCs w:val="20"/>
              </w:rPr>
              <w:t>. Note that more than one image chip (i.e., with different acquisition years) can correspond to one locationID.</w:t>
            </w:r>
          </w:p>
        </w:tc>
      </w:tr>
      <w:tr w:rsidR="0048429E" w:rsidRPr="00EB5DA6" w14:paraId="6A769AA3" w14:textId="77777777" w:rsidTr="007019AA">
        <w:tc>
          <w:tcPr>
            <w:tcW w:w="811" w:type="pct"/>
            <w:shd w:val="clear" w:color="auto" w:fill="auto"/>
          </w:tcPr>
          <w:p w14:paraId="5B94885B" w14:textId="029FC768" w:rsidR="0048429E" w:rsidRPr="004C334E" w:rsidRDefault="0048429E" w:rsidP="0048429E">
            <w:pPr>
              <w:rPr>
                <w:sz w:val="20"/>
                <w:szCs w:val="20"/>
              </w:rPr>
            </w:pPr>
            <w:r w:rsidRPr="004C334E">
              <w:rPr>
                <w:sz w:val="20"/>
                <w:szCs w:val="20"/>
              </w:rPr>
              <w:t>LocationID</w:t>
            </w:r>
          </w:p>
        </w:tc>
        <w:tc>
          <w:tcPr>
            <w:tcW w:w="4189" w:type="pct"/>
            <w:shd w:val="clear" w:color="auto" w:fill="auto"/>
          </w:tcPr>
          <w:p w14:paraId="6C3FE665" w14:textId="73F4647E" w:rsidR="0048429E" w:rsidRPr="004C334E" w:rsidRDefault="007E48B8" w:rsidP="0048429E">
            <w:pPr>
              <w:rPr>
                <w:sz w:val="20"/>
                <w:szCs w:val="20"/>
              </w:rPr>
            </w:pPr>
            <w:r w:rsidRPr="004C334E">
              <w:rPr>
                <w:sz w:val="20"/>
                <w:szCs w:val="20"/>
              </w:rPr>
              <w:t>Unique number identifying each location</w:t>
            </w:r>
            <w:r w:rsidR="00F14B6A" w:rsidRPr="004C334E">
              <w:rPr>
                <w:sz w:val="20"/>
                <w:szCs w:val="20"/>
              </w:rPr>
              <w:t xml:space="preserve"> of the sample pixel (i.e., VHR image chip)</w:t>
            </w:r>
            <w:r w:rsidR="00FA5D7E" w:rsidRPr="004C334E">
              <w:rPr>
                <w:sz w:val="20"/>
                <w:szCs w:val="20"/>
              </w:rPr>
              <w:t>.</w:t>
            </w:r>
          </w:p>
        </w:tc>
      </w:tr>
    </w:tbl>
    <w:p w14:paraId="622928A7" w14:textId="6009758B" w:rsidR="0040113A" w:rsidRDefault="0040113A" w:rsidP="007B35A1"/>
    <w:p w14:paraId="12467586" w14:textId="682A709B" w:rsidR="008F5720" w:rsidRPr="00B75610" w:rsidRDefault="008F5720" w:rsidP="008F5720">
      <w:pPr>
        <w:pStyle w:val="Caption"/>
        <w:keepNext/>
        <w:rPr>
          <w:i w:val="0"/>
          <w:iCs w:val="0"/>
          <w:color w:val="auto"/>
          <w:sz w:val="20"/>
          <w:szCs w:val="20"/>
        </w:rPr>
      </w:pPr>
      <w:bookmarkStart w:id="6" w:name="_Hlk74315727"/>
      <w:r w:rsidRPr="00B75610">
        <w:rPr>
          <w:i w:val="0"/>
          <w:iCs w:val="0"/>
          <w:color w:val="auto"/>
          <w:sz w:val="20"/>
          <w:szCs w:val="20"/>
        </w:rPr>
        <w:t xml:space="preserve">Table </w:t>
      </w:r>
      <w:r w:rsidR="009A4EA6">
        <w:rPr>
          <w:i w:val="0"/>
          <w:iCs w:val="0"/>
          <w:color w:val="auto"/>
          <w:sz w:val="20"/>
          <w:szCs w:val="20"/>
        </w:rPr>
        <w:t>S</w:t>
      </w:r>
      <w:r w:rsidR="00357F14" w:rsidRPr="00B75610">
        <w:rPr>
          <w:i w:val="0"/>
          <w:iCs w:val="0"/>
          <w:color w:val="auto"/>
          <w:sz w:val="20"/>
          <w:szCs w:val="20"/>
        </w:rPr>
        <w:fldChar w:fldCharType="begin"/>
      </w:r>
      <w:r w:rsidR="00357F14" w:rsidRPr="00B75610">
        <w:rPr>
          <w:i w:val="0"/>
          <w:iCs w:val="0"/>
          <w:color w:val="auto"/>
          <w:sz w:val="20"/>
          <w:szCs w:val="20"/>
        </w:rPr>
        <w:instrText xml:space="preserve"> SEQ Table \* ARABIC </w:instrText>
      </w:r>
      <w:r w:rsidR="00357F14" w:rsidRPr="00B75610">
        <w:rPr>
          <w:i w:val="0"/>
          <w:iCs w:val="0"/>
          <w:color w:val="auto"/>
          <w:sz w:val="20"/>
          <w:szCs w:val="20"/>
        </w:rPr>
        <w:fldChar w:fldCharType="separate"/>
      </w:r>
      <w:r w:rsidR="00190700">
        <w:rPr>
          <w:i w:val="0"/>
          <w:iCs w:val="0"/>
          <w:noProof/>
          <w:color w:val="auto"/>
          <w:sz w:val="20"/>
          <w:szCs w:val="20"/>
        </w:rPr>
        <w:t>4</w:t>
      </w:r>
      <w:r w:rsidR="00357F14" w:rsidRPr="00B75610">
        <w:rPr>
          <w:i w:val="0"/>
          <w:iCs w:val="0"/>
          <w:noProof/>
          <w:color w:val="auto"/>
          <w:sz w:val="20"/>
          <w:szCs w:val="20"/>
        </w:rPr>
        <w:fldChar w:fldCharType="end"/>
      </w:r>
      <w:r w:rsidRPr="00B75610">
        <w:rPr>
          <w:i w:val="0"/>
          <w:iCs w:val="0"/>
          <w:color w:val="auto"/>
          <w:sz w:val="20"/>
          <w:szCs w:val="20"/>
        </w:rPr>
        <w:t xml:space="preserve">. Header of </w:t>
      </w:r>
      <w:r w:rsidRPr="00015675">
        <w:rPr>
          <w:color w:val="auto"/>
          <w:sz w:val="20"/>
          <w:szCs w:val="20"/>
        </w:rPr>
        <w:t>locationsRegion.csv</w:t>
      </w:r>
      <w:r w:rsidR="00B75610">
        <w:rPr>
          <w:i w:val="0"/>
          <w:iCs w:val="0"/>
          <w:color w:val="auto"/>
          <w:sz w:val="20"/>
          <w:szCs w:val="20"/>
        </w:rPr>
        <w:t>.</w:t>
      </w:r>
    </w:p>
    <w:tbl>
      <w:tblPr>
        <w:tblStyle w:val="TableGrid"/>
        <w:tblW w:w="5000" w:type="pct"/>
        <w:tblLook w:val="04A0" w:firstRow="1" w:lastRow="0" w:firstColumn="1" w:lastColumn="0" w:noHBand="0" w:noVBand="1"/>
      </w:tblPr>
      <w:tblGrid>
        <w:gridCol w:w="2123"/>
        <w:gridCol w:w="8333"/>
      </w:tblGrid>
      <w:tr w:rsidR="0040113A" w:rsidRPr="00DE0255" w14:paraId="07215D2D" w14:textId="77777777" w:rsidTr="007019AA">
        <w:tc>
          <w:tcPr>
            <w:tcW w:w="1015" w:type="pct"/>
            <w:shd w:val="clear" w:color="auto" w:fill="auto"/>
          </w:tcPr>
          <w:bookmarkEnd w:id="6"/>
          <w:p w14:paraId="6EE1C5B0" w14:textId="77777777" w:rsidR="0040113A" w:rsidRPr="002C1ED9" w:rsidRDefault="0040113A" w:rsidP="00D35A55">
            <w:pPr>
              <w:rPr>
                <w:b/>
                <w:bCs/>
                <w:sz w:val="20"/>
                <w:szCs w:val="20"/>
              </w:rPr>
            </w:pPr>
            <w:r w:rsidRPr="002C1ED9">
              <w:rPr>
                <w:b/>
                <w:bCs/>
                <w:sz w:val="20"/>
                <w:szCs w:val="20"/>
              </w:rPr>
              <w:t>Variable</w:t>
            </w:r>
          </w:p>
        </w:tc>
        <w:tc>
          <w:tcPr>
            <w:tcW w:w="3985" w:type="pct"/>
            <w:shd w:val="clear" w:color="auto" w:fill="auto"/>
          </w:tcPr>
          <w:p w14:paraId="6669E274" w14:textId="77777777" w:rsidR="0040113A" w:rsidRPr="002C1ED9" w:rsidRDefault="0040113A" w:rsidP="00D35A55">
            <w:pPr>
              <w:rPr>
                <w:b/>
                <w:bCs/>
                <w:sz w:val="20"/>
                <w:szCs w:val="20"/>
              </w:rPr>
            </w:pPr>
            <w:r w:rsidRPr="002C1ED9">
              <w:rPr>
                <w:b/>
                <w:bCs/>
                <w:sz w:val="20"/>
                <w:szCs w:val="20"/>
              </w:rPr>
              <w:t>Explanation</w:t>
            </w:r>
          </w:p>
        </w:tc>
      </w:tr>
      <w:tr w:rsidR="00E52612" w:rsidRPr="00DE0255" w14:paraId="637F14F7" w14:textId="77777777" w:rsidTr="007019AA">
        <w:tc>
          <w:tcPr>
            <w:tcW w:w="1015" w:type="pct"/>
            <w:shd w:val="clear" w:color="auto" w:fill="auto"/>
          </w:tcPr>
          <w:p w14:paraId="26004371" w14:textId="7A0256EF" w:rsidR="00E52612" w:rsidRPr="0058223A" w:rsidRDefault="00E52612" w:rsidP="00E52612">
            <w:pPr>
              <w:rPr>
                <w:i/>
                <w:iCs/>
                <w:sz w:val="20"/>
                <w:szCs w:val="20"/>
              </w:rPr>
            </w:pPr>
            <w:r w:rsidRPr="0058223A">
              <w:rPr>
                <w:i/>
                <w:iCs/>
                <w:sz w:val="20"/>
                <w:szCs w:val="20"/>
              </w:rPr>
              <w:t>LocationID</w:t>
            </w:r>
          </w:p>
        </w:tc>
        <w:tc>
          <w:tcPr>
            <w:tcW w:w="3985" w:type="pct"/>
            <w:shd w:val="clear" w:color="auto" w:fill="auto"/>
          </w:tcPr>
          <w:p w14:paraId="73281373" w14:textId="0CAAA449" w:rsidR="00E52612" w:rsidRPr="00BE6D74" w:rsidRDefault="00E52612" w:rsidP="00E52612">
            <w:pPr>
              <w:rPr>
                <w:sz w:val="20"/>
                <w:szCs w:val="20"/>
              </w:rPr>
            </w:pPr>
            <w:r w:rsidRPr="00BE6D74">
              <w:rPr>
                <w:sz w:val="20"/>
                <w:szCs w:val="20"/>
              </w:rPr>
              <w:t>Unique number identifying each location of the sample pixel (i.e., VHR image chip).</w:t>
            </w:r>
          </w:p>
        </w:tc>
      </w:tr>
      <w:tr w:rsidR="00B81DCB" w:rsidRPr="00DE0255" w14:paraId="4B1F6C96" w14:textId="77777777" w:rsidTr="007019AA">
        <w:tc>
          <w:tcPr>
            <w:tcW w:w="1015" w:type="pct"/>
            <w:shd w:val="clear" w:color="auto" w:fill="auto"/>
          </w:tcPr>
          <w:p w14:paraId="1D54410B" w14:textId="04097C3D" w:rsidR="00B81DCB" w:rsidRPr="00DE0255" w:rsidRDefault="00B81DCB" w:rsidP="00B81DCB">
            <w:pPr>
              <w:rPr>
                <w:sz w:val="20"/>
                <w:szCs w:val="20"/>
              </w:rPr>
            </w:pPr>
            <w:r w:rsidRPr="00DE0255">
              <w:rPr>
                <w:sz w:val="20"/>
                <w:szCs w:val="20"/>
              </w:rPr>
              <w:t>Region</w:t>
            </w:r>
          </w:p>
        </w:tc>
        <w:tc>
          <w:tcPr>
            <w:tcW w:w="3985" w:type="pct"/>
            <w:shd w:val="clear" w:color="auto" w:fill="auto"/>
          </w:tcPr>
          <w:p w14:paraId="444FF965" w14:textId="707F026E" w:rsidR="00B81DCB" w:rsidRPr="00DE0255" w:rsidRDefault="006815DB" w:rsidP="00B81DCB">
            <w:pPr>
              <w:rPr>
                <w:sz w:val="20"/>
                <w:szCs w:val="20"/>
              </w:rPr>
            </w:pPr>
            <w:r w:rsidRPr="00DE0255">
              <w:rPr>
                <w:sz w:val="20"/>
                <w:szCs w:val="20"/>
              </w:rPr>
              <w:t>Unique</w:t>
            </w:r>
            <w:r w:rsidR="00277F98" w:rsidRPr="00DE0255">
              <w:rPr>
                <w:sz w:val="20"/>
                <w:szCs w:val="20"/>
              </w:rPr>
              <w:t xml:space="preserve"> number identifying the geographical region in</w:t>
            </w:r>
            <w:r w:rsidRPr="00DE0255">
              <w:rPr>
                <w:sz w:val="20"/>
                <w:szCs w:val="20"/>
              </w:rPr>
              <w:t xml:space="preserve"> which the </w:t>
            </w:r>
            <w:r w:rsidR="00277F98" w:rsidRPr="00DE0255">
              <w:rPr>
                <w:sz w:val="20"/>
                <w:szCs w:val="20"/>
              </w:rPr>
              <w:t>sample pixel is located</w:t>
            </w:r>
            <w:r w:rsidR="0097114F" w:rsidRPr="00DE0255">
              <w:rPr>
                <w:sz w:val="20"/>
                <w:szCs w:val="20"/>
              </w:rPr>
              <w:t xml:space="preserve"> (1=Sumatera</w:t>
            </w:r>
            <w:r w:rsidR="0069138F" w:rsidRPr="00DE0255">
              <w:rPr>
                <w:sz w:val="20"/>
                <w:szCs w:val="20"/>
              </w:rPr>
              <w:t>,</w:t>
            </w:r>
            <w:r w:rsidR="0097114F" w:rsidRPr="00DE0255">
              <w:rPr>
                <w:sz w:val="20"/>
                <w:szCs w:val="20"/>
              </w:rPr>
              <w:t xml:space="preserve"> 2=Kalimantan</w:t>
            </w:r>
            <w:r w:rsidR="00CA5371" w:rsidRPr="00DE0255">
              <w:rPr>
                <w:sz w:val="20"/>
                <w:szCs w:val="20"/>
              </w:rPr>
              <w:t>,</w:t>
            </w:r>
            <w:r w:rsidR="0097114F" w:rsidRPr="00DE0255">
              <w:rPr>
                <w:sz w:val="20"/>
                <w:szCs w:val="20"/>
              </w:rPr>
              <w:t xml:space="preserve"> 3=Sulawesi</w:t>
            </w:r>
            <w:r w:rsidR="00CA5371" w:rsidRPr="00DE0255">
              <w:rPr>
                <w:sz w:val="20"/>
                <w:szCs w:val="20"/>
              </w:rPr>
              <w:t>,</w:t>
            </w:r>
            <w:r w:rsidR="0097114F" w:rsidRPr="00DE0255">
              <w:rPr>
                <w:sz w:val="20"/>
                <w:szCs w:val="20"/>
              </w:rPr>
              <w:t xml:space="preserve"> 4</w:t>
            </w:r>
            <w:r w:rsidR="00C92B9D" w:rsidRPr="00DE0255">
              <w:rPr>
                <w:sz w:val="20"/>
                <w:szCs w:val="20"/>
              </w:rPr>
              <w:t>=</w:t>
            </w:r>
            <w:r w:rsidR="0097114F" w:rsidRPr="00DE0255">
              <w:rPr>
                <w:sz w:val="20"/>
                <w:szCs w:val="20"/>
              </w:rPr>
              <w:t>Papua</w:t>
            </w:r>
            <w:r w:rsidR="00CA5371" w:rsidRPr="00DE0255">
              <w:rPr>
                <w:sz w:val="20"/>
                <w:szCs w:val="20"/>
              </w:rPr>
              <w:t>,</w:t>
            </w:r>
            <w:r w:rsidR="0097114F" w:rsidRPr="00DE0255">
              <w:rPr>
                <w:sz w:val="20"/>
                <w:szCs w:val="20"/>
              </w:rPr>
              <w:t xml:space="preserve"> 5=Java Madura Bali</w:t>
            </w:r>
            <w:r w:rsidR="00AA19EB" w:rsidRPr="00DE0255">
              <w:rPr>
                <w:sz w:val="20"/>
                <w:szCs w:val="20"/>
              </w:rPr>
              <w:t xml:space="preserve">, </w:t>
            </w:r>
            <w:r w:rsidR="0097114F" w:rsidRPr="00DE0255">
              <w:rPr>
                <w:sz w:val="20"/>
                <w:szCs w:val="20"/>
              </w:rPr>
              <w:t>6=Maluku</w:t>
            </w:r>
            <w:r w:rsidR="00674363" w:rsidRPr="00DE0255">
              <w:rPr>
                <w:sz w:val="20"/>
                <w:szCs w:val="20"/>
              </w:rPr>
              <w:t>,</w:t>
            </w:r>
            <w:r w:rsidR="0097114F" w:rsidRPr="00DE0255">
              <w:rPr>
                <w:sz w:val="20"/>
                <w:szCs w:val="20"/>
              </w:rPr>
              <w:t xml:space="preserve"> 7=Nusa Tenggara)</w:t>
            </w:r>
            <w:r w:rsidR="00277F98" w:rsidRPr="00DE0255">
              <w:rPr>
                <w:sz w:val="20"/>
                <w:szCs w:val="20"/>
              </w:rPr>
              <w:t>.</w:t>
            </w:r>
          </w:p>
        </w:tc>
      </w:tr>
    </w:tbl>
    <w:p w14:paraId="65EF3E65" w14:textId="5334B901" w:rsidR="0040113A" w:rsidRDefault="0040113A" w:rsidP="007B35A1"/>
    <w:p w14:paraId="1705D091" w14:textId="7D18D132" w:rsidR="00736AB9" w:rsidRPr="00B75610" w:rsidRDefault="00736AB9" w:rsidP="00736AB9">
      <w:pPr>
        <w:pStyle w:val="Caption"/>
        <w:keepNext/>
        <w:rPr>
          <w:i w:val="0"/>
          <w:iCs w:val="0"/>
          <w:color w:val="auto"/>
          <w:sz w:val="20"/>
          <w:szCs w:val="20"/>
        </w:rPr>
      </w:pPr>
      <w:bookmarkStart w:id="7" w:name="_Hlk74315733"/>
      <w:r w:rsidRPr="00B75610">
        <w:rPr>
          <w:i w:val="0"/>
          <w:iCs w:val="0"/>
          <w:color w:val="auto"/>
          <w:sz w:val="20"/>
          <w:szCs w:val="20"/>
        </w:rPr>
        <w:t xml:space="preserve">Table </w:t>
      </w:r>
      <w:r w:rsidR="009A4EA6">
        <w:rPr>
          <w:i w:val="0"/>
          <w:iCs w:val="0"/>
          <w:color w:val="auto"/>
          <w:sz w:val="20"/>
          <w:szCs w:val="20"/>
        </w:rPr>
        <w:t>S</w:t>
      </w:r>
      <w:r w:rsidRPr="00B75610">
        <w:rPr>
          <w:i w:val="0"/>
          <w:iCs w:val="0"/>
          <w:color w:val="auto"/>
          <w:sz w:val="20"/>
          <w:szCs w:val="20"/>
        </w:rPr>
        <w:fldChar w:fldCharType="begin"/>
      </w:r>
      <w:r w:rsidRPr="00B75610">
        <w:rPr>
          <w:i w:val="0"/>
          <w:iCs w:val="0"/>
          <w:color w:val="auto"/>
          <w:sz w:val="20"/>
          <w:szCs w:val="20"/>
        </w:rPr>
        <w:instrText xml:space="preserve"> SEQ Table \* ARABIC </w:instrText>
      </w:r>
      <w:r w:rsidRPr="00B75610">
        <w:rPr>
          <w:i w:val="0"/>
          <w:iCs w:val="0"/>
          <w:color w:val="auto"/>
          <w:sz w:val="20"/>
          <w:szCs w:val="20"/>
        </w:rPr>
        <w:fldChar w:fldCharType="separate"/>
      </w:r>
      <w:r w:rsidR="00190700">
        <w:rPr>
          <w:i w:val="0"/>
          <w:iCs w:val="0"/>
          <w:noProof/>
          <w:color w:val="auto"/>
          <w:sz w:val="20"/>
          <w:szCs w:val="20"/>
        </w:rPr>
        <w:t>5</w:t>
      </w:r>
      <w:r w:rsidRPr="00B75610">
        <w:rPr>
          <w:i w:val="0"/>
          <w:iCs w:val="0"/>
          <w:noProof/>
          <w:color w:val="auto"/>
          <w:sz w:val="20"/>
          <w:szCs w:val="20"/>
        </w:rPr>
        <w:fldChar w:fldCharType="end"/>
      </w:r>
      <w:r w:rsidRPr="00B75610">
        <w:rPr>
          <w:i w:val="0"/>
          <w:iCs w:val="0"/>
          <w:color w:val="auto"/>
          <w:sz w:val="20"/>
          <w:szCs w:val="20"/>
        </w:rPr>
        <w:t xml:space="preserve">. Header of </w:t>
      </w:r>
      <w:r w:rsidRPr="00015675">
        <w:rPr>
          <w:color w:val="auto"/>
          <w:sz w:val="20"/>
          <w:szCs w:val="20"/>
        </w:rPr>
        <w:t>samplesPile.csv</w:t>
      </w:r>
      <w:r w:rsidR="00B75610" w:rsidRPr="00B75610">
        <w:rPr>
          <w:i w:val="0"/>
          <w:iCs w:val="0"/>
          <w:color w:val="auto"/>
          <w:sz w:val="20"/>
          <w:szCs w:val="20"/>
        </w:rPr>
        <w:t>.</w:t>
      </w:r>
    </w:p>
    <w:tbl>
      <w:tblPr>
        <w:tblStyle w:val="TableGrid"/>
        <w:tblW w:w="5000" w:type="pct"/>
        <w:tblLook w:val="04A0" w:firstRow="1" w:lastRow="0" w:firstColumn="1" w:lastColumn="0" w:noHBand="0" w:noVBand="1"/>
      </w:tblPr>
      <w:tblGrid>
        <w:gridCol w:w="1980"/>
        <w:gridCol w:w="8476"/>
      </w:tblGrid>
      <w:tr w:rsidR="00736AB9" w:rsidRPr="00EB5DA6" w14:paraId="7A1102A9" w14:textId="77777777" w:rsidTr="007019AA">
        <w:tc>
          <w:tcPr>
            <w:tcW w:w="947" w:type="pct"/>
            <w:shd w:val="clear" w:color="auto" w:fill="auto"/>
          </w:tcPr>
          <w:bookmarkEnd w:id="7"/>
          <w:p w14:paraId="551F1813" w14:textId="77777777" w:rsidR="00736AB9" w:rsidRPr="00A86546" w:rsidRDefault="00736AB9" w:rsidP="007E4A2F">
            <w:pPr>
              <w:rPr>
                <w:b/>
                <w:bCs/>
                <w:sz w:val="20"/>
                <w:szCs w:val="20"/>
              </w:rPr>
            </w:pPr>
            <w:r w:rsidRPr="00A86546">
              <w:rPr>
                <w:b/>
                <w:bCs/>
                <w:sz w:val="20"/>
                <w:szCs w:val="20"/>
              </w:rPr>
              <w:t>Variable</w:t>
            </w:r>
          </w:p>
        </w:tc>
        <w:tc>
          <w:tcPr>
            <w:tcW w:w="4053" w:type="pct"/>
            <w:shd w:val="clear" w:color="auto" w:fill="auto"/>
          </w:tcPr>
          <w:p w14:paraId="24EB8318" w14:textId="77777777" w:rsidR="00736AB9" w:rsidRPr="00A86546" w:rsidRDefault="00736AB9" w:rsidP="007E4A2F">
            <w:pPr>
              <w:rPr>
                <w:b/>
                <w:bCs/>
                <w:sz w:val="20"/>
                <w:szCs w:val="20"/>
              </w:rPr>
            </w:pPr>
            <w:r w:rsidRPr="00A86546">
              <w:rPr>
                <w:b/>
                <w:bCs/>
                <w:sz w:val="20"/>
                <w:szCs w:val="20"/>
              </w:rPr>
              <w:t>Explanation</w:t>
            </w:r>
          </w:p>
        </w:tc>
      </w:tr>
      <w:tr w:rsidR="00736AB9" w:rsidRPr="00EB5DA6" w14:paraId="6D70108D" w14:textId="77777777" w:rsidTr="007019AA">
        <w:tc>
          <w:tcPr>
            <w:tcW w:w="947" w:type="pct"/>
            <w:shd w:val="clear" w:color="auto" w:fill="auto"/>
          </w:tcPr>
          <w:p w14:paraId="79A01084" w14:textId="77777777" w:rsidR="00736AB9" w:rsidRPr="000210EF" w:rsidRDefault="00736AB9" w:rsidP="007E4A2F">
            <w:pPr>
              <w:rPr>
                <w:i/>
                <w:iCs/>
                <w:sz w:val="20"/>
                <w:szCs w:val="20"/>
              </w:rPr>
            </w:pPr>
            <w:r w:rsidRPr="000210EF">
              <w:rPr>
                <w:i/>
                <w:iCs/>
                <w:sz w:val="20"/>
                <w:szCs w:val="20"/>
              </w:rPr>
              <w:t>SampleID</w:t>
            </w:r>
          </w:p>
        </w:tc>
        <w:tc>
          <w:tcPr>
            <w:tcW w:w="4053" w:type="pct"/>
            <w:shd w:val="clear" w:color="auto" w:fill="auto"/>
          </w:tcPr>
          <w:p w14:paraId="0CA6935D" w14:textId="77777777" w:rsidR="00736AB9" w:rsidRPr="0054143F" w:rsidRDefault="00736AB9" w:rsidP="007E4A2F">
            <w:pPr>
              <w:rPr>
                <w:sz w:val="20"/>
                <w:szCs w:val="20"/>
              </w:rPr>
            </w:pPr>
            <w:r w:rsidRPr="0054143F">
              <w:rPr>
                <w:sz w:val="20"/>
                <w:szCs w:val="20"/>
              </w:rPr>
              <w:t xml:space="preserve">Unique number identifying each sample pixel (i.e., VHR image chip). </w:t>
            </w:r>
          </w:p>
        </w:tc>
      </w:tr>
      <w:tr w:rsidR="00736AB9" w:rsidRPr="00EB5DA6" w14:paraId="2FAAD7C2" w14:textId="77777777" w:rsidTr="007019AA">
        <w:tc>
          <w:tcPr>
            <w:tcW w:w="947" w:type="pct"/>
            <w:shd w:val="clear" w:color="auto" w:fill="auto"/>
          </w:tcPr>
          <w:p w14:paraId="7F37F325" w14:textId="77777777" w:rsidR="00736AB9" w:rsidRPr="00A10F63" w:rsidRDefault="00736AB9" w:rsidP="007E4A2F">
            <w:pPr>
              <w:rPr>
                <w:sz w:val="20"/>
                <w:szCs w:val="20"/>
              </w:rPr>
            </w:pPr>
            <w:r>
              <w:rPr>
                <w:sz w:val="20"/>
                <w:szCs w:val="20"/>
              </w:rPr>
              <w:t>PileID</w:t>
            </w:r>
          </w:p>
        </w:tc>
        <w:tc>
          <w:tcPr>
            <w:tcW w:w="4053" w:type="pct"/>
            <w:shd w:val="clear" w:color="auto" w:fill="auto"/>
          </w:tcPr>
          <w:p w14:paraId="2077D172" w14:textId="77777777" w:rsidR="00736AB9" w:rsidRPr="003B5F40" w:rsidRDefault="00736AB9" w:rsidP="007E4A2F">
            <w:pPr>
              <w:rPr>
                <w:sz w:val="20"/>
                <w:szCs w:val="20"/>
              </w:rPr>
            </w:pPr>
            <w:r w:rsidRPr="003B5F40">
              <w:rPr>
                <w:sz w:val="20"/>
                <w:szCs w:val="20"/>
              </w:rPr>
              <w:t xml:space="preserve">Unique number identifying the pile (i.e., group of items) of which the sample pixel (i.e., VHR image chip) belongs to in the crowd annotation interface. </w:t>
            </w:r>
          </w:p>
        </w:tc>
      </w:tr>
    </w:tbl>
    <w:p w14:paraId="4824030B" w14:textId="77777777" w:rsidR="00736AB9" w:rsidRDefault="00736AB9" w:rsidP="00736AB9"/>
    <w:p w14:paraId="5B38E2FE" w14:textId="12979C86" w:rsidR="008428C5" w:rsidRPr="00B75610" w:rsidRDefault="008428C5" w:rsidP="008428C5">
      <w:pPr>
        <w:pStyle w:val="Caption"/>
        <w:keepNext/>
        <w:rPr>
          <w:i w:val="0"/>
          <w:iCs w:val="0"/>
          <w:color w:val="auto"/>
          <w:sz w:val="20"/>
          <w:szCs w:val="20"/>
        </w:rPr>
      </w:pPr>
      <w:bookmarkStart w:id="8" w:name="_Hlk74315738"/>
      <w:r w:rsidRPr="00B75610">
        <w:rPr>
          <w:i w:val="0"/>
          <w:iCs w:val="0"/>
          <w:color w:val="auto"/>
          <w:sz w:val="20"/>
          <w:szCs w:val="20"/>
        </w:rPr>
        <w:t xml:space="preserve">Table </w:t>
      </w:r>
      <w:r w:rsidR="009A4EA6">
        <w:rPr>
          <w:i w:val="0"/>
          <w:iCs w:val="0"/>
          <w:color w:val="auto"/>
          <w:sz w:val="20"/>
          <w:szCs w:val="20"/>
        </w:rPr>
        <w:t>S</w:t>
      </w:r>
      <w:r w:rsidR="00357F14" w:rsidRPr="00B75610">
        <w:rPr>
          <w:i w:val="0"/>
          <w:iCs w:val="0"/>
          <w:color w:val="auto"/>
          <w:sz w:val="20"/>
          <w:szCs w:val="20"/>
        </w:rPr>
        <w:fldChar w:fldCharType="begin"/>
      </w:r>
      <w:r w:rsidR="00357F14" w:rsidRPr="00B75610">
        <w:rPr>
          <w:i w:val="0"/>
          <w:iCs w:val="0"/>
          <w:color w:val="auto"/>
          <w:sz w:val="20"/>
          <w:szCs w:val="20"/>
        </w:rPr>
        <w:instrText xml:space="preserve"> SEQ Table \* ARABIC </w:instrText>
      </w:r>
      <w:r w:rsidR="00357F14" w:rsidRPr="00B75610">
        <w:rPr>
          <w:i w:val="0"/>
          <w:iCs w:val="0"/>
          <w:color w:val="auto"/>
          <w:sz w:val="20"/>
          <w:szCs w:val="20"/>
        </w:rPr>
        <w:fldChar w:fldCharType="separate"/>
      </w:r>
      <w:r w:rsidR="00190700">
        <w:rPr>
          <w:i w:val="0"/>
          <w:iCs w:val="0"/>
          <w:noProof/>
          <w:color w:val="auto"/>
          <w:sz w:val="20"/>
          <w:szCs w:val="20"/>
        </w:rPr>
        <w:t>6</w:t>
      </w:r>
      <w:r w:rsidR="00357F14" w:rsidRPr="00B75610">
        <w:rPr>
          <w:i w:val="0"/>
          <w:iCs w:val="0"/>
          <w:noProof/>
          <w:color w:val="auto"/>
          <w:sz w:val="20"/>
          <w:szCs w:val="20"/>
        </w:rPr>
        <w:fldChar w:fldCharType="end"/>
      </w:r>
      <w:r w:rsidRPr="00B75610">
        <w:rPr>
          <w:i w:val="0"/>
          <w:iCs w:val="0"/>
          <w:color w:val="auto"/>
          <w:sz w:val="20"/>
          <w:szCs w:val="20"/>
        </w:rPr>
        <w:t xml:space="preserve">. Header of </w:t>
      </w:r>
      <w:r w:rsidR="008B2EC5" w:rsidRPr="00BA1C83">
        <w:rPr>
          <w:color w:val="auto"/>
          <w:sz w:val="20"/>
          <w:szCs w:val="20"/>
        </w:rPr>
        <w:t>piles.csv</w:t>
      </w:r>
      <w:r w:rsidR="00B75610">
        <w:rPr>
          <w:i w:val="0"/>
          <w:iCs w:val="0"/>
          <w:color w:val="auto"/>
          <w:sz w:val="20"/>
          <w:szCs w:val="20"/>
        </w:rPr>
        <w:t>.</w:t>
      </w:r>
    </w:p>
    <w:tbl>
      <w:tblPr>
        <w:tblStyle w:val="TableGrid"/>
        <w:tblW w:w="5000" w:type="pct"/>
        <w:tblLook w:val="04A0" w:firstRow="1" w:lastRow="0" w:firstColumn="1" w:lastColumn="0" w:noHBand="0" w:noVBand="1"/>
      </w:tblPr>
      <w:tblGrid>
        <w:gridCol w:w="1980"/>
        <w:gridCol w:w="8476"/>
      </w:tblGrid>
      <w:tr w:rsidR="008428C5" w:rsidRPr="00EB5DA6" w14:paraId="0A71A3CC" w14:textId="77777777" w:rsidTr="007019AA">
        <w:tc>
          <w:tcPr>
            <w:tcW w:w="947" w:type="pct"/>
            <w:shd w:val="clear" w:color="auto" w:fill="auto"/>
          </w:tcPr>
          <w:bookmarkEnd w:id="8"/>
          <w:p w14:paraId="306913C6" w14:textId="77777777" w:rsidR="008428C5" w:rsidRPr="004161A9" w:rsidRDefault="008428C5" w:rsidP="00D35A55">
            <w:pPr>
              <w:rPr>
                <w:b/>
                <w:bCs/>
                <w:sz w:val="20"/>
                <w:szCs w:val="20"/>
              </w:rPr>
            </w:pPr>
            <w:r w:rsidRPr="004161A9">
              <w:rPr>
                <w:b/>
                <w:bCs/>
                <w:sz w:val="20"/>
                <w:szCs w:val="20"/>
              </w:rPr>
              <w:t>Variable</w:t>
            </w:r>
          </w:p>
        </w:tc>
        <w:tc>
          <w:tcPr>
            <w:tcW w:w="4053" w:type="pct"/>
            <w:shd w:val="clear" w:color="auto" w:fill="auto"/>
          </w:tcPr>
          <w:p w14:paraId="4A28632D" w14:textId="77777777" w:rsidR="008428C5" w:rsidRPr="004161A9" w:rsidRDefault="008428C5" w:rsidP="00D35A55">
            <w:pPr>
              <w:rPr>
                <w:b/>
                <w:bCs/>
                <w:sz w:val="20"/>
                <w:szCs w:val="20"/>
              </w:rPr>
            </w:pPr>
            <w:r w:rsidRPr="004161A9">
              <w:rPr>
                <w:b/>
                <w:bCs/>
                <w:sz w:val="20"/>
                <w:szCs w:val="20"/>
              </w:rPr>
              <w:t>Explanation</w:t>
            </w:r>
          </w:p>
        </w:tc>
      </w:tr>
      <w:tr w:rsidR="008428C5" w:rsidRPr="00EB5DA6" w14:paraId="11CCAF4D" w14:textId="77777777" w:rsidTr="007019AA">
        <w:tc>
          <w:tcPr>
            <w:tcW w:w="947" w:type="pct"/>
            <w:shd w:val="clear" w:color="auto" w:fill="auto"/>
          </w:tcPr>
          <w:p w14:paraId="44A5728B" w14:textId="77777777" w:rsidR="008428C5" w:rsidRPr="00AD638A" w:rsidRDefault="008428C5" w:rsidP="00D35A55">
            <w:pPr>
              <w:rPr>
                <w:i/>
                <w:iCs/>
                <w:sz w:val="20"/>
                <w:szCs w:val="20"/>
              </w:rPr>
            </w:pPr>
            <w:r w:rsidRPr="00AD638A">
              <w:rPr>
                <w:i/>
                <w:iCs/>
                <w:sz w:val="20"/>
                <w:szCs w:val="20"/>
              </w:rPr>
              <w:t>PileID</w:t>
            </w:r>
          </w:p>
        </w:tc>
        <w:tc>
          <w:tcPr>
            <w:tcW w:w="4053" w:type="pct"/>
            <w:shd w:val="clear" w:color="auto" w:fill="auto"/>
          </w:tcPr>
          <w:p w14:paraId="1A28297F" w14:textId="14F32BBF" w:rsidR="008428C5" w:rsidRPr="00136155" w:rsidRDefault="00811E89" w:rsidP="00B21D78">
            <w:pPr>
              <w:rPr>
                <w:sz w:val="20"/>
                <w:szCs w:val="20"/>
              </w:rPr>
            </w:pPr>
            <w:r w:rsidRPr="00136155">
              <w:rPr>
                <w:sz w:val="20"/>
                <w:szCs w:val="20"/>
              </w:rPr>
              <w:t xml:space="preserve">Unique </w:t>
            </w:r>
            <w:r w:rsidR="00880AEC" w:rsidRPr="00136155">
              <w:rPr>
                <w:sz w:val="20"/>
                <w:szCs w:val="20"/>
              </w:rPr>
              <w:t xml:space="preserve">number identifying </w:t>
            </w:r>
            <w:r w:rsidR="00B21D78" w:rsidRPr="00136155">
              <w:rPr>
                <w:sz w:val="20"/>
                <w:szCs w:val="20"/>
              </w:rPr>
              <w:t xml:space="preserve">the </w:t>
            </w:r>
            <w:r w:rsidRPr="00136155">
              <w:rPr>
                <w:sz w:val="20"/>
                <w:szCs w:val="20"/>
              </w:rPr>
              <w:t>pile</w:t>
            </w:r>
            <w:r w:rsidR="00B03697" w:rsidRPr="00136155">
              <w:rPr>
                <w:sz w:val="20"/>
                <w:szCs w:val="20"/>
              </w:rPr>
              <w:t xml:space="preserve"> (i.e., group of items)</w:t>
            </w:r>
            <w:r w:rsidRPr="00136155">
              <w:rPr>
                <w:sz w:val="20"/>
                <w:szCs w:val="20"/>
              </w:rPr>
              <w:t xml:space="preserve"> of which the sample pixel </w:t>
            </w:r>
            <w:r w:rsidR="00B21D78" w:rsidRPr="00136155">
              <w:rPr>
                <w:sz w:val="20"/>
                <w:szCs w:val="20"/>
              </w:rPr>
              <w:t xml:space="preserve">(i.e., VHR image chip) </w:t>
            </w:r>
            <w:r w:rsidR="00114662" w:rsidRPr="00136155">
              <w:rPr>
                <w:sz w:val="20"/>
                <w:szCs w:val="20"/>
              </w:rPr>
              <w:t>belongs to</w:t>
            </w:r>
            <w:r w:rsidR="00361043" w:rsidRPr="00136155">
              <w:rPr>
                <w:sz w:val="20"/>
                <w:szCs w:val="20"/>
              </w:rPr>
              <w:t xml:space="preserve"> in the crowd annotation interface</w:t>
            </w:r>
            <w:r w:rsidR="00955EC8" w:rsidRPr="00136155">
              <w:rPr>
                <w:sz w:val="20"/>
                <w:szCs w:val="20"/>
              </w:rPr>
              <w:t xml:space="preserve">. </w:t>
            </w:r>
            <w:r w:rsidR="00A30ACF" w:rsidRPr="00136155">
              <w:rPr>
                <w:sz w:val="20"/>
                <w:szCs w:val="20"/>
              </w:rPr>
              <w:t>The grouping was based on the geographical region and the prior land cover class identified at the sample location.</w:t>
            </w:r>
          </w:p>
        </w:tc>
      </w:tr>
      <w:tr w:rsidR="008428C5" w:rsidRPr="00EB5DA6" w14:paraId="507B6E7C" w14:textId="77777777" w:rsidTr="007019AA">
        <w:tc>
          <w:tcPr>
            <w:tcW w:w="947" w:type="pct"/>
            <w:shd w:val="clear" w:color="auto" w:fill="auto"/>
          </w:tcPr>
          <w:p w14:paraId="746DDF5B" w14:textId="542EC620" w:rsidR="008428C5" w:rsidRPr="00496258" w:rsidRDefault="008428C5" w:rsidP="00D35A55">
            <w:pPr>
              <w:rPr>
                <w:sz w:val="20"/>
                <w:szCs w:val="20"/>
              </w:rPr>
            </w:pPr>
            <w:r w:rsidRPr="00433C72">
              <w:rPr>
                <w:sz w:val="20"/>
                <w:szCs w:val="20"/>
              </w:rPr>
              <w:t>PileRegion</w:t>
            </w:r>
          </w:p>
        </w:tc>
        <w:tc>
          <w:tcPr>
            <w:tcW w:w="4053" w:type="pct"/>
            <w:shd w:val="clear" w:color="auto" w:fill="auto"/>
          </w:tcPr>
          <w:p w14:paraId="361EA3B7" w14:textId="090636B8" w:rsidR="008428C5" w:rsidRPr="00B94EB6" w:rsidRDefault="00E200F2" w:rsidP="00D35A55">
            <w:pPr>
              <w:rPr>
                <w:sz w:val="20"/>
                <w:szCs w:val="20"/>
              </w:rPr>
            </w:pPr>
            <w:r w:rsidRPr="00B94EB6">
              <w:rPr>
                <w:sz w:val="20"/>
                <w:szCs w:val="20"/>
              </w:rPr>
              <w:t>Unique number identifying the geographical regio</w:t>
            </w:r>
            <w:r w:rsidR="007D6019" w:rsidRPr="00B94EB6">
              <w:rPr>
                <w:sz w:val="20"/>
                <w:szCs w:val="20"/>
              </w:rPr>
              <w:t xml:space="preserve">n </w:t>
            </w:r>
            <w:r w:rsidR="004C596D" w:rsidRPr="00B94EB6">
              <w:rPr>
                <w:sz w:val="20"/>
                <w:szCs w:val="20"/>
              </w:rPr>
              <w:t>(1=Sumatera, 2=Kalimantan, 3=Sulawesi, 4=Papua, 5=Java Madura Bali, 6=Maluku, 7=Nusa Tenggara</w:t>
            </w:r>
            <w:r w:rsidR="00452ABC" w:rsidRPr="007019AA">
              <w:rPr>
                <w:sz w:val="20"/>
                <w:szCs w:val="20"/>
              </w:rPr>
              <w:t>, 8=</w:t>
            </w:r>
            <w:r w:rsidR="000A31D1" w:rsidRPr="007019AA">
              <w:rPr>
                <w:sz w:val="20"/>
                <w:szCs w:val="20"/>
              </w:rPr>
              <w:t xml:space="preserve">Whole </w:t>
            </w:r>
            <w:r w:rsidR="00452ABC" w:rsidRPr="007019AA">
              <w:rPr>
                <w:sz w:val="20"/>
                <w:szCs w:val="20"/>
              </w:rPr>
              <w:t>Indonesia</w:t>
            </w:r>
            <w:r w:rsidR="004C596D" w:rsidRPr="00B94EB6">
              <w:rPr>
                <w:sz w:val="20"/>
                <w:szCs w:val="20"/>
              </w:rPr>
              <w:t>).</w:t>
            </w:r>
            <w:r w:rsidR="003411BD" w:rsidRPr="00B94EB6">
              <w:rPr>
                <w:sz w:val="20"/>
                <w:szCs w:val="20"/>
              </w:rPr>
              <w:t xml:space="preserve"> </w:t>
            </w:r>
          </w:p>
        </w:tc>
      </w:tr>
      <w:tr w:rsidR="008428C5" w:rsidRPr="00EB5DA6" w14:paraId="780EB60D" w14:textId="77777777" w:rsidTr="007019AA">
        <w:tc>
          <w:tcPr>
            <w:tcW w:w="947" w:type="pct"/>
            <w:shd w:val="clear" w:color="auto" w:fill="auto"/>
          </w:tcPr>
          <w:p w14:paraId="2A4A5E12" w14:textId="5F229B44" w:rsidR="008428C5" w:rsidRPr="00433C72" w:rsidRDefault="006D5140" w:rsidP="00D35A55">
            <w:pPr>
              <w:rPr>
                <w:sz w:val="20"/>
                <w:szCs w:val="20"/>
              </w:rPr>
            </w:pPr>
            <w:r w:rsidRPr="00433C72">
              <w:rPr>
                <w:sz w:val="20"/>
                <w:szCs w:val="20"/>
              </w:rPr>
              <w:t>Pile</w:t>
            </w:r>
            <w:r w:rsidR="008428C5" w:rsidRPr="00433C72">
              <w:rPr>
                <w:sz w:val="20"/>
                <w:szCs w:val="20"/>
              </w:rPr>
              <w:t>Class</w:t>
            </w:r>
          </w:p>
        </w:tc>
        <w:tc>
          <w:tcPr>
            <w:tcW w:w="4053" w:type="pct"/>
            <w:shd w:val="clear" w:color="auto" w:fill="auto"/>
          </w:tcPr>
          <w:p w14:paraId="020795E9" w14:textId="63509D76" w:rsidR="008428C5" w:rsidRPr="00B94EB6" w:rsidRDefault="00CD02D0" w:rsidP="00D35A55">
            <w:pPr>
              <w:rPr>
                <w:sz w:val="20"/>
                <w:szCs w:val="20"/>
              </w:rPr>
            </w:pPr>
            <w:r w:rsidRPr="00B94EB6">
              <w:rPr>
                <w:sz w:val="20"/>
                <w:szCs w:val="20"/>
              </w:rPr>
              <w:t xml:space="preserve">Unique number identifying </w:t>
            </w:r>
            <w:r w:rsidR="00577F29" w:rsidRPr="00B94EB6">
              <w:rPr>
                <w:sz w:val="20"/>
                <w:szCs w:val="20"/>
              </w:rPr>
              <w:t>the prior land cover class</w:t>
            </w:r>
            <w:r w:rsidR="00F1499D" w:rsidRPr="00B94EB6">
              <w:rPr>
                <w:sz w:val="20"/>
                <w:szCs w:val="20"/>
              </w:rPr>
              <w:t xml:space="preserve"> (</w:t>
            </w:r>
            <w:r w:rsidR="0080322C" w:rsidRPr="00B94EB6">
              <w:rPr>
                <w:sz w:val="20"/>
                <w:szCs w:val="20"/>
              </w:rPr>
              <w:t>1=Undisturbed Forest</w:t>
            </w:r>
            <w:r w:rsidR="0072744C" w:rsidRPr="00B94EB6">
              <w:rPr>
                <w:sz w:val="20"/>
                <w:szCs w:val="20"/>
              </w:rPr>
              <w:t>,</w:t>
            </w:r>
            <w:r w:rsidR="0080322C" w:rsidRPr="00B94EB6">
              <w:rPr>
                <w:sz w:val="20"/>
                <w:szCs w:val="20"/>
              </w:rPr>
              <w:t xml:space="preserve"> 2=Logged Over Forest</w:t>
            </w:r>
            <w:r w:rsidR="00D53A31" w:rsidRPr="00B94EB6">
              <w:rPr>
                <w:sz w:val="20"/>
                <w:szCs w:val="20"/>
              </w:rPr>
              <w:t>,</w:t>
            </w:r>
            <w:r w:rsidR="0080322C" w:rsidRPr="00B94EB6">
              <w:rPr>
                <w:sz w:val="20"/>
                <w:szCs w:val="20"/>
              </w:rPr>
              <w:t xml:space="preserve"> 3=Oil Palm Monoculture</w:t>
            </w:r>
            <w:r w:rsidR="00BE770B" w:rsidRPr="00B94EB6">
              <w:rPr>
                <w:sz w:val="20"/>
                <w:szCs w:val="20"/>
              </w:rPr>
              <w:t>,</w:t>
            </w:r>
            <w:r w:rsidR="0080322C" w:rsidRPr="00B94EB6">
              <w:rPr>
                <w:sz w:val="20"/>
                <w:szCs w:val="20"/>
              </w:rPr>
              <w:t xml:space="preserve"> 4=Tree Based Not Oil Palm</w:t>
            </w:r>
            <w:r w:rsidR="00FE1118" w:rsidRPr="00B94EB6">
              <w:rPr>
                <w:sz w:val="20"/>
                <w:szCs w:val="20"/>
              </w:rPr>
              <w:t>,</w:t>
            </w:r>
            <w:r w:rsidR="0080322C" w:rsidRPr="00B94EB6">
              <w:rPr>
                <w:sz w:val="20"/>
                <w:szCs w:val="20"/>
              </w:rPr>
              <w:t xml:space="preserve"> 5=Shrub</w:t>
            </w:r>
            <w:r w:rsidR="00E90275" w:rsidRPr="00B94EB6">
              <w:rPr>
                <w:sz w:val="20"/>
                <w:szCs w:val="20"/>
              </w:rPr>
              <w:t>,</w:t>
            </w:r>
            <w:r w:rsidR="0080322C" w:rsidRPr="00B94EB6">
              <w:rPr>
                <w:sz w:val="20"/>
                <w:szCs w:val="20"/>
              </w:rPr>
              <w:t xml:space="preserve"> 6=Grass and Savanna</w:t>
            </w:r>
            <w:r w:rsidR="0001445B" w:rsidRPr="00B94EB6">
              <w:rPr>
                <w:sz w:val="20"/>
                <w:szCs w:val="20"/>
              </w:rPr>
              <w:t>,</w:t>
            </w:r>
            <w:r w:rsidR="0080322C" w:rsidRPr="00B94EB6">
              <w:rPr>
                <w:sz w:val="20"/>
                <w:szCs w:val="20"/>
              </w:rPr>
              <w:t xml:space="preserve"> 7=Cropland</w:t>
            </w:r>
            <w:r w:rsidR="00F1499D" w:rsidRPr="00B94EB6">
              <w:rPr>
                <w:sz w:val="20"/>
                <w:szCs w:val="20"/>
              </w:rPr>
              <w:t>)</w:t>
            </w:r>
            <w:r w:rsidR="0080322C" w:rsidRPr="00B94EB6">
              <w:rPr>
                <w:sz w:val="20"/>
                <w:szCs w:val="20"/>
              </w:rPr>
              <w:t>.</w:t>
            </w:r>
            <w:r w:rsidR="00802241" w:rsidRPr="00B94EB6">
              <w:rPr>
                <w:sz w:val="20"/>
                <w:szCs w:val="20"/>
              </w:rPr>
              <w:t xml:space="preserve"> </w:t>
            </w:r>
            <w:r w:rsidR="000337D8">
              <w:rPr>
                <w:sz w:val="20"/>
                <w:szCs w:val="20"/>
              </w:rPr>
              <w:t>This corresponds to “</w:t>
            </w:r>
            <w:r w:rsidR="00803D5E">
              <w:rPr>
                <w:sz w:val="20"/>
                <w:szCs w:val="20"/>
              </w:rPr>
              <w:t>SimplifiedClass</w:t>
            </w:r>
            <w:r w:rsidR="000337D8">
              <w:rPr>
                <w:sz w:val="20"/>
                <w:szCs w:val="20"/>
              </w:rPr>
              <w:t>” field in “</w:t>
            </w:r>
            <w:r w:rsidR="00803D5E" w:rsidRPr="00803D5E">
              <w:rPr>
                <w:sz w:val="20"/>
                <w:szCs w:val="20"/>
              </w:rPr>
              <w:t>landCoverClassesConversion.csv</w:t>
            </w:r>
            <w:r w:rsidR="000337D8">
              <w:rPr>
                <w:sz w:val="20"/>
                <w:szCs w:val="20"/>
              </w:rPr>
              <w:t xml:space="preserve">” table. </w:t>
            </w:r>
          </w:p>
        </w:tc>
      </w:tr>
    </w:tbl>
    <w:p w14:paraId="4CC0DB0A" w14:textId="16402A90" w:rsidR="007206BA" w:rsidRDefault="007206BA" w:rsidP="008428C5"/>
    <w:p w14:paraId="36AD9BFF" w14:textId="77777777" w:rsidR="009B282E" w:rsidRPr="00BA5B29" w:rsidRDefault="009B282E" w:rsidP="008428C5"/>
    <w:p w14:paraId="1E67F727" w14:textId="0628CA24" w:rsidR="00CA634A" w:rsidRPr="00943614" w:rsidRDefault="00CA634A" w:rsidP="00CA634A">
      <w:pPr>
        <w:pStyle w:val="Caption"/>
        <w:keepNext/>
      </w:pPr>
      <w:r w:rsidRPr="00943614">
        <w:rPr>
          <w:rFonts w:cstheme="minorHAnsi"/>
          <w:b/>
          <w:bCs/>
          <w:i w:val="0"/>
          <w:iCs w:val="0"/>
          <w:color w:val="auto"/>
          <w:sz w:val="20"/>
          <w:szCs w:val="20"/>
        </w:rPr>
        <w:lastRenderedPageBreak/>
        <w:t xml:space="preserve">Group </w:t>
      </w:r>
      <w:r w:rsidR="00D87CFC" w:rsidRPr="00943614">
        <w:rPr>
          <w:rFonts w:cstheme="minorHAnsi"/>
          <w:b/>
          <w:bCs/>
          <w:i w:val="0"/>
          <w:iCs w:val="0"/>
          <w:color w:val="auto"/>
          <w:sz w:val="20"/>
          <w:szCs w:val="20"/>
        </w:rPr>
        <w:t>2</w:t>
      </w:r>
      <w:r w:rsidRPr="00943614">
        <w:rPr>
          <w:rFonts w:cstheme="minorHAnsi"/>
          <w:b/>
          <w:bCs/>
          <w:i w:val="0"/>
          <w:iCs w:val="0"/>
          <w:color w:val="auto"/>
          <w:sz w:val="20"/>
          <w:szCs w:val="20"/>
        </w:rPr>
        <w:t>: CROWD_ANNOTATIONS</w:t>
      </w:r>
      <w:r w:rsidRPr="00943614">
        <w:t xml:space="preserve"> </w:t>
      </w:r>
    </w:p>
    <w:p w14:paraId="2547994D" w14:textId="3EA1E33E" w:rsidR="004D79CA" w:rsidRPr="00654DC0" w:rsidRDefault="004D79CA" w:rsidP="004D79CA">
      <w:pPr>
        <w:pStyle w:val="Caption"/>
        <w:keepNext/>
        <w:rPr>
          <w:i w:val="0"/>
          <w:iCs w:val="0"/>
          <w:color w:val="auto"/>
          <w:sz w:val="20"/>
          <w:szCs w:val="20"/>
        </w:rPr>
      </w:pPr>
      <w:bookmarkStart w:id="9" w:name="_Hlk74315744"/>
      <w:r w:rsidRPr="00654DC0">
        <w:rPr>
          <w:i w:val="0"/>
          <w:iCs w:val="0"/>
          <w:color w:val="auto"/>
          <w:sz w:val="20"/>
          <w:szCs w:val="20"/>
        </w:rPr>
        <w:t xml:space="preserve">Table </w:t>
      </w:r>
      <w:r w:rsidR="009A4EA6">
        <w:rPr>
          <w:i w:val="0"/>
          <w:iCs w:val="0"/>
          <w:color w:val="auto"/>
          <w:sz w:val="20"/>
          <w:szCs w:val="20"/>
        </w:rPr>
        <w:t>S</w:t>
      </w:r>
      <w:r w:rsidR="00357F14" w:rsidRPr="00654DC0">
        <w:rPr>
          <w:i w:val="0"/>
          <w:iCs w:val="0"/>
          <w:color w:val="auto"/>
          <w:sz w:val="20"/>
          <w:szCs w:val="20"/>
        </w:rPr>
        <w:fldChar w:fldCharType="begin"/>
      </w:r>
      <w:r w:rsidR="00357F14" w:rsidRPr="00654DC0">
        <w:rPr>
          <w:i w:val="0"/>
          <w:iCs w:val="0"/>
          <w:color w:val="auto"/>
          <w:sz w:val="20"/>
          <w:szCs w:val="20"/>
        </w:rPr>
        <w:instrText xml:space="preserve"> SEQ Table \* ARABIC </w:instrText>
      </w:r>
      <w:r w:rsidR="00357F14" w:rsidRPr="00654DC0">
        <w:rPr>
          <w:i w:val="0"/>
          <w:iCs w:val="0"/>
          <w:color w:val="auto"/>
          <w:sz w:val="20"/>
          <w:szCs w:val="20"/>
        </w:rPr>
        <w:fldChar w:fldCharType="separate"/>
      </w:r>
      <w:r w:rsidR="00190700">
        <w:rPr>
          <w:i w:val="0"/>
          <w:iCs w:val="0"/>
          <w:noProof/>
          <w:color w:val="auto"/>
          <w:sz w:val="20"/>
          <w:szCs w:val="20"/>
        </w:rPr>
        <w:t>7</w:t>
      </w:r>
      <w:r w:rsidR="00357F14" w:rsidRPr="00654DC0">
        <w:rPr>
          <w:i w:val="0"/>
          <w:iCs w:val="0"/>
          <w:noProof/>
          <w:color w:val="auto"/>
          <w:sz w:val="20"/>
          <w:szCs w:val="20"/>
        </w:rPr>
        <w:fldChar w:fldCharType="end"/>
      </w:r>
      <w:r w:rsidRPr="00654DC0">
        <w:rPr>
          <w:i w:val="0"/>
          <w:iCs w:val="0"/>
          <w:color w:val="auto"/>
          <w:sz w:val="20"/>
          <w:szCs w:val="20"/>
        </w:rPr>
        <w:t xml:space="preserve">. </w:t>
      </w:r>
      <w:r w:rsidR="00E15D43" w:rsidRPr="00654DC0">
        <w:rPr>
          <w:i w:val="0"/>
          <w:iCs w:val="0"/>
          <w:color w:val="auto"/>
          <w:sz w:val="20"/>
          <w:szCs w:val="20"/>
        </w:rPr>
        <w:t xml:space="preserve">Header of </w:t>
      </w:r>
      <w:r w:rsidR="00E15D43" w:rsidRPr="007B2368">
        <w:rPr>
          <w:color w:val="auto"/>
          <w:sz w:val="20"/>
          <w:szCs w:val="20"/>
        </w:rPr>
        <w:t>crowdAnnotationsRaw.csv</w:t>
      </w:r>
      <w:r w:rsidR="00E15D43" w:rsidRPr="00654DC0">
        <w:rPr>
          <w:i w:val="0"/>
          <w:iCs w:val="0"/>
          <w:color w:val="auto"/>
          <w:sz w:val="20"/>
          <w:szCs w:val="20"/>
        </w:rPr>
        <w:t>.</w:t>
      </w:r>
    </w:p>
    <w:tbl>
      <w:tblPr>
        <w:tblStyle w:val="TableGrid"/>
        <w:tblW w:w="5000" w:type="pct"/>
        <w:tblLook w:val="04A0" w:firstRow="1" w:lastRow="0" w:firstColumn="1" w:lastColumn="0" w:noHBand="0" w:noVBand="1"/>
      </w:tblPr>
      <w:tblGrid>
        <w:gridCol w:w="2689"/>
        <w:gridCol w:w="7767"/>
      </w:tblGrid>
      <w:tr w:rsidR="00852394" w:rsidRPr="00EB5DA6" w14:paraId="3A210D17" w14:textId="77777777" w:rsidTr="00A70085">
        <w:tc>
          <w:tcPr>
            <w:tcW w:w="1286" w:type="pct"/>
            <w:shd w:val="clear" w:color="auto" w:fill="auto"/>
          </w:tcPr>
          <w:bookmarkEnd w:id="9"/>
          <w:p w14:paraId="3AD4EFFD" w14:textId="77777777" w:rsidR="00852394" w:rsidRPr="000737BE" w:rsidRDefault="00852394" w:rsidP="004F0F7F">
            <w:pPr>
              <w:rPr>
                <w:b/>
                <w:bCs/>
                <w:sz w:val="20"/>
                <w:szCs w:val="20"/>
              </w:rPr>
            </w:pPr>
            <w:r w:rsidRPr="000737BE">
              <w:rPr>
                <w:b/>
                <w:bCs/>
                <w:sz w:val="20"/>
                <w:szCs w:val="20"/>
              </w:rPr>
              <w:t>Variable</w:t>
            </w:r>
          </w:p>
        </w:tc>
        <w:tc>
          <w:tcPr>
            <w:tcW w:w="3714" w:type="pct"/>
            <w:shd w:val="clear" w:color="auto" w:fill="auto"/>
          </w:tcPr>
          <w:p w14:paraId="1607890A" w14:textId="77777777" w:rsidR="00852394" w:rsidRPr="000737BE" w:rsidRDefault="00852394" w:rsidP="004F0F7F">
            <w:pPr>
              <w:rPr>
                <w:b/>
                <w:bCs/>
                <w:sz w:val="20"/>
                <w:szCs w:val="20"/>
              </w:rPr>
            </w:pPr>
            <w:r w:rsidRPr="000737BE">
              <w:rPr>
                <w:b/>
                <w:bCs/>
                <w:sz w:val="20"/>
                <w:szCs w:val="20"/>
              </w:rPr>
              <w:t>Explanation</w:t>
            </w:r>
          </w:p>
        </w:tc>
      </w:tr>
      <w:tr w:rsidR="00852394" w:rsidRPr="00EB5DA6" w14:paraId="2533ACEC" w14:textId="77777777" w:rsidTr="00A70085">
        <w:tc>
          <w:tcPr>
            <w:tcW w:w="1286" w:type="pct"/>
            <w:shd w:val="clear" w:color="auto" w:fill="auto"/>
          </w:tcPr>
          <w:p w14:paraId="20FFF7A2" w14:textId="6911DFD5" w:rsidR="00852394" w:rsidRPr="000737BE" w:rsidRDefault="00050C76" w:rsidP="004F0F7F">
            <w:pPr>
              <w:rPr>
                <w:i/>
                <w:iCs/>
                <w:sz w:val="20"/>
                <w:szCs w:val="20"/>
              </w:rPr>
            </w:pPr>
            <w:r w:rsidRPr="000737BE">
              <w:rPr>
                <w:i/>
                <w:iCs/>
                <w:sz w:val="20"/>
                <w:szCs w:val="20"/>
              </w:rPr>
              <w:t>NonExpert</w:t>
            </w:r>
            <w:r w:rsidR="00852394" w:rsidRPr="000737BE">
              <w:rPr>
                <w:i/>
                <w:iCs/>
                <w:sz w:val="20"/>
                <w:szCs w:val="20"/>
              </w:rPr>
              <w:t>ActivityID</w:t>
            </w:r>
          </w:p>
        </w:tc>
        <w:tc>
          <w:tcPr>
            <w:tcW w:w="3714" w:type="pct"/>
            <w:shd w:val="clear" w:color="auto" w:fill="auto"/>
          </w:tcPr>
          <w:p w14:paraId="16CBD83F" w14:textId="4ACDAABC" w:rsidR="00090517" w:rsidRPr="009216E2" w:rsidRDefault="0038497A" w:rsidP="009C1CC2">
            <w:pPr>
              <w:rPr>
                <w:sz w:val="20"/>
                <w:szCs w:val="20"/>
              </w:rPr>
            </w:pPr>
            <w:r w:rsidRPr="009216E2">
              <w:rPr>
                <w:sz w:val="20"/>
                <w:szCs w:val="20"/>
              </w:rPr>
              <w:t xml:space="preserve">Sequentially assigned number identifying every </w:t>
            </w:r>
            <w:r w:rsidR="009C1CC2" w:rsidRPr="009216E2">
              <w:rPr>
                <w:sz w:val="20"/>
                <w:szCs w:val="20"/>
              </w:rPr>
              <w:t>submission entered into the mobile application by the crowd</w:t>
            </w:r>
            <w:r w:rsidR="00F94063" w:rsidRPr="009216E2">
              <w:rPr>
                <w:sz w:val="20"/>
                <w:szCs w:val="20"/>
              </w:rPr>
              <w:t>/non</w:t>
            </w:r>
            <w:r w:rsidR="00494DFE" w:rsidRPr="009216E2">
              <w:rPr>
                <w:sz w:val="20"/>
                <w:szCs w:val="20"/>
              </w:rPr>
              <w:t>-</w:t>
            </w:r>
            <w:r w:rsidR="00F94063" w:rsidRPr="009216E2">
              <w:rPr>
                <w:sz w:val="20"/>
                <w:szCs w:val="20"/>
              </w:rPr>
              <w:t>expert</w:t>
            </w:r>
            <w:r w:rsidR="009C1CC2" w:rsidRPr="009216E2">
              <w:rPr>
                <w:sz w:val="20"/>
                <w:szCs w:val="20"/>
              </w:rPr>
              <w:t xml:space="preserve"> annotator.</w:t>
            </w:r>
          </w:p>
        </w:tc>
      </w:tr>
      <w:tr w:rsidR="00852394" w:rsidRPr="00EB5DA6" w14:paraId="16E2D155" w14:textId="77777777" w:rsidTr="00A70085">
        <w:tc>
          <w:tcPr>
            <w:tcW w:w="1286" w:type="pct"/>
            <w:shd w:val="clear" w:color="auto" w:fill="auto"/>
          </w:tcPr>
          <w:p w14:paraId="4C6761B5" w14:textId="39B7E2D0" w:rsidR="00852394" w:rsidRPr="001526B2" w:rsidRDefault="008C483D" w:rsidP="004F0F7F">
            <w:pPr>
              <w:rPr>
                <w:sz w:val="20"/>
                <w:szCs w:val="20"/>
              </w:rPr>
            </w:pPr>
            <w:r w:rsidRPr="001526B2">
              <w:rPr>
                <w:sz w:val="20"/>
                <w:szCs w:val="20"/>
              </w:rPr>
              <w:t>NonExpert</w:t>
            </w:r>
            <w:r w:rsidR="00852394" w:rsidRPr="001526B2">
              <w:rPr>
                <w:sz w:val="20"/>
                <w:szCs w:val="20"/>
              </w:rPr>
              <w:t>Annotation</w:t>
            </w:r>
          </w:p>
        </w:tc>
        <w:tc>
          <w:tcPr>
            <w:tcW w:w="3714" w:type="pct"/>
            <w:shd w:val="clear" w:color="auto" w:fill="auto"/>
          </w:tcPr>
          <w:p w14:paraId="351C39D1" w14:textId="01E0A8C7" w:rsidR="00852394" w:rsidRPr="001526B2" w:rsidRDefault="00E60180" w:rsidP="002918BE">
            <w:pPr>
              <w:rPr>
                <w:sz w:val="20"/>
                <w:szCs w:val="20"/>
              </w:rPr>
            </w:pPr>
            <w:r w:rsidRPr="001526B2">
              <w:rPr>
                <w:sz w:val="20"/>
                <w:szCs w:val="20"/>
              </w:rPr>
              <w:t xml:space="preserve">Unique number identifying </w:t>
            </w:r>
            <w:r w:rsidR="007D0698" w:rsidRPr="001526B2">
              <w:rPr>
                <w:sz w:val="20"/>
                <w:szCs w:val="20"/>
              </w:rPr>
              <w:t>the annotation/answer submitted by the crowd</w:t>
            </w:r>
            <w:r w:rsidR="00F94063" w:rsidRPr="001526B2">
              <w:rPr>
                <w:sz w:val="20"/>
                <w:szCs w:val="20"/>
              </w:rPr>
              <w:t>/non-expert</w:t>
            </w:r>
            <w:r w:rsidR="007D0698" w:rsidRPr="001526B2">
              <w:rPr>
                <w:sz w:val="20"/>
                <w:szCs w:val="20"/>
              </w:rPr>
              <w:t xml:space="preserve"> annotator in the mobile application</w:t>
            </w:r>
            <w:r w:rsidR="00852394" w:rsidRPr="001526B2">
              <w:rPr>
                <w:sz w:val="20"/>
                <w:szCs w:val="20"/>
              </w:rPr>
              <w:t xml:space="preserve"> (</w:t>
            </w:r>
            <w:r w:rsidR="00A06A57" w:rsidRPr="001526B2">
              <w:rPr>
                <w:sz w:val="20"/>
                <w:szCs w:val="20"/>
              </w:rPr>
              <w:t>1=Yes</w:t>
            </w:r>
            <w:r w:rsidR="00852394" w:rsidRPr="001526B2">
              <w:rPr>
                <w:sz w:val="20"/>
                <w:szCs w:val="20"/>
              </w:rPr>
              <w:t>,</w:t>
            </w:r>
            <w:r w:rsidR="00A06A57" w:rsidRPr="001526B2">
              <w:rPr>
                <w:sz w:val="20"/>
                <w:szCs w:val="20"/>
              </w:rPr>
              <w:t xml:space="preserve"> </w:t>
            </w:r>
            <w:r w:rsidR="00852394" w:rsidRPr="001526B2">
              <w:rPr>
                <w:sz w:val="20"/>
                <w:szCs w:val="20"/>
              </w:rPr>
              <w:t>2</w:t>
            </w:r>
            <w:r w:rsidR="00A06A57" w:rsidRPr="001526B2">
              <w:rPr>
                <w:sz w:val="20"/>
                <w:szCs w:val="20"/>
              </w:rPr>
              <w:t>=No</w:t>
            </w:r>
            <w:r w:rsidR="00852394" w:rsidRPr="001526B2">
              <w:rPr>
                <w:sz w:val="20"/>
                <w:szCs w:val="20"/>
              </w:rPr>
              <w:t>,</w:t>
            </w:r>
            <w:r w:rsidR="00A06A57" w:rsidRPr="001526B2">
              <w:rPr>
                <w:sz w:val="20"/>
                <w:szCs w:val="20"/>
              </w:rPr>
              <w:t xml:space="preserve"> </w:t>
            </w:r>
            <w:r w:rsidR="00852394" w:rsidRPr="001526B2">
              <w:rPr>
                <w:sz w:val="20"/>
                <w:szCs w:val="20"/>
              </w:rPr>
              <w:t>3</w:t>
            </w:r>
            <w:r w:rsidR="00A06A57" w:rsidRPr="001526B2">
              <w:rPr>
                <w:sz w:val="20"/>
                <w:szCs w:val="20"/>
              </w:rPr>
              <w:t>=Maybe</w:t>
            </w:r>
            <w:r w:rsidR="00852394" w:rsidRPr="001526B2">
              <w:rPr>
                <w:sz w:val="20"/>
                <w:szCs w:val="20"/>
              </w:rPr>
              <w:t>)</w:t>
            </w:r>
            <w:r w:rsidR="00F0258C" w:rsidRPr="001526B2">
              <w:rPr>
                <w:sz w:val="20"/>
                <w:szCs w:val="20"/>
              </w:rPr>
              <w:t>.</w:t>
            </w:r>
          </w:p>
        </w:tc>
      </w:tr>
    </w:tbl>
    <w:p w14:paraId="44E25B4A" w14:textId="77777777" w:rsidR="00852394" w:rsidRPr="004F193A" w:rsidRDefault="00852394" w:rsidP="00096936"/>
    <w:p w14:paraId="5AA9B6B3" w14:textId="040C2B4F" w:rsidR="003422E5" w:rsidRPr="00431C7E" w:rsidRDefault="00935CB9" w:rsidP="003422E5">
      <w:pPr>
        <w:pStyle w:val="Caption"/>
        <w:keepNext/>
        <w:rPr>
          <w:i w:val="0"/>
          <w:iCs w:val="0"/>
          <w:strike/>
          <w:color w:val="auto"/>
          <w:sz w:val="20"/>
          <w:szCs w:val="20"/>
        </w:rPr>
      </w:pPr>
      <w:bookmarkStart w:id="10" w:name="_Hlk74315750"/>
      <w:r w:rsidRPr="00431C7E">
        <w:rPr>
          <w:i w:val="0"/>
          <w:iCs w:val="0"/>
          <w:color w:val="auto"/>
          <w:sz w:val="20"/>
          <w:szCs w:val="20"/>
        </w:rPr>
        <w:t>T</w:t>
      </w:r>
      <w:r w:rsidR="003422E5" w:rsidRPr="00431C7E">
        <w:rPr>
          <w:i w:val="0"/>
          <w:iCs w:val="0"/>
          <w:color w:val="auto"/>
          <w:sz w:val="20"/>
          <w:szCs w:val="20"/>
        </w:rPr>
        <w:t xml:space="preserve">able </w:t>
      </w:r>
      <w:r w:rsidR="009A4EA6">
        <w:rPr>
          <w:i w:val="0"/>
          <w:iCs w:val="0"/>
          <w:color w:val="auto"/>
          <w:sz w:val="20"/>
          <w:szCs w:val="20"/>
        </w:rPr>
        <w:t>S</w:t>
      </w:r>
      <w:r w:rsidR="00357F14" w:rsidRPr="00431C7E">
        <w:rPr>
          <w:i w:val="0"/>
          <w:iCs w:val="0"/>
          <w:color w:val="auto"/>
          <w:sz w:val="20"/>
          <w:szCs w:val="20"/>
        </w:rPr>
        <w:fldChar w:fldCharType="begin"/>
      </w:r>
      <w:r w:rsidR="00357F14" w:rsidRPr="00431C7E">
        <w:rPr>
          <w:i w:val="0"/>
          <w:iCs w:val="0"/>
          <w:color w:val="auto"/>
          <w:sz w:val="20"/>
          <w:szCs w:val="20"/>
        </w:rPr>
        <w:instrText xml:space="preserve"> SEQ Table \* ARABIC </w:instrText>
      </w:r>
      <w:r w:rsidR="00357F14" w:rsidRPr="00431C7E">
        <w:rPr>
          <w:i w:val="0"/>
          <w:iCs w:val="0"/>
          <w:color w:val="auto"/>
          <w:sz w:val="20"/>
          <w:szCs w:val="20"/>
        </w:rPr>
        <w:fldChar w:fldCharType="separate"/>
      </w:r>
      <w:r w:rsidR="00190700">
        <w:rPr>
          <w:i w:val="0"/>
          <w:iCs w:val="0"/>
          <w:noProof/>
          <w:color w:val="auto"/>
          <w:sz w:val="20"/>
          <w:szCs w:val="20"/>
        </w:rPr>
        <w:t>8</w:t>
      </w:r>
      <w:r w:rsidR="00357F14" w:rsidRPr="00431C7E">
        <w:rPr>
          <w:i w:val="0"/>
          <w:iCs w:val="0"/>
          <w:noProof/>
          <w:color w:val="auto"/>
          <w:sz w:val="20"/>
          <w:szCs w:val="20"/>
        </w:rPr>
        <w:fldChar w:fldCharType="end"/>
      </w:r>
      <w:r w:rsidR="003422E5" w:rsidRPr="00431C7E">
        <w:rPr>
          <w:i w:val="0"/>
          <w:iCs w:val="0"/>
          <w:color w:val="auto"/>
          <w:sz w:val="20"/>
          <w:szCs w:val="20"/>
        </w:rPr>
        <w:t xml:space="preserve">. Header of </w:t>
      </w:r>
      <w:r w:rsidR="006F4E7D" w:rsidRPr="00745095">
        <w:rPr>
          <w:color w:val="auto"/>
          <w:sz w:val="20"/>
          <w:szCs w:val="20"/>
        </w:rPr>
        <w:t>crowdAnnotationsRaw</w:t>
      </w:r>
      <w:r w:rsidR="00BF2B56" w:rsidRPr="00745095">
        <w:rPr>
          <w:color w:val="auto"/>
          <w:sz w:val="20"/>
          <w:szCs w:val="20"/>
        </w:rPr>
        <w:t>Info</w:t>
      </w:r>
      <w:r w:rsidR="003422E5" w:rsidRPr="00745095">
        <w:rPr>
          <w:color w:val="auto"/>
          <w:sz w:val="20"/>
          <w:szCs w:val="20"/>
        </w:rPr>
        <w:t>.csv</w:t>
      </w:r>
      <w:r w:rsidR="007019AA" w:rsidRPr="00431C7E">
        <w:rPr>
          <w:i w:val="0"/>
          <w:iCs w:val="0"/>
          <w:color w:val="auto"/>
          <w:sz w:val="20"/>
          <w:szCs w:val="20"/>
        </w:rPr>
        <w:t>.</w:t>
      </w:r>
    </w:p>
    <w:tbl>
      <w:tblPr>
        <w:tblStyle w:val="TableGrid"/>
        <w:tblW w:w="5000" w:type="pct"/>
        <w:tblLook w:val="04A0" w:firstRow="1" w:lastRow="0" w:firstColumn="1" w:lastColumn="0" w:noHBand="0" w:noVBand="1"/>
      </w:tblPr>
      <w:tblGrid>
        <w:gridCol w:w="2689"/>
        <w:gridCol w:w="7767"/>
      </w:tblGrid>
      <w:tr w:rsidR="003422E5" w:rsidRPr="00EB5DA6" w14:paraId="0ACC365F" w14:textId="77777777" w:rsidTr="00A70085">
        <w:tc>
          <w:tcPr>
            <w:tcW w:w="1286" w:type="pct"/>
            <w:shd w:val="clear" w:color="auto" w:fill="auto"/>
          </w:tcPr>
          <w:bookmarkEnd w:id="10"/>
          <w:p w14:paraId="7AD391C2" w14:textId="77777777" w:rsidR="003422E5" w:rsidRPr="00B71366" w:rsidRDefault="003422E5" w:rsidP="00D35A55">
            <w:pPr>
              <w:rPr>
                <w:b/>
                <w:bCs/>
                <w:sz w:val="20"/>
                <w:szCs w:val="20"/>
              </w:rPr>
            </w:pPr>
            <w:r w:rsidRPr="00B71366">
              <w:rPr>
                <w:b/>
                <w:bCs/>
                <w:sz w:val="20"/>
                <w:szCs w:val="20"/>
              </w:rPr>
              <w:t>Variable</w:t>
            </w:r>
          </w:p>
        </w:tc>
        <w:tc>
          <w:tcPr>
            <w:tcW w:w="3714" w:type="pct"/>
            <w:shd w:val="clear" w:color="auto" w:fill="auto"/>
          </w:tcPr>
          <w:p w14:paraId="218BC9DF" w14:textId="77777777" w:rsidR="003422E5" w:rsidRPr="00B71366" w:rsidRDefault="003422E5" w:rsidP="00D35A55">
            <w:pPr>
              <w:rPr>
                <w:b/>
                <w:bCs/>
                <w:sz w:val="20"/>
                <w:szCs w:val="20"/>
              </w:rPr>
            </w:pPr>
            <w:r w:rsidRPr="00B71366">
              <w:rPr>
                <w:b/>
                <w:bCs/>
                <w:sz w:val="20"/>
                <w:szCs w:val="20"/>
              </w:rPr>
              <w:t>Explanation</w:t>
            </w:r>
          </w:p>
        </w:tc>
      </w:tr>
      <w:tr w:rsidR="00C4799F" w:rsidRPr="00EB5DA6" w14:paraId="4B2514AB" w14:textId="77777777" w:rsidTr="00A70085">
        <w:tc>
          <w:tcPr>
            <w:tcW w:w="1286" w:type="pct"/>
            <w:shd w:val="clear" w:color="auto" w:fill="auto"/>
          </w:tcPr>
          <w:p w14:paraId="4F6AFFEE" w14:textId="7346D12D" w:rsidR="00C4799F" w:rsidRPr="007A0809" w:rsidRDefault="00E94FE9" w:rsidP="00D35A55">
            <w:pPr>
              <w:rPr>
                <w:i/>
                <w:iCs/>
                <w:sz w:val="20"/>
                <w:szCs w:val="20"/>
              </w:rPr>
            </w:pPr>
            <w:r w:rsidRPr="007A0809">
              <w:rPr>
                <w:i/>
                <w:iCs/>
                <w:sz w:val="20"/>
                <w:szCs w:val="20"/>
              </w:rPr>
              <w:t>NonExpert</w:t>
            </w:r>
            <w:r w:rsidR="00C4799F" w:rsidRPr="007A0809">
              <w:rPr>
                <w:i/>
                <w:iCs/>
                <w:sz w:val="20"/>
                <w:szCs w:val="20"/>
              </w:rPr>
              <w:t>ActivityID</w:t>
            </w:r>
          </w:p>
        </w:tc>
        <w:tc>
          <w:tcPr>
            <w:tcW w:w="3714" w:type="pct"/>
            <w:shd w:val="clear" w:color="auto" w:fill="auto"/>
          </w:tcPr>
          <w:p w14:paraId="56E931B7" w14:textId="0BB7FDE1" w:rsidR="00C4799F" w:rsidRPr="007A0809" w:rsidRDefault="00434FE6" w:rsidP="00D35A55">
            <w:pPr>
              <w:rPr>
                <w:sz w:val="20"/>
                <w:szCs w:val="20"/>
              </w:rPr>
            </w:pPr>
            <w:r w:rsidRPr="007A0809">
              <w:rPr>
                <w:sz w:val="20"/>
                <w:szCs w:val="20"/>
              </w:rPr>
              <w:t>Sequentially assigned number identifying every submission entered into the mobile application by the crowd/non-expert annotator.</w:t>
            </w:r>
          </w:p>
        </w:tc>
      </w:tr>
      <w:tr w:rsidR="00C4799F" w:rsidRPr="00EB5DA6" w14:paraId="33D183FA" w14:textId="77777777" w:rsidTr="00A70085">
        <w:tc>
          <w:tcPr>
            <w:tcW w:w="1286" w:type="pct"/>
            <w:shd w:val="clear" w:color="auto" w:fill="auto"/>
          </w:tcPr>
          <w:p w14:paraId="44F24FDA" w14:textId="17411964" w:rsidR="00C4799F" w:rsidRDefault="00D64EDF" w:rsidP="00D35A55">
            <w:pPr>
              <w:rPr>
                <w:sz w:val="20"/>
                <w:szCs w:val="20"/>
              </w:rPr>
            </w:pPr>
            <w:r>
              <w:rPr>
                <w:sz w:val="20"/>
                <w:szCs w:val="20"/>
              </w:rPr>
              <w:t>NonExpert</w:t>
            </w:r>
            <w:r w:rsidR="00C4799F">
              <w:rPr>
                <w:sz w:val="20"/>
                <w:szCs w:val="20"/>
              </w:rPr>
              <w:t>ActivityTime</w:t>
            </w:r>
            <w:r w:rsidR="002E64E9">
              <w:rPr>
                <w:sz w:val="20"/>
                <w:szCs w:val="20"/>
              </w:rPr>
              <w:t xml:space="preserve"> </w:t>
            </w:r>
          </w:p>
        </w:tc>
        <w:tc>
          <w:tcPr>
            <w:tcW w:w="3714" w:type="pct"/>
            <w:shd w:val="clear" w:color="auto" w:fill="auto"/>
          </w:tcPr>
          <w:p w14:paraId="1EEE3770" w14:textId="1B7297C2" w:rsidR="00C4799F" w:rsidRPr="00454AA9" w:rsidRDefault="00B15FB0" w:rsidP="00D35A55">
            <w:pPr>
              <w:rPr>
                <w:sz w:val="20"/>
                <w:szCs w:val="20"/>
              </w:rPr>
            </w:pPr>
            <w:r w:rsidRPr="00454AA9">
              <w:rPr>
                <w:sz w:val="20"/>
                <w:szCs w:val="20"/>
              </w:rPr>
              <w:t xml:space="preserve">Exact time and date when the submission was entered </w:t>
            </w:r>
            <w:r w:rsidR="00783AA3" w:rsidRPr="00454AA9">
              <w:rPr>
                <w:sz w:val="20"/>
                <w:szCs w:val="20"/>
              </w:rPr>
              <w:t>into</w:t>
            </w:r>
            <w:r w:rsidRPr="00454AA9">
              <w:rPr>
                <w:sz w:val="20"/>
                <w:szCs w:val="20"/>
              </w:rPr>
              <w:t xml:space="preserve"> the </w:t>
            </w:r>
            <w:r w:rsidR="00EC66EE" w:rsidRPr="00454AA9">
              <w:rPr>
                <w:sz w:val="20"/>
                <w:szCs w:val="20"/>
              </w:rPr>
              <w:t>mobile application</w:t>
            </w:r>
            <w:r w:rsidRPr="00454AA9">
              <w:rPr>
                <w:sz w:val="20"/>
                <w:szCs w:val="20"/>
              </w:rPr>
              <w:t xml:space="preserve"> by the crowd</w:t>
            </w:r>
            <w:r w:rsidR="00917989" w:rsidRPr="00454AA9">
              <w:rPr>
                <w:sz w:val="20"/>
                <w:szCs w:val="20"/>
              </w:rPr>
              <w:t>/non-expert</w:t>
            </w:r>
            <w:r w:rsidRPr="00454AA9">
              <w:rPr>
                <w:sz w:val="20"/>
                <w:szCs w:val="20"/>
              </w:rPr>
              <w:t xml:space="preserve"> annotator.</w:t>
            </w:r>
          </w:p>
        </w:tc>
      </w:tr>
      <w:tr w:rsidR="00217A2B" w:rsidRPr="00EB5DA6" w14:paraId="63098823" w14:textId="77777777" w:rsidTr="00A70085">
        <w:tc>
          <w:tcPr>
            <w:tcW w:w="1286" w:type="pct"/>
            <w:shd w:val="clear" w:color="auto" w:fill="auto"/>
          </w:tcPr>
          <w:p w14:paraId="574EA37E" w14:textId="641227DC" w:rsidR="00217A2B" w:rsidRPr="00454AA9" w:rsidRDefault="00217A2B" w:rsidP="00217A2B">
            <w:pPr>
              <w:rPr>
                <w:sz w:val="20"/>
                <w:szCs w:val="20"/>
              </w:rPr>
            </w:pPr>
            <w:r w:rsidRPr="00454AA9">
              <w:rPr>
                <w:sz w:val="20"/>
                <w:szCs w:val="20"/>
              </w:rPr>
              <w:t>SampleID</w:t>
            </w:r>
          </w:p>
        </w:tc>
        <w:tc>
          <w:tcPr>
            <w:tcW w:w="3714" w:type="pct"/>
            <w:shd w:val="clear" w:color="auto" w:fill="auto"/>
          </w:tcPr>
          <w:p w14:paraId="7EE2EF76" w14:textId="42C7B52B" w:rsidR="00217A2B" w:rsidRPr="00454AA9" w:rsidRDefault="00217A2B" w:rsidP="00217A2B">
            <w:pPr>
              <w:rPr>
                <w:sz w:val="20"/>
                <w:szCs w:val="20"/>
              </w:rPr>
            </w:pPr>
            <w:r w:rsidRPr="00454AA9">
              <w:rPr>
                <w:sz w:val="20"/>
                <w:szCs w:val="20"/>
              </w:rPr>
              <w:t xml:space="preserve">Unique number identifying each </w:t>
            </w:r>
            <w:r w:rsidR="00FD3D6F" w:rsidRPr="00454AA9">
              <w:rPr>
                <w:sz w:val="20"/>
                <w:szCs w:val="20"/>
              </w:rPr>
              <w:t>sample pixel (i.e., VHR image chip)</w:t>
            </w:r>
            <w:r w:rsidRPr="00454AA9">
              <w:rPr>
                <w:sz w:val="20"/>
                <w:szCs w:val="20"/>
              </w:rPr>
              <w:t>.</w:t>
            </w:r>
          </w:p>
        </w:tc>
      </w:tr>
      <w:tr w:rsidR="00217A2B" w:rsidRPr="00EB5DA6" w14:paraId="4AF63686" w14:textId="77777777" w:rsidTr="00A70085">
        <w:tc>
          <w:tcPr>
            <w:tcW w:w="1286" w:type="pct"/>
            <w:shd w:val="clear" w:color="auto" w:fill="auto"/>
          </w:tcPr>
          <w:p w14:paraId="7FB893BB" w14:textId="2EA9A4EF" w:rsidR="00217A2B" w:rsidRPr="00454AA9" w:rsidRDefault="00034627" w:rsidP="00217A2B">
            <w:pPr>
              <w:rPr>
                <w:sz w:val="20"/>
                <w:szCs w:val="20"/>
              </w:rPr>
            </w:pPr>
            <w:r w:rsidRPr="00454AA9">
              <w:rPr>
                <w:sz w:val="20"/>
                <w:szCs w:val="20"/>
              </w:rPr>
              <w:t>NonExpert</w:t>
            </w:r>
            <w:r w:rsidR="00217A2B" w:rsidRPr="00454AA9">
              <w:rPr>
                <w:sz w:val="20"/>
                <w:szCs w:val="20"/>
              </w:rPr>
              <w:t>AnnotatorID</w:t>
            </w:r>
          </w:p>
        </w:tc>
        <w:tc>
          <w:tcPr>
            <w:tcW w:w="3714" w:type="pct"/>
            <w:shd w:val="clear" w:color="auto" w:fill="auto"/>
          </w:tcPr>
          <w:p w14:paraId="67087826" w14:textId="0D0A127B" w:rsidR="00217A2B" w:rsidRPr="00454AA9" w:rsidRDefault="000353FA" w:rsidP="00217A2B">
            <w:pPr>
              <w:rPr>
                <w:sz w:val="20"/>
                <w:szCs w:val="20"/>
              </w:rPr>
            </w:pPr>
            <w:r w:rsidRPr="00454AA9">
              <w:rPr>
                <w:sz w:val="20"/>
                <w:szCs w:val="20"/>
              </w:rPr>
              <w:t xml:space="preserve">Unique number identifying </w:t>
            </w:r>
            <w:r w:rsidR="00217A2B" w:rsidRPr="00454AA9">
              <w:rPr>
                <w:sz w:val="20"/>
                <w:szCs w:val="20"/>
              </w:rPr>
              <w:t>the</w:t>
            </w:r>
            <w:r w:rsidR="00384B26" w:rsidRPr="00454AA9">
              <w:rPr>
                <w:sz w:val="20"/>
                <w:szCs w:val="20"/>
              </w:rPr>
              <w:t xml:space="preserve"> crowd</w:t>
            </w:r>
            <w:r w:rsidR="004D0734" w:rsidRPr="00454AA9">
              <w:rPr>
                <w:sz w:val="20"/>
                <w:szCs w:val="20"/>
              </w:rPr>
              <w:t>/non-expert</w:t>
            </w:r>
            <w:r w:rsidR="00217A2B" w:rsidRPr="00454AA9">
              <w:rPr>
                <w:sz w:val="20"/>
                <w:szCs w:val="20"/>
              </w:rPr>
              <w:t xml:space="preserve"> annotator.</w:t>
            </w:r>
          </w:p>
        </w:tc>
      </w:tr>
    </w:tbl>
    <w:p w14:paraId="16BE1677" w14:textId="446856D6" w:rsidR="002D084F" w:rsidRDefault="002D084F" w:rsidP="00633E0C">
      <w:pPr>
        <w:pStyle w:val="Caption"/>
        <w:keepNext/>
      </w:pPr>
    </w:p>
    <w:p w14:paraId="54949C71" w14:textId="5B21EEDC" w:rsidR="001B3271" w:rsidRPr="009F0AEC" w:rsidRDefault="001B3271" w:rsidP="001B3271">
      <w:pPr>
        <w:pStyle w:val="Caption"/>
        <w:keepNext/>
        <w:rPr>
          <w:i w:val="0"/>
          <w:iCs w:val="0"/>
          <w:color w:val="auto"/>
          <w:sz w:val="20"/>
          <w:szCs w:val="20"/>
        </w:rPr>
      </w:pPr>
      <w:bookmarkStart w:id="11" w:name="_Hlk74315755"/>
      <w:r w:rsidRPr="009F0AEC">
        <w:rPr>
          <w:i w:val="0"/>
          <w:iCs w:val="0"/>
          <w:color w:val="auto"/>
          <w:sz w:val="20"/>
          <w:szCs w:val="20"/>
        </w:rPr>
        <w:t xml:space="preserve">Table </w:t>
      </w:r>
      <w:r w:rsidR="009A4EA6">
        <w:rPr>
          <w:i w:val="0"/>
          <w:iCs w:val="0"/>
          <w:color w:val="auto"/>
          <w:sz w:val="20"/>
          <w:szCs w:val="20"/>
        </w:rPr>
        <w:t>S</w:t>
      </w:r>
      <w:r w:rsidR="00357F14" w:rsidRPr="009F0AEC">
        <w:rPr>
          <w:i w:val="0"/>
          <w:iCs w:val="0"/>
          <w:color w:val="auto"/>
          <w:sz w:val="20"/>
          <w:szCs w:val="20"/>
        </w:rPr>
        <w:fldChar w:fldCharType="begin"/>
      </w:r>
      <w:r w:rsidR="00357F14" w:rsidRPr="009F0AEC">
        <w:rPr>
          <w:i w:val="0"/>
          <w:iCs w:val="0"/>
          <w:color w:val="auto"/>
          <w:sz w:val="20"/>
          <w:szCs w:val="20"/>
        </w:rPr>
        <w:instrText xml:space="preserve"> SEQ Table \* ARABIC </w:instrText>
      </w:r>
      <w:r w:rsidR="00357F14" w:rsidRPr="009F0AEC">
        <w:rPr>
          <w:i w:val="0"/>
          <w:iCs w:val="0"/>
          <w:color w:val="auto"/>
          <w:sz w:val="20"/>
          <w:szCs w:val="20"/>
        </w:rPr>
        <w:fldChar w:fldCharType="separate"/>
      </w:r>
      <w:r w:rsidR="00190700">
        <w:rPr>
          <w:i w:val="0"/>
          <w:iCs w:val="0"/>
          <w:noProof/>
          <w:color w:val="auto"/>
          <w:sz w:val="20"/>
          <w:szCs w:val="20"/>
        </w:rPr>
        <w:t>9</w:t>
      </w:r>
      <w:r w:rsidR="00357F14" w:rsidRPr="009F0AEC">
        <w:rPr>
          <w:i w:val="0"/>
          <w:iCs w:val="0"/>
          <w:noProof/>
          <w:color w:val="auto"/>
          <w:sz w:val="20"/>
          <w:szCs w:val="20"/>
        </w:rPr>
        <w:fldChar w:fldCharType="end"/>
      </w:r>
      <w:r w:rsidRPr="009F0AEC">
        <w:rPr>
          <w:i w:val="0"/>
          <w:iCs w:val="0"/>
          <w:color w:val="auto"/>
          <w:sz w:val="20"/>
          <w:szCs w:val="20"/>
        </w:rPr>
        <w:t>. Head</w:t>
      </w:r>
      <w:r w:rsidR="009F0AEC" w:rsidRPr="009F0AEC">
        <w:rPr>
          <w:i w:val="0"/>
          <w:iCs w:val="0"/>
          <w:color w:val="auto"/>
          <w:sz w:val="20"/>
          <w:szCs w:val="20"/>
        </w:rPr>
        <w:t>er</w:t>
      </w:r>
      <w:r w:rsidRPr="009F0AEC">
        <w:rPr>
          <w:i w:val="0"/>
          <w:iCs w:val="0"/>
          <w:color w:val="auto"/>
          <w:sz w:val="20"/>
          <w:szCs w:val="20"/>
        </w:rPr>
        <w:t xml:space="preserve"> of </w:t>
      </w:r>
      <w:r w:rsidRPr="006A4153">
        <w:rPr>
          <w:color w:val="auto"/>
          <w:sz w:val="20"/>
          <w:szCs w:val="20"/>
        </w:rPr>
        <w:t>crowdAnnotationsPerAnnotatorMajority</w:t>
      </w:r>
      <w:r w:rsidR="00ED0202" w:rsidRPr="006A4153">
        <w:rPr>
          <w:color w:val="auto"/>
          <w:sz w:val="20"/>
          <w:szCs w:val="20"/>
        </w:rPr>
        <w:t>_</w:t>
      </w:r>
      <w:r w:rsidR="00E25D6E" w:rsidRPr="006A4153">
        <w:rPr>
          <w:color w:val="auto"/>
          <w:sz w:val="20"/>
          <w:szCs w:val="20"/>
        </w:rPr>
        <w:t>.csv</w:t>
      </w:r>
      <w:r w:rsidR="009F0AEC">
        <w:rPr>
          <w:i w:val="0"/>
          <w:iCs w:val="0"/>
          <w:color w:val="auto"/>
          <w:sz w:val="20"/>
          <w:szCs w:val="20"/>
        </w:rPr>
        <w:t>.</w:t>
      </w:r>
    </w:p>
    <w:tbl>
      <w:tblPr>
        <w:tblStyle w:val="TableGrid"/>
        <w:tblW w:w="5000" w:type="pct"/>
        <w:tblLook w:val="04A0" w:firstRow="1" w:lastRow="0" w:firstColumn="1" w:lastColumn="0" w:noHBand="0" w:noVBand="1"/>
      </w:tblPr>
      <w:tblGrid>
        <w:gridCol w:w="3836"/>
        <w:gridCol w:w="6620"/>
      </w:tblGrid>
      <w:tr w:rsidR="004F193A" w:rsidRPr="00EB5DA6" w14:paraId="1727C190" w14:textId="77777777" w:rsidTr="00A70085">
        <w:tc>
          <w:tcPr>
            <w:tcW w:w="1692" w:type="pct"/>
            <w:shd w:val="clear" w:color="auto" w:fill="auto"/>
          </w:tcPr>
          <w:bookmarkEnd w:id="11"/>
          <w:p w14:paraId="2363B925" w14:textId="77777777" w:rsidR="004F193A" w:rsidRPr="00B71366" w:rsidRDefault="004F193A" w:rsidP="00D35A55">
            <w:pPr>
              <w:rPr>
                <w:b/>
                <w:bCs/>
                <w:sz w:val="20"/>
                <w:szCs w:val="20"/>
              </w:rPr>
            </w:pPr>
            <w:r w:rsidRPr="00B71366">
              <w:rPr>
                <w:b/>
                <w:bCs/>
                <w:sz w:val="20"/>
                <w:szCs w:val="20"/>
              </w:rPr>
              <w:t>Variable</w:t>
            </w:r>
          </w:p>
        </w:tc>
        <w:tc>
          <w:tcPr>
            <w:tcW w:w="3308" w:type="pct"/>
            <w:shd w:val="clear" w:color="auto" w:fill="auto"/>
          </w:tcPr>
          <w:p w14:paraId="43C27C4F" w14:textId="77777777" w:rsidR="004F193A" w:rsidRPr="00B71366" w:rsidRDefault="004F193A" w:rsidP="00D35A55">
            <w:pPr>
              <w:rPr>
                <w:b/>
                <w:bCs/>
                <w:sz w:val="20"/>
                <w:szCs w:val="20"/>
              </w:rPr>
            </w:pPr>
            <w:r w:rsidRPr="00B71366">
              <w:rPr>
                <w:b/>
                <w:bCs/>
                <w:sz w:val="20"/>
                <w:szCs w:val="20"/>
              </w:rPr>
              <w:t>Explanation</w:t>
            </w:r>
          </w:p>
        </w:tc>
      </w:tr>
      <w:tr w:rsidR="00217A2B" w:rsidRPr="00EB5DA6" w14:paraId="0FF6B7E2" w14:textId="77777777" w:rsidTr="00A70085">
        <w:tc>
          <w:tcPr>
            <w:tcW w:w="1692" w:type="pct"/>
            <w:shd w:val="clear" w:color="auto" w:fill="auto"/>
          </w:tcPr>
          <w:p w14:paraId="6B396323" w14:textId="70B8D441" w:rsidR="00217A2B" w:rsidRPr="007A0809" w:rsidRDefault="00217A2B" w:rsidP="00217A2B">
            <w:pPr>
              <w:rPr>
                <w:i/>
                <w:iCs/>
                <w:sz w:val="20"/>
                <w:szCs w:val="20"/>
              </w:rPr>
            </w:pPr>
            <w:r w:rsidRPr="007A0809">
              <w:rPr>
                <w:i/>
                <w:iCs/>
                <w:sz w:val="20"/>
                <w:szCs w:val="20"/>
              </w:rPr>
              <w:t>SampleID</w:t>
            </w:r>
          </w:p>
        </w:tc>
        <w:tc>
          <w:tcPr>
            <w:tcW w:w="3308" w:type="pct"/>
            <w:shd w:val="clear" w:color="auto" w:fill="auto"/>
          </w:tcPr>
          <w:p w14:paraId="139D2DE7" w14:textId="3F7BE2DB" w:rsidR="00217A2B" w:rsidRPr="007A0809" w:rsidRDefault="00217A2B" w:rsidP="00217A2B">
            <w:pPr>
              <w:rPr>
                <w:sz w:val="20"/>
                <w:szCs w:val="20"/>
              </w:rPr>
            </w:pPr>
            <w:r w:rsidRPr="007A0809">
              <w:rPr>
                <w:sz w:val="20"/>
                <w:szCs w:val="20"/>
              </w:rPr>
              <w:t xml:space="preserve">Unique number identifying each </w:t>
            </w:r>
            <w:r w:rsidR="00095B71" w:rsidRPr="007A0809">
              <w:rPr>
                <w:sz w:val="20"/>
                <w:szCs w:val="20"/>
              </w:rPr>
              <w:t>sample pixel (i.e., VHR image chip)</w:t>
            </w:r>
            <w:r w:rsidRPr="007A0809">
              <w:rPr>
                <w:sz w:val="20"/>
                <w:szCs w:val="20"/>
              </w:rPr>
              <w:t>.</w:t>
            </w:r>
          </w:p>
        </w:tc>
      </w:tr>
      <w:tr w:rsidR="00217A2B" w:rsidRPr="00EB5DA6" w14:paraId="5A04DC12" w14:textId="77777777" w:rsidTr="00A70085">
        <w:tc>
          <w:tcPr>
            <w:tcW w:w="1692" w:type="pct"/>
            <w:shd w:val="clear" w:color="auto" w:fill="auto"/>
          </w:tcPr>
          <w:p w14:paraId="06F91F17" w14:textId="73A8783C" w:rsidR="00217A2B" w:rsidRPr="007A0809" w:rsidRDefault="00602480" w:rsidP="00217A2B">
            <w:pPr>
              <w:rPr>
                <w:i/>
                <w:iCs/>
                <w:sz w:val="20"/>
                <w:szCs w:val="20"/>
              </w:rPr>
            </w:pPr>
            <w:r w:rsidRPr="007A0809">
              <w:rPr>
                <w:i/>
                <w:iCs/>
                <w:sz w:val="20"/>
                <w:szCs w:val="20"/>
              </w:rPr>
              <w:t>NonExpert</w:t>
            </w:r>
            <w:r w:rsidR="00217A2B" w:rsidRPr="007A0809">
              <w:rPr>
                <w:i/>
                <w:iCs/>
                <w:sz w:val="20"/>
                <w:szCs w:val="20"/>
              </w:rPr>
              <w:t>AnnotatorID</w:t>
            </w:r>
          </w:p>
        </w:tc>
        <w:tc>
          <w:tcPr>
            <w:tcW w:w="3308" w:type="pct"/>
            <w:shd w:val="clear" w:color="auto" w:fill="auto"/>
          </w:tcPr>
          <w:p w14:paraId="1E2A5B7F" w14:textId="2EADC1E1" w:rsidR="00217A2B" w:rsidRPr="007A0809" w:rsidRDefault="006F4DC5" w:rsidP="00217A2B">
            <w:pPr>
              <w:rPr>
                <w:sz w:val="20"/>
                <w:szCs w:val="20"/>
              </w:rPr>
            </w:pPr>
            <w:r w:rsidRPr="007A0809">
              <w:rPr>
                <w:sz w:val="20"/>
                <w:szCs w:val="20"/>
              </w:rPr>
              <w:t>Unique number identifying</w:t>
            </w:r>
            <w:r w:rsidR="00F6453E" w:rsidRPr="007A0809">
              <w:rPr>
                <w:sz w:val="20"/>
                <w:szCs w:val="20"/>
              </w:rPr>
              <w:t xml:space="preserve"> the crowd/non-expert annotator.</w:t>
            </w:r>
          </w:p>
        </w:tc>
      </w:tr>
      <w:tr w:rsidR="00217A2B" w:rsidRPr="00EB5DA6" w14:paraId="326BD7EA" w14:textId="77777777" w:rsidTr="00A70085">
        <w:tc>
          <w:tcPr>
            <w:tcW w:w="1692" w:type="pct"/>
            <w:shd w:val="clear" w:color="auto" w:fill="auto"/>
          </w:tcPr>
          <w:p w14:paraId="077B7C94" w14:textId="7D1E35F1" w:rsidR="00217A2B" w:rsidRPr="00A42C7A" w:rsidRDefault="00217A2B" w:rsidP="00217A2B">
            <w:pPr>
              <w:rPr>
                <w:sz w:val="20"/>
                <w:szCs w:val="20"/>
              </w:rPr>
            </w:pPr>
            <w:r w:rsidRPr="00A42C7A">
              <w:rPr>
                <w:sz w:val="20"/>
                <w:szCs w:val="20"/>
              </w:rPr>
              <w:t>MajorityAnnotation</w:t>
            </w:r>
            <w:r w:rsidR="00AD04EE" w:rsidRPr="00A42C7A">
              <w:rPr>
                <w:sz w:val="20"/>
                <w:szCs w:val="20"/>
              </w:rPr>
              <w:t>PerSamplePerNonExpert</w:t>
            </w:r>
          </w:p>
        </w:tc>
        <w:tc>
          <w:tcPr>
            <w:tcW w:w="3308" w:type="pct"/>
            <w:shd w:val="clear" w:color="auto" w:fill="auto"/>
          </w:tcPr>
          <w:p w14:paraId="2766EBAB" w14:textId="0FDEC0EE" w:rsidR="00217A2B" w:rsidRPr="00A42C7A" w:rsidRDefault="008F658B" w:rsidP="00217A2B">
            <w:pPr>
              <w:rPr>
                <w:sz w:val="20"/>
                <w:szCs w:val="20"/>
              </w:rPr>
            </w:pPr>
            <w:r w:rsidRPr="00A42C7A">
              <w:rPr>
                <w:sz w:val="20"/>
                <w:szCs w:val="20"/>
              </w:rPr>
              <w:t xml:space="preserve">Unique number identifying the </w:t>
            </w:r>
            <w:r w:rsidR="002D52DF" w:rsidRPr="00A42C7A">
              <w:rPr>
                <w:sz w:val="20"/>
                <w:szCs w:val="20"/>
              </w:rPr>
              <w:t xml:space="preserve">majority </w:t>
            </w:r>
            <w:r w:rsidRPr="00A42C7A">
              <w:rPr>
                <w:sz w:val="20"/>
                <w:szCs w:val="20"/>
              </w:rPr>
              <w:t xml:space="preserve">annotation/answer submitted by </w:t>
            </w:r>
            <w:r w:rsidR="002D52DF" w:rsidRPr="00A42C7A">
              <w:rPr>
                <w:sz w:val="20"/>
                <w:szCs w:val="20"/>
              </w:rPr>
              <w:t>a</w:t>
            </w:r>
            <w:r w:rsidRPr="00A42C7A">
              <w:rPr>
                <w:sz w:val="20"/>
                <w:szCs w:val="20"/>
              </w:rPr>
              <w:t xml:space="preserve"> crowd</w:t>
            </w:r>
            <w:r w:rsidR="00205225" w:rsidRPr="00A42C7A">
              <w:rPr>
                <w:sz w:val="20"/>
                <w:szCs w:val="20"/>
              </w:rPr>
              <w:t>/non-expert</w:t>
            </w:r>
            <w:r w:rsidRPr="00A42C7A">
              <w:rPr>
                <w:sz w:val="20"/>
                <w:szCs w:val="20"/>
              </w:rPr>
              <w:t xml:space="preserve"> annotator</w:t>
            </w:r>
            <w:r w:rsidR="002D52DF" w:rsidRPr="00A42C7A">
              <w:rPr>
                <w:sz w:val="20"/>
                <w:szCs w:val="20"/>
              </w:rPr>
              <w:t xml:space="preserve"> for a sample</w:t>
            </w:r>
            <w:r w:rsidRPr="00A42C7A">
              <w:rPr>
                <w:sz w:val="20"/>
                <w:szCs w:val="20"/>
              </w:rPr>
              <w:t xml:space="preserve"> in the mobile application (1=Yes, 2=No, 3=Maybe).</w:t>
            </w:r>
          </w:p>
        </w:tc>
      </w:tr>
    </w:tbl>
    <w:p w14:paraId="4AA4612F" w14:textId="50A7ACD8" w:rsidR="008212A3" w:rsidRDefault="008212A3" w:rsidP="008212A3"/>
    <w:p w14:paraId="4B1F7BE6" w14:textId="73D5E256" w:rsidR="00701144" w:rsidRPr="003E4027" w:rsidRDefault="00701144" w:rsidP="00701144">
      <w:pPr>
        <w:pStyle w:val="Caption"/>
        <w:keepNext/>
        <w:rPr>
          <w:i w:val="0"/>
          <w:iCs w:val="0"/>
          <w:color w:val="auto"/>
          <w:sz w:val="20"/>
          <w:szCs w:val="20"/>
        </w:rPr>
      </w:pPr>
      <w:bookmarkStart w:id="12" w:name="_Hlk74315761"/>
      <w:r w:rsidRPr="003E4027">
        <w:rPr>
          <w:i w:val="0"/>
          <w:iCs w:val="0"/>
          <w:color w:val="auto"/>
          <w:sz w:val="20"/>
          <w:szCs w:val="20"/>
        </w:rPr>
        <w:t xml:space="preserve">Table </w:t>
      </w:r>
      <w:r w:rsidR="009A4EA6">
        <w:rPr>
          <w:i w:val="0"/>
          <w:iCs w:val="0"/>
          <w:color w:val="auto"/>
          <w:sz w:val="20"/>
          <w:szCs w:val="20"/>
        </w:rPr>
        <w:t>S</w:t>
      </w:r>
      <w:r w:rsidR="00357F14" w:rsidRPr="003E4027">
        <w:rPr>
          <w:i w:val="0"/>
          <w:iCs w:val="0"/>
          <w:color w:val="auto"/>
          <w:sz w:val="20"/>
          <w:szCs w:val="20"/>
        </w:rPr>
        <w:fldChar w:fldCharType="begin"/>
      </w:r>
      <w:r w:rsidR="00357F14" w:rsidRPr="003E4027">
        <w:rPr>
          <w:i w:val="0"/>
          <w:iCs w:val="0"/>
          <w:color w:val="auto"/>
          <w:sz w:val="20"/>
          <w:szCs w:val="20"/>
        </w:rPr>
        <w:instrText xml:space="preserve"> SEQ Table \* ARABIC </w:instrText>
      </w:r>
      <w:r w:rsidR="00357F14" w:rsidRPr="003E4027">
        <w:rPr>
          <w:i w:val="0"/>
          <w:iCs w:val="0"/>
          <w:color w:val="auto"/>
          <w:sz w:val="20"/>
          <w:szCs w:val="20"/>
        </w:rPr>
        <w:fldChar w:fldCharType="separate"/>
      </w:r>
      <w:r w:rsidR="00190700">
        <w:rPr>
          <w:i w:val="0"/>
          <w:iCs w:val="0"/>
          <w:noProof/>
          <w:color w:val="auto"/>
          <w:sz w:val="20"/>
          <w:szCs w:val="20"/>
        </w:rPr>
        <w:t>10</w:t>
      </w:r>
      <w:r w:rsidR="00357F14" w:rsidRPr="003E4027">
        <w:rPr>
          <w:i w:val="0"/>
          <w:iCs w:val="0"/>
          <w:noProof/>
          <w:color w:val="auto"/>
          <w:sz w:val="20"/>
          <w:szCs w:val="20"/>
        </w:rPr>
        <w:fldChar w:fldCharType="end"/>
      </w:r>
      <w:r w:rsidRPr="003E4027">
        <w:rPr>
          <w:i w:val="0"/>
          <w:iCs w:val="0"/>
          <w:color w:val="auto"/>
          <w:sz w:val="20"/>
          <w:szCs w:val="20"/>
        </w:rPr>
        <w:t xml:space="preserve">. Head of </w:t>
      </w:r>
      <w:r w:rsidRPr="00686E85">
        <w:rPr>
          <w:color w:val="auto"/>
          <w:sz w:val="20"/>
          <w:szCs w:val="20"/>
        </w:rPr>
        <w:t>crowdAnnotation</w:t>
      </w:r>
      <w:r w:rsidR="00F403FB" w:rsidRPr="00686E85">
        <w:rPr>
          <w:color w:val="auto"/>
          <w:sz w:val="20"/>
          <w:szCs w:val="20"/>
        </w:rPr>
        <w:t>sConsensusPerSample</w:t>
      </w:r>
      <w:r w:rsidR="00ED0202" w:rsidRPr="00686E85">
        <w:rPr>
          <w:color w:val="auto"/>
          <w:sz w:val="20"/>
          <w:szCs w:val="20"/>
        </w:rPr>
        <w:t>_</w:t>
      </w:r>
      <w:r w:rsidR="00F403FB" w:rsidRPr="00686E85">
        <w:rPr>
          <w:color w:val="auto"/>
          <w:sz w:val="20"/>
          <w:szCs w:val="20"/>
        </w:rPr>
        <w:t>.csv</w:t>
      </w:r>
      <w:r w:rsidR="003E4027">
        <w:rPr>
          <w:i w:val="0"/>
          <w:iCs w:val="0"/>
          <w:color w:val="auto"/>
          <w:sz w:val="20"/>
          <w:szCs w:val="20"/>
        </w:rPr>
        <w:t>.</w:t>
      </w:r>
      <w:r w:rsidR="00F04314" w:rsidRPr="003E4027">
        <w:rPr>
          <w:b/>
          <w:bCs/>
          <w:i w:val="0"/>
          <w:iCs w:val="0"/>
          <w:color w:val="auto"/>
          <w:sz w:val="20"/>
          <w:szCs w:val="20"/>
        </w:rPr>
        <w:t xml:space="preserve"> </w:t>
      </w:r>
    </w:p>
    <w:tbl>
      <w:tblPr>
        <w:tblStyle w:val="TableGrid"/>
        <w:tblW w:w="5000" w:type="pct"/>
        <w:tblLook w:val="04A0" w:firstRow="1" w:lastRow="0" w:firstColumn="1" w:lastColumn="0" w:noHBand="0" w:noVBand="1"/>
      </w:tblPr>
      <w:tblGrid>
        <w:gridCol w:w="4478"/>
        <w:gridCol w:w="5978"/>
      </w:tblGrid>
      <w:tr w:rsidR="004F1C73" w:rsidRPr="00EB5DA6" w14:paraId="6F6EEB02" w14:textId="77777777" w:rsidTr="00A70085">
        <w:tc>
          <w:tcPr>
            <w:tcW w:w="1521" w:type="pct"/>
            <w:shd w:val="clear" w:color="auto" w:fill="auto"/>
          </w:tcPr>
          <w:bookmarkEnd w:id="12"/>
          <w:p w14:paraId="1513CFC8" w14:textId="77777777" w:rsidR="00D83CAF" w:rsidRPr="00B71366" w:rsidRDefault="00D83CAF" w:rsidP="00D35A55">
            <w:pPr>
              <w:rPr>
                <w:b/>
                <w:bCs/>
                <w:sz w:val="20"/>
                <w:szCs w:val="20"/>
              </w:rPr>
            </w:pPr>
            <w:r w:rsidRPr="00B71366">
              <w:rPr>
                <w:b/>
                <w:bCs/>
                <w:sz w:val="20"/>
                <w:szCs w:val="20"/>
              </w:rPr>
              <w:t>Variable</w:t>
            </w:r>
          </w:p>
        </w:tc>
        <w:tc>
          <w:tcPr>
            <w:tcW w:w="3479" w:type="pct"/>
            <w:shd w:val="clear" w:color="auto" w:fill="auto"/>
          </w:tcPr>
          <w:p w14:paraId="3416F2D7" w14:textId="77777777" w:rsidR="00D83CAF" w:rsidRPr="00B71366" w:rsidRDefault="00D83CAF" w:rsidP="00D35A55">
            <w:pPr>
              <w:rPr>
                <w:b/>
                <w:bCs/>
                <w:sz w:val="20"/>
                <w:szCs w:val="20"/>
              </w:rPr>
            </w:pPr>
            <w:r w:rsidRPr="00B71366">
              <w:rPr>
                <w:b/>
                <w:bCs/>
                <w:sz w:val="20"/>
                <w:szCs w:val="20"/>
              </w:rPr>
              <w:t>Explanation</w:t>
            </w:r>
          </w:p>
        </w:tc>
      </w:tr>
      <w:tr w:rsidR="004F1C73" w:rsidRPr="00EB5DA6" w14:paraId="4F446980" w14:textId="77777777" w:rsidTr="00A70085">
        <w:tc>
          <w:tcPr>
            <w:tcW w:w="1521" w:type="pct"/>
            <w:shd w:val="clear" w:color="auto" w:fill="auto"/>
          </w:tcPr>
          <w:p w14:paraId="0D3AA1D1" w14:textId="41326AA9" w:rsidR="009D2D3E" w:rsidRPr="005474BE" w:rsidRDefault="009D2D3E" w:rsidP="009D2D3E">
            <w:pPr>
              <w:rPr>
                <w:i/>
                <w:iCs/>
                <w:sz w:val="20"/>
                <w:szCs w:val="20"/>
              </w:rPr>
            </w:pPr>
            <w:r w:rsidRPr="005474BE">
              <w:rPr>
                <w:i/>
                <w:iCs/>
                <w:sz w:val="20"/>
                <w:szCs w:val="20"/>
              </w:rPr>
              <w:t>SampleID</w:t>
            </w:r>
          </w:p>
        </w:tc>
        <w:tc>
          <w:tcPr>
            <w:tcW w:w="3479" w:type="pct"/>
            <w:shd w:val="clear" w:color="auto" w:fill="auto"/>
          </w:tcPr>
          <w:p w14:paraId="1D5E8C98" w14:textId="1640E3E2" w:rsidR="009D2D3E" w:rsidRPr="00A6190F" w:rsidRDefault="009D2D3E" w:rsidP="009D2D3E">
            <w:pPr>
              <w:rPr>
                <w:sz w:val="20"/>
                <w:szCs w:val="20"/>
              </w:rPr>
            </w:pPr>
            <w:r w:rsidRPr="00A6190F">
              <w:rPr>
                <w:sz w:val="20"/>
                <w:szCs w:val="20"/>
              </w:rPr>
              <w:t xml:space="preserve">Unique number identifying each </w:t>
            </w:r>
            <w:r w:rsidR="00966053" w:rsidRPr="00A6190F">
              <w:rPr>
                <w:sz w:val="20"/>
                <w:szCs w:val="20"/>
              </w:rPr>
              <w:t>sample pixel (i.e., VHR image chip)</w:t>
            </w:r>
            <w:r w:rsidR="00FF6201" w:rsidRPr="00A6190F">
              <w:rPr>
                <w:sz w:val="20"/>
                <w:szCs w:val="20"/>
              </w:rPr>
              <w:t>.</w:t>
            </w:r>
          </w:p>
        </w:tc>
      </w:tr>
      <w:tr w:rsidR="004F1C73" w:rsidRPr="00EB5DA6" w14:paraId="7FC28665" w14:textId="77777777" w:rsidTr="00A70085">
        <w:tc>
          <w:tcPr>
            <w:tcW w:w="1521" w:type="pct"/>
            <w:shd w:val="clear" w:color="auto" w:fill="auto"/>
          </w:tcPr>
          <w:p w14:paraId="34F3DDA3" w14:textId="3B785709" w:rsidR="009D2D3E" w:rsidRPr="004F1C73" w:rsidRDefault="009D2D3E" w:rsidP="009D2D3E">
            <w:pPr>
              <w:rPr>
                <w:sz w:val="20"/>
                <w:szCs w:val="20"/>
              </w:rPr>
            </w:pPr>
            <w:r>
              <w:rPr>
                <w:sz w:val="20"/>
                <w:szCs w:val="20"/>
              </w:rPr>
              <w:t>NumberOfAnnotation</w:t>
            </w:r>
            <w:r w:rsidR="004F1C73">
              <w:rPr>
                <w:sz w:val="20"/>
                <w:szCs w:val="20"/>
              </w:rPr>
              <w:t>s</w:t>
            </w:r>
            <w:r w:rsidR="00A64E08">
              <w:rPr>
                <w:sz w:val="20"/>
                <w:szCs w:val="20"/>
              </w:rPr>
              <w:t>By</w:t>
            </w:r>
            <w:r w:rsidR="004F1C73">
              <w:rPr>
                <w:sz w:val="20"/>
                <w:szCs w:val="20"/>
              </w:rPr>
              <w:t>NonExperts</w:t>
            </w:r>
            <w:r w:rsidR="000E1FA6">
              <w:rPr>
                <w:sz w:val="20"/>
                <w:szCs w:val="20"/>
              </w:rPr>
              <w:t>Aggregated</w:t>
            </w:r>
          </w:p>
        </w:tc>
        <w:tc>
          <w:tcPr>
            <w:tcW w:w="3479" w:type="pct"/>
            <w:shd w:val="clear" w:color="auto" w:fill="auto"/>
          </w:tcPr>
          <w:p w14:paraId="0A8A8950" w14:textId="4602AE46" w:rsidR="009D2D3E" w:rsidRPr="003E6106" w:rsidRDefault="00AB2298" w:rsidP="006F5118">
            <w:pPr>
              <w:rPr>
                <w:sz w:val="20"/>
                <w:szCs w:val="20"/>
              </w:rPr>
            </w:pPr>
            <w:r w:rsidRPr="003E6106">
              <w:rPr>
                <w:sz w:val="20"/>
                <w:szCs w:val="20"/>
              </w:rPr>
              <w:t>Number of annotations considered in identifying consensus annotation/answer.</w:t>
            </w:r>
          </w:p>
        </w:tc>
      </w:tr>
      <w:tr w:rsidR="004F1C73" w:rsidRPr="00EB5DA6" w14:paraId="3F3F6CFA" w14:textId="77777777" w:rsidTr="00A70085">
        <w:tc>
          <w:tcPr>
            <w:tcW w:w="1521" w:type="pct"/>
            <w:shd w:val="clear" w:color="auto" w:fill="auto"/>
          </w:tcPr>
          <w:p w14:paraId="725D29A6" w14:textId="66C916F4" w:rsidR="009D2D3E" w:rsidRPr="008D2F49" w:rsidRDefault="009D2D3E" w:rsidP="009D2D3E">
            <w:pPr>
              <w:rPr>
                <w:sz w:val="20"/>
                <w:szCs w:val="20"/>
              </w:rPr>
            </w:pPr>
            <w:r>
              <w:rPr>
                <w:sz w:val="20"/>
                <w:szCs w:val="20"/>
              </w:rPr>
              <w:t>ConsensusAnnotation</w:t>
            </w:r>
            <w:r w:rsidR="008D2F49">
              <w:rPr>
                <w:sz w:val="20"/>
                <w:szCs w:val="20"/>
              </w:rPr>
              <w:t>AmongNonExperts</w:t>
            </w:r>
          </w:p>
        </w:tc>
        <w:tc>
          <w:tcPr>
            <w:tcW w:w="3479" w:type="pct"/>
            <w:shd w:val="clear" w:color="auto" w:fill="auto"/>
          </w:tcPr>
          <w:p w14:paraId="7B13BCD0" w14:textId="0D5FC71D" w:rsidR="009D2D3E" w:rsidRPr="003E6106" w:rsidRDefault="00DF1D75" w:rsidP="00223794">
            <w:pPr>
              <w:rPr>
                <w:sz w:val="20"/>
                <w:szCs w:val="20"/>
              </w:rPr>
            </w:pPr>
            <w:r w:rsidRPr="003E6106">
              <w:rPr>
                <w:sz w:val="20"/>
                <w:szCs w:val="20"/>
              </w:rPr>
              <w:t xml:space="preserve">Unique number identifying the </w:t>
            </w:r>
            <w:r w:rsidR="00223794" w:rsidRPr="003E6106">
              <w:rPr>
                <w:sz w:val="20"/>
                <w:szCs w:val="20"/>
              </w:rPr>
              <w:t>consensus</w:t>
            </w:r>
            <w:r w:rsidRPr="003E6106">
              <w:rPr>
                <w:sz w:val="20"/>
                <w:szCs w:val="20"/>
              </w:rPr>
              <w:t xml:space="preserve"> annotation/answer </w:t>
            </w:r>
            <w:r w:rsidR="00223794" w:rsidRPr="003E6106">
              <w:rPr>
                <w:sz w:val="20"/>
                <w:szCs w:val="20"/>
              </w:rPr>
              <w:t>among the crowd</w:t>
            </w:r>
            <w:r w:rsidR="00B631D0" w:rsidRPr="003E6106">
              <w:rPr>
                <w:sz w:val="20"/>
                <w:szCs w:val="20"/>
              </w:rPr>
              <w:t>/non-expert</w:t>
            </w:r>
            <w:r w:rsidR="00223794" w:rsidRPr="003E6106">
              <w:rPr>
                <w:sz w:val="20"/>
                <w:szCs w:val="20"/>
              </w:rPr>
              <w:t xml:space="preserve"> annotators</w:t>
            </w:r>
            <w:r w:rsidRPr="003E6106">
              <w:rPr>
                <w:sz w:val="20"/>
                <w:szCs w:val="20"/>
              </w:rPr>
              <w:t xml:space="preserve"> (1=Yes, 2=No, 3=Maybe).</w:t>
            </w:r>
          </w:p>
        </w:tc>
      </w:tr>
      <w:tr w:rsidR="004F1C73" w:rsidRPr="00EB5DA6" w14:paraId="19232619" w14:textId="77777777" w:rsidTr="00A70085">
        <w:tc>
          <w:tcPr>
            <w:tcW w:w="1521" w:type="pct"/>
            <w:shd w:val="clear" w:color="auto" w:fill="auto"/>
          </w:tcPr>
          <w:p w14:paraId="5F3FE68E" w14:textId="43811E63" w:rsidR="009D2D3E" w:rsidRPr="00151D3F" w:rsidRDefault="00413E78" w:rsidP="009D2D3E">
            <w:pPr>
              <w:rPr>
                <w:sz w:val="20"/>
                <w:szCs w:val="20"/>
              </w:rPr>
            </w:pPr>
            <w:r>
              <w:rPr>
                <w:sz w:val="20"/>
                <w:szCs w:val="20"/>
              </w:rPr>
              <w:t>C</w:t>
            </w:r>
            <w:r w:rsidR="009D2D3E">
              <w:rPr>
                <w:sz w:val="20"/>
                <w:szCs w:val="20"/>
              </w:rPr>
              <w:t>onsensus</w:t>
            </w:r>
            <w:r>
              <w:rPr>
                <w:sz w:val="20"/>
                <w:szCs w:val="20"/>
              </w:rPr>
              <w:t>Annotation</w:t>
            </w:r>
            <w:r w:rsidR="009D2D3E">
              <w:rPr>
                <w:sz w:val="20"/>
                <w:szCs w:val="20"/>
              </w:rPr>
              <w:t>Uncertainty</w:t>
            </w:r>
            <w:r>
              <w:rPr>
                <w:sz w:val="20"/>
                <w:szCs w:val="20"/>
              </w:rPr>
              <w:t>AmongNonExperts</w:t>
            </w:r>
          </w:p>
        </w:tc>
        <w:tc>
          <w:tcPr>
            <w:tcW w:w="3479" w:type="pct"/>
            <w:shd w:val="clear" w:color="auto" w:fill="auto"/>
          </w:tcPr>
          <w:p w14:paraId="317CBB1D" w14:textId="70B0862D" w:rsidR="009D2D3E" w:rsidRPr="003E6106" w:rsidRDefault="00E56857" w:rsidP="002F203C">
            <w:pPr>
              <w:rPr>
                <w:sz w:val="20"/>
                <w:szCs w:val="20"/>
              </w:rPr>
            </w:pPr>
            <w:r w:rsidRPr="003E6106">
              <w:rPr>
                <w:sz w:val="20"/>
                <w:szCs w:val="20"/>
              </w:rPr>
              <w:t>Value of the u</w:t>
            </w:r>
            <w:r w:rsidR="00D26C63" w:rsidRPr="003E6106">
              <w:rPr>
                <w:sz w:val="20"/>
                <w:szCs w:val="20"/>
              </w:rPr>
              <w:t>ncertainty score for the final consensus annotation/answer</w:t>
            </w:r>
            <w:r w:rsidRPr="003E6106">
              <w:rPr>
                <w:sz w:val="20"/>
                <w:szCs w:val="20"/>
              </w:rPr>
              <w:t xml:space="preserve"> [fraction].</w:t>
            </w:r>
          </w:p>
        </w:tc>
      </w:tr>
    </w:tbl>
    <w:p w14:paraId="59A32307" w14:textId="5875C345" w:rsidR="00EF73E5" w:rsidRDefault="00EF73E5" w:rsidP="008212A3"/>
    <w:p w14:paraId="4A874EA5" w14:textId="191CCDDC" w:rsidR="006D3DF2" w:rsidRPr="0064696D" w:rsidRDefault="006D3DF2" w:rsidP="006D3DF2">
      <w:pPr>
        <w:pStyle w:val="Caption"/>
        <w:keepNext/>
        <w:rPr>
          <w:i w:val="0"/>
          <w:iCs w:val="0"/>
          <w:color w:val="auto"/>
          <w:sz w:val="20"/>
          <w:szCs w:val="20"/>
        </w:rPr>
      </w:pPr>
      <w:bookmarkStart w:id="13" w:name="_Hlk74315767"/>
      <w:r w:rsidRPr="0064696D">
        <w:rPr>
          <w:i w:val="0"/>
          <w:iCs w:val="0"/>
          <w:color w:val="auto"/>
          <w:sz w:val="20"/>
          <w:szCs w:val="20"/>
        </w:rPr>
        <w:t xml:space="preserve">Table </w:t>
      </w:r>
      <w:r w:rsidR="009A4EA6">
        <w:rPr>
          <w:i w:val="0"/>
          <w:iCs w:val="0"/>
          <w:color w:val="auto"/>
          <w:sz w:val="20"/>
          <w:szCs w:val="20"/>
        </w:rPr>
        <w:t>S</w:t>
      </w:r>
      <w:r w:rsidR="00357F14" w:rsidRPr="0064696D">
        <w:rPr>
          <w:i w:val="0"/>
          <w:iCs w:val="0"/>
          <w:color w:val="auto"/>
          <w:sz w:val="20"/>
          <w:szCs w:val="20"/>
        </w:rPr>
        <w:fldChar w:fldCharType="begin"/>
      </w:r>
      <w:r w:rsidR="00357F14" w:rsidRPr="0064696D">
        <w:rPr>
          <w:i w:val="0"/>
          <w:iCs w:val="0"/>
          <w:color w:val="auto"/>
          <w:sz w:val="20"/>
          <w:szCs w:val="20"/>
        </w:rPr>
        <w:instrText xml:space="preserve"> SEQ Table \* ARABIC </w:instrText>
      </w:r>
      <w:r w:rsidR="00357F14" w:rsidRPr="0064696D">
        <w:rPr>
          <w:i w:val="0"/>
          <w:iCs w:val="0"/>
          <w:color w:val="auto"/>
          <w:sz w:val="20"/>
          <w:szCs w:val="20"/>
        </w:rPr>
        <w:fldChar w:fldCharType="separate"/>
      </w:r>
      <w:r w:rsidR="00190700">
        <w:rPr>
          <w:i w:val="0"/>
          <w:iCs w:val="0"/>
          <w:noProof/>
          <w:color w:val="auto"/>
          <w:sz w:val="20"/>
          <w:szCs w:val="20"/>
        </w:rPr>
        <w:t>11</w:t>
      </w:r>
      <w:r w:rsidR="00357F14" w:rsidRPr="0064696D">
        <w:rPr>
          <w:i w:val="0"/>
          <w:iCs w:val="0"/>
          <w:noProof/>
          <w:color w:val="auto"/>
          <w:sz w:val="20"/>
          <w:szCs w:val="20"/>
        </w:rPr>
        <w:fldChar w:fldCharType="end"/>
      </w:r>
      <w:r w:rsidRPr="0064696D">
        <w:rPr>
          <w:i w:val="0"/>
          <w:iCs w:val="0"/>
          <w:color w:val="auto"/>
          <w:sz w:val="20"/>
          <w:szCs w:val="20"/>
        </w:rPr>
        <w:t xml:space="preserve">. Header of </w:t>
      </w:r>
      <w:r w:rsidRPr="001854CD">
        <w:rPr>
          <w:color w:val="auto"/>
          <w:sz w:val="20"/>
          <w:szCs w:val="20"/>
        </w:rPr>
        <w:t>crowdAnnotators_expertAgreement</w:t>
      </w:r>
      <w:r w:rsidR="00C33E33" w:rsidRPr="001854CD">
        <w:rPr>
          <w:color w:val="auto"/>
          <w:sz w:val="20"/>
          <w:szCs w:val="20"/>
        </w:rPr>
        <w:t>_</w:t>
      </w:r>
      <w:r w:rsidRPr="001854CD">
        <w:rPr>
          <w:color w:val="auto"/>
          <w:sz w:val="20"/>
          <w:szCs w:val="20"/>
        </w:rPr>
        <w:t>.csv</w:t>
      </w:r>
      <w:r w:rsidRPr="0064696D">
        <w:rPr>
          <w:b/>
          <w:bCs/>
          <w:i w:val="0"/>
          <w:iCs w:val="0"/>
          <w:color w:val="auto"/>
          <w:sz w:val="20"/>
          <w:szCs w:val="20"/>
        </w:rPr>
        <w:t xml:space="preserve">. </w:t>
      </w:r>
    </w:p>
    <w:tbl>
      <w:tblPr>
        <w:tblStyle w:val="TableGrid"/>
        <w:tblW w:w="5000" w:type="pct"/>
        <w:tblLook w:val="04A0" w:firstRow="1" w:lastRow="0" w:firstColumn="1" w:lastColumn="0" w:noHBand="0" w:noVBand="1"/>
      </w:tblPr>
      <w:tblGrid>
        <w:gridCol w:w="4174"/>
        <w:gridCol w:w="6282"/>
      </w:tblGrid>
      <w:tr w:rsidR="006D3DF2" w:rsidRPr="00EB5DA6" w14:paraId="60915DA4" w14:textId="77777777" w:rsidTr="00A70085">
        <w:tc>
          <w:tcPr>
            <w:tcW w:w="1996" w:type="pct"/>
            <w:shd w:val="clear" w:color="auto" w:fill="auto"/>
          </w:tcPr>
          <w:bookmarkEnd w:id="13"/>
          <w:p w14:paraId="43E0F180" w14:textId="77777777" w:rsidR="006D3DF2" w:rsidRPr="00B71366" w:rsidRDefault="006D3DF2" w:rsidP="00954CE6">
            <w:pPr>
              <w:rPr>
                <w:b/>
                <w:bCs/>
                <w:sz w:val="20"/>
                <w:szCs w:val="20"/>
              </w:rPr>
            </w:pPr>
            <w:r w:rsidRPr="00B71366">
              <w:rPr>
                <w:b/>
                <w:bCs/>
                <w:sz w:val="20"/>
                <w:szCs w:val="20"/>
              </w:rPr>
              <w:t>Variable</w:t>
            </w:r>
          </w:p>
        </w:tc>
        <w:tc>
          <w:tcPr>
            <w:tcW w:w="3004" w:type="pct"/>
            <w:shd w:val="clear" w:color="auto" w:fill="auto"/>
          </w:tcPr>
          <w:p w14:paraId="279D8202" w14:textId="77777777" w:rsidR="006D3DF2" w:rsidRPr="00B71366" w:rsidRDefault="006D3DF2" w:rsidP="00954CE6">
            <w:pPr>
              <w:rPr>
                <w:b/>
                <w:bCs/>
                <w:sz w:val="20"/>
                <w:szCs w:val="20"/>
              </w:rPr>
            </w:pPr>
            <w:r w:rsidRPr="00B71366">
              <w:rPr>
                <w:b/>
                <w:bCs/>
                <w:sz w:val="20"/>
                <w:szCs w:val="20"/>
              </w:rPr>
              <w:t>Explanation</w:t>
            </w:r>
          </w:p>
        </w:tc>
      </w:tr>
      <w:tr w:rsidR="006D3DF2" w:rsidRPr="00EB5DA6" w14:paraId="2F582E87" w14:textId="77777777" w:rsidTr="00A70085">
        <w:tc>
          <w:tcPr>
            <w:tcW w:w="1996" w:type="pct"/>
            <w:shd w:val="clear" w:color="auto" w:fill="auto"/>
          </w:tcPr>
          <w:p w14:paraId="43C25164" w14:textId="39B2EDBC" w:rsidR="006D3DF2" w:rsidRPr="000F5CE3" w:rsidRDefault="0030198A" w:rsidP="00954CE6">
            <w:pPr>
              <w:rPr>
                <w:i/>
                <w:iCs/>
                <w:sz w:val="20"/>
                <w:szCs w:val="20"/>
              </w:rPr>
            </w:pPr>
            <w:r w:rsidRPr="000F5CE3">
              <w:rPr>
                <w:i/>
                <w:iCs/>
                <w:sz w:val="20"/>
                <w:szCs w:val="20"/>
              </w:rPr>
              <w:t>NonExpert</w:t>
            </w:r>
            <w:r w:rsidR="006D3DF2" w:rsidRPr="000F5CE3">
              <w:rPr>
                <w:i/>
                <w:iCs/>
                <w:sz w:val="20"/>
                <w:szCs w:val="20"/>
              </w:rPr>
              <w:t>AnnotatorID</w:t>
            </w:r>
          </w:p>
        </w:tc>
        <w:tc>
          <w:tcPr>
            <w:tcW w:w="3004" w:type="pct"/>
            <w:shd w:val="clear" w:color="auto" w:fill="auto"/>
          </w:tcPr>
          <w:p w14:paraId="10B949FD" w14:textId="47E41C12" w:rsidR="006D3DF2" w:rsidRPr="009877FC" w:rsidRDefault="005702F9" w:rsidP="00954CE6">
            <w:pPr>
              <w:rPr>
                <w:sz w:val="20"/>
                <w:szCs w:val="20"/>
              </w:rPr>
            </w:pPr>
            <w:r w:rsidRPr="009877FC">
              <w:rPr>
                <w:sz w:val="20"/>
                <w:szCs w:val="20"/>
              </w:rPr>
              <w:t>Uni</w:t>
            </w:r>
            <w:r w:rsidR="00EA166A" w:rsidRPr="009877FC">
              <w:rPr>
                <w:sz w:val="20"/>
                <w:szCs w:val="20"/>
              </w:rPr>
              <w:t>que number identifying</w:t>
            </w:r>
            <w:r w:rsidR="00832206" w:rsidRPr="009877FC">
              <w:rPr>
                <w:sz w:val="20"/>
                <w:szCs w:val="20"/>
              </w:rPr>
              <w:t xml:space="preserve"> the</w:t>
            </w:r>
            <w:r w:rsidR="006A78B8" w:rsidRPr="009877FC">
              <w:rPr>
                <w:sz w:val="20"/>
                <w:szCs w:val="20"/>
              </w:rPr>
              <w:t xml:space="preserve"> crowd</w:t>
            </w:r>
            <w:r w:rsidR="00A42FA9" w:rsidRPr="009877FC">
              <w:rPr>
                <w:sz w:val="20"/>
                <w:szCs w:val="20"/>
              </w:rPr>
              <w:t>/non-expert</w:t>
            </w:r>
            <w:r w:rsidR="00832206" w:rsidRPr="009877FC">
              <w:rPr>
                <w:sz w:val="20"/>
                <w:szCs w:val="20"/>
              </w:rPr>
              <w:t xml:space="preserve"> annotator.</w:t>
            </w:r>
          </w:p>
        </w:tc>
      </w:tr>
      <w:tr w:rsidR="006D3DF2" w:rsidRPr="00EB5DA6" w14:paraId="2FA70062" w14:textId="77777777" w:rsidTr="00A70085">
        <w:tc>
          <w:tcPr>
            <w:tcW w:w="1996" w:type="pct"/>
            <w:shd w:val="clear" w:color="auto" w:fill="auto"/>
          </w:tcPr>
          <w:p w14:paraId="64FDACAF" w14:textId="7B6DB794" w:rsidR="006D3DF2" w:rsidRPr="009877FC" w:rsidRDefault="006D3DF2" w:rsidP="00954CE6">
            <w:pPr>
              <w:rPr>
                <w:i/>
                <w:iCs/>
                <w:sz w:val="20"/>
                <w:szCs w:val="20"/>
              </w:rPr>
            </w:pPr>
            <w:r w:rsidRPr="009877FC">
              <w:rPr>
                <w:i/>
                <w:iCs/>
                <w:sz w:val="20"/>
                <w:szCs w:val="20"/>
              </w:rPr>
              <w:t xml:space="preserve">PileID </w:t>
            </w:r>
          </w:p>
        </w:tc>
        <w:tc>
          <w:tcPr>
            <w:tcW w:w="3004" w:type="pct"/>
            <w:shd w:val="clear" w:color="auto" w:fill="auto"/>
          </w:tcPr>
          <w:p w14:paraId="72D6A5E4" w14:textId="366EFB6B" w:rsidR="006D3DF2" w:rsidRPr="009877FC" w:rsidRDefault="00D01ED1" w:rsidP="00954CE6">
            <w:pPr>
              <w:rPr>
                <w:sz w:val="20"/>
                <w:szCs w:val="20"/>
              </w:rPr>
            </w:pPr>
            <w:r w:rsidRPr="009877FC">
              <w:rPr>
                <w:sz w:val="20"/>
                <w:szCs w:val="20"/>
              </w:rPr>
              <w:t xml:space="preserve">Unique number identifying the pile (i.e., group of items) of which the sample pixel (i.e., VHR image chip) belongs to in the crowd annotation interface. </w:t>
            </w:r>
            <w:r w:rsidR="008234B6" w:rsidRPr="009877FC">
              <w:rPr>
                <w:sz w:val="20"/>
                <w:szCs w:val="20"/>
              </w:rPr>
              <w:t>The grouping was based on the geographical region and the prior land cover class identified at the sample location.</w:t>
            </w:r>
          </w:p>
        </w:tc>
      </w:tr>
      <w:tr w:rsidR="006D3DF2" w:rsidRPr="00EB5DA6" w14:paraId="687C40B7" w14:textId="77777777" w:rsidTr="00A70085">
        <w:tc>
          <w:tcPr>
            <w:tcW w:w="1996" w:type="pct"/>
            <w:shd w:val="clear" w:color="auto" w:fill="auto"/>
          </w:tcPr>
          <w:p w14:paraId="34C68073" w14:textId="728507C6" w:rsidR="006D3DF2" w:rsidRPr="0069549A" w:rsidRDefault="006D3DF2" w:rsidP="00954CE6">
            <w:pPr>
              <w:rPr>
                <w:sz w:val="20"/>
                <w:szCs w:val="20"/>
              </w:rPr>
            </w:pPr>
            <w:r>
              <w:rPr>
                <w:sz w:val="20"/>
                <w:szCs w:val="20"/>
              </w:rPr>
              <w:t>NumberOf</w:t>
            </w:r>
            <w:r w:rsidR="0080768C">
              <w:rPr>
                <w:sz w:val="20"/>
                <w:szCs w:val="20"/>
              </w:rPr>
              <w:t>InApp</w:t>
            </w:r>
            <w:r>
              <w:rPr>
                <w:sz w:val="20"/>
                <w:szCs w:val="20"/>
              </w:rPr>
              <w:t>ControlItems</w:t>
            </w:r>
            <w:r w:rsidR="0069549A">
              <w:rPr>
                <w:sz w:val="20"/>
                <w:szCs w:val="20"/>
              </w:rPr>
              <w:t>Annotated</w:t>
            </w:r>
          </w:p>
        </w:tc>
        <w:tc>
          <w:tcPr>
            <w:tcW w:w="3004" w:type="pct"/>
            <w:shd w:val="clear" w:color="auto" w:fill="auto"/>
          </w:tcPr>
          <w:p w14:paraId="3E3A953E" w14:textId="1786C024" w:rsidR="006D3DF2" w:rsidRPr="00E56E4C" w:rsidRDefault="006D3DF2" w:rsidP="00954CE6">
            <w:pPr>
              <w:rPr>
                <w:sz w:val="20"/>
                <w:szCs w:val="20"/>
              </w:rPr>
            </w:pPr>
            <w:r w:rsidRPr="00E56E4C">
              <w:rPr>
                <w:sz w:val="20"/>
                <w:szCs w:val="20"/>
              </w:rPr>
              <w:t xml:space="preserve">Number of </w:t>
            </w:r>
            <w:r w:rsidR="004E20AE" w:rsidRPr="00E56E4C">
              <w:rPr>
                <w:sz w:val="20"/>
                <w:szCs w:val="20"/>
              </w:rPr>
              <w:t xml:space="preserve">unique </w:t>
            </w:r>
            <w:r w:rsidRPr="00E56E4C">
              <w:rPr>
                <w:sz w:val="20"/>
                <w:szCs w:val="20"/>
              </w:rPr>
              <w:t>control item</w:t>
            </w:r>
            <w:r w:rsidR="00C710AC" w:rsidRPr="00E56E4C">
              <w:rPr>
                <w:sz w:val="20"/>
                <w:szCs w:val="20"/>
              </w:rPr>
              <w:t>s</w:t>
            </w:r>
            <w:r w:rsidRPr="00E56E4C">
              <w:rPr>
                <w:sz w:val="20"/>
                <w:szCs w:val="20"/>
              </w:rPr>
              <w:t xml:space="preserve"> </w:t>
            </w:r>
            <w:r w:rsidR="00DC3E67" w:rsidRPr="00E56E4C">
              <w:rPr>
                <w:sz w:val="20"/>
                <w:szCs w:val="20"/>
              </w:rPr>
              <w:t>annotated by</w:t>
            </w:r>
            <w:r w:rsidRPr="00E56E4C">
              <w:rPr>
                <w:sz w:val="20"/>
                <w:szCs w:val="20"/>
              </w:rPr>
              <w:t xml:space="preserve"> th</w:t>
            </w:r>
            <w:r w:rsidR="00013F63" w:rsidRPr="00E56E4C">
              <w:rPr>
                <w:sz w:val="20"/>
                <w:szCs w:val="20"/>
              </w:rPr>
              <w:t>e</w:t>
            </w:r>
            <w:r w:rsidRPr="00E56E4C">
              <w:rPr>
                <w:sz w:val="20"/>
                <w:szCs w:val="20"/>
              </w:rPr>
              <w:t xml:space="preserve"> crowd</w:t>
            </w:r>
            <w:r w:rsidR="00904E37" w:rsidRPr="00E56E4C">
              <w:rPr>
                <w:sz w:val="20"/>
                <w:szCs w:val="20"/>
              </w:rPr>
              <w:t>/non-expert</w:t>
            </w:r>
            <w:r w:rsidRPr="00E56E4C">
              <w:rPr>
                <w:sz w:val="20"/>
                <w:szCs w:val="20"/>
              </w:rPr>
              <w:t xml:space="preserve"> annotator in that pile.</w:t>
            </w:r>
          </w:p>
        </w:tc>
      </w:tr>
      <w:tr w:rsidR="006D3DF2" w:rsidRPr="00EB5DA6" w14:paraId="31F6D1D9" w14:textId="77777777" w:rsidTr="00A70085">
        <w:tc>
          <w:tcPr>
            <w:tcW w:w="1996" w:type="pct"/>
            <w:shd w:val="clear" w:color="auto" w:fill="auto"/>
          </w:tcPr>
          <w:p w14:paraId="01CB9A7B" w14:textId="4546C89D" w:rsidR="006D3DF2" w:rsidRPr="00E858CF" w:rsidRDefault="006D3DF2" w:rsidP="00954CE6">
            <w:pPr>
              <w:rPr>
                <w:sz w:val="20"/>
                <w:szCs w:val="20"/>
              </w:rPr>
            </w:pPr>
            <w:r w:rsidRPr="00E858CF">
              <w:rPr>
                <w:sz w:val="20"/>
                <w:szCs w:val="20"/>
              </w:rPr>
              <w:t xml:space="preserve">ExpertAgreementExpected </w:t>
            </w:r>
          </w:p>
        </w:tc>
        <w:tc>
          <w:tcPr>
            <w:tcW w:w="3004" w:type="pct"/>
            <w:shd w:val="clear" w:color="auto" w:fill="auto"/>
          </w:tcPr>
          <w:p w14:paraId="7AF206AB" w14:textId="38736695" w:rsidR="00D36E60" w:rsidRPr="00E56E4C" w:rsidRDefault="00E04EE3" w:rsidP="00DD07ED">
            <w:pPr>
              <w:rPr>
                <w:sz w:val="20"/>
                <w:szCs w:val="20"/>
              </w:rPr>
            </w:pPr>
            <w:r w:rsidRPr="00E56E4C">
              <w:rPr>
                <w:sz w:val="20"/>
                <w:szCs w:val="20"/>
              </w:rPr>
              <w:t>Value of</w:t>
            </w:r>
            <w:r w:rsidR="002D3ADA" w:rsidRPr="00E56E4C">
              <w:rPr>
                <w:sz w:val="20"/>
                <w:szCs w:val="20"/>
              </w:rPr>
              <w:t xml:space="preserve"> the</w:t>
            </w:r>
            <w:r w:rsidRPr="00E56E4C">
              <w:rPr>
                <w:sz w:val="20"/>
                <w:szCs w:val="20"/>
              </w:rPr>
              <w:t xml:space="preserve"> e</w:t>
            </w:r>
            <w:r w:rsidR="006D3DF2" w:rsidRPr="00E56E4C">
              <w:rPr>
                <w:sz w:val="20"/>
                <w:szCs w:val="20"/>
              </w:rPr>
              <w:t xml:space="preserve">xpected </w:t>
            </w:r>
            <w:r w:rsidR="00BB7886" w:rsidRPr="00E56E4C">
              <w:rPr>
                <w:sz w:val="20"/>
                <w:szCs w:val="20"/>
              </w:rPr>
              <w:t xml:space="preserve">expert </w:t>
            </w:r>
            <w:r w:rsidR="006D3DF2" w:rsidRPr="00E56E4C">
              <w:rPr>
                <w:sz w:val="20"/>
                <w:szCs w:val="20"/>
              </w:rPr>
              <w:t>agreement</w:t>
            </w:r>
            <w:r w:rsidR="00C1571F" w:rsidRPr="00E56E4C">
              <w:rPr>
                <w:sz w:val="20"/>
                <w:szCs w:val="20"/>
              </w:rPr>
              <w:t xml:space="preserve"> of the individual-annotator</w:t>
            </w:r>
            <w:r w:rsidR="006D3DF2" w:rsidRPr="00E56E4C">
              <w:rPr>
                <w:sz w:val="20"/>
                <w:szCs w:val="20"/>
              </w:rPr>
              <w:t xml:space="preserve"> with</w:t>
            </w:r>
            <w:r w:rsidR="00BE3C71" w:rsidRPr="00E56E4C">
              <w:rPr>
                <w:sz w:val="20"/>
                <w:szCs w:val="20"/>
              </w:rPr>
              <w:t xml:space="preserve"> the in-app</w:t>
            </w:r>
            <w:r w:rsidR="006D3DF2" w:rsidRPr="00E56E4C">
              <w:rPr>
                <w:sz w:val="20"/>
                <w:szCs w:val="20"/>
              </w:rPr>
              <w:t xml:space="preserve"> </w:t>
            </w:r>
            <w:r w:rsidR="0013124B" w:rsidRPr="00E56E4C">
              <w:rPr>
                <w:sz w:val="20"/>
                <w:szCs w:val="20"/>
              </w:rPr>
              <w:t>control samples</w:t>
            </w:r>
            <w:r w:rsidR="0093169A" w:rsidRPr="00E56E4C">
              <w:rPr>
                <w:sz w:val="20"/>
                <w:szCs w:val="20"/>
              </w:rPr>
              <w:t>,</w:t>
            </w:r>
            <w:r w:rsidR="003F3B88" w:rsidRPr="00E56E4C">
              <w:rPr>
                <w:sz w:val="20"/>
                <w:szCs w:val="20"/>
              </w:rPr>
              <w:t xml:space="preserve"> summarized </w:t>
            </w:r>
            <w:r w:rsidR="0093169A" w:rsidRPr="00E56E4C">
              <w:rPr>
                <w:sz w:val="20"/>
                <w:szCs w:val="20"/>
              </w:rPr>
              <w:t xml:space="preserve">into </w:t>
            </w:r>
            <w:r w:rsidR="003F3B88" w:rsidRPr="00E56E4C">
              <w:rPr>
                <w:sz w:val="20"/>
                <w:szCs w:val="20"/>
              </w:rPr>
              <w:t>per</w:t>
            </w:r>
            <w:r w:rsidR="00A73DE7" w:rsidRPr="00E56E4C">
              <w:rPr>
                <w:sz w:val="20"/>
                <w:szCs w:val="20"/>
              </w:rPr>
              <w:t xml:space="preserve"> annotator</w:t>
            </w:r>
            <w:r w:rsidR="0029051A" w:rsidRPr="00E56E4C">
              <w:rPr>
                <w:sz w:val="20"/>
                <w:szCs w:val="20"/>
              </w:rPr>
              <w:t>,</w:t>
            </w:r>
            <w:r w:rsidR="00A73DE7" w:rsidRPr="00E56E4C">
              <w:rPr>
                <w:sz w:val="20"/>
                <w:szCs w:val="20"/>
              </w:rPr>
              <w:t xml:space="preserve"> per</w:t>
            </w:r>
            <w:r w:rsidR="003F3B88" w:rsidRPr="00E56E4C">
              <w:rPr>
                <w:sz w:val="20"/>
                <w:szCs w:val="20"/>
              </w:rPr>
              <w:t xml:space="preserve"> </w:t>
            </w:r>
            <w:r w:rsidR="004C3E3E" w:rsidRPr="00E56E4C">
              <w:rPr>
                <w:sz w:val="20"/>
                <w:szCs w:val="20"/>
              </w:rPr>
              <w:t xml:space="preserve">image </w:t>
            </w:r>
            <w:r w:rsidR="003F3B88" w:rsidRPr="00E56E4C">
              <w:rPr>
                <w:sz w:val="20"/>
                <w:szCs w:val="20"/>
              </w:rPr>
              <w:t>pile</w:t>
            </w:r>
            <w:r w:rsidR="002C242C" w:rsidRPr="00E56E4C">
              <w:rPr>
                <w:sz w:val="20"/>
                <w:szCs w:val="20"/>
              </w:rPr>
              <w:t xml:space="preserve"> [fraction].</w:t>
            </w:r>
          </w:p>
        </w:tc>
      </w:tr>
      <w:tr w:rsidR="006D3DF2" w:rsidRPr="00EB5DA6" w14:paraId="5B533B13" w14:textId="77777777" w:rsidTr="00A70085">
        <w:tc>
          <w:tcPr>
            <w:tcW w:w="1996" w:type="pct"/>
            <w:shd w:val="clear" w:color="auto" w:fill="auto"/>
          </w:tcPr>
          <w:p w14:paraId="64DD48D2" w14:textId="07A77C5A" w:rsidR="006D3DF2" w:rsidRPr="009E08C3" w:rsidRDefault="006D3DF2" w:rsidP="00954CE6">
            <w:pPr>
              <w:rPr>
                <w:sz w:val="20"/>
                <w:szCs w:val="20"/>
              </w:rPr>
            </w:pPr>
            <w:r w:rsidRPr="00E858CF">
              <w:rPr>
                <w:sz w:val="20"/>
                <w:szCs w:val="20"/>
              </w:rPr>
              <w:t>ExpertAgreement</w:t>
            </w:r>
            <w:r w:rsidR="009E08C3">
              <w:rPr>
                <w:sz w:val="20"/>
                <w:szCs w:val="20"/>
              </w:rPr>
              <w:t>Observed</w:t>
            </w:r>
          </w:p>
        </w:tc>
        <w:tc>
          <w:tcPr>
            <w:tcW w:w="3004" w:type="pct"/>
            <w:shd w:val="clear" w:color="auto" w:fill="auto"/>
          </w:tcPr>
          <w:p w14:paraId="183F9C13" w14:textId="1BFE44AD" w:rsidR="006D3DF2" w:rsidRPr="00E56E4C" w:rsidRDefault="002D3ADA" w:rsidP="00954CE6">
            <w:pPr>
              <w:rPr>
                <w:sz w:val="20"/>
                <w:szCs w:val="20"/>
              </w:rPr>
            </w:pPr>
            <w:r w:rsidRPr="00E56E4C">
              <w:rPr>
                <w:sz w:val="20"/>
                <w:szCs w:val="20"/>
              </w:rPr>
              <w:t>Value of the o</w:t>
            </w:r>
            <w:r w:rsidR="00F845B0" w:rsidRPr="00E56E4C">
              <w:rPr>
                <w:sz w:val="20"/>
                <w:szCs w:val="20"/>
              </w:rPr>
              <w:t>bserved expert agreement of the individual-annotator with the in-app control samples, summarized into per annotator, per image pile</w:t>
            </w:r>
            <w:r w:rsidR="00CA0641" w:rsidRPr="00E56E4C">
              <w:rPr>
                <w:sz w:val="20"/>
                <w:szCs w:val="20"/>
              </w:rPr>
              <w:t xml:space="preserve"> [fraction].</w:t>
            </w:r>
          </w:p>
        </w:tc>
      </w:tr>
      <w:tr w:rsidR="006D3DF2" w:rsidRPr="00EB5DA6" w14:paraId="374935EF" w14:textId="77777777" w:rsidTr="00A70085">
        <w:tc>
          <w:tcPr>
            <w:tcW w:w="1996" w:type="pct"/>
            <w:shd w:val="clear" w:color="auto" w:fill="auto"/>
          </w:tcPr>
          <w:p w14:paraId="230E2E42" w14:textId="449B1B96" w:rsidR="006D3DF2" w:rsidRPr="0028070E" w:rsidRDefault="006D3DF2" w:rsidP="00954CE6">
            <w:pPr>
              <w:rPr>
                <w:sz w:val="20"/>
                <w:szCs w:val="20"/>
              </w:rPr>
            </w:pPr>
            <w:r w:rsidRPr="00E858CF">
              <w:rPr>
                <w:sz w:val="20"/>
                <w:szCs w:val="20"/>
              </w:rPr>
              <w:t>ExpertAgreementAdjusted</w:t>
            </w:r>
            <w:r w:rsidR="0028070E">
              <w:rPr>
                <w:sz w:val="20"/>
                <w:szCs w:val="20"/>
              </w:rPr>
              <w:t>_</w:t>
            </w:r>
          </w:p>
        </w:tc>
        <w:tc>
          <w:tcPr>
            <w:tcW w:w="3004" w:type="pct"/>
            <w:shd w:val="clear" w:color="auto" w:fill="auto"/>
          </w:tcPr>
          <w:p w14:paraId="4DE3CD56" w14:textId="2557C871" w:rsidR="00FB73A0" w:rsidRPr="00E56E4C" w:rsidRDefault="00304F52" w:rsidP="00DD7D88">
            <w:pPr>
              <w:rPr>
                <w:sz w:val="20"/>
                <w:szCs w:val="20"/>
              </w:rPr>
            </w:pPr>
            <w:r w:rsidRPr="00E56E4C">
              <w:rPr>
                <w:sz w:val="20"/>
                <w:szCs w:val="20"/>
              </w:rPr>
              <w:t>Value of the c</w:t>
            </w:r>
            <w:r w:rsidR="002F7E09" w:rsidRPr="00E56E4C">
              <w:rPr>
                <w:sz w:val="20"/>
                <w:szCs w:val="20"/>
              </w:rPr>
              <w:t>hance-adjusted expert agreement of the individual-annotator with the in-app control samples, summarized into per annotator, per image pile</w:t>
            </w:r>
            <w:r w:rsidR="00B31F1F" w:rsidRPr="00E56E4C">
              <w:rPr>
                <w:sz w:val="20"/>
                <w:szCs w:val="20"/>
              </w:rPr>
              <w:t xml:space="preserve"> [fraction].</w:t>
            </w:r>
          </w:p>
        </w:tc>
      </w:tr>
    </w:tbl>
    <w:p w14:paraId="315BB095" w14:textId="7B782FD7" w:rsidR="006D3DF2" w:rsidRPr="00E01E68" w:rsidRDefault="006D3DF2" w:rsidP="006D3DF2">
      <w:pPr>
        <w:pStyle w:val="Caption"/>
        <w:keepNext/>
        <w:rPr>
          <w:i w:val="0"/>
          <w:iCs w:val="0"/>
          <w:color w:val="auto"/>
          <w:sz w:val="20"/>
          <w:szCs w:val="20"/>
        </w:rPr>
      </w:pPr>
      <w:bookmarkStart w:id="14" w:name="_Hlk74315772"/>
      <w:r w:rsidRPr="00E01E68">
        <w:rPr>
          <w:i w:val="0"/>
          <w:iCs w:val="0"/>
          <w:color w:val="auto"/>
          <w:sz w:val="20"/>
          <w:szCs w:val="20"/>
        </w:rPr>
        <w:lastRenderedPageBreak/>
        <w:t xml:space="preserve">Table </w:t>
      </w:r>
      <w:r w:rsidR="009A4EA6">
        <w:rPr>
          <w:i w:val="0"/>
          <w:iCs w:val="0"/>
          <w:color w:val="auto"/>
          <w:sz w:val="20"/>
          <w:szCs w:val="20"/>
        </w:rPr>
        <w:t>S</w:t>
      </w:r>
      <w:r w:rsidR="00357F14" w:rsidRPr="00E01E68">
        <w:rPr>
          <w:i w:val="0"/>
          <w:iCs w:val="0"/>
          <w:color w:val="auto"/>
          <w:sz w:val="20"/>
          <w:szCs w:val="20"/>
        </w:rPr>
        <w:fldChar w:fldCharType="begin"/>
      </w:r>
      <w:r w:rsidR="00357F14" w:rsidRPr="00E01E68">
        <w:rPr>
          <w:i w:val="0"/>
          <w:iCs w:val="0"/>
          <w:color w:val="auto"/>
          <w:sz w:val="20"/>
          <w:szCs w:val="20"/>
        </w:rPr>
        <w:instrText xml:space="preserve"> SEQ Table \* ARABIC </w:instrText>
      </w:r>
      <w:r w:rsidR="00357F14" w:rsidRPr="00E01E68">
        <w:rPr>
          <w:i w:val="0"/>
          <w:iCs w:val="0"/>
          <w:color w:val="auto"/>
          <w:sz w:val="20"/>
          <w:szCs w:val="20"/>
        </w:rPr>
        <w:fldChar w:fldCharType="separate"/>
      </w:r>
      <w:r w:rsidR="00190700">
        <w:rPr>
          <w:i w:val="0"/>
          <w:iCs w:val="0"/>
          <w:noProof/>
          <w:color w:val="auto"/>
          <w:sz w:val="20"/>
          <w:szCs w:val="20"/>
        </w:rPr>
        <w:t>12</w:t>
      </w:r>
      <w:r w:rsidR="00357F14" w:rsidRPr="00E01E68">
        <w:rPr>
          <w:i w:val="0"/>
          <w:iCs w:val="0"/>
          <w:noProof/>
          <w:color w:val="auto"/>
          <w:sz w:val="20"/>
          <w:szCs w:val="20"/>
        </w:rPr>
        <w:fldChar w:fldCharType="end"/>
      </w:r>
      <w:r w:rsidRPr="00E01E68">
        <w:rPr>
          <w:i w:val="0"/>
          <w:iCs w:val="0"/>
          <w:color w:val="auto"/>
          <w:sz w:val="20"/>
          <w:szCs w:val="20"/>
        </w:rPr>
        <w:t xml:space="preserve">. Header of </w:t>
      </w:r>
      <w:r w:rsidRPr="00514D45">
        <w:rPr>
          <w:color w:val="auto"/>
          <w:sz w:val="20"/>
          <w:szCs w:val="20"/>
        </w:rPr>
        <w:t>crowdAnnotators_intraAnnotatorAgreement</w:t>
      </w:r>
      <w:r w:rsidR="00653881" w:rsidRPr="00514D45">
        <w:rPr>
          <w:color w:val="auto"/>
          <w:sz w:val="20"/>
          <w:szCs w:val="20"/>
        </w:rPr>
        <w:t>_</w:t>
      </w:r>
      <w:r w:rsidRPr="00514D45">
        <w:rPr>
          <w:color w:val="auto"/>
          <w:sz w:val="20"/>
          <w:szCs w:val="20"/>
        </w:rPr>
        <w:t>.csv</w:t>
      </w:r>
      <w:r w:rsidRPr="00E01E68">
        <w:rPr>
          <w:i w:val="0"/>
          <w:iCs w:val="0"/>
          <w:color w:val="auto"/>
          <w:sz w:val="20"/>
          <w:szCs w:val="20"/>
        </w:rPr>
        <w:t xml:space="preserve">. </w:t>
      </w:r>
    </w:p>
    <w:tbl>
      <w:tblPr>
        <w:tblStyle w:val="TableGrid"/>
        <w:tblW w:w="5000" w:type="pct"/>
        <w:tblLook w:val="04A0" w:firstRow="1" w:lastRow="0" w:firstColumn="1" w:lastColumn="0" w:noHBand="0" w:noVBand="1"/>
      </w:tblPr>
      <w:tblGrid>
        <w:gridCol w:w="4565"/>
        <w:gridCol w:w="5891"/>
      </w:tblGrid>
      <w:tr w:rsidR="00C77B40" w:rsidRPr="00EB5DA6" w14:paraId="5653ECA2" w14:textId="77777777" w:rsidTr="00A70085">
        <w:tc>
          <w:tcPr>
            <w:tcW w:w="2183" w:type="pct"/>
            <w:shd w:val="clear" w:color="auto" w:fill="auto"/>
          </w:tcPr>
          <w:bookmarkEnd w:id="14"/>
          <w:p w14:paraId="2592119B" w14:textId="77777777" w:rsidR="006D3DF2" w:rsidRPr="003E4641" w:rsidRDefault="006D3DF2" w:rsidP="00954CE6">
            <w:pPr>
              <w:rPr>
                <w:b/>
                <w:bCs/>
                <w:sz w:val="20"/>
                <w:szCs w:val="20"/>
              </w:rPr>
            </w:pPr>
            <w:r w:rsidRPr="003E4641">
              <w:rPr>
                <w:b/>
                <w:bCs/>
                <w:sz w:val="20"/>
                <w:szCs w:val="20"/>
              </w:rPr>
              <w:t>Variable</w:t>
            </w:r>
          </w:p>
        </w:tc>
        <w:tc>
          <w:tcPr>
            <w:tcW w:w="2817" w:type="pct"/>
            <w:shd w:val="clear" w:color="auto" w:fill="auto"/>
          </w:tcPr>
          <w:p w14:paraId="6FBA3A1A" w14:textId="77777777" w:rsidR="006D3DF2" w:rsidRPr="003E4641" w:rsidRDefault="006D3DF2" w:rsidP="00954CE6">
            <w:pPr>
              <w:rPr>
                <w:b/>
                <w:bCs/>
                <w:sz w:val="20"/>
                <w:szCs w:val="20"/>
              </w:rPr>
            </w:pPr>
            <w:r w:rsidRPr="003E4641">
              <w:rPr>
                <w:b/>
                <w:bCs/>
                <w:sz w:val="20"/>
                <w:szCs w:val="20"/>
              </w:rPr>
              <w:t>Explanation</w:t>
            </w:r>
          </w:p>
        </w:tc>
      </w:tr>
      <w:tr w:rsidR="00C77B40" w:rsidRPr="00EB5DA6" w14:paraId="204AB430" w14:textId="77777777" w:rsidTr="00A70085">
        <w:tc>
          <w:tcPr>
            <w:tcW w:w="2183" w:type="pct"/>
            <w:shd w:val="clear" w:color="auto" w:fill="auto"/>
          </w:tcPr>
          <w:p w14:paraId="6CA9DFFC" w14:textId="7DBF482C" w:rsidR="006D3DF2" w:rsidRPr="00B93FEF" w:rsidRDefault="00B4064B" w:rsidP="00954CE6">
            <w:pPr>
              <w:rPr>
                <w:i/>
                <w:iCs/>
                <w:sz w:val="20"/>
                <w:szCs w:val="20"/>
              </w:rPr>
            </w:pPr>
            <w:r w:rsidRPr="00B93FEF">
              <w:rPr>
                <w:i/>
                <w:iCs/>
                <w:sz w:val="20"/>
                <w:szCs w:val="20"/>
              </w:rPr>
              <w:t>NonExpert</w:t>
            </w:r>
            <w:r w:rsidR="006D3DF2" w:rsidRPr="00B93FEF">
              <w:rPr>
                <w:i/>
                <w:iCs/>
                <w:sz w:val="20"/>
                <w:szCs w:val="20"/>
              </w:rPr>
              <w:t>AnnotatorID</w:t>
            </w:r>
          </w:p>
        </w:tc>
        <w:tc>
          <w:tcPr>
            <w:tcW w:w="2817" w:type="pct"/>
            <w:shd w:val="clear" w:color="auto" w:fill="auto"/>
          </w:tcPr>
          <w:p w14:paraId="4C02BE48" w14:textId="175ED8A8" w:rsidR="006D3DF2" w:rsidRPr="00BC3BAF" w:rsidRDefault="00871545" w:rsidP="00954CE6">
            <w:pPr>
              <w:rPr>
                <w:sz w:val="20"/>
                <w:szCs w:val="20"/>
              </w:rPr>
            </w:pPr>
            <w:r w:rsidRPr="00BC3BAF">
              <w:rPr>
                <w:sz w:val="20"/>
                <w:szCs w:val="20"/>
              </w:rPr>
              <w:t>Unique number</w:t>
            </w:r>
            <w:r w:rsidR="00F6453E" w:rsidRPr="00BC3BAF">
              <w:rPr>
                <w:sz w:val="20"/>
                <w:szCs w:val="20"/>
              </w:rPr>
              <w:t xml:space="preserve"> identify</w:t>
            </w:r>
            <w:r w:rsidRPr="00BC3BAF">
              <w:rPr>
                <w:sz w:val="20"/>
                <w:szCs w:val="20"/>
              </w:rPr>
              <w:t>ing</w:t>
            </w:r>
            <w:r w:rsidR="00F6453E" w:rsidRPr="00BC3BAF">
              <w:rPr>
                <w:sz w:val="20"/>
                <w:szCs w:val="20"/>
              </w:rPr>
              <w:t xml:space="preserve"> the crowd/non-expert annotator.</w:t>
            </w:r>
          </w:p>
        </w:tc>
      </w:tr>
      <w:tr w:rsidR="00C77B40" w:rsidRPr="00EB5DA6" w14:paraId="1E29613C" w14:textId="77777777" w:rsidTr="00A70085">
        <w:tc>
          <w:tcPr>
            <w:tcW w:w="2183" w:type="pct"/>
            <w:shd w:val="clear" w:color="auto" w:fill="auto"/>
          </w:tcPr>
          <w:p w14:paraId="6CEF5BB8" w14:textId="77777777" w:rsidR="006D3DF2" w:rsidRPr="00CF4BE6" w:rsidRDefault="006D3DF2" w:rsidP="00954CE6">
            <w:pPr>
              <w:rPr>
                <w:i/>
                <w:iCs/>
                <w:sz w:val="20"/>
                <w:szCs w:val="20"/>
              </w:rPr>
            </w:pPr>
            <w:r w:rsidRPr="00CF4BE6">
              <w:rPr>
                <w:i/>
                <w:iCs/>
                <w:sz w:val="20"/>
                <w:szCs w:val="20"/>
              </w:rPr>
              <w:t>PileID</w:t>
            </w:r>
          </w:p>
        </w:tc>
        <w:tc>
          <w:tcPr>
            <w:tcW w:w="2817" w:type="pct"/>
            <w:shd w:val="clear" w:color="auto" w:fill="auto"/>
          </w:tcPr>
          <w:p w14:paraId="359E8A38" w14:textId="75768DB7" w:rsidR="006D3DF2" w:rsidRPr="00BC3BAF" w:rsidRDefault="005B61D7" w:rsidP="00954CE6">
            <w:pPr>
              <w:rPr>
                <w:sz w:val="20"/>
                <w:szCs w:val="20"/>
              </w:rPr>
            </w:pPr>
            <w:r w:rsidRPr="00BC3BAF">
              <w:rPr>
                <w:sz w:val="20"/>
                <w:szCs w:val="20"/>
              </w:rPr>
              <w:t xml:space="preserve">Unique number identifying the pile (i.e., group of items) of which the sample pixel (i.e., VHR image chip) belongs to in the crowd annotation interface. </w:t>
            </w:r>
          </w:p>
        </w:tc>
      </w:tr>
      <w:tr w:rsidR="00C77B40" w:rsidRPr="00EB5DA6" w14:paraId="63911EFF" w14:textId="77777777" w:rsidTr="00A70085">
        <w:tc>
          <w:tcPr>
            <w:tcW w:w="2183" w:type="pct"/>
            <w:shd w:val="clear" w:color="auto" w:fill="auto"/>
          </w:tcPr>
          <w:p w14:paraId="47FA853C" w14:textId="4AA64FDB" w:rsidR="006D3DF2" w:rsidRPr="007019AA" w:rsidRDefault="006D3DF2" w:rsidP="00954CE6">
            <w:pPr>
              <w:rPr>
                <w:sz w:val="20"/>
                <w:szCs w:val="20"/>
              </w:rPr>
            </w:pPr>
            <w:r w:rsidRPr="007019AA">
              <w:rPr>
                <w:sz w:val="20"/>
                <w:szCs w:val="20"/>
              </w:rPr>
              <w:t>NumberOfRepeat</w:t>
            </w:r>
            <w:r w:rsidR="00C77B40" w:rsidRPr="007019AA">
              <w:rPr>
                <w:sz w:val="20"/>
                <w:szCs w:val="20"/>
              </w:rPr>
              <w:t>AnnotationsBy</w:t>
            </w:r>
            <w:r w:rsidR="00702D87" w:rsidRPr="007019AA">
              <w:rPr>
                <w:sz w:val="20"/>
                <w:szCs w:val="20"/>
              </w:rPr>
              <w:t>NonExpert</w:t>
            </w:r>
          </w:p>
        </w:tc>
        <w:tc>
          <w:tcPr>
            <w:tcW w:w="2817" w:type="pct"/>
            <w:shd w:val="clear" w:color="auto" w:fill="auto"/>
          </w:tcPr>
          <w:p w14:paraId="70D62D34" w14:textId="0E4C9BAC" w:rsidR="006D3DF2" w:rsidRPr="007019AA" w:rsidRDefault="00576207" w:rsidP="00954CE6">
            <w:pPr>
              <w:rPr>
                <w:sz w:val="20"/>
                <w:szCs w:val="20"/>
              </w:rPr>
            </w:pPr>
            <w:r w:rsidRPr="007019AA">
              <w:rPr>
                <w:sz w:val="20"/>
                <w:szCs w:val="20"/>
              </w:rPr>
              <w:t>Total n</w:t>
            </w:r>
            <w:r w:rsidR="006D3DF2" w:rsidRPr="007019AA">
              <w:rPr>
                <w:sz w:val="20"/>
                <w:szCs w:val="20"/>
              </w:rPr>
              <w:t>umber of repeat annotations (</w:t>
            </w:r>
            <w:r w:rsidR="00CA4894" w:rsidRPr="007019AA">
              <w:rPr>
                <w:sz w:val="20"/>
                <w:szCs w:val="20"/>
              </w:rPr>
              <w:t xml:space="preserve">i.e., </w:t>
            </w:r>
            <w:r w:rsidR="006D3DF2" w:rsidRPr="007019AA">
              <w:rPr>
                <w:sz w:val="20"/>
                <w:szCs w:val="20"/>
              </w:rPr>
              <w:t xml:space="preserve">for </w:t>
            </w:r>
            <w:r w:rsidR="006218E2" w:rsidRPr="007019AA">
              <w:rPr>
                <w:sz w:val="20"/>
                <w:szCs w:val="20"/>
              </w:rPr>
              <w:t xml:space="preserve">the </w:t>
            </w:r>
            <w:r w:rsidR="006D3DF2" w:rsidRPr="007019AA">
              <w:rPr>
                <w:sz w:val="20"/>
                <w:szCs w:val="20"/>
              </w:rPr>
              <w:t>same item) made by that crowd</w:t>
            </w:r>
            <w:r w:rsidR="004C0F3C" w:rsidRPr="007019AA">
              <w:rPr>
                <w:sz w:val="20"/>
                <w:szCs w:val="20"/>
              </w:rPr>
              <w:t>/non-expert</w:t>
            </w:r>
            <w:r w:rsidR="006D3DF2" w:rsidRPr="007019AA">
              <w:rPr>
                <w:sz w:val="20"/>
                <w:szCs w:val="20"/>
              </w:rPr>
              <w:t xml:space="preserve"> annotator in that pile.</w:t>
            </w:r>
          </w:p>
        </w:tc>
      </w:tr>
      <w:tr w:rsidR="003611BD" w:rsidRPr="00EB5DA6" w14:paraId="405EE5FB" w14:textId="77777777" w:rsidTr="00A70085">
        <w:tc>
          <w:tcPr>
            <w:tcW w:w="2183" w:type="pct"/>
            <w:shd w:val="clear" w:color="auto" w:fill="auto"/>
          </w:tcPr>
          <w:p w14:paraId="16C5E931" w14:textId="6CD5FBBF" w:rsidR="003611BD" w:rsidRPr="007019AA" w:rsidRDefault="003611BD" w:rsidP="00954CE6">
            <w:pPr>
              <w:rPr>
                <w:sz w:val="20"/>
                <w:szCs w:val="20"/>
              </w:rPr>
            </w:pPr>
            <w:r w:rsidRPr="007019AA">
              <w:rPr>
                <w:sz w:val="20"/>
                <w:szCs w:val="20"/>
              </w:rPr>
              <w:t>MedianNumberOfRepeatAnnotationsByNonExpert</w:t>
            </w:r>
          </w:p>
        </w:tc>
        <w:tc>
          <w:tcPr>
            <w:tcW w:w="2817" w:type="pct"/>
            <w:shd w:val="clear" w:color="auto" w:fill="auto"/>
          </w:tcPr>
          <w:p w14:paraId="418FAFFA" w14:textId="1E8AC68A" w:rsidR="003611BD" w:rsidRPr="007019AA" w:rsidRDefault="00576207" w:rsidP="00954CE6">
            <w:pPr>
              <w:rPr>
                <w:sz w:val="20"/>
                <w:szCs w:val="20"/>
              </w:rPr>
            </w:pPr>
            <w:r w:rsidRPr="007019AA">
              <w:rPr>
                <w:sz w:val="20"/>
                <w:szCs w:val="20"/>
              </w:rPr>
              <w:t xml:space="preserve">Median number of repeat annotations (i.e., for the same item) per </w:t>
            </w:r>
            <w:r w:rsidR="00640AC7" w:rsidRPr="007019AA">
              <w:rPr>
                <w:sz w:val="20"/>
                <w:szCs w:val="20"/>
              </w:rPr>
              <w:t>item</w:t>
            </w:r>
            <w:r w:rsidRPr="007019AA">
              <w:rPr>
                <w:sz w:val="20"/>
                <w:szCs w:val="20"/>
              </w:rPr>
              <w:t xml:space="preserve"> made by that crowd/non-expert annotator in that pile.</w:t>
            </w:r>
          </w:p>
        </w:tc>
      </w:tr>
      <w:tr w:rsidR="00C77B40" w:rsidRPr="00EB5DA6" w14:paraId="19FECC2D" w14:textId="77777777" w:rsidTr="00A70085">
        <w:tc>
          <w:tcPr>
            <w:tcW w:w="2183" w:type="pct"/>
            <w:shd w:val="clear" w:color="auto" w:fill="auto"/>
          </w:tcPr>
          <w:p w14:paraId="515F0742" w14:textId="15E33106" w:rsidR="006D3DF2" w:rsidRPr="007019AA" w:rsidRDefault="005E6D72" w:rsidP="00954CE6">
            <w:pPr>
              <w:rPr>
                <w:sz w:val="20"/>
                <w:szCs w:val="20"/>
              </w:rPr>
            </w:pPr>
            <w:r w:rsidRPr="007019AA">
              <w:rPr>
                <w:sz w:val="20"/>
                <w:szCs w:val="20"/>
              </w:rPr>
              <w:t>NumberOfItemsWithRepeatAnnotationsByNonExpert</w:t>
            </w:r>
          </w:p>
        </w:tc>
        <w:tc>
          <w:tcPr>
            <w:tcW w:w="2817" w:type="pct"/>
            <w:shd w:val="clear" w:color="auto" w:fill="auto"/>
          </w:tcPr>
          <w:p w14:paraId="45A65B06" w14:textId="3EB9298A" w:rsidR="006D3DF2" w:rsidRPr="007019AA" w:rsidRDefault="006D3DF2" w:rsidP="00954CE6">
            <w:pPr>
              <w:rPr>
                <w:sz w:val="20"/>
                <w:szCs w:val="20"/>
              </w:rPr>
            </w:pPr>
            <w:r w:rsidRPr="007019AA">
              <w:rPr>
                <w:sz w:val="20"/>
                <w:szCs w:val="20"/>
              </w:rPr>
              <w:t xml:space="preserve">Number of unique items </w:t>
            </w:r>
            <w:r w:rsidR="00576207" w:rsidRPr="007019AA">
              <w:rPr>
                <w:sz w:val="20"/>
                <w:szCs w:val="20"/>
              </w:rPr>
              <w:t>with repeat annotations</w:t>
            </w:r>
            <w:r w:rsidRPr="007019AA">
              <w:rPr>
                <w:sz w:val="20"/>
                <w:szCs w:val="20"/>
              </w:rPr>
              <w:t xml:space="preserve"> by that crowd</w:t>
            </w:r>
            <w:r w:rsidR="0062073B" w:rsidRPr="007019AA">
              <w:rPr>
                <w:sz w:val="20"/>
                <w:szCs w:val="20"/>
              </w:rPr>
              <w:t>/non-expert</w:t>
            </w:r>
            <w:r w:rsidRPr="007019AA">
              <w:rPr>
                <w:sz w:val="20"/>
                <w:szCs w:val="20"/>
              </w:rPr>
              <w:t xml:space="preserve"> annotator in that pile.</w:t>
            </w:r>
          </w:p>
        </w:tc>
      </w:tr>
      <w:tr w:rsidR="00C77B40" w:rsidRPr="00EB5DA6" w14:paraId="49AE46FE" w14:textId="77777777" w:rsidTr="00A70085">
        <w:tc>
          <w:tcPr>
            <w:tcW w:w="2183" w:type="pct"/>
            <w:shd w:val="clear" w:color="auto" w:fill="auto"/>
          </w:tcPr>
          <w:p w14:paraId="5EEB8967" w14:textId="56884BE0" w:rsidR="006D3DF2" w:rsidRPr="007019AA" w:rsidRDefault="006D3DF2" w:rsidP="00954CE6">
            <w:pPr>
              <w:rPr>
                <w:sz w:val="20"/>
                <w:szCs w:val="20"/>
              </w:rPr>
            </w:pPr>
            <w:r w:rsidRPr="007019AA">
              <w:rPr>
                <w:sz w:val="20"/>
                <w:szCs w:val="20"/>
              </w:rPr>
              <w:t>IntraAnnotatorAgreeement</w:t>
            </w:r>
          </w:p>
        </w:tc>
        <w:tc>
          <w:tcPr>
            <w:tcW w:w="2817" w:type="pct"/>
            <w:shd w:val="clear" w:color="auto" w:fill="auto"/>
          </w:tcPr>
          <w:p w14:paraId="0D0310F5" w14:textId="6E541D82" w:rsidR="006D3DF2" w:rsidRPr="007019AA" w:rsidRDefault="00766FAA" w:rsidP="00954CE6">
            <w:pPr>
              <w:rPr>
                <w:sz w:val="20"/>
                <w:szCs w:val="20"/>
              </w:rPr>
            </w:pPr>
            <w:r w:rsidRPr="007019AA">
              <w:rPr>
                <w:sz w:val="20"/>
                <w:szCs w:val="20"/>
              </w:rPr>
              <w:t>Value of the o</w:t>
            </w:r>
            <w:r w:rsidR="00C1571F" w:rsidRPr="007019AA">
              <w:rPr>
                <w:sz w:val="20"/>
                <w:szCs w:val="20"/>
              </w:rPr>
              <w:t xml:space="preserve">bserved </w:t>
            </w:r>
            <w:r w:rsidR="00BC5ED3" w:rsidRPr="007019AA">
              <w:rPr>
                <w:sz w:val="20"/>
                <w:szCs w:val="20"/>
              </w:rPr>
              <w:t>intra-annotator agreement of the individual annotator</w:t>
            </w:r>
            <w:r w:rsidR="004A6BF3" w:rsidRPr="007019AA">
              <w:rPr>
                <w:sz w:val="20"/>
                <w:szCs w:val="20"/>
              </w:rPr>
              <w:t>, summarized into per annotator, per image pile</w:t>
            </w:r>
            <w:r w:rsidR="00AF7A8D" w:rsidRPr="007019AA">
              <w:rPr>
                <w:sz w:val="20"/>
                <w:szCs w:val="20"/>
              </w:rPr>
              <w:t xml:space="preserve"> [fraction]</w:t>
            </w:r>
            <w:r w:rsidR="00BE1BAD" w:rsidRPr="007019AA">
              <w:rPr>
                <w:sz w:val="20"/>
                <w:szCs w:val="20"/>
              </w:rPr>
              <w:t>.</w:t>
            </w:r>
          </w:p>
        </w:tc>
      </w:tr>
    </w:tbl>
    <w:p w14:paraId="250ECA05" w14:textId="77777777" w:rsidR="001812C4" w:rsidRDefault="001812C4" w:rsidP="006D3DF2">
      <w:pPr>
        <w:pStyle w:val="Caption"/>
        <w:keepNext/>
      </w:pPr>
    </w:p>
    <w:p w14:paraId="49815A30" w14:textId="6BDBA470" w:rsidR="006D3DF2" w:rsidRPr="00BA0884" w:rsidRDefault="006D3DF2" w:rsidP="006D3DF2">
      <w:pPr>
        <w:pStyle w:val="Caption"/>
        <w:keepNext/>
        <w:rPr>
          <w:i w:val="0"/>
          <w:iCs w:val="0"/>
          <w:color w:val="auto"/>
          <w:sz w:val="20"/>
          <w:szCs w:val="20"/>
        </w:rPr>
      </w:pPr>
      <w:bookmarkStart w:id="15" w:name="_Hlk74315778"/>
      <w:r w:rsidRPr="00BA0884">
        <w:rPr>
          <w:i w:val="0"/>
          <w:iCs w:val="0"/>
          <w:color w:val="auto"/>
          <w:sz w:val="20"/>
          <w:szCs w:val="20"/>
        </w:rPr>
        <w:t xml:space="preserve">Table </w:t>
      </w:r>
      <w:r w:rsidR="009A4EA6">
        <w:rPr>
          <w:i w:val="0"/>
          <w:iCs w:val="0"/>
          <w:color w:val="auto"/>
          <w:sz w:val="20"/>
          <w:szCs w:val="20"/>
        </w:rPr>
        <w:t>S</w:t>
      </w:r>
      <w:r w:rsidR="00357F14" w:rsidRPr="00BA0884">
        <w:rPr>
          <w:i w:val="0"/>
          <w:iCs w:val="0"/>
          <w:color w:val="auto"/>
          <w:sz w:val="20"/>
          <w:szCs w:val="20"/>
        </w:rPr>
        <w:fldChar w:fldCharType="begin"/>
      </w:r>
      <w:r w:rsidR="00357F14" w:rsidRPr="00BA0884">
        <w:rPr>
          <w:i w:val="0"/>
          <w:iCs w:val="0"/>
          <w:color w:val="auto"/>
          <w:sz w:val="20"/>
          <w:szCs w:val="20"/>
        </w:rPr>
        <w:instrText xml:space="preserve"> SEQ Table \* ARABIC </w:instrText>
      </w:r>
      <w:r w:rsidR="00357F14" w:rsidRPr="00BA0884">
        <w:rPr>
          <w:i w:val="0"/>
          <w:iCs w:val="0"/>
          <w:color w:val="auto"/>
          <w:sz w:val="20"/>
          <w:szCs w:val="20"/>
        </w:rPr>
        <w:fldChar w:fldCharType="separate"/>
      </w:r>
      <w:r w:rsidR="00190700">
        <w:rPr>
          <w:i w:val="0"/>
          <w:iCs w:val="0"/>
          <w:noProof/>
          <w:color w:val="auto"/>
          <w:sz w:val="20"/>
          <w:szCs w:val="20"/>
        </w:rPr>
        <w:t>13</w:t>
      </w:r>
      <w:r w:rsidR="00357F14" w:rsidRPr="00BA0884">
        <w:rPr>
          <w:i w:val="0"/>
          <w:iCs w:val="0"/>
          <w:noProof/>
          <w:color w:val="auto"/>
          <w:sz w:val="20"/>
          <w:szCs w:val="20"/>
        </w:rPr>
        <w:fldChar w:fldCharType="end"/>
      </w:r>
      <w:r w:rsidRPr="00BA0884">
        <w:rPr>
          <w:i w:val="0"/>
          <w:iCs w:val="0"/>
          <w:color w:val="auto"/>
          <w:sz w:val="20"/>
          <w:szCs w:val="20"/>
        </w:rPr>
        <w:t xml:space="preserve">. Header of </w:t>
      </w:r>
      <w:r w:rsidRPr="0017402E">
        <w:rPr>
          <w:color w:val="auto"/>
          <w:sz w:val="20"/>
          <w:szCs w:val="20"/>
        </w:rPr>
        <w:t>crowdAnnotators_interAnnotatorAgreement</w:t>
      </w:r>
      <w:r w:rsidR="003E7AE6" w:rsidRPr="0017402E">
        <w:rPr>
          <w:color w:val="auto"/>
          <w:sz w:val="20"/>
          <w:szCs w:val="20"/>
        </w:rPr>
        <w:t>_</w:t>
      </w:r>
      <w:r w:rsidRPr="0017402E">
        <w:rPr>
          <w:color w:val="auto"/>
          <w:sz w:val="20"/>
          <w:szCs w:val="20"/>
        </w:rPr>
        <w:t>.csv</w:t>
      </w:r>
      <w:r w:rsidRPr="00BA0884">
        <w:rPr>
          <w:i w:val="0"/>
          <w:iCs w:val="0"/>
          <w:color w:val="auto"/>
          <w:sz w:val="20"/>
          <w:szCs w:val="20"/>
        </w:rPr>
        <w:t xml:space="preserve">. </w:t>
      </w:r>
    </w:p>
    <w:tbl>
      <w:tblPr>
        <w:tblStyle w:val="TableGrid"/>
        <w:tblW w:w="5000" w:type="pct"/>
        <w:tblLook w:val="04A0" w:firstRow="1" w:lastRow="0" w:firstColumn="1" w:lastColumn="0" w:noHBand="0" w:noVBand="1"/>
      </w:tblPr>
      <w:tblGrid>
        <w:gridCol w:w="4047"/>
        <w:gridCol w:w="6409"/>
      </w:tblGrid>
      <w:tr w:rsidR="006D3DF2" w:rsidRPr="008F6A56" w14:paraId="3BEA1241" w14:textId="77777777" w:rsidTr="008F6A56">
        <w:tc>
          <w:tcPr>
            <w:tcW w:w="1935" w:type="pct"/>
            <w:shd w:val="clear" w:color="auto" w:fill="auto"/>
          </w:tcPr>
          <w:bookmarkEnd w:id="15"/>
          <w:p w14:paraId="026DC9DE" w14:textId="77777777" w:rsidR="006D3DF2" w:rsidRPr="00477A85" w:rsidRDefault="006D3DF2" w:rsidP="00954CE6">
            <w:pPr>
              <w:rPr>
                <w:b/>
                <w:bCs/>
                <w:sz w:val="20"/>
                <w:szCs w:val="20"/>
              </w:rPr>
            </w:pPr>
            <w:r w:rsidRPr="00477A85">
              <w:rPr>
                <w:b/>
                <w:bCs/>
                <w:sz w:val="20"/>
                <w:szCs w:val="20"/>
              </w:rPr>
              <w:t>Variable</w:t>
            </w:r>
          </w:p>
        </w:tc>
        <w:tc>
          <w:tcPr>
            <w:tcW w:w="3065" w:type="pct"/>
            <w:shd w:val="clear" w:color="auto" w:fill="auto"/>
          </w:tcPr>
          <w:p w14:paraId="48E608BD" w14:textId="77777777" w:rsidR="006D3DF2" w:rsidRPr="00477A85" w:rsidRDefault="006D3DF2" w:rsidP="00954CE6">
            <w:pPr>
              <w:rPr>
                <w:b/>
                <w:bCs/>
                <w:sz w:val="20"/>
                <w:szCs w:val="20"/>
              </w:rPr>
            </w:pPr>
            <w:r w:rsidRPr="00477A85">
              <w:rPr>
                <w:b/>
                <w:bCs/>
                <w:sz w:val="20"/>
                <w:szCs w:val="20"/>
              </w:rPr>
              <w:t>Explanation</w:t>
            </w:r>
          </w:p>
        </w:tc>
      </w:tr>
      <w:tr w:rsidR="006D3DF2" w:rsidRPr="008F6A56" w14:paraId="22C33874" w14:textId="77777777" w:rsidTr="008F6A56">
        <w:tc>
          <w:tcPr>
            <w:tcW w:w="1935" w:type="pct"/>
            <w:shd w:val="clear" w:color="auto" w:fill="auto"/>
          </w:tcPr>
          <w:p w14:paraId="1DCB1F0F" w14:textId="6888B2C3" w:rsidR="006D3DF2" w:rsidRPr="00E95EEB" w:rsidRDefault="003524D9" w:rsidP="00954CE6">
            <w:pPr>
              <w:rPr>
                <w:i/>
                <w:iCs/>
                <w:sz w:val="20"/>
                <w:szCs w:val="20"/>
              </w:rPr>
            </w:pPr>
            <w:r w:rsidRPr="00E95EEB">
              <w:rPr>
                <w:i/>
                <w:iCs/>
                <w:sz w:val="20"/>
                <w:szCs w:val="20"/>
              </w:rPr>
              <w:t>NonExpert</w:t>
            </w:r>
            <w:r w:rsidR="006D3DF2" w:rsidRPr="00E95EEB">
              <w:rPr>
                <w:i/>
                <w:iCs/>
                <w:sz w:val="20"/>
                <w:szCs w:val="20"/>
              </w:rPr>
              <w:t>AnnotatorID</w:t>
            </w:r>
          </w:p>
        </w:tc>
        <w:tc>
          <w:tcPr>
            <w:tcW w:w="3065" w:type="pct"/>
            <w:shd w:val="clear" w:color="auto" w:fill="auto"/>
          </w:tcPr>
          <w:p w14:paraId="147334F4" w14:textId="355A602C" w:rsidR="006D3DF2" w:rsidRPr="007B3E12" w:rsidRDefault="006167B4" w:rsidP="00954CE6">
            <w:pPr>
              <w:rPr>
                <w:sz w:val="20"/>
                <w:szCs w:val="20"/>
              </w:rPr>
            </w:pPr>
            <w:r w:rsidRPr="007B3E12">
              <w:rPr>
                <w:sz w:val="20"/>
                <w:szCs w:val="20"/>
              </w:rPr>
              <w:t>Unique number identifying</w:t>
            </w:r>
            <w:r w:rsidR="00E12097" w:rsidRPr="007B3E12">
              <w:rPr>
                <w:sz w:val="20"/>
                <w:szCs w:val="20"/>
              </w:rPr>
              <w:t xml:space="preserve"> the crowd/non-expert annotator.</w:t>
            </w:r>
          </w:p>
        </w:tc>
      </w:tr>
      <w:tr w:rsidR="006D3DF2" w:rsidRPr="008F6A56" w14:paraId="430AC064" w14:textId="77777777" w:rsidTr="008F6A56">
        <w:tc>
          <w:tcPr>
            <w:tcW w:w="1935" w:type="pct"/>
            <w:shd w:val="clear" w:color="auto" w:fill="auto"/>
          </w:tcPr>
          <w:p w14:paraId="36597C61" w14:textId="77777777" w:rsidR="006D3DF2" w:rsidRPr="00606529" w:rsidRDefault="006D3DF2" w:rsidP="00954CE6">
            <w:pPr>
              <w:rPr>
                <w:i/>
                <w:iCs/>
                <w:sz w:val="20"/>
                <w:szCs w:val="20"/>
              </w:rPr>
            </w:pPr>
            <w:r w:rsidRPr="00606529">
              <w:rPr>
                <w:i/>
                <w:iCs/>
                <w:sz w:val="20"/>
                <w:szCs w:val="20"/>
              </w:rPr>
              <w:t>PileID</w:t>
            </w:r>
          </w:p>
        </w:tc>
        <w:tc>
          <w:tcPr>
            <w:tcW w:w="3065" w:type="pct"/>
            <w:shd w:val="clear" w:color="auto" w:fill="auto"/>
          </w:tcPr>
          <w:p w14:paraId="22055E98" w14:textId="66B98029" w:rsidR="006D3DF2" w:rsidRPr="007B3E12" w:rsidRDefault="00BC58B4" w:rsidP="00954CE6">
            <w:pPr>
              <w:rPr>
                <w:sz w:val="20"/>
                <w:szCs w:val="20"/>
              </w:rPr>
            </w:pPr>
            <w:r w:rsidRPr="007B3E12">
              <w:rPr>
                <w:sz w:val="20"/>
                <w:szCs w:val="20"/>
              </w:rPr>
              <w:t xml:space="preserve">Unique number identifying the pile (i.e., group of items) of which the sample pixel (i.e., VHR image chip) belongs to in the crowd annotation interface. </w:t>
            </w:r>
          </w:p>
        </w:tc>
      </w:tr>
      <w:tr w:rsidR="006D3DF2" w:rsidRPr="008F6A56" w14:paraId="30BBF4D9" w14:textId="77777777" w:rsidTr="008F6A56">
        <w:tc>
          <w:tcPr>
            <w:tcW w:w="1935" w:type="pct"/>
            <w:shd w:val="clear" w:color="auto" w:fill="auto"/>
          </w:tcPr>
          <w:p w14:paraId="0E8387A2" w14:textId="25B8DF3C" w:rsidR="006D3DF2" w:rsidRPr="008F6A56" w:rsidRDefault="004F7D24" w:rsidP="00954CE6">
            <w:pPr>
              <w:rPr>
                <w:sz w:val="20"/>
                <w:szCs w:val="20"/>
              </w:rPr>
            </w:pPr>
            <w:r w:rsidRPr="008F6A56">
              <w:rPr>
                <w:sz w:val="20"/>
                <w:szCs w:val="20"/>
              </w:rPr>
              <w:t>NumberOfItemsAnnotatedByNonExpert</w:t>
            </w:r>
          </w:p>
        </w:tc>
        <w:tc>
          <w:tcPr>
            <w:tcW w:w="3065" w:type="pct"/>
            <w:shd w:val="clear" w:color="auto" w:fill="auto"/>
          </w:tcPr>
          <w:p w14:paraId="66F71A61" w14:textId="2692CE47" w:rsidR="006D3DF2" w:rsidRPr="008F6A56" w:rsidRDefault="00AC1CBE" w:rsidP="00954CE6">
            <w:pPr>
              <w:rPr>
                <w:sz w:val="20"/>
                <w:szCs w:val="20"/>
              </w:rPr>
            </w:pPr>
            <w:r w:rsidRPr="008F6A56">
              <w:rPr>
                <w:sz w:val="20"/>
                <w:szCs w:val="20"/>
              </w:rPr>
              <w:t>Number of unique items annotated by that crowd/non-expert annotator in that pile.</w:t>
            </w:r>
          </w:p>
        </w:tc>
      </w:tr>
      <w:tr w:rsidR="00F6258B" w:rsidRPr="008F6A56" w14:paraId="0DC7376F" w14:textId="77777777" w:rsidTr="008F6A56">
        <w:tc>
          <w:tcPr>
            <w:tcW w:w="1935" w:type="pct"/>
            <w:shd w:val="clear" w:color="auto" w:fill="auto"/>
          </w:tcPr>
          <w:p w14:paraId="584A2902" w14:textId="5AEEFFFF" w:rsidR="00F6258B" w:rsidRPr="008F6A56" w:rsidRDefault="00CE42D6" w:rsidP="00954CE6">
            <w:pPr>
              <w:rPr>
                <w:sz w:val="20"/>
                <w:szCs w:val="20"/>
              </w:rPr>
            </w:pPr>
            <w:r w:rsidRPr="008F6A56">
              <w:rPr>
                <w:sz w:val="20"/>
                <w:szCs w:val="20"/>
              </w:rPr>
              <w:t>MedianNumberOfAnnotations</w:t>
            </w:r>
            <w:r w:rsidR="005D41C8" w:rsidRPr="008F6A56">
              <w:rPr>
                <w:sz w:val="20"/>
                <w:szCs w:val="20"/>
              </w:rPr>
              <w:t>By</w:t>
            </w:r>
            <w:r w:rsidR="0092540B" w:rsidRPr="008F6A56">
              <w:rPr>
                <w:sz w:val="20"/>
                <w:szCs w:val="20"/>
              </w:rPr>
              <w:t>All</w:t>
            </w:r>
            <w:r w:rsidR="005D41C8" w:rsidRPr="008F6A56">
              <w:rPr>
                <w:sz w:val="20"/>
                <w:szCs w:val="20"/>
              </w:rPr>
              <w:t>NonExpert</w:t>
            </w:r>
            <w:r w:rsidR="0092540B" w:rsidRPr="008F6A56">
              <w:rPr>
                <w:sz w:val="20"/>
                <w:szCs w:val="20"/>
              </w:rPr>
              <w:t>s</w:t>
            </w:r>
          </w:p>
        </w:tc>
        <w:tc>
          <w:tcPr>
            <w:tcW w:w="3065" w:type="pct"/>
            <w:shd w:val="clear" w:color="auto" w:fill="auto"/>
          </w:tcPr>
          <w:p w14:paraId="3014171B" w14:textId="77F59632" w:rsidR="00F6258B" w:rsidRPr="008F6A56" w:rsidRDefault="00640AC7" w:rsidP="00954CE6">
            <w:pPr>
              <w:rPr>
                <w:strike/>
                <w:sz w:val="20"/>
                <w:szCs w:val="20"/>
              </w:rPr>
            </w:pPr>
            <w:r w:rsidRPr="008F6A56">
              <w:rPr>
                <w:sz w:val="20"/>
                <w:szCs w:val="20"/>
              </w:rPr>
              <w:t xml:space="preserve">Median number of annotations made by </w:t>
            </w:r>
            <w:r w:rsidR="00A922F5" w:rsidRPr="008F6A56">
              <w:rPr>
                <w:sz w:val="20"/>
                <w:szCs w:val="20"/>
              </w:rPr>
              <w:t>all the</w:t>
            </w:r>
            <w:r w:rsidRPr="008F6A56">
              <w:rPr>
                <w:sz w:val="20"/>
                <w:szCs w:val="20"/>
              </w:rPr>
              <w:t xml:space="preserve"> crowd/non-expert annotator</w:t>
            </w:r>
            <w:r w:rsidR="00A922F5" w:rsidRPr="008F6A56">
              <w:rPr>
                <w:sz w:val="20"/>
                <w:szCs w:val="20"/>
              </w:rPr>
              <w:t>s</w:t>
            </w:r>
            <w:r w:rsidR="00A20613" w:rsidRPr="008F6A56">
              <w:rPr>
                <w:sz w:val="20"/>
                <w:szCs w:val="20"/>
              </w:rPr>
              <w:t xml:space="preserve"> for the items annotated by that crowd/non-expert annotator</w:t>
            </w:r>
            <w:r w:rsidRPr="008F6A56">
              <w:rPr>
                <w:sz w:val="20"/>
                <w:szCs w:val="20"/>
              </w:rPr>
              <w:t xml:space="preserve"> in that pile.</w:t>
            </w:r>
          </w:p>
        </w:tc>
      </w:tr>
      <w:tr w:rsidR="006D3DF2" w:rsidRPr="008F6A56" w14:paraId="0E30DAF8" w14:textId="77777777" w:rsidTr="008F6A56">
        <w:tc>
          <w:tcPr>
            <w:tcW w:w="1935" w:type="pct"/>
            <w:shd w:val="clear" w:color="auto" w:fill="auto"/>
          </w:tcPr>
          <w:p w14:paraId="35ACFB1B" w14:textId="77777777" w:rsidR="006D3DF2" w:rsidRPr="008F6A56" w:rsidRDefault="006D3DF2" w:rsidP="00954CE6">
            <w:pPr>
              <w:rPr>
                <w:sz w:val="20"/>
                <w:szCs w:val="20"/>
              </w:rPr>
            </w:pPr>
            <w:r w:rsidRPr="008F6A56">
              <w:rPr>
                <w:sz w:val="20"/>
                <w:szCs w:val="20"/>
              </w:rPr>
              <w:t>InterAnnotatorAgreementExpected</w:t>
            </w:r>
          </w:p>
        </w:tc>
        <w:tc>
          <w:tcPr>
            <w:tcW w:w="3065" w:type="pct"/>
            <w:shd w:val="clear" w:color="auto" w:fill="auto"/>
          </w:tcPr>
          <w:p w14:paraId="4829FF38" w14:textId="646D7DA1" w:rsidR="006D3DF2" w:rsidRPr="008F6A56" w:rsidRDefault="000D1C4A" w:rsidP="00954CE6">
            <w:pPr>
              <w:rPr>
                <w:sz w:val="20"/>
                <w:szCs w:val="20"/>
              </w:rPr>
            </w:pPr>
            <w:r w:rsidRPr="008F6A56">
              <w:rPr>
                <w:sz w:val="20"/>
                <w:szCs w:val="20"/>
              </w:rPr>
              <w:t>Value of the e</w:t>
            </w:r>
            <w:r w:rsidR="006D3DF2" w:rsidRPr="008F6A56">
              <w:rPr>
                <w:sz w:val="20"/>
                <w:szCs w:val="20"/>
              </w:rPr>
              <w:t xml:space="preserve">xpected </w:t>
            </w:r>
            <w:r w:rsidR="009767D3" w:rsidRPr="008F6A56">
              <w:rPr>
                <w:sz w:val="20"/>
                <w:szCs w:val="20"/>
              </w:rPr>
              <w:t xml:space="preserve">inter-annotator </w:t>
            </w:r>
            <w:r w:rsidR="006D3DF2" w:rsidRPr="008F6A56">
              <w:rPr>
                <w:sz w:val="20"/>
                <w:szCs w:val="20"/>
              </w:rPr>
              <w:t xml:space="preserve">agreement </w:t>
            </w:r>
            <w:r w:rsidR="006F2534" w:rsidRPr="008F6A56">
              <w:rPr>
                <w:sz w:val="20"/>
                <w:szCs w:val="20"/>
              </w:rPr>
              <w:t>of the individual-annotator</w:t>
            </w:r>
            <w:r w:rsidR="0084401B" w:rsidRPr="008F6A56">
              <w:rPr>
                <w:sz w:val="20"/>
                <w:szCs w:val="20"/>
              </w:rPr>
              <w:t xml:space="preserve">, </w:t>
            </w:r>
            <w:r w:rsidR="00C42131" w:rsidRPr="008F6A56">
              <w:rPr>
                <w:sz w:val="20"/>
                <w:szCs w:val="20"/>
              </w:rPr>
              <w:t>summarized into per annotator, per image pile</w:t>
            </w:r>
            <w:r w:rsidRPr="008F6A56">
              <w:rPr>
                <w:sz w:val="20"/>
                <w:szCs w:val="20"/>
              </w:rPr>
              <w:t xml:space="preserve"> [fraction].</w:t>
            </w:r>
          </w:p>
        </w:tc>
      </w:tr>
      <w:tr w:rsidR="006D3DF2" w:rsidRPr="008F6A56" w14:paraId="090D58B2" w14:textId="77777777" w:rsidTr="008F6A56">
        <w:tc>
          <w:tcPr>
            <w:tcW w:w="1935" w:type="pct"/>
            <w:shd w:val="clear" w:color="auto" w:fill="auto"/>
          </w:tcPr>
          <w:p w14:paraId="034D047C" w14:textId="2014BF55" w:rsidR="006D3DF2" w:rsidRPr="008F6A56" w:rsidRDefault="006D3DF2" w:rsidP="00954CE6">
            <w:pPr>
              <w:rPr>
                <w:sz w:val="20"/>
                <w:szCs w:val="20"/>
              </w:rPr>
            </w:pPr>
            <w:r w:rsidRPr="008F6A56">
              <w:rPr>
                <w:sz w:val="20"/>
                <w:szCs w:val="20"/>
              </w:rPr>
              <w:t>InterAnnotatorAgreement</w:t>
            </w:r>
            <w:r w:rsidR="00004B06" w:rsidRPr="008F6A56">
              <w:rPr>
                <w:sz w:val="20"/>
                <w:szCs w:val="20"/>
              </w:rPr>
              <w:t>Observed</w:t>
            </w:r>
          </w:p>
        </w:tc>
        <w:tc>
          <w:tcPr>
            <w:tcW w:w="3065" w:type="pct"/>
            <w:shd w:val="clear" w:color="auto" w:fill="auto"/>
          </w:tcPr>
          <w:p w14:paraId="3CB1B8DA" w14:textId="6BA135CE" w:rsidR="006D3DF2" w:rsidRPr="008F6A56" w:rsidRDefault="006D3DF2" w:rsidP="00954CE6">
            <w:pPr>
              <w:rPr>
                <w:sz w:val="20"/>
                <w:szCs w:val="20"/>
              </w:rPr>
            </w:pPr>
            <w:r w:rsidRPr="008F6A56">
              <w:rPr>
                <w:sz w:val="20"/>
                <w:szCs w:val="20"/>
              </w:rPr>
              <w:softHyphen/>
            </w:r>
            <w:r w:rsidR="00780702" w:rsidRPr="008F6A56">
              <w:rPr>
                <w:sz w:val="20"/>
                <w:szCs w:val="20"/>
              </w:rPr>
              <w:t>Value of the o</w:t>
            </w:r>
            <w:r w:rsidR="006151DA" w:rsidRPr="008F6A56">
              <w:rPr>
                <w:sz w:val="20"/>
                <w:szCs w:val="20"/>
              </w:rPr>
              <w:t xml:space="preserve">bserved </w:t>
            </w:r>
            <w:r w:rsidR="00450D50" w:rsidRPr="008F6A56">
              <w:rPr>
                <w:sz w:val="20"/>
                <w:szCs w:val="20"/>
              </w:rPr>
              <w:t>inter-annotator agreement of the individual-annotator</w:t>
            </w:r>
            <w:r w:rsidR="001351EB" w:rsidRPr="008F6A56">
              <w:rPr>
                <w:sz w:val="20"/>
                <w:szCs w:val="20"/>
              </w:rPr>
              <w:t>, summarized into per annotator, per image pile</w:t>
            </w:r>
            <w:r w:rsidR="008B230D" w:rsidRPr="008F6A56">
              <w:rPr>
                <w:sz w:val="20"/>
                <w:szCs w:val="20"/>
              </w:rPr>
              <w:t xml:space="preserve"> [fraction]</w:t>
            </w:r>
            <w:r w:rsidR="001351EB" w:rsidRPr="008F6A56">
              <w:rPr>
                <w:sz w:val="20"/>
                <w:szCs w:val="20"/>
              </w:rPr>
              <w:t>.</w:t>
            </w:r>
          </w:p>
        </w:tc>
      </w:tr>
      <w:tr w:rsidR="006D3DF2" w:rsidRPr="00EB5DA6" w14:paraId="0DB0E574" w14:textId="77777777" w:rsidTr="008F6A56">
        <w:tc>
          <w:tcPr>
            <w:tcW w:w="1935" w:type="pct"/>
            <w:shd w:val="clear" w:color="auto" w:fill="auto"/>
          </w:tcPr>
          <w:p w14:paraId="60105272" w14:textId="574AB7A3" w:rsidR="006D3DF2" w:rsidRPr="00CD38F6" w:rsidRDefault="006D3DF2" w:rsidP="00954CE6">
            <w:pPr>
              <w:rPr>
                <w:sz w:val="20"/>
                <w:szCs w:val="20"/>
              </w:rPr>
            </w:pPr>
            <w:r w:rsidRPr="008F6A56">
              <w:rPr>
                <w:sz w:val="20"/>
                <w:szCs w:val="20"/>
              </w:rPr>
              <w:t>InterAnnotatorAgreementAdjusted</w:t>
            </w:r>
            <w:r w:rsidR="00CD38F6">
              <w:rPr>
                <w:sz w:val="20"/>
                <w:szCs w:val="20"/>
              </w:rPr>
              <w:t>_</w:t>
            </w:r>
          </w:p>
        </w:tc>
        <w:tc>
          <w:tcPr>
            <w:tcW w:w="3065" w:type="pct"/>
            <w:shd w:val="clear" w:color="auto" w:fill="auto"/>
          </w:tcPr>
          <w:p w14:paraId="6D37B894" w14:textId="2F1310F0" w:rsidR="006D3DF2" w:rsidRPr="007019AA" w:rsidRDefault="008A491B" w:rsidP="00954CE6">
            <w:pPr>
              <w:rPr>
                <w:sz w:val="20"/>
                <w:szCs w:val="20"/>
              </w:rPr>
            </w:pPr>
            <w:r w:rsidRPr="008F6A56">
              <w:rPr>
                <w:sz w:val="20"/>
                <w:szCs w:val="20"/>
              </w:rPr>
              <w:t>Value of the c</w:t>
            </w:r>
            <w:r w:rsidR="00E6400F" w:rsidRPr="008F6A56">
              <w:rPr>
                <w:sz w:val="20"/>
                <w:szCs w:val="20"/>
              </w:rPr>
              <w:t>hance-adjusted inter-annotator agreement of the individual-annotator, summarized into per annotator, per image pile</w:t>
            </w:r>
            <w:r w:rsidR="0019490C" w:rsidRPr="008F6A56">
              <w:rPr>
                <w:sz w:val="20"/>
                <w:szCs w:val="20"/>
              </w:rPr>
              <w:t xml:space="preserve"> [fraction]</w:t>
            </w:r>
            <w:r w:rsidR="00E6400F" w:rsidRPr="008F6A56">
              <w:rPr>
                <w:sz w:val="20"/>
                <w:szCs w:val="20"/>
              </w:rPr>
              <w:t>.</w:t>
            </w:r>
          </w:p>
        </w:tc>
      </w:tr>
    </w:tbl>
    <w:p w14:paraId="2A2990B4" w14:textId="77777777" w:rsidR="00130F68" w:rsidRDefault="00130F68" w:rsidP="00C7363F">
      <w:pPr>
        <w:pStyle w:val="Caption"/>
        <w:keepNext/>
        <w:rPr>
          <w:color w:val="7030A0"/>
        </w:rPr>
      </w:pPr>
    </w:p>
    <w:p w14:paraId="18D3AC43" w14:textId="07CB7679" w:rsidR="00D1373D" w:rsidRPr="008F6A56" w:rsidRDefault="00C7363F" w:rsidP="00C7363F">
      <w:pPr>
        <w:pStyle w:val="Caption"/>
        <w:keepNext/>
        <w:rPr>
          <w:i w:val="0"/>
          <w:iCs w:val="0"/>
          <w:color w:val="auto"/>
          <w:sz w:val="20"/>
          <w:szCs w:val="20"/>
        </w:rPr>
      </w:pPr>
      <w:bookmarkStart w:id="16" w:name="_Hlk74315786"/>
      <w:r w:rsidRPr="008F6A56">
        <w:rPr>
          <w:i w:val="0"/>
          <w:iCs w:val="0"/>
          <w:color w:val="auto"/>
          <w:sz w:val="20"/>
          <w:szCs w:val="20"/>
        </w:rPr>
        <w:t xml:space="preserve">Table </w:t>
      </w:r>
      <w:r w:rsidR="009A4EA6">
        <w:rPr>
          <w:i w:val="0"/>
          <w:iCs w:val="0"/>
          <w:color w:val="auto"/>
          <w:sz w:val="20"/>
          <w:szCs w:val="20"/>
        </w:rPr>
        <w:t>S</w:t>
      </w:r>
      <w:r w:rsidR="00DB1437" w:rsidRPr="008F6A56">
        <w:rPr>
          <w:i w:val="0"/>
          <w:iCs w:val="0"/>
          <w:color w:val="auto"/>
          <w:sz w:val="20"/>
          <w:szCs w:val="20"/>
        </w:rPr>
        <w:fldChar w:fldCharType="begin"/>
      </w:r>
      <w:r w:rsidR="00DB1437" w:rsidRPr="008F6A56">
        <w:rPr>
          <w:i w:val="0"/>
          <w:iCs w:val="0"/>
          <w:color w:val="auto"/>
          <w:sz w:val="20"/>
          <w:szCs w:val="20"/>
        </w:rPr>
        <w:instrText xml:space="preserve"> SEQ Table \* ARABIC </w:instrText>
      </w:r>
      <w:r w:rsidR="00DB1437" w:rsidRPr="008F6A56">
        <w:rPr>
          <w:i w:val="0"/>
          <w:iCs w:val="0"/>
          <w:color w:val="auto"/>
          <w:sz w:val="20"/>
          <w:szCs w:val="20"/>
        </w:rPr>
        <w:fldChar w:fldCharType="separate"/>
      </w:r>
      <w:r w:rsidR="00190700">
        <w:rPr>
          <w:i w:val="0"/>
          <w:iCs w:val="0"/>
          <w:noProof/>
          <w:color w:val="auto"/>
          <w:sz w:val="20"/>
          <w:szCs w:val="20"/>
        </w:rPr>
        <w:t>14</w:t>
      </w:r>
      <w:r w:rsidR="00DB1437" w:rsidRPr="008F6A56">
        <w:rPr>
          <w:i w:val="0"/>
          <w:iCs w:val="0"/>
          <w:noProof/>
          <w:color w:val="auto"/>
          <w:sz w:val="20"/>
          <w:szCs w:val="20"/>
        </w:rPr>
        <w:fldChar w:fldCharType="end"/>
      </w:r>
      <w:r w:rsidRPr="008F6A56">
        <w:rPr>
          <w:i w:val="0"/>
          <w:iCs w:val="0"/>
          <w:color w:val="auto"/>
          <w:sz w:val="20"/>
          <w:szCs w:val="20"/>
        </w:rPr>
        <w:t>. Head</w:t>
      </w:r>
      <w:r w:rsidR="002F09D4" w:rsidRPr="008F6A56">
        <w:rPr>
          <w:i w:val="0"/>
          <w:iCs w:val="0"/>
          <w:color w:val="auto"/>
          <w:sz w:val="20"/>
          <w:szCs w:val="20"/>
        </w:rPr>
        <w:t>er</w:t>
      </w:r>
      <w:r w:rsidRPr="008F6A56">
        <w:rPr>
          <w:i w:val="0"/>
          <w:iCs w:val="0"/>
          <w:color w:val="auto"/>
          <w:sz w:val="20"/>
          <w:szCs w:val="20"/>
        </w:rPr>
        <w:t xml:space="preserve"> of </w:t>
      </w:r>
      <w:r w:rsidR="00E8755D" w:rsidRPr="00AA6117">
        <w:rPr>
          <w:color w:val="auto"/>
          <w:sz w:val="20"/>
          <w:szCs w:val="20"/>
        </w:rPr>
        <w:t>crowdAnnotatorsSummaryScorePerSamplePerLabel</w:t>
      </w:r>
      <w:r w:rsidR="00E63845" w:rsidRPr="00AA6117">
        <w:rPr>
          <w:color w:val="auto"/>
          <w:sz w:val="20"/>
          <w:szCs w:val="20"/>
        </w:rPr>
        <w:t>_</w:t>
      </w:r>
      <w:r w:rsidRPr="00AA6117">
        <w:rPr>
          <w:color w:val="auto"/>
          <w:sz w:val="20"/>
          <w:szCs w:val="20"/>
        </w:rPr>
        <w:t>.csv</w:t>
      </w:r>
      <w:r w:rsidR="003777F8" w:rsidRPr="008F6A56">
        <w:rPr>
          <w:i w:val="0"/>
          <w:iCs w:val="0"/>
          <w:color w:val="auto"/>
          <w:sz w:val="20"/>
          <w:szCs w:val="20"/>
        </w:rPr>
        <w:t>.</w:t>
      </w:r>
      <w:r w:rsidR="004A3A79" w:rsidRPr="008F6A56">
        <w:rPr>
          <w:b/>
          <w:bCs/>
          <w:i w:val="0"/>
          <w:iCs w:val="0"/>
          <w:color w:val="auto"/>
          <w:sz w:val="20"/>
          <w:szCs w:val="20"/>
        </w:rPr>
        <w:t xml:space="preserve"> </w:t>
      </w:r>
    </w:p>
    <w:tbl>
      <w:tblPr>
        <w:tblStyle w:val="TableGrid"/>
        <w:tblW w:w="5000" w:type="pct"/>
        <w:tblLayout w:type="fixed"/>
        <w:tblLook w:val="04A0" w:firstRow="1" w:lastRow="0" w:firstColumn="1" w:lastColumn="0" w:noHBand="0" w:noVBand="1"/>
      </w:tblPr>
      <w:tblGrid>
        <w:gridCol w:w="4389"/>
        <w:gridCol w:w="6067"/>
      </w:tblGrid>
      <w:tr w:rsidR="00945F0E" w:rsidRPr="008F6A56" w14:paraId="0D3875F8" w14:textId="77777777" w:rsidTr="008F6A56">
        <w:tc>
          <w:tcPr>
            <w:tcW w:w="2099" w:type="pct"/>
            <w:shd w:val="clear" w:color="auto" w:fill="auto"/>
          </w:tcPr>
          <w:bookmarkEnd w:id="16"/>
          <w:p w14:paraId="707F38A3" w14:textId="77777777" w:rsidR="00F96E9B" w:rsidRPr="00962768" w:rsidRDefault="00F96E9B" w:rsidP="003C30D1">
            <w:pPr>
              <w:rPr>
                <w:b/>
                <w:bCs/>
                <w:sz w:val="20"/>
                <w:szCs w:val="20"/>
              </w:rPr>
            </w:pPr>
            <w:r w:rsidRPr="00962768">
              <w:rPr>
                <w:b/>
                <w:bCs/>
                <w:sz w:val="20"/>
                <w:szCs w:val="20"/>
              </w:rPr>
              <w:t>Variable</w:t>
            </w:r>
          </w:p>
        </w:tc>
        <w:tc>
          <w:tcPr>
            <w:tcW w:w="2901" w:type="pct"/>
            <w:shd w:val="clear" w:color="auto" w:fill="auto"/>
          </w:tcPr>
          <w:p w14:paraId="5BACBF6C" w14:textId="77777777" w:rsidR="00F96E9B" w:rsidRPr="00962768" w:rsidRDefault="00F96E9B" w:rsidP="003C30D1">
            <w:pPr>
              <w:rPr>
                <w:b/>
                <w:bCs/>
                <w:sz w:val="20"/>
                <w:szCs w:val="20"/>
              </w:rPr>
            </w:pPr>
            <w:r w:rsidRPr="00962768">
              <w:rPr>
                <w:b/>
                <w:bCs/>
                <w:sz w:val="20"/>
                <w:szCs w:val="20"/>
              </w:rPr>
              <w:t>Explanation</w:t>
            </w:r>
          </w:p>
        </w:tc>
      </w:tr>
      <w:tr w:rsidR="00945F0E" w:rsidRPr="008F6A56" w14:paraId="57B88ABC" w14:textId="77777777" w:rsidTr="008F6A56">
        <w:tc>
          <w:tcPr>
            <w:tcW w:w="2099" w:type="pct"/>
            <w:shd w:val="clear" w:color="auto" w:fill="auto"/>
          </w:tcPr>
          <w:p w14:paraId="4A125581" w14:textId="77777777" w:rsidR="0008783A" w:rsidRPr="006F15D5" w:rsidRDefault="0008783A" w:rsidP="0008783A">
            <w:pPr>
              <w:rPr>
                <w:i/>
                <w:iCs/>
                <w:sz w:val="20"/>
                <w:szCs w:val="20"/>
              </w:rPr>
            </w:pPr>
            <w:r w:rsidRPr="006F15D5">
              <w:rPr>
                <w:i/>
                <w:iCs/>
                <w:sz w:val="20"/>
                <w:szCs w:val="20"/>
              </w:rPr>
              <w:t>SampleID</w:t>
            </w:r>
          </w:p>
        </w:tc>
        <w:tc>
          <w:tcPr>
            <w:tcW w:w="2901" w:type="pct"/>
            <w:shd w:val="clear" w:color="auto" w:fill="auto"/>
          </w:tcPr>
          <w:p w14:paraId="3C67085C" w14:textId="4B80C07E" w:rsidR="0008783A" w:rsidRPr="002A7E59" w:rsidRDefault="0008783A" w:rsidP="0008783A">
            <w:pPr>
              <w:rPr>
                <w:sz w:val="20"/>
                <w:szCs w:val="20"/>
              </w:rPr>
            </w:pPr>
            <w:r w:rsidRPr="002A7E59">
              <w:rPr>
                <w:sz w:val="20"/>
                <w:szCs w:val="20"/>
              </w:rPr>
              <w:t xml:space="preserve">Unique number identifying each </w:t>
            </w:r>
            <w:r w:rsidR="00054861" w:rsidRPr="002A7E59">
              <w:rPr>
                <w:sz w:val="20"/>
                <w:szCs w:val="20"/>
              </w:rPr>
              <w:t>sample pixel (i.e., VHR image chip)</w:t>
            </w:r>
            <w:r w:rsidRPr="002A7E59">
              <w:rPr>
                <w:sz w:val="20"/>
                <w:szCs w:val="20"/>
              </w:rPr>
              <w:t xml:space="preserve">. </w:t>
            </w:r>
          </w:p>
        </w:tc>
      </w:tr>
      <w:tr w:rsidR="00945F0E" w:rsidRPr="008F6A56" w14:paraId="0EB71A7E" w14:textId="77777777" w:rsidTr="008F6A56">
        <w:tc>
          <w:tcPr>
            <w:tcW w:w="2099" w:type="pct"/>
            <w:shd w:val="clear" w:color="auto" w:fill="auto"/>
          </w:tcPr>
          <w:p w14:paraId="5DAF3BEA" w14:textId="79CDCCB5" w:rsidR="0008783A" w:rsidRPr="008F6A56" w:rsidRDefault="0008783A" w:rsidP="0008783A">
            <w:pPr>
              <w:rPr>
                <w:sz w:val="20"/>
                <w:szCs w:val="20"/>
              </w:rPr>
            </w:pPr>
            <w:r w:rsidRPr="008F6A56">
              <w:rPr>
                <w:sz w:val="20"/>
                <w:szCs w:val="20"/>
              </w:rPr>
              <w:t>NumberOf</w:t>
            </w:r>
            <w:r w:rsidR="00865946" w:rsidRPr="008F6A56">
              <w:rPr>
                <w:sz w:val="20"/>
                <w:szCs w:val="20"/>
              </w:rPr>
              <w:t>All</w:t>
            </w:r>
            <w:r w:rsidRPr="008F6A56">
              <w:rPr>
                <w:sz w:val="20"/>
                <w:szCs w:val="20"/>
              </w:rPr>
              <w:t>Annotations</w:t>
            </w:r>
            <w:r w:rsidR="000C5447" w:rsidRPr="008F6A56">
              <w:rPr>
                <w:sz w:val="20"/>
                <w:szCs w:val="20"/>
              </w:rPr>
              <w:t>ByNonExpert</w:t>
            </w:r>
            <w:r w:rsidR="00D66BA2" w:rsidRPr="008F6A56">
              <w:rPr>
                <w:sz w:val="20"/>
                <w:szCs w:val="20"/>
              </w:rPr>
              <w:t>s</w:t>
            </w:r>
          </w:p>
        </w:tc>
        <w:tc>
          <w:tcPr>
            <w:tcW w:w="2901" w:type="pct"/>
            <w:shd w:val="clear" w:color="auto" w:fill="auto"/>
          </w:tcPr>
          <w:p w14:paraId="269A763F" w14:textId="550244A1" w:rsidR="0008783A" w:rsidRPr="008F6A56" w:rsidRDefault="00167252" w:rsidP="0008783A">
            <w:pPr>
              <w:rPr>
                <w:sz w:val="20"/>
                <w:szCs w:val="20"/>
              </w:rPr>
            </w:pPr>
            <w:r w:rsidRPr="008F6A56">
              <w:rPr>
                <w:sz w:val="20"/>
                <w:szCs w:val="20"/>
              </w:rPr>
              <w:t>Number of</w:t>
            </w:r>
            <w:r w:rsidR="00396C35" w:rsidRPr="008F6A56">
              <w:rPr>
                <w:sz w:val="20"/>
                <w:szCs w:val="20"/>
              </w:rPr>
              <w:t xml:space="preserve"> all annotations made by non expert annotators for the sample.</w:t>
            </w:r>
          </w:p>
        </w:tc>
      </w:tr>
      <w:tr w:rsidR="00945F0E" w:rsidRPr="008F6A56" w14:paraId="4990DE90" w14:textId="77777777" w:rsidTr="008F6A56">
        <w:tc>
          <w:tcPr>
            <w:tcW w:w="2099" w:type="pct"/>
            <w:shd w:val="clear" w:color="auto" w:fill="auto"/>
          </w:tcPr>
          <w:p w14:paraId="49DA50A0" w14:textId="7662D9E0" w:rsidR="0008783A" w:rsidRPr="008F6A56" w:rsidRDefault="0008783A" w:rsidP="0008783A">
            <w:pPr>
              <w:rPr>
                <w:sz w:val="20"/>
                <w:szCs w:val="20"/>
              </w:rPr>
            </w:pPr>
            <w:r w:rsidRPr="008F6A56">
              <w:rPr>
                <w:sz w:val="20"/>
                <w:szCs w:val="20"/>
              </w:rPr>
              <w:t>NumberOfYesAnnotations</w:t>
            </w:r>
            <w:r w:rsidR="00285B77" w:rsidRPr="008F6A56">
              <w:rPr>
                <w:sz w:val="20"/>
                <w:szCs w:val="20"/>
              </w:rPr>
              <w:t>ByNonExperts</w:t>
            </w:r>
          </w:p>
        </w:tc>
        <w:tc>
          <w:tcPr>
            <w:tcW w:w="2901" w:type="pct"/>
            <w:shd w:val="clear" w:color="auto" w:fill="auto"/>
          </w:tcPr>
          <w:p w14:paraId="5753EBFB" w14:textId="7918F63D" w:rsidR="0008783A" w:rsidRPr="008F6A56" w:rsidRDefault="00C12F0A" w:rsidP="0008783A">
            <w:pPr>
              <w:rPr>
                <w:sz w:val="20"/>
                <w:szCs w:val="20"/>
              </w:rPr>
            </w:pPr>
            <w:r w:rsidRPr="008F6A56">
              <w:rPr>
                <w:sz w:val="20"/>
                <w:szCs w:val="20"/>
              </w:rPr>
              <w:t>Number of “Yes” annotations made by non expert annotators for the sample.</w:t>
            </w:r>
          </w:p>
        </w:tc>
      </w:tr>
      <w:tr w:rsidR="00945F0E" w:rsidRPr="008F6A56" w14:paraId="11420BA3" w14:textId="77777777" w:rsidTr="008F6A56">
        <w:tc>
          <w:tcPr>
            <w:tcW w:w="2099" w:type="pct"/>
            <w:shd w:val="clear" w:color="auto" w:fill="auto"/>
          </w:tcPr>
          <w:p w14:paraId="1423D0D6" w14:textId="4D675EDF" w:rsidR="0008783A" w:rsidRPr="008F6A56" w:rsidRDefault="0008783A" w:rsidP="0008783A">
            <w:pPr>
              <w:rPr>
                <w:sz w:val="20"/>
                <w:szCs w:val="20"/>
              </w:rPr>
            </w:pPr>
            <w:r w:rsidRPr="008F6A56">
              <w:rPr>
                <w:sz w:val="20"/>
                <w:szCs w:val="20"/>
              </w:rPr>
              <w:t>NumberOfNoAnnotations</w:t>
            </w:r>
            <w:r w:rsidR="00D814E3" w:rsidRPr="008F6A56">
              <w:rPr>
                <w:sz w:val="20"/>
                <w:szCs w:val="20"/>
              </w:rPr>
              <w:t>ByNonExperts</w:t>
            </w:r>
          </w:p>
        </w:tc>
        <w:tc>
          <w:tcPr>
            <w:tcW w:w="2901" w:type="pct"/>
            <w:shd w:val="clear" w:color="auto" w:fill="auto"/>
          </w:tcPr>
          <w:p w14:paraId="3D0F5BD0" w14:textId="4DAB7028" w:rsidR="0008783A" w:rsidRPr="008F6A56" w:rsidRDefault="0097540B" w:rsidP="0008783A">
            <w:pPr>
              <w:rPr>
                <w:sz w:val="20"/>
                <w:szCs w:val="20"/>
              </w:rPr>
            </w:pPr>
            <w:r w:rsidRPr="008F6A56">
              <w:rPr>
                <w:sz w:val="20"/>
                <w:szCs w:val="20"/>
              </w:rPr>
              <w:t>Number of “No” annotations made by non expert annotators for the sample.</w:t>
            </w:r>
          </w:p>
        </w:tc>
      </w:tr>
      <w:tr w:rsidR="00945F0E" w:rsidRPr="008F6A56" w14:paraId="4CC9F3D8" w14:textId="77777777" w:rsidTr="008F6A56">
        <w:tc>
          <w:tcPr>
            <w:tcW w:w="2099" w:type="pct"/>
            <w:shd w:val="clear" w:color="auto" w:fill="auto"/>
          </w:tcPr>
          <w:p w14:paraId="6F6C71E3" w14:textId="11AF6FE0" w:rsidR="0008783A" w:rsidRPr="008F6A56" w:rsidRDefault="0008783A" w:rsidP="0008783A">
            <w:pPr>
              <w:rPr>
                <w:sz w:val="20"/>
                <w:szCs w:val="20"/>
              </w:rPr>
            </w:pPr>
            <w:r w:rsidRPr="008F6A56">
              <w:rPr>
                <w:sz w:val="20"/>
                <w:szCs w:val="20"/>
              </w:rPr>
              <w:t>NumberOfMaybeAnnotations</w:t>
            </w:r>
            <w:r w:rsidR="00D814E3" w:rsidRPr="008F6A56">
              <w:rPr>
                <w:sz w:val="20"/>
                <w:szCs w:val="20"/>
              </w:rPr>
              <w:t>ByNonExperts</w:t>
            </w:r>
          </w:p>
        </w:tc>
        <w:tc>
          <w:tcPr>
            <w:tcW w:w="2901" w:type="pct"/>
            <w:shd w:val="clear" w:color="auto" w:fill="auto"/>
          </w:tcPr>
          <w:p w14:paraId="2E59F99E" w14:textId="44FA7AE2" w:rsidR="0008783A" w:rsidRPr="008F6A56" w:rsidRDefault="0097540B" w:rsidP="0008783A">
            <w:pPr>
              <w:rPr>
                <w:sz w:val="20"/>
                <w:szCs w:val="20"/>
              </w:rPr>
            </w:pPr>
            <w:r w:rsidRPr="008F6A56">
              <w:rPr>
                <w:sz w:val="20"/>
                <w:szCs w:val="20"/>
              </w:rPr>
              <w:t>Number of “</w:t>
            </w:r>
            <w:r w:rsidR="00B612F2" w:rsidRPr="008F6A56">
              <w:rPr>
                <w:sz w:val="20"/>
                <w:szCs w:val="20"/>
              </w:rPr>
              <w:t>Maybe</w:t>
            </w:r>
            <w:r w:rsidRPr="008F6A56">
              <w:rPr>
                <w:sz w:val="20"/>
                <w:szCs w:val="20"/>
              </w:rPr>
              <w:t>” annotations made by non expert annotators for the sample.</w:t>
            </w:r>
          </w:p>
        </w:tc>
      </w:tr>
      <w:tr w:rsidR="00945F0E" w:rsidRPr="008F6A56" w14:paraId="7408850F" w14:textId="77777777" w:rsidTr="008F6A56">
        <w:tc>
          <w:tcPr>
            <w:tcW w:w="2099" w:type="pct"/>
            <w:shd w:val="clear" w:color="auto" w:fill="auto"/>
          </w:tcPr>
          <w:p w14:paraId="4E1F8C71" w14:textId="75D919FB" w:rsidR="0008783A" w:rsidRPr="008F6A56" w:rsidRDefault="0008783A" w:rsidP="0008783A">
            <w:pPr>
              <w:rPr>
                <w:sz w:val="20"/>
                <w:szCs w:val="20"/>
              </w:rPr>
            </w:pPr>
            <w:r w:rsidRPr="008F6A56">
              <w:rPr>
                <w:sz w:val="20"/>
                <w:szCs w:val="20"/>
              </w:rPr>
              <w:t>AverageAnnotatorsScoresYes</w:t>
            </w:r>
          </w:p>
        </w:tc>
        <w:tc>
          <w:tcPr>
            <w:tcW w:w="2901" w:type="pct"/>
            <w:shd w:val="clear" w:color="auto" w:fill="auto"/>
          </w:tcPr>
          <w:p w14:paraId="2B5B98FA" w14:textId="74C1A795" w:rsidR="0008783A" w:rsidRPr="0072244C" w:rsidRDefault="006476FA" w:rsidP="0008783A">
            <w:pPr>
              <w:rPr>
                <w:sz w:val="20"/>
                <w:szCs w:val="20"/>
              </w:rPr>
            </w:pPr>
            <w:r w:rsidRPr="008F6A56">
              <w:rPr>
                <w:sz w:val="20"/>
                <w:szCs w:val="20"/>
              </w:rPr>
              <w:t>T</w:t>
            </w:r>
            <w:r w:rsidR="0008783A" w:rsidRPr="008F6A56">
              <w:rPr>
                <w:sz w:val="20"/>
                <w:szCs w:val="20"/>
              </w:rPr>
              <w:t xml:space="preserve">he average of </w:t>
            </w:r>
            <w:r w:rsidR="00AB2C51" w:rsidRPr="008F6A56">
              <w:rPr>
                <w:sz w:val="20"/>
                <w:szCs w:val="20"/>
              </w:rPr>
              <w:t>the credibility score of the non expert annotators</w:t>
            </w:r>
            <w:r w:rsidR="0008783A" w:rsidRPr="008F6A56">
              <w:rPr>
                <w:sz w:val="20"/>
                <w:szCs w:val="20"/>
              </w:rPr>
              <w:t xml:space="preserve"> </w:t>
            </w:r>
            <w:r w:rsidR="00A06166" w:rsidRPr="008F6A56">
              <w:rPr>
                <w:sz w:val="20"/>
                <w:szCs w:val="20"/>
              </w:rPr>
              <w:t>who answered</w:t>
            </w:r>
            <w:r w:rsidR="0008783A" w:rsidRPr="008F6A56">
              <w:rPr>
                <w:sz w:val="20"/>
                <w:szCs w:val="20"/>
              </w:rPr>
              <w:t xml:space="preserve"> </w:t>
            </w:r>
            <w:r w:rsidR="00A06166" w:rsidRPr="008F6A56">
              <w:rPr>
                <w:sz w:val="20"/>
                <w:szCs w:val="20"/>
              </w:rPr>
              <w:t>“Yes” for the sample</w:t>
            </w:r>
            <w:r w:rsidR="00306791" w:rsidRPr="008F6A56">
              <w:rPr>
                <w:sz w:val="20"/>
                <w:szCs w:val="20"/>
              </w:rPr>
              <w:t xml:space="preserve"> [fraction]</w:t>
            </w:r>
            <w:r w:rsidR="00A06166" w:rsidRPr="008F6A56">
              <w:rPr>
                <w:sz w:val="20"/>
                <w:szCs w:val="20"/>
              </w:rPr>
              <w:t>.</w:t>
            </w:r>
            <w:r w:rsidR="0072244C">
              <w:rPr>
                <w:sz w:val="20"/>
                <w:szCs w:val="20"/>
              </w:rPr>
              <w:t xml:space="preserve"> The credibility score is the observed expert agreement based on in-app control samples.</w:t>
            </w:r>
          </w:p>
        </w:tc>
      </w:tr>
      <w:tr w:rsidR="00945F0E" w:rsidRPr="008F6A56" w14:paraId="70044CC6" w14:textId="77777777" w:rsidTr="008F6A56">
        <w:tc>
          <w:tcPr>
            <w:tcW w:w="2099" w:type="pct"/>
            <w:shd w:val="clear" w:color="auto" w:fill="auto"/>
          </w:tcPr>
          <w:p w14:paraId="34E338CA" w14:textId="5EC99154" w:rsidR="0008783A" w:rsidRPr="008F6A56" w:rsidRDefault="0008783A" w:rsidP="0008783A">
            <w:pPr>
              <w:rPr>
                <w:sz w:val="20"/>
                <w:szCs w:val="20"/>
              </w:rPr>
            </w:pPr>
            <w:r w:rsidRPr="008F6A56">
              <w:rPr>
                <w:sz w:val="20"/>
                <w:szCs w:val="20"/>
              </w:rPr>
              <w:t>AverageAnnotatorsScoresNo</w:t>
            </w:r>
          </w:p>
        </w:tc>
        <w:tc>
          <w:tcPr>
            <w:tcW w:w="2901" w:type="pct"/>
            <w:shd w:val="clear" w:color="auto" w:fill="auto"/>
          </w:tcPr>
          <w:p w14:paraId="0C067D5F" w14:textId="69516A8D" w:rsidR="0008783A" w:rsidRPr="008F6A56" w:rsidRDefault="006573D9" w:rsidP="0008783A">
            <w:pPr>
              <w:rPr>
                <w:sz w:val="20"/>
                <w:szCs w:val="20"/>
              </w:rPr>
            </w:pPr>
            <w:r w:rsidRPr="008F6A56">
              <w:rPr>
                <w:sz w:val="20"/>
                <w:szCs w:val="20"/>
              </w:rPr>
              <w:t>The average of the credibility score of the non expert annotators who answered “No” for the sample</w:t>
            </w:r>
            <w:r w:rsidR="00C35053" w:rsidRPr="008F6A56">
              <w:rPr>
                <w:sz w:val="20"/>
                <w:szCs w:val="20"/>
              </w:rPr>
              <w:t xml:space="preserve"> [fraction]</w:t>
            </w:r>
            <w:r w:rsidRPr="008F6A56">
              <w:rPr>
                <w:sz w:val="20"/>
                <w:szCs w:val="20"/>
              </w:rPr>
              <w:t>.</w:t>
            </w:r>
          </w:p>
        </w:tc>
      </w:tr>
      <w:tr w:rsidR="00945F0E" w:rsidRPr="008F6A56" w14:paraId="0D93A1C1" w14:textId="77777777" w:rsidTr="008F6A56">
        <w:tc>
          <w:tcPr>
            <w:tcW w:w="2099" w:type="pct"/>
            <w:shd w:val="clear" w:color="auto" w:fill="auto"/>
          </w:tcPr>
          <w:p w14:paraId="7924D663" w14:textId="5BF3883C" w:rsidR="0008783A" w:rsidRPr="008F6A56" w:rsidRDefault="0008783A" w:rsidP="0008783A">
            <w:pPr>
              <w:rPr>
                <w:sz w:val="20"/>
                <w:szCs w:val="20"/>
              </w:rPr>
            </w:pPr>
            <w:r w:rsidRPr="008F6A56">
              <w:rPr>
                <w:sz w:val="20"/>
                <w:szCs w:val="20"/>
              </w:rPr>
              <w:t>AverageAnnotatorsScoresMaybe</w:t>
            </w:r>
          </w:p>
        </w:tc>
        <w:tc>
          <w:tcPr>
            <w:tcW w:w="2901" w:type="pct"/>
            <w:shd w:val="clear" w:color="auto" w:fill="auto"/>
          </w:tcPr>
          <w:p w14:paraId="154184E2" w14:textId="73719F3A" w:rsidR="0008783A" w:rsidRPr="008F6A56" w:rsidRDefault="00CD0628" w:rsidP="0008783A">
            <w:pPr>
              <w:rPr>
                <w:sz w:val="20"/>
                <w:szCs w:val="20"/>
              </w:rPr>
            </w:pPr>
            <w:r w:rsidRPr="008F6A56">
              <w:rPr>
                <w:sz w:val="20"/>
                <w:szCs w:val="20"/>
              </w:rPr>
              <w:t>The average of the credibility score of the non expert annotators who answered “Maybe” for the sample</w:t>
            </w:r>
            <w:r w:rsidR="00B2491B" w:rsidRPr="008F6A56">
              <w:rPr>
                <w:sz w:val="20"/>
                <w:szCs w:val="20"/>
              </w:rPr>
              <w:t xml:space="preserve"> [fraction]</w:t>
            </w:r>
            <w:r w:rsidRPr="008F6A56">
              <w:rPr>
                <w:sz w:val="20"/>
                <w:szCs w:val="20"/>
              </w:rPr>
              <w:t>.</w:t>
            </w:r>
          </w:p>
        </w:tc>
      </w:tr>
      <w:tr w:rsidR="00945F0E" w:rsidRPr="008F6A56" w14:paraId="37B5FB59" w14:textId="77777777" w:rsidTr="008F6A56">
        <w:tc>
          <w:tcPr>
            <w:tcW w:w="2099" w:type="pct"/>
            <w:shd w:val="clear" w:color="auto" w:fill="auto"/>
          </w:tcPr>
          <w:p w14:paraId="2BBD0D92" w14:textId="6A89EDB6" w:rsidR="0008783A" w:rsidRPr="008F6A56" w:rsidRDefault="0008783A" w:rsidP="0008783A">
            <w:pPr>
              <w:rPr>
                <w:sz w:val="20"/>
                <w:szCs w:val="20"/>
              </w:rPr>
            </w:pPr>
            <w:r w:rsidRPr="008F6A56">
              <w:rPr>
                <w:sz w:val="20"/>
                <w:szCs w:val="20"/>
              </w:rPr>
              <w:t>SumAnnotatorsScoresYes</w:t>
            </w:r>
          </w:p>
        </w:tc>
        <w:tc>
          <w:tcPr>
            <w:tcW w:w="2901" w:type="pct"/>
            <w:shd w:val="clear" w:color="auto" w:fill="auto"/>
          </w:tcPr>
          <w:p w14:paraId="0EBE5B01" w14:textId="68F66582" w:rsidR="0008783A" w:rsidRPr="008F6A56" w:rsidRDefault="0073361D" w:rsidP="0008783A">
            <w:pPr>
              <w:rPr>
                <w:sz w:val="20"/>
                <w:szCs w:val="20"/>
              </w:rPr>
            </w:pPr>
            <w:r w:rsidRPr="008F6A56">
              <w:rPr>
                <w:sz w:val="20"/>
                <w:szCs w:val="20"/>
              </w:rPr>
              <w:t>The sum of the credibility score of the non expert annotators who answered “Yes” for the sample.</w:t>
            </w:r>
          </w:p>
        </w:tc>
      </w:tr>
      <w:tr w:rsidR="00945F0E" w:rsidRPr="008F6A56" w14:paraId="7940FE5D" w14:textId="77777777" w:rsidTr="008F6A56">
        <w:tc>
          <w:tcPr>
            <w:tcW w:w="2099" w:type="pct"/>
            <w:shd w:val="clear" w:color="auto" w:fill="auto"/>
          </w:tcPr>
          <w:p w14:paraId="3D9EEBA0" w14:textId="3E6F271C" w:rsidR="0008783A" w:rsidRPr="008F6A56" w:rsidRDefault="0008783A" w:rsidP="0008783A">
            <w:pPr>
              <w:rPr>
                <w:sz w:val="20"/>
                <w:szCs w:val="20"/>
              </w:rPr>
            </w:pPr>
            <w:r w:rsidRPr="008F6A56">
              <w:rPr>
                <w:sz w:val="20"/>
                <w:szCs w:val="20"/>
              </w:rPr>
              <w:t>SumAnnotatorsScoresNo</w:t>
            </w:r>
          </w:p>
        </w:tc>
        <w:tc>
          <w:tcPr>
            <w:tcW w:w="2901" w:type="pct"/>
            <w:shd w:val="clear" w:color="auto" w:fill="auto"/>
          </w:tcPr>
          <w:p w14:paraId="14C23391" w14:textId="4FA12CBA" w:rsidR="0008783A" w:rsidRPr="008F6A56" w:rsidRDefault="00586189" w:rsidP="0008783A">
            <w:pPr>
              <w:rPr>
                <w:sz w:val="20"/>
                <w:szCs w:val="20"/>
              </w:rPr>
            </w:pPr>
            <w:r w:rsidRPr="008F6A56">
              <w:rPr>
                <w:sz w:val="20"/>
                <w:szCs w:val="20"/>
              </w:rPr>
              <w:t>The sum of the credibility score of the non expert annotators who answered “No” for the sample.</w:t>
            </w:r>
          </w:p>
        </w:tc>
      </w:tr>
      <w:tr w:rsidR="00945F0E" w:rsidRPr="00EB5DA6" w14:paraId="1B19F68B" w14:textId="77777777" w:rsidTr="008F6A56">
        <w:tc>
          <w:tcPr>
            <w:tcW w:w="2099" w:type="pct"/>
            <w:shd w:val="clear" w:color="auto" w:fill="auto"/>
          </w:tcPr>
          <w:p w14:paraId="191717D9" w14:textId="6B3B9D2D" w:rsidR="0008783A" w:rsidRPr="008F6A56" w:rsidRDefault="0008783A" w:rsidP="0008783A">
            <w:pPr>
              <w:rPr>
                <w:sz w:val="20"/>
                <w:szCs w:val="20"/>
              </w:rPr>
            </w:pPr>
            <w:r w:rsidRPr="008F6A56">
              <w:rPr>
                <w:sz w:val="20"/>
                <w:szCs w:val="20"/>
              </w:rPr>
              <w:t>SumAnnotatorsScoresMaybe</w:t>
            </w:r>
          </w:p>
        </w:tc>
        <w:tc>
          <w:tcPr>
            <w:tcW w:w="2901" w:type="pct"/>
            <w:shd w:val="clear" w:color="auto" w:fill="auto"/>
          </w:tcPr>
          <w:p w14:paraId="25FAA1B2" w14:textId="753DC91D" w:rsidR="0008783A" w:rsidRPr="007E4A6A" w:rsidRDefault="00D51857" w:rsidP="0008783A">
            <w:pPr>
              <w:rPr>
                <w:sz w:val="20"/>
                <w:szCs w:val="20"/>
              </w:rPr>
            </w:pPr>
            <w:r w:rsidRPr="008F6A56">
              <w:rPr>
                <w:sz w:val="20"/>
                <w:szCs w:val="20"/>
              </w:rPr>
              <w:t>The sum of the credibility score of the non expert annotators who answered “Maybe” for the sample.</w:t>
            </w:r>
          </w:p>
        </w:tc>
      </w:tr>
    </w:tbl>
    <w:p w14:paraId="3BAF995B" w14:textId="6289EC03" w:rsidR="00322443" w:rsidRPr="00743EB2" w:rsidRDefault="00322443" w:rsidP="00322443">
      <w:pPr>
        <w:pStyle w:val="Caption"/>
        <w:keepNext/>
        <w:rPr>
          <w:i w:val="0"/>
          <w:iCs w:val="0"/>
          <w:color w:val="auto"/>
          <w:sz w:val="20"/>
          <w:szCs w:val="20"/>
        </w:rPr>
      </w:pPr>
      <w:bookmarkStart w:id="17" w:name="_Hlk74315795"/>
      <w:r w:rsidRPr="00743EB2">
        <w:rPr>
          <w:i w:val="0"/>
          <w:iCs w:val="0"/>
          <w:color w:val="auto"/>
          <w:sz w:val="20"/>
          <w:szCs w:val="20"/>
        </w:rPr>
        <w:lastRenderedPageBreak/>
        <w:t xml:space="preserve">Table </w:t>
      </w:r>
      <w:r w:rsidR="009A4EA6">
        <w:rPr>
          <w:i w:val="0"/>
          <w:iCs w:val="0"/>
          <w:color w:val="auto"/>
          <w:sz w:val="20"/>
          <w:szCs w:val="20"/>
        </w:rPr>
        <w:t>S</w:t>
      </w:r>
      <w:r w:rsidRPr="00743EB2">
        <w:rPr>
          <w:i w:val="0"/>
          <w:iCs w:val="0"/>
          <w:color w:val="auto"/>
          <w:sz w:val="20"/>
          <w:szCs w:val="20"/>
        </w:rPr>
        <w:fldChar w:fldCharType="begin"/>
      </w:r>
      <w:r w:rsidRPr="00743EB2">
        <w:rPr>
          <w:i w:val="0"/>
          <w:iCs w:val="0"/>
          <w:color w:val="auto"/>
          <w:sz w:val="20"/>
          <w:szCs w:val="20"/>
        </w:rPr>
        <w:instrText xml:space="preserve"> SEQ Table \* ARABIC </w:instrText>
      </w:r>
      <w:r w:rsidRPr="00743EB2">
        <w:rPr>
          <w:i w:val="0"/>
          <w:iCs w:val="0"/>
          <w:color w:val="auto"/>
          <w:sz w:val="20"/>
          <w:szCs w:val="20"/>
        </w:rPr>
        <w:fldChar w:fldCharType="separate"/>
      </w:r>
      <w:r w:rsidR="00190700">
        <w:rPr>
          <w:i w:val="0"/>
          <w:iCs w:val="0"/>
          <w:noProof/>
          <w:color w:val="auto"/>
          <w:sz w:val="20"/>
          <w:szCs w:val="20"/>
        </w:rPr>
        <w:t>15</w:t>
      </w:r>
      <w:r w:rsidRPr="00743EB2">
        <w:rPr>
          <w:i w:val="0"/>
          <w:iCs w:val="0"/>
          <w:color w:val="auto"/>
          <w:sz w:val="20"/>
          <w:szCs w:val="20"/>
        </w:rPr>
        <w:fldChar w:fldCharType="end"/>
      </w:r>
      <w:r w:rsidRPr="00743EB2">
        <w:rPr>
          <w:i w:val="0"/>
          <w:iCs w:val="0"/>
          <w:color w:val="auto"/>
          <w:sz w:val="20"/>
          <w:szCs w:val="20"/>
        </w:rPr>
        <w:t xml:space="preserve">. Header of </w:t>
      </w:r>
      <w:r w:rsidRPr="0066662B">
        <w:rPr>
          <w:color w:val="auto"/>
          <w:sz w:val="20"/>
          <w:szCs w:val="20"/>
        </w:rPr>
        <w:t>crowdAnnotatorsSummaryScorePerSamplePerLabel</w:t>
      </w:r>
      <w:r w:rsidR="00A90A46" w:rsidRPr="0066662B">
        <w:rPr>
          <w:color w:val="auto"/>
          <w:sz w:val="20"/>
          <w:szCs w:val="20"/>
        </w:rPr>
        <w:t>_annotatorsFiltered</w:t>
      </w:r>
      <w:r w:rsidR="00612EDF" w:rsidRPr="0066662B">
        <w:rPr>
          <w:color w:val="auto"/>
          <w:sz w:val="20"/>
          <w:szCs w:val="20"/>
        </w:rPr>
        <w:t>_</w:t>
      </w:r>
      <w:r w:rsidRPr="0066662B">
        <w:rPr>
          <w:color w:val="auto"/>
          <w:sz w:val="20"/>
          <w:szCs w:val="20"/>
        </w:rPr>
        <w:t>.csv</w:t>
      </w:r>
      <w:r w:rsidR="00743EB2">
        <w:rPr>
          <w:i w:val="0"/>
          <w:iCs w:val="0"/>
          <w:color w:val="auto"/>
          <w:sz w:val="20"/>
          <w:szCs w:val="20"/>
        </w:rPr>
        <w:t>.</w:t>
      </w:r>
    </w:p>
    <w:tbl>
      <w:tblPr>
        <w:tblStyle w:val="TableGrid"/>
        <w:tblW w:w="5000" w:type="pct"/>
        <w:tblLayout w:type="fixed"/>
        <w:tblLook w:val="04A0" w:firstRow="1" w:lastRow="0" w:firstColumn="1" w:lastColumn="0" w:noHBand="0" w:noVBand="1"/>
      </w:tblPr>
      <w:tblGrid>
        <w:gridCol w:w="4389"/>
        <w:gridCol w:w="6067"/>
      </w:tblGrid>
      <w:tr w:rsidR="005A281B" w:rsidRPr="008C5872" w14:paraId="378DA69B" w14:textId="77777777" w:rsidTr="008F6A56">
        <w:tc>
          <w:tcPr>
            <w:tcW w:w="2099" w:type="pct"/>
            <w:shd w:val="clear" w:color="auto" w:fill="auto"/>
          </w:tcPr>
          <w:bookmarkEnd w:id="17"/>
          <w:p w14:paraId="7A6E5C8B" w14:textId="77777777" w:rsidR="005A281B" w:rsidRPr="005C0BDA" w:rsidRDefault="005A281B" w:rsidP="00B8751C">
            <w:pPr>
              <w:rPr>
                <w:b/>
                <w:bCs/>
                <w:sz w:val="20"/>
                <w:szCs w:val="20"/>
              </w:rPr>
            </w:pPr>
            <w:r w:rsidRPr="005C0BDA">
              <w:rPr>
                <w:b/>
                <w:bCs/>
                <w:sz w:val="20"/>
                <w:szCs w:val="20"/>
              </w:rPr>
              <w:t>Variable</w:t>
            </w:r>
          </w:p>
        </w:tc>
        <w:tc>
          <w:tcPr>
            <w:tcW w:w="2901" w:type="pct"/>
            <w:shd w:val="clear" w:color="auto" w:fill="auto"/>
          </w:tcPr>
          <w:p w14:paraId="76E12D24" w14:textId="77777777" w:rsidR="005A281B" w:rsidRPr="005C0BDA" w:rsidRDefault="005A281B" w:rsidP="00B8751C">
            <w:pPr>
              <w:rPr>
                <w:b/>
                <w:bCs/>
                <w:sz w:val="20"/>
                <w:szCs w:val="20"/>
              </w:rPr>
            </w:pPr>
            <w:r w:rsidRPr="005C0BDA">
              <w:rPr>
                <w:b/>
                <w:bCs/>
                <w:sz w:val="20"/>
                <w:szCs w:val="20"/>
              </w:rPr>
              <w:t>Explanation</w:t>
            </w:r>
          </w:p>
        </w:tc>
      </w:tr>
      <w:tr w:rsidR="005A281B" w:rsidRPr="008C5872" w14:paraId="3A059CD3" w14:textId="77777777" w:rsidTr="008F6A56">
        <w:tc>
          <w:tcPr>
            <w:tcW w:w="2099" w:type="pct"/>
            <w:shd w:val="clear" w:color="auto" w:fill="auto"/>
          </w:tcPr>
          <w:p w14:paraId="503D4AC5" w14:textId="77777777" w:rsidR="005A281B" w:rsidRPr="000A595F" w:rsidRDefault="005A281B" w:rsidP="00B8751C">
            <w:pPr>
              <w:rPr>
                <w:i/>
                <w:iCs/>
                <w:sz w:val="20"/>
                <w:szCs w:val="20"/>
              </w:rPr>
            </w:pPr>
            <w:r w:rsidRPr="000A595F">
              <w:rPr>
                <w:i/>
                <w:iCs/>
                <w:sz w:val="20"/>
                <w:szCs w:val="20"/>
              </w:rPr>
              <w:t>SampleID</w:t>
            </w:r>
          </w:p>
        </w:tc>
        <w:tc>
          <w:tcPr>
            <w:tcW w:w="2901" w:type="pct"/>
            <w:shd w:val="clear" w:color="auto" w:fill="auto"/>
          </w:tcPr>
          <w:p w14:paraId="5A6A45D3" w14:textId="77777777" w:rsidR="005A281B" w:rsidRPr="000A595F" w:rsidRDefault="005A281B" w:rsidP="00B8751C">
            <w:pPr>
              <w:rPr>
                <w:sz w:val="20"/>
                <w:szCs w:val="20"/>
              </w:rPr>
            </w:pPr>
            <w:r w:rsidRPr="000A595F">
              <w:rPr>
                <w:sz w:val="20"/>
                <w:szCs w:val="20"/>
              </w:rPr>
              <w:t xml:space="preserve">Unique number identifying each sample pixel (i.e., VHR image chip). </w:t>
            </w:r>
          </w:p>
        </w:tc>
      </w:tr>
      <w:tr w:rsidR="005A281B" w:rsidRPr="00EB5DA6" w14:paraId="45C64C91" w14:textId="77777777" w:rsidTr="008F6A56">
        <w:tc>
          <w:tcPr>
            <w:tcW w:w="2099" w:type="pct"/>
            <w:shd w:val="clear" w:color="auto" w:fill="auto"/>
          </w:tcPr>
          <w:p w14:paraId="272C8C52" w14:textId="22E44AA3" w:rsidR="005A281B" w:rsidRPr="008C5872" w:rsidRDefault="005A281B" w:rsidP="00B8751C">
            <w:pPr>
              <w:rPr>
                <w:sz w:val="20"/>
                <w:szCs w:val="20"/>
              </w:rPr>
            </w:pPr>
            <w:r w:rsidRPr="008C5872">
              <w:rPr>
                <w:sz w:val="20"/>
                <w:szCs w:val="20"/>
              </w:rPr>
              <w:t>NumberOf</w:t>
            </w:r>
            <w:r>
              <w:rPr>
                <w:sz w:val="20"/>
                <w:szCs w:val="20"/>
              </w:rPr>
              <w:t>All</w:t>
            </w:r>
            <w:r w:rsidRPr="008C5872">
              <w:rPr>
                <w:sz w:val="20"/>
                <w:szCs w:val="20"/>
              </w:rPr>
              <w:t>Annotations</w:t>
            </w:r>
            <w:r>
              <w:rPr>
                <w:sz w:val="20"/>
                <w:szCs w:val="20"/>
              </w:rPr>
              <w:t>ByNonExperts_AnnotatorsFiltered</w:t>
            </w:r>
          </w:p>
        </w:tc>
        <w:tc>
          <w:tcPr>
            <w:tcW w:w="2901" w:type="pct"/>
            <w:shd w:val="clear" w:color="auto" w:fill="auto"/>
          </w:tcPr>
          <w:p w14:paraId="730FF210" w14:textId="353F1F3A" w:rsidR="005A281B" w:rsidRPr="0082640B" w:rsidRDefault="005A281B" w:rsidP="00B8751C">
            <w:pPr>
              <w:rPr>
                <w:sz w:val="20"/>
                <w:szCs w:val="20"/>
              </w:rPr>
            </w:pPr>
            <w:r>
              <w:rPr>
                <w:sz w:val="20"/>
                <w:szCs w:val="20"/>
              </w:rPr>
              <w:t>Number of all annotations made by non expert annotators for the sample, with low-performing annotators excluded.</w:t>
            </w:r>
            <w:r w:rsidR="0082640B">
              <w:rPr>
                <w:sz w:val="20"/>
                <w:szCs w:val="20"/>
              </w:rPr>
              <w:t xml:space="preserve"> Low-performing annotators are annotators with negative values of chance-adjusted expert agreement score.</w:t>
            </w:r>
          </w:p>
        </w:tc>
      </w:tr>
      <w:tr w:rsidR="005A281B" w:rsidRPr="00EB5DA6" w14:paraId="1B6BEC3F" w14:textId="77777777" w:rsidTr="008F6A56">
        <w:tc>
          <w:tcPr>
            <w:tcW w:w="2099" w:type="pct"/>
            <w:shd w:val="clear" w:color="auto" w:fill="auto"/>
          </w:tcPr>
          <w:p w14:paraId="63744126" w14:textId="77777777" w:rsidR="005A281B" w:rsidRPr="008C5872" w:rsidRDefault="005A281B" w:rsidP="00B8751C">
            <w:pPr>
              <w:rPr>
                <w:sz w:val="20"/>
                <w:szCs w:val="20"/>
              </w:rPr>
            </w:pPr>
            <w:r w:rsidRPr="008C5872">
              <w:rPr>
                <w:sz w:val="20"/>
                <w:szCs w:val="20"/>
              </w:rPr>
              <w:t>NumberOfYesAnnotations</w:t>
            </w:r>
            <w:r>
              <w:rPr>
                <w:sz w:val="20"/>
                <w:szCs w:val="20"/>
              </w:rPr>
              <w:t>ByNonExperts_AnnotatorsFiltered</w:t>
            </w:r>
          </w:p>
        </w:tc>
        <w:tc>
          <w:tcPr>
            <w:tcW w:w="2901" w:type="pct"/>
            <w:shd w:val="clear" w:color="auto" w:fill="auto"/>
          </w:tcPr>
          <w:p w14:paraId="7DF42CE9" w14:textId="05F04872" w:rsidR="005A281B" w:rsidRPr="008C5872" w:rsidRDefault="005A281B" w:rsidP="00B8751C">
            <w:pPr>
              <w:rPr>
                <w:sz w:val="20"/>
                <w:szCs w:val="20"/>
              </w:rPr>
            </w:pPr>
            <w:r>
              <w:rPr>
                <w:sz w:val="20"/>
                <w:szCs w:val="20"/>
              </w:rPr>
              <w:t>Number of “Yes” annotations made by non expert annotators for the sample, with low-performing annotators excluded.</w:t>
            </w:r>
          </w:p>
        </w:tc>
      </w:tr>
      <w:tr w:rsidR="005A281B" w:rsidRPr="00EB5DA6" w14:paraId="783A3E53" w14:textId="77777777" w:rsidTr="008F6A56">
        <w:tc>
          <w:tcPr>
            <w:tcW w:w="2099" w:type="pct"/>
            <w:shd w:val="clear" w:color="auto" w:fill="auto"/>
          </w:tcPr>
          <w:p w14:paraId="1652DB45" w14:textId="77777777" w:rsidR="005A281B" w:rsidRPr="008C5872" w:rsidRDefault="005A281B" w:rsidP="00B8751C">
            <w:pPr>
              <w:rPr>
                <w:sz w:val="20"/>
                <w:szCs w:val="20"/>
              </w:rPr>
            </w:pPr>
            <w:r w:rsidRPr="008C5872">
              <w:rPr>
                <w:sz w:val="20"/>
                <w:szCs w:val="20"/>
              </w:rPr>
              <w:t>NumberOfNoAnnotations</w:t>
            </w:r>
            <w:r>
              <w:rPr>
                <w:sz w:val="20"/>
                <w:szCs w:val="20"/>
              </w:rPr>
              <w:t>ByNonExperts_AnnotatorsFiltered</w:t>
            </w:r>
          </w:p>
        </w:tc>
        <w:tc>
          <w:tcPr>
            <w:tcW w:w="2901" w:type="pct"/>
            <w:shd w:val="clear" w:color="auto" w:fill="auto"/>
          </w:tcPr>
          <w:p w14:paraId="03B2AA41" w14:textId="6E17FEF9" w:rsidR="005A281B" w:rsidRPr="008C5872" w:rsidRDefault="005A281B" w:rsidP="00B8751C">
            <w:pPr>
              <w:rPr>
                <w:sz w:val="20"/>
                <w:szCs w:val="20"/>
              </w:rPr>
            </w:pPr>
            <w:r>
              <w:rPr>
                <w:sz w:val="20"/>
                <w:szCs w:val="20"/>
              </w:rPr>
              <w:t>Number of “No” annotations made by non expert annotators for the sample, with low-performing annotators excluded.</w:t>
            </w:r>
          </w:p>
        </w:tc>
      </w:tr>
      <w:tr w:rsidR="005A281B" w:rsidRPr="00EB5DA6" w14:paraId="45E6318A" w14:textId="77777777" w:rsidTr="008F6A56">
        <w:tc>
          <w:tcPr>
            <w:tcW w:w="2099" w:type="pct"/>
            <w:shd w:val="clear" w:color="auto" w:fill="auto"/>
          </w:tcPr>
          <w:p w14:paraId="6D75F7A0" w14:textId="77777777" w:rsidR="005A281B" w:rsidRPr="008C5872" w:rsidRDefault="005A281B" w:rsidP="00B8751C">
            <w:pPr>
              <w:rPr>
                <w:sz w:val="20"/>
                <w:szCs w:val="20"/>
              </w:rPr>
            </w:pPr>
            <w:r w:rsidRPr="008C5872">
              <w:rPr>
                <w:sz w:val="20"/>
                <w:szCs w:val="20"/>
              </w:rPr>
              <w:t>NumberOfMaybeAnnotations</w:t>
            </w:r>
            <w:r>
              <w:rPr>
                <w:sz w:val="20"/>
                <w:szCs w:val="20"/>
              </w:rPr>
              <w:t>ByNonExperts_AnnotatorsFiltered</w:t>
            </w:r>
          </w:p>
        </w:tc>
        <w:tc>
          <w:tcPr>
            <w:tcW w:w="2901" w:type="pct"/>
            <w:shd w:val="clear" w:color="auto" w:fill="auto"/>
          </w:tcPr>
          <w:p w14:paraId="61A9B088" w14:textId="065B32D8" w:rsidR="005A281B" w:rsidRPr="008C5872" w:rsidRDefault="005A281B" w:rsidP="00B8751C">
            <w:pPr>
              <w:rPr>
                <w:sz w:val="20"/>
                <w:szCs w:val="20"/>
              </w:rPr>
            </w:pPr>
            <w:r>
              <w:rPr>
                <w:sz w:val="20"/>
                <w:szCs w:val="20"/>
              </w:rPr>
              <w:t>Number of “Maybe” annotations made by non expert annotators for the sample, with low-performing annotators excluded, with low-performing annotators excluded.</w:t>
            </w:r>
          </w:p>
        </w:tc>
      </w:tr>
      <w:tr w:rsidR="005A281B" w:rsidRPr="00EB5DA6" w14:paraId="10FA7E60" w14:textId="77777777" w:rsidTr="008F6A56">
        <w:tc>
          <w:tcPr>
            <w:tcW w:w="2099" w:type="pct"/>
            <w:shd w:val="clear" w:color="auto" w:fill="auto"/>
          </w:tcPr>
          <w:p w14:paraId="68CAA120" w14:textId="77777777" w:rsidR="005A281B" w:rsidRPr="008C5872" w:rsidRDefault="005A281B" w:rsidP="00B8751C">
            <w:pPr>
              <w:rPr>
                <w:sz w:val="20"/>
                <w:szCs w:val="20"/>
              </w:rPr>
            </w:pPr>
            <w:r w:rsidRPr="008C5872">
              <w:rPr>
                <w:sz w:val="20"/>
                <w:szCs w:val="20"/>
              </w:rPr>
              <w:t>AverageAnnotatorsScoresYes</w:t>
            </w:r>
            <w:r>
              <w:rPr>
                <w:sz w:val="20"/>
                <w:szCs w:val="20"/>
              </w:rPr>
              <w:t>_AnnotatorsFiltered</w:t>
            </w:r>
          </w:p>
        </w:tc>
        <w:tc>
          <w:tcPr>
            <w:tcW w:w="2901" w:type="pct"/>
            <w:shd w:val="clear" w:color="auto" w:fill="auto"/>
          </w:tcPr>
          <w:p w14:paraId="40943678" w14:textId="20E0B5C3" w:rsidR="005A281B" w:rsidRPr="0082640B" w:rsidRDefault="005A281B" w:rsidP="00B8751C">
            <w:pPr>
              <w:rPr>
                <w:sz w:val="20"/>
                <w:szCs w:val="20"/>
              </w:rPr>
            </w:pPr>
            <w:r>
              <w:rPr>
                <w:sz w:val="20"/>
                <w:szCs w:val="20"/>
              </w:rPr>
              <w:t>T</w:t>
            </w:r>
            <w:r w:rsidRPr="008C5872">
              <w:rPr>
                <w:sz w:val="20"/>
                <w:szCs w:val="20"/>
              </w:rPr>
              <w:t xml:space="preserve">he average of </w:t>
            </w:r>
            <w:r>
              <w:rPr>
                <w:sz w:val="20"/>
                <w:szCs w:val="20"/>
              </w:rPr>
              <w:t>the credibility score of the non expert annotators</w:t>
            </w:r>
            <w:r w:rsidRPr="008C5872">
              <w:rPr>
                <w:sz w:val="20"/>
                <w:szCs w:val="20"/>
              </w:rPr>
              <w:t xml:space="preserve"> </w:t>
            </w:r>
            <w:r>
              <w:rPr>
                <w:sz w:val="20"/>
                <w:szCs w:val="20"/>
              </w:rPr>
              <w:t>who answered</w:t>
            </w:r>
            <w:r w:rsidRPr="008C5872">
              <w:rPr>
                <w:sz w:val="20"/>
                <w:szCs w:val="20"/>
              </w:rPr>
              <w:t xml:space="preserve"> </w:t>
            </w:r>
            <w:r>
              <w:rPr>
                <w:sz w:val="20"/>
                <w:szCs w:val="20"/>
              </w:rPr>
              <w:t>“Yes” for the sample, with low-performing annotators excluded [fraction].</w:t>
            </w:r>
            <w:r w:rsidR="0082640B">
              <w:rPr>
                <w:sz w:val="20"/>
                <w:szCs w:val="20"/>
              </w:rPr>
              <w:t xml:space="preserve"> The credibility score is the observed expert agreement based on in-app control samples.</w:t>
            </w:r>
          </w:p>
        </w:tc>
      </w:tr>
      <w:tr w:rsidR="005A281B" w:rsidRPr="00EB5DA6" w14:paraId="0F42F273" w14:textId="77777777" w:rsidTr="008F6A56">
        <w:tc>
          <w:tcPr>
            <w:tcW w:w="2099" w:type="pct"/>
            <w:shd w:val="clear" w:color="auto" w:fill="auto"/>
          </w:tcPr>
          <w:p w14:paraId="74CEE81D" w14:textId="77777777" w:rsidR="005A281B" w:rsidRPr="008C5872" w:rsidRDefault="005A281B" w:rsidP="00B8751C">
            <w:pPr>
              <w:rPr>
                <w:sz w:val="20"/>
                <w:szCs w:val="20"/>
              </w:rPr>
            </w:pPr>
            <w:r w:rsidRPr="008C5872">
              <w:rPr>
                <w:sz w:val="20"/>
                <w:szCs w:val="20"/>
              </w:rPr>
              <w:t>AverageAnnotatorsScoresNo</w:t>
            </w:r>
            <w:r>
              <w:rPr>
                <w:sz w:val="20"/>
                <w:szCs w:val="20"/>
              </w:rPr>
              <w:t>_AnnotatorsFiltered</w:t>
            </w:r>
          </w:p>
        </w:tc>
        <w:tc>
          <w:tcPr>
            <w:tcW w:w="2901" w:type="pct"/>
            <w:shd w:val="clear" w:color="auto" w:fill="auto"/>
          </w:tcPr>
          <w:p w14:paraId="40AB8610" w14:textId="2F172AE7" w:rsidR="005A281B" w:rsidRPr="008C5872" w:rsidRDefault="005A281B" w:rsidP="00B8751C">
            <w:pPr>
              <w:rPr>
                <w:sz w:val="20"/>
                <w:szCs w:val="20"/>
              </w:rPr>
            </w:pPr>
            <w:r>
              <w:rPr>
                <w:sz w:val="20"/>
                <w:szCs w:val="20"/>
              </w:rPr>
              <w:t>T</w:t>
            </w:r>
            <w:r w:rsidRPr="008C5872">
              <w:rPr>
                <w:sz w:val="20"/>
                <w:szCs w:val="20"/>
              </w:rPr>
              <w:t xml:space="preserve">he average of </w:t>
            </w:r>
            <w:r>
              <w:rPr>
                <w:sz w:val="20"/>
                <w:szCs w:val="20"/>
              </w:rPr>
              <w:t>the credibility score of the non expert annotators</w:t>
            </w:r>
            <w:r w:rsidRPr="008C5872">
              <w:rPr>
                <w:sz w:val="20"/>
                <w:szCs w:val="20"/>
              </w:rPr>
              <w:t xml:space="preserve"> </w:t>
            </w:r>
            <w:r>
              <w:rPr>
                <w:sz w:val="20"/>
                <w:szCs w:val="20"/>
              </w:rPr>
              <w:t>who answered</w:t>
            </w:r>
            <w:r w:rsidRPr="008C5872">
              <w:rPr>
                <w:sz w:val="20"/>
                <w:szCs w:val="20"/>
              </w:rPr>
              <w:t xml:space="preserve"> </w:t>
            </w:r>
            <w:r>
              <w:rPr>
                <w:sz w:val="20"/>
                <w:szCs w:val="20"/>
              </w:rPr>
              <w:t>“No” for the sample, with low-performing annotators excluded [fraction].</w:t>
            </w:r>
          </w:p>
        </w:tc>
      </w:tr>
      <w:tr w:rsidR="005A281B" w:rsidRPr="00EB5DA6" w14:paraId="73DF64D6" w14:textId="77777777" w:rsidTr="008F6A56">
        <w:tc>
          <w:tcPr>
            <w:tcW w:w="2099" w:type="pct"/>
            <w:shd w:val="clear" w:color="auto" w:fill="auto"/>
          </w:tcPr>
          <w:p w14:paraId="165BE911" w14:textId="77777777" w:rsidR="005A281B" w:rsidRPr="008C5872" w:rsidRDefault="005A281B" w:rsidP="00B8751C">
            <w:pPr>
              <w:rPr>
                <w:sz w:val="20"/>
                <w:szCs w:val="20"/>
              </w:rPr>
            </w:pPr>
            <w:r w:rsidRPr="008C5872">
              <w:rPr>
                <w:sz w:val="20"/>
                <w:szCs w:val="20"/>
              </w:rPr>
              <w:t>AverageAnnotatorsScoresMaybe</w:t>
            </w:r>
            <w:r>
              <w:rPr>
                <w:sz w:val="20"/>
                <w:szCs w:val="20"/>
              </w:rPr>
              <w:t>_AnnotatorsFiltered</w:t>
            </w:r>
          </w:p>
        </w:tc>
        <w:tc>
          <w:tcPr>
            <w:tcW w:w="2901" w:type="pct"/>
            <w:shd w:val="clear" w:color="auto" w:fill="auto"/>
          </w:tcPr>
          <w:p w14:paraId="5F08E8FF" w14:textId="6B8CCF77" w:rsidR="005A281B" w:rsidRPr="008C5872" w:rsidRDefault="005A281B" w:rsidP="00B8751C">
            <w:pPr>
              <w:rPr>
                <w:sz w:val="20"/>
                <w:szCs w:val="20"/>
              </w:rPr>
            </w:pPr>
            <w:r>
              <w:rPr>
                <w:sz w:val="20"/>
                <w:szCs w:val="20"/>
              </w:rPr>
              <w:t>T</w:t>
            </w:r>
            <w:r w:rsidRPr="008C5872">
              <w:rPr>
                <w:sz w:val="20"/>
                <w:szCs w:val="20"/>
              </w:rPr>
              <w:t xml:space="preserve">he average of </w:t>
            </w:r>
            <w:r>
              <w:rPr>
                <w:sz w:val="20"/>
                <w:szCs w:val="20"/>
              </w:rPr>
              <w:t>the credibility score of the non expert annotators</w:t>
            </w:r>
            <w:r w:rsidRPr="008C5872">
              <w:rPr>
                <w:sz w:val="20"/>
                <w:szCs w:val="20"/>
              </w:rPr>
              <w:t xml:space="preserve"> </w:t>
            </w:r>
            <w:r>
              <w:rPr>
                <w:sz w:val="20"/>
                <w:szCs w:val="20"/>
              </w:rPr>
              <w:t>who answered</w:t>
            </w:r>
            <w:r w:rsidRPr="008C5872">
              <w:rPr>
                <w:sz w:val="20"/>
                <w:szCs w:val="20"/>
              </w:rPr>
              <w:t xml:space="preserve"> </w:t>
            </w:r>
            <w:r>
              <w:rPr>
                <w:sz w:val="20"/>
                <w:szCs w:val="20"/>
              </w:rPr>
              <w:t>“Maybe” for the sample, with low-performing annotators excluded [fraction].</w:t>
            </w:r>
          </w:p>
        </w:tc>
      </w:tr>
      <w:tr w:rsidR="005A281B" w:rsidRPr="00EB5DA6" w14:paraId="5B69D74F" w14:textId="77777777" w:rsidTr="008F6A56">
        <w:tc>
          <w:tcPr>
            <w:tcW w:w="2099" w:type="pct"/>
            <w:shd w:val="clear" w:color="auto" w:fill="auto"/>
          </w:tcPr>
          <w:p w14:paraId="5C2C5CA7" w14:textId="77777777" w:rsidR="005A281B" w:rsidRPr="008C5872" w:rsidRDefault="005A281B" w:rsidP="00B8751C">
            <w:pPr>
              <w:rPr>
                <w:sz w:val="20"/>
                <w:szCs w:val="20"/>
              </w:rPr>
            </w:pPr>
            <w:r w:rsidRPr="008C5872">
              <w:rPr>
                <w:sz w:val="20"/>
                <w:szCs w:val="20"/>
              </w:rPr>
              <w:t>SumAnnotatorsScoresYes</w:t>
            </w:r>
            <w:r>
              <w:rPr>
                <w:sz w:val="20"/>
                <w:szCs w:val="20"/>
              </w:rPr>
              <w:t>_AnnotatorsFiltered</w:t>
            </w:r>
          </w:p>
        </w:tc>
        <w:tc>
          <w:tcPr>
            <w:tcW w:w="2901" w:type="pct"/>
            <w:shd w:val="clear" w:color="auto" w:fill="auto"/>
          </w:tcPr>
          <w:p w14:paraId="2CEB56B3" w14:textId="5B2BD74D" w:rsidR="005A281B" w:rsidRPr="008C5872" w:rsidRDefault="005A281B" w:rsidP="00B8751C">
            <w:pPr>
              <w:rPr>
                <w:sz w:val="20"/>
                <w:szCs w:val="20"/>
              </w:rPr>
            </w:pPr>
            <w:r>
              <w:rPr>
                <w:sz w:val="20"/>
                <w:szCs w:val="20"/>
              </w:rPr>
              <w:t>T</w:t>
            </w:r>
            <w:r w:rsidRPr="008C5872">
              <w:rPr>
                <w:sz w:val="20"/>
                <w:szCs w:val="20"/>
              </w:rPr>
              <w:t xml:space="preserve">he </w:t>
            </w:r>
            <w:r>
              <w:rPr>
                <w:sz w:val="20"/>
                <w:szCs w:val="20"/>
              </w:rPr>
              <w:t>sum</w:t>
            </w:r>
            <w:r w:rsidRPr="008C5872">
              <w:rPr>
                <w:sz w:val="20"/>
                <w:szCs w:val="20"/>
              </w:rPr>
              <w:t xml:space="preserve"> of </w:t>
            </w:r>
            <w:r>
              <w:rPr>
                <w:sz w:val="20"/>
                <w:szCs w:val="20"/>
              </w:rPr>
              <w:t>the credibility score of the non expert annotators</w:t>
            </w:r>
            <w:r w:rsidRPr="008C5872">
              <w:rPr>
                <w:sz w:val="20"/>
                <w:szCs w:val="20"/>
              </w:rPr>
              <w:t xml:space="preserve"> </w:t>
            </w:r>
            <w:r>
              <w:rPr>
                <w:sz w:val="20"/>
                <w:szCs w:val="20"/>
              </w:rPr>
              <w:t>who answered</w:t>
            </w:r>
            <w:r w:rsidRPr="008C5872">
              <w:rPr>
                <w:sz w:val="20"/>
                <w:szCs w:val="20"/>
              </w:rPr>
              <w:t xml:space="preserve"> </w:t>
            </w:r>
            <w:r>
              <w:rPr>
                <w:sz w:val="20"/>
                <w:szCs w:val="20"/>
              </w:rPr>
              <w:t>“Yes” for the sample, with low-performing annotators excluded.</w:t>
            </w:r>
          </w:p>
        </w:tc>
      </w:tr>
      <w:tr w:rsidR="005A281B" w:rsidRPr="00EB5DA6" w14:paraId="7EE87D03" w14:textId="77777777" w:rsidTr="008F6A56">
        <w:tc>
          <w:tcPr>
            <w:tcW w:w="2099" w:type="pct"/>
            <w:shd w:val="clear" w:color="auto" w:fill="auto"/>
          </w:tcPr>
          <w:p w14:paraId="0675DA14" w14:textId="77777777" w:rsidR="005A281B" w:rsidRPr="008C5872" w:rsidRDefault="005A281B" w:rsidP="00B8751C">
            <w:pPr>
              <w:rPr>
                <w:sz w:val="20"/>
                <w:szCs w:val="20"/>
              </w:rPr>
            </w:pPr>
            <w:r w:rsidRPr="008C5872">
              <w:rPr>
                <w:sz w:val="20"/>
                <w:szCs w:val="20"/>
              </w:rPr>
              <w:t>SumAnnotatorsScoresNo</w:t>
            </w:r>
            <w:r>
              <w:rPr>
                <w:sz w:val="20"/>
                <w:szCs w:val="20"/>
              </w:rPr>
              <w:t>_AnnotatorsFiltered</w:t>
            </w:r>
          </w:p>
        </w:tc>
        <w:tc>
          <w:tcPr>
            <w:tcW w:w="2901" w:type="pct"/>
            <w:shd w:val="clear" w:color="auto" w:fill="auto"/>
          </w:tcPr>
          <w:p w14:paraId="723BE5B6" w14:textId="70000ACA" w:rsidR="005A281B" w:rsidRPr="008C5872" w:rsidRDefault="005A281B" w:rsidP="00B8751C">
            <w:pPr>
              <w:rPr>
                <w:sz w:val="20"/>
                <w:szCs w:val="20"/>
              </w:rPr>
            </w:pPr>
            <w:r>
              <w:rPr>
                <w:sz w:val="20"/>
                <w:szCs w:val="20"/>
              </w:rPr>
              <w:t>T</w:t>
            </w:r>
            <w:r w:rsidRPr="008C5872">
              <w:rPr>
                <w:sz w:val="20"/>
                <w:szCs w:val="20"/>
              </w:rPr>
              <w:t xml:space="preserve">he </w:t>
            </w:r>
            <w:r>
              <w:rPr>
                <w:sz w:val="20"/>
                <w:szCs w:val="20"/>
              </w:rPr>
              <w:t>sum</w:t>
            </w:r>
            <w:r w:rsidRPr="008C5872">
              <w:rPr>
                <w:sz w:val="20"/>
                <w:szCs w:val="20"/>
              </w:rPr>
              <w:t xml:space="preserve"> of </w:t>
            </w:r>
            <w:r>
              <w:rPr>
                <w:sz w:val="20"/>
                <w:szCs w:val="20"/>
              </w:rPr>
              <w:t>the credibility score of the non expert annotators</w:t>
            </w:r>
            <w:r w:rsidRPr="008C5872">
              <w:rPr>
                <w:sz w:val="20"/>
                <w:szCs w:val="20"/>
              </w:rPr>
              <w:t xml:space="preserve"> </w:t>
            </w:r>
            <w:r>
              <w:rPr>
                <w:sz w:val="20"/>
                <w:szCs w:val="20"/>
              </w:rPr>
              <w:t>who answered</w:t>
            </w:r>
            <w:r w:rsidRPr="008C5872">
              <w:rPr>
                <w:sz w:val="20"/>
                <w:szCs w:val="20"/>
              </w:rPr>
              <w:t xml:space="preserve"> </w:t>
            </w:r>
            <w:r>
              <w:rPr>
                <w:sz w:val="20"/>
                <w:szCs w:val="20"/>
              </w:rPr>
              <w:t>“No” for the sample, with low-performing annotators excluded.</w:t>
            </w:r>
          </w:p>
        </w:tc>
      </w:tr>
      <w:tr w:rsidR="005A281B" w:rsidRPr="00EB5DA6" w14:paraId="0776B961" w14:textId="77777777" w:rsidTr="008F6A56">
        <w:tc>
          <w:tcPr>
            <w:tcW w:w="2099" w:type="pct"/>
            <w:shd w:val="clear" w:color="auto" w:fill="auto"/>
          </w:tcPr>
          <w:p w14:paraId="3810CCB5" w14:textId="77777777" w:rsidR="005A281B" w:rsidRPr="008C5872" w:rsidRDefault="005A281B" w:rsidP="00B8751C">
            <w:pPr>
              <w:rPr>
                <w:sz w:val="20"/>
                <w:szCs w:val="20"/>
              </w:rPr>
            </w:pPr>
            <w:r w:rsidRPr="008C5872">
              <w:rPr>
                <w:sz w:val="20"/>
                <w:szCs w:val="20"/>
              </w:rPr>
              <w:t>SumAnnotatorsScoresMaybe</w:t>
            </w:r>
            <w:r>
              <w:rPr>
                <w:sz w:val="20"/>
                <w:szCs w:val="20"/>
              </w:rPr>
              <w:t>_AnnotatorsFiltered</w:t>
            </w:r>
          </w:p>
        </w:tc>
        <w:tc>
          <w:tcPr>
            <w:tcW w:w="2901" w:type="pct"/>
            <w:shd w:val="clear" w:color="auto" w:fill="auto"/>
          </w:tcPr>
          <w:p w14:paraId="778A15E4" w14:textId="51B46C22" w:rsidR="005A281B" w:rsidRPr="008C5872" w:rsidRDefault="005A281B" w:rsidP="00B8751C">
            <w:pPr>
              <w:rPr>
                <w:sz w:val="20"/>
                <w:szCs w:val="20"/>
              </w:rPr>
            </w:pPr>
            <w:r>
              <w:rPr>
                <w:sz w:val="20"/>
                <w:szCs w:val="20"/>
              </w:rPr>
              <w:t>T</w:t>
            </w:r>
            <w:r w:rsidRPr="008C5872">
              <w:rPr>
                <w:sz w:val="20"/>
                <w:szCs w:val="20"/>
              </w:rPr>
              <w:t xml:space="preserve">he </w:t>
            </w:r>
            <w:r>
              <w:rPr>
                <w:sz w:val="20"/>
                <w:szCs w:val="20"/>
              </w:rPr>
              <w:t>sum</w:t>
            </w:r>
            <w:r w:rsidRPr="008C5872">
              <w:rPr>
                <w:sz w:val="20"/>
                <w:szCs w:val="20"/>
              </w:rPr>
              <w:t xml:space="preserve"> of </w:t>
            </w:r>
            <w:r>
              <w:rPr>
                <w:sz w:val="20"/>
                <w:szCs w:val="20"/>
              </w:rPr>
              <w:t>the credibility score of the non expert annotators</w:t>
            </w:r>
            <w:r w:rsidRPr="008C5872">
              <w:rPr>
                <w:sz w:val="20"/>
                <w:szCs w:val="20"/>
              </w:rPr>
              <w:t xml:space="preserve"> </w:t>
            </w:r>
            <w:r>
              <w:rPr>
                <w:sz w:val="20"/>
                <w:szCs w:val="20"/>
              </w:rPr>
              <w:t>who answered</w:t>
            </w:r>
            <w:r w:rsidRPr="008C5872">
              <w:rPr>
                <w:sz w:val="20"/>
                <w:szCs w:val="20"/>
              </w:rPr>
              <w:t xml:space="preserve"> </w:t>
            </w:r>
            <w:r>
              <w:rPr>
                <w:sz w:val="20"/>
                <w:szCs w:val="20"/>
              </w:rPr>
              <w:t>“Maybe” for the sample, with low-performing annotators excluded.</w:t>
            </w:r>
          </w:p>
        </w:tc>
      </w:tr>
    </w:tbl>
    <w:p w14:paraId="69896B4A" w14:textId="49C2D17B" w:rsidR="00C332BB" w:rsidRDefault="00C332BB" w:rsidP="00A33F3A"/>
    <w:p w14:paraId="6C3316C0" w14:textId="035BEB88" w:rsidR="00D50681" w:rsidRPr="00943614" w:rsidRDefault="00D50681" w:rsidP="00633E0C">
      <w:pPr>
        <w:pStyle w:val="Caption"/>
        <w:keepNext/>
      </w:pPr>
      <w:bookmarkStart w:id="18" w:name="_Hlk68075427"/>
      <w:r w:rsidRPr="00943614">
        <w:rPr>
          <w:rFonts w:cstheme="minorHAnsi"/>
          <w:b/>
          <w:bCs/>
          <w:i w:val="0"/>
          <w:iCs w:val="0"/>
          <w:color w:val="auto"/>
          <w:sz w:val="20"/>
          <w:szCs w:val="20"/>
        </w:rPr>
        <w:t xml:space="preserve">Group 3: </w:t>
      </w:r>
      <w:r w:rsidR="000B622E" w:rsidRPr="00943614">
        <w:rPr>
          <w:rFonts w:cstheme="minorHAnsi"/>
          <w:b/>
          <w:bCs/>
          <w:i w:val="0"/>
          <w:iCs w:val="0"/>
          <w:color w:val="auto"/>
          <w:sz w:val="20"/>
          <w:szCs w:val="20"/>
        </w:rPr>
        <w:t>EXPERTS</w:t>
      </w:r>
      <w:r w:rsidRPr="00943614">
        <w:rPr>
          <w:rFonts w:cstheme="minorHAnsi"/>
          <w:b/>
          <w:bCs/>
          <w:i w:val="0"/>
          <w:iCs w:val="0"/>
          <w:color w:val="auto"/>
          <w:sz w:val="20"/>
          <w:szCs w:val="20"/>
        </w:rPr>
        <w:t>_ANNOTATIONS</w:t>
      </w:r>
      <w:r w:rsidRPr="00943614">
        <w:t xml:space="preserve"> </w:t>
      </w:r>
    </w:p>
    <w:p w14:paraId="60B75497" w14:textId="5AC653D7" w:rsidR="00633E0C" w:rsidRPr="001D553E" w:rsidRDefault="00633E0C" w:rsidP="00633E0C">
      <w:pPr>
        <w:pStyle w:val="Caption"/>
        <w:keepNext/>
        <w:rPr>
          <w:i w:val="0"/>
          <w:iCs w:val="0"/>
          <w:color w:val="auto"/>
          <w:sz w:val="20"/>
          <w:szCs w:val="20"/>
        </w:rPr>
      </w:pPr>
      <w:bookmarkStart w:id="19" w:name="_Hlk74315801"/>
      <w:r w:rsidRPr="001D553E">
        <w:rPr>
          <w:i w:val="0"/>
          <w:iCs w:val="0"/>
          <w:color w:val="auto"/>
          <w:sz w:val="20"/>
          <w:szCs w:val="20"/>
        </w:rPr>
        <w:t xml:space="preserve">Table </w:t>
      </w:r>
      <w:r w:rsidR="009A4EA6">
        <w:rPr>
          <w:i w:val="0"/>
          <w:iCs w:val="0"/>
          <w:color w:val="auto"/>
          <w:sz w:val="20"/>
          <w:szCs w:val="20"/>
        </w:rPr>
        <w:t>S</w:t>
      </w:r>
      <w:r w:rsidR="00357F14" w:rsidRPr="001D553E">
        <w:rPr>
          <w:i w:val="0"/>
          <w:iCs w:val="0"/>
          <w:color w:val="auto"/>
          <w:sz w:val="20"/>
          <w:szCs w:val="20"/>
        </w:rPr>
        <w:fldChar w:fldCharType="begin"/>
      </w:r>
      <w:r w:rsidR="00357F14" w:rsidRPr="001D553E">
        <w:rPr>
          <w:i w:val="0"/>
          <w:iCs w:val="0"/>
          <w:color w:val="auto"/>
          <w:sz w:val="20"/>
          <w:szCs w:val="20"/>
        </w:rPr>
        <w:instrText xml:space="preserve"> SEQ Table \* ARABIC </w:instrText>
      </w:r>
      <w:r w:rsidR="00357F14" w:rsidRPr="001D553E">
        <w:rPr>
          <w:i w:val="0"/>
          <w:iCs w:val="0"/>
          <w:color w:val="auto"/>
          <w:sz w:val="20"/>
          <w:szCs w:val="20"/>
        </w:rPr>
        <w:fldChar w:fldCharType="separate"/>
      </w:r>
      <w:r w:rsidR="00190700">
        <w:rPr>
          <w:i w:val="0"/>
          <w:iCs w:val="0"/>
          <w:noProof/>
          <w:color w:val="auto"/>
          <w:sz w:val="20"/>
          <w:szCs w:val="20"/>
        </w:rPr>
        <w:t>16</w:t>
      </w:r>
      <w:r w:rsidR="00357F14" w:rsidRPr="001D553E">
        <w:rPr>
          <w:i w:val="0"/>
          <w:iCs w:val="0"/>
          <w:noProof/>
          <w:color w:val="auto"/>
          <w:sz w:val="20"/>
          <w:szCs w:val="20"/>
        </w:rPr>
        <w:fldChar w:fldCharType="end"/>
      </w:r>
      <w:r w:rsidRPr="001D553E">
        <w:rPr>
          <w:i w:val="0"/>
          <w:iCs w:val="0"/>
          <w:color w:val="auto"/>
          <w:sz w:val="20"/>
          <w:szCs w:val="20"/>
        </w:rPr>
        <w:t xml:space="preserve">. Header of </w:t>
      </w:r>
      <w:r w:rsidR="00365BB0" w:rsidRPr="00FD7156">
        <w:rPr>
          <w:color w:val="auto"/>
          <w:sz w:val="20"/>
          <w:szCs w:val="20"/>
        </w:rPr>
        <w:t>expertsAnnotationsRaw</w:t>
      </w:r>
      <w:r w:rsidRPr="00FD7156">
        <w:rPr>
          <w:color w:val="auto"/>
          <w:sz w:val="20"/>
          <w:szCs w:val="20"/>
        </w:rPr>
        <w:t>.csv</w:t>
      </w:r>
      <w:r w:rsidRPr="001D553E">
        <w:rPr>
          <w:i w:val="0"/>
          <w:iCs w:val="0"/>
          <w:color w:val="auto"/>
          <w:sz w:val="20"/>
          <w:szCs w:val="20"/>
        </w:rPr>
        <w:t>.</w:t>
      </w:r>
    </w:p>
    <w:tbl>
      <w:tblPr>
        <w:tblStyle w:val="TableGrid"/>
        <w:tblW w:w="5000" w:type="pct"/>
        <w:tblLook w:val="04A0" w:firstRow="1" w:lastRow="0" w:firstColumn="1" w:lastColumn="0" w:noHBand="0" w:noVBand="1"/>
      </w:tblPr>
      <w:tblGrid>
        <w:gridCol w:w="3142"/>
        <w:gridCol w:w="7314"/>
      </w:tblGrid>
      <w:tr w:rsidR="003422E5" w:rsidRPr="00EB5DA6" w14:paraId="0B068BA5" w14:textId="77777777" w:rsidTr="008F6A56">
        <w:tc>
          <w:tcPr>
            <w:tcW w:w="1434" w:type="pct"/>
            <w:shd w:val="clear" w:color="auto" w:fill="auto"/>
          </w:tcPr>
          <w:bookmarkEnd w:id="19"/>
          <w:p w14:paraId="2F65AD26" w14:textId="77777777" w:rsidR="003422E5" w:rsidRPr="005B65D4" w:rsidRDefault="003422E5" w:rsidP="00D35A55">
            <w:pPr>
              <w:rPr>
                <w:b/>
                <w:bCs/>
                <w:sz w:val="20"/>
                <w:szCs w:val="20"/>
              </w:rPr>
            </w:pPr>
            <w:r w:rsidRPr="005B65D4">
              <w:rPr>
                <w:b/>
                <w:bCs/>
                <w:sz w:val="20"/>
                <w:szCs w:val="20"/>
              </w:rPr>
              <w:t>Variable</w:t>
            </w:r>
          </w:p>
        </w:tc>
        <w:tc>
          <w:tcPr>
            <w:tcW w:w="3566" w:type="pct"/>
            <w:shd w:val="clear" w:color="auto" w:fill="auto"/>
          </w:tcPr>
          <w:p w14:paraId="6AB05DAC" w14:textId="77777777" w:rsidR="003422E5" w:rsidRPr="005B65D4" w:rsidRDefault="003422E5" w:rsidP="00D35A55">
            <w:pPr>
              <w:rPr>
                <w:b/>
                <w:bCs/>
                <w:sz w:val="20"/>
                <w:szCs w:val="20"/>
              </w:rPr>
            </w:pPr>
            <w:r w:rsidRPr="005B65D4">
              <w:rPr>
                <w:b/>
                <w:bCs/>
                <w:sz w:val="20"/>
                <w:szCs w:val="20"/>
              </w:rPr>
              <w:t>Explanation</w:t>
            </w:r>
          </w:p>
        </w:tc>
      </w:tr>
      <w:tr w:rsidR="003422E5" w:rsidRPr="00EB5DA6" w14:paraId="29869F17" w14:textId="77777777" w:rsidTr="008F6A56">
        <w:tc>
          <w:tcPr>
            <w:tcW w:w="1434" w:type="pct"/>
            <w:shd w:val="clear" w:color="auto" w:fill="auto"/>
          </w:tcPr>
          <w:p w14:paraId="1527EB99" w14:textId="0A2A04C0" w:rsidR="003422E5" w:rsidRPr="00A569B1" w:rsidRDefault="00B91B11" w:rsidP="00D35A55">
            <w:pPr>
              <w:rPr>
                <w:i/>
                <w:iCs/>
                <w:sz w:val="20"/>
                <w:szCs w:val="20"/>
              </w:rPr>
            </w:pPr>
            <w:r w:rsidRPr="00A569B1">
              <w:rPr>
                <w:i/>
                <w:iCs/>
                <w:sz w:val="20"/>
                <w:szCs w:val="20"/>
              </w:rPr>
              <w:t>ExpertActivityID</w:t>
            </w:r>
            <w:r w:rsidR="00612811" w:rsidRPr="00A569B1">
              <w:rPr>
                <w:i/>
                <w:iCs/>
                <w:sz w:val="20"/>
                <w:szCs w:val="20"/>
              </w:rPr>
              <w:t xml:space="preserve"> </w:t>
            </w:r>
          </w:p>
        </w:tc>
        <w:tc>
          <w:tcPr>
            <w:tcW w:w="3566" w:type="pct"/>
            <w:shd w:val="clear" w:color="auto" w:fill="auto"/>
          </w:tcPr>
          <w:p w14:paraId="3785F7F7" w14:textId="6A4FA6CE" w:rsidR="003422E5" w:rsidRPr="00A569B1" w:rsidRDefault="00DA1531" w:rsidP="00A27AD7">
            <w:pPr>
              <w:rPr>
                <w:sz w:val="20"/>
                <w:szCs w:val="20"/>
              </w:rPr>
            </w:pPr>
            <w:r w:rsidRPr="00A569B1">
              <w:rPr>
                <w:sz w:val="20"/>
                <w:szCs w:val="20"/>
              </w:rPr>
              <w:t xml:space="preserve">Sequentially assigned number identifying every submission entered into the </w:t>
            </w:r>
            <w:r w:rsidR="00682A9C" w:rsidRPr="00A569B1">
              <w:rPr>
                <w:sz w:val="20"/>
                <w:szCs w:val="20"/>
              </w:rPr>
              <w:t>web</w:t>
            </w:r>
            <w:r w:rsidRPr="00A569B1">
              <w:rPr>
                <w:sz w:val="20"/>
                <w:szCs w:val="20"/>
              </w:rPr>
              <w:t xml:space="preserve"> application by the expert annotator</w:t>
            </w:r>
            <w:r w:rsidR="00B519ED" w:rsidRPr="00A569B1">
              <w:rPr>
                <w:sz w:val="20"/>
                <w:szCs w:val="20"/>
              </w:rPr>
              <w:t>(s)</w:t>
            </w:r>
            <w:r w:rsidRPr="00A569B1">
              <w:rPr>
                <w:sz w:val="20"/>
                <w:szCs w:val="20"/>
              </w:rPr>
              <w:t>.</w:t>
            </w:r>
            <w:r w:rsidR="00E20DE0" w:rsidRPr="00A569B1">
              <w:rPr>
                <w:sz w:val="20"/>
                <w:szCs w:val="20"/>
              </w:rPr>
              <w:t xml:space="preserve"> Note the expert annotation was either carried out by a group of experts during workshops, or by an individual expert during the independent individual sessions</w:t>
            </w:r>
            <w:r w:rsidR="007942E9" w:rsidRPr="00A569B1">
              <w:rPr>
                <w:sz w:val="20"/>
                <w:szCs w:val="20"/>
              </w:rPr>
              <w:t xml:space="preserve"> (see “ExpertInterpretationType” field in “expertsAnnotationsRawInfo.csv” table)</w:t>
            </w:r>
            <w:r w:rsidR="00E20DE0" w:rsidRPr="00A569B1">
              <w:rPr>
                <w:sz w:val="20"/>
                <w:szCs w:val="20"/>
              </w:rPr>
              <w:t>.</w:t>
            </w:r>
          </w:p>
        </w:tc>
      </w:tr>
      <w:tr w:rsidR="007070FB" w:rsidRPr="00EB5DA6" w14:paraId="6AA6401F" w14:textId="77777777" w:rsidTr="008F6A56">
        <w:tc>
          <w:tcPr>
            <w:tcW w:w="1434" w:type="pct"/>
            <w:shd w:val="clear" w:color="auto" w:fill="auto"/>
          </w:tcPr>
          <w:p w14:paraId="0279EB67" w14:textId="5B255E40" w:rsidR="007070FB" w:rsidRDefault="00B471C0" w:rsidP="00CD64F6">
            <w:pPr>
              <w:rPr>
                <w:sz w:val="20"/>
                <w:szCs w:val="20"/>
              </w:rPr>
            </w:pPr>
            <w:r>
              <w:rPr>
                <w:sz w:val="20"/>
                <w:szCs w:val="20"/>
              </w:rPr>
              <w:t>ExpertAnnotation</w:t>
            </w:r>
          </w:p>
        </w:tc>
        <w:tc>
          <w:tcPr>
            <w:tcW w:w="3566" w:type="pct"/>
            <w:shd w:val="clear" w:color="auto" w:fill="auto"/>
          </w:tcPr>
          <w:p w14:paraId="1A4881BF" w14:textId="5494D1F9" w:rsidR="007070FB" w:rsidRPr="005A401D" w:rsidRDefault="00F27CA7" w:rsidP="00CD64F6">
            <w:pPr>
              <w:rPr>
                <w:sz w:val="20"/>
                <w:szCs w:val="20"/>
              </w:rPr>
            </w:pPr>
            <w:r w:rsidRPr="005A401D">
              <w:rPr>
                <w:sz w:val="20"/>
                <w:szCs w:val="20"/>
              </w:rPr>
              <w:t>Unique number identifying the label provided by the expert annotator</w:t>
            </w:r>
            <w:r w:rsidR="006D5A55">
              <w:rPr>
                <w:sz w:val="20"/>
                <w:szCs w:val="20"/>
              </w:rPr>
              <w:t>(</w:t>
            </w:r>
            <w:r w:rsidRPr="005A401D">
              <w:rPr>
                <w:sz w:val="20"/>
                <w:szCs w:val="20"/>
              </w:rPr>
              <w:t>s</w:t>
            </w:r>
            <w:r w:rsidR="006D5A55">
              <w:rPr>
                <w:sz w:val="20"/>
                <w:szCs w:val="20"/>
              </w:rPr>
              <w:t>)</w:t>
            </w:r>
            <w:r w:rsidRPr="005A401D">
              <w:rPr>
                <w:sz w:val="20"/>
                <w:szCs w:val="20"/>
              </w:rPr>
              <w:t xml:space="preserve"> in the expert campaign </w:t>
            </w:r>
            <w:r w:rsidR="00B317B6" w:rsidRPr="005A401D">
              <w:rPr>
                <w:sz w:val="20"/>
                <w:szCs w:val="20"/>
              </w:rPr>
              <w:t>(1=Undisturbed Dryland Forest, 2=Logged-Over Dryland Forest, 3=Undisturbed Mangrove Forest, 4=Logged-Over Mangrove Forest, 5=Undisturbed Swamp Forest, 6=Logged-Over Swamp Forest, 7=Agroforestry, 8=Plantation Forest, 9=Rubber Monoculture, 10=Oil Palm Monoculture, 11=Other Monoculture, 12=Grass or Savanna, 13=Shrub, 14=Cropland, 15=Settlement, 16=Cleared Land, 17=Waterbody).</w:t>
            </w:r>
            <w:r w:rsidR="00C4561F" w:rsidRPr="005A401D">
              <w:rPr>
                <w:sz w:val="20"/>
                <w:szCs w:val="20"/>
              </w:rPr>
              <w:t xml:space="preserve"> This corresponds to “DetailedClass” field in</w:t>
            </w:r>
            <w:r w:rsidR="000225ED" w:rsidRPr="005A401D">
              <w:rPr>
                <w:sz w:val="20"/>
                <w:szCs w:val="20"/>
              </w:rPr>
              <w:t xml:space="preserve"> </w:t>
            </w:r>
            <w:r w:rsidR="00C4561F" w:rsidRPr="005A401D">
              <w:rPr>
                <w:sz w:val="20"/>
                <w:szCs w:val="20"/>
              </w:rPr>
              <w:t>“landCoverClassesConversion.csv</w:t>
            </w:r>
            <w:r w:rsidR="00466DC8" w:rsidRPr="005A401D">
              <w:rPr>
                <w:sz w:val="20"/>
                <w:szCs w:val="20"/>
              </w:rPr>
              <w:t>” table.</w:t>
            </w:r>
          </w:p>
        </w:tc>
      </w:tr>
      <w:tr w:rsidR="00CD64F6" w:rsidRPr="00EB5DA6" w14:paraId="5BEAA474" w14:textId="77777777" w:rsidTr="008F6A56">
        <w:tc>
          <w:tcPr>
            <w:tcW w:w="1434" w:type="pct"/>
            <w:shd w:val="clear" w:color="auto" w:fill="auto"/>
          </w:tcPr>
          <w:p w14:paraId="7BB593A2" w14:textId="33838406" w:rsidR="00CD64F6" w:rsidRPr="00746385" w:rsidRDefault="002C4EA0" w:rsidP="00CD64F6">
            <w:pPr>
              <w:rPr>
                <w:sz w:val="20"/>
                <w:szCs w:val="20"/>
              </w:rPr>
            </w:pPr>
            <w:r>
              <w:rPr>
                <w:sz w:val="20"/>
                <w:szCs w:val="20"/>
              </w:rPr>
              <w:t>Expert</w:t>
            </w:r>
            <w:r w:rsidR="00CD64F6" w:rsidRPr="00746385">
              <w:rPr>
                <w:sz w:val="20"/>
                <w:szCs w:val="20"/>
              </w:rPr>
              <w:t>ConfidenceScore</w:t>
            </w:r>
            <w:r w:rsidR="009A075B">
              <w:rPr>
                <w:sz w:val="20"/>
                <w:szCs w:val="20"/>
              </w:rPr>
              <w:t>SelfAssessed</w:t>
            </w:r>
          </w:p>
        </w:tc>
        <w:tc>
          <w:tcPr>
            <w:tcW w:w="3566" w:type="pct"/>
            <w:shd w:val="clear" w:color="auto" w:fill="auto"/>
          </w:tcPr>
          <w:p w14:paraId="7FEDABF4" w14:textId="3C5E2CB1" w:rsidR="00CD64F6" w:rsidRPr="005A401D" w:rsidRDefault="000C0B1B" w:rsidP="00CD64F6">
            <w:pPr>
              <w:rPr>
                <w:sz w:val="20"/>
                <w:szCs w:val="20"/>
              </w:rPr>
            </w:pPr>
            <w:r w:rsidRPr="005A401D">
              <w:rPr>
                <w:sz w:val="20"/>
                <w:szCs w:val="20"/>
              </w:rPr>
              <w:t>Unique number identifying t</w:t>
            </w:r>
            <w:r w:rsidR="003F7BB9" w:rsidRPr="005A401D">
              <w:rPr>
                <w:sz w:val="20"/>
                <w:szCs w:val="20"/>
              </w:rPr>
              <w:t xml:space="preserve">he </w:t>
            </w:r>
            <w:r w:rsidR="000744AC" w:rsidRPr="005A401D">
              <w:rPr>
                <w:sz w:val="20"/>
                <w:szCs w:val="20"/>
              </w:rPr>
              <w:t xml:space="preserve">self-reported confidence on the annotation submitted </w:t>
            </w:r>
            <w:r w:rsidR="00010F3B" w:rsidRPr="005A401D">
              <w:rPr>
                <w:sz w:val="20"/>
                <w:szCs w:val="20"/>
              </w:rPr>
              <w:t>(</w:t>
            </w:r>
            <w:r w:rsidR="00B121FB" w:rsidRPr="005A401D">
              <w:rPr>
                <w:sz w:val="20"/>
                <w:szCs w:val="20"/>
              </w:rPr>
              <w:t>1</w:t>
            </w:r>
            <w:r w:rsidR="00E705BA" w:rsidRPr="005A401D">
              <w:rPr>
                <w:sz w:val="20"/>
                <w:szCs w:val="20"/>
              </w:rPr>
              <w:t xml:space="preserve">=low, </w:t>
            </w:r>
            <w:r w:rsidR="00B121FB" w:rsidRPr="005A401D">
              <w:rPr>
                <w:sz w:val="20"/>
                <w:szCs w:val="20"/>
              </w:rPr>
              <w:t>2</w:t>
            </w:r>
            <w:r w:rsidR="00E705BA" w:rsidRPr="005A401D">
              <w:rPr>
                <w:sz w:val="20"/>
                <w:szCs w:val="20"/>
              </w:rPr>
              <w:t xml:space="preserve">=moderate, </w:t>
            </w:r>
            <w:r w:rsidR="00B121FB" w:rsidRPr="005A401D">
              <w:rPr>
                <w:sz w:val="20"/>
                <w:szCs w:val="20"/>
              </w:rPr>
              <w:t>3</w:t>
            </w:r>
            <w:r w:rsidR="00E705BA" w:rsidRPr="005A401D">
              <w:rPr>
                <w:sz w:val="20"/>
                <w:szCs w:val="20"/>
              </w:rPr>
              <w:t>=high</w:t>
            </w:r>
            <w:r w:rsidR="00010F3B" w:rsidRPr="005A401D">
              <w:rPr>
                <w:sz w:val="20"/>
                <w:szCs w:val="20"/>
              </w:rPr>
              <w:t>)</w:t>
            </w:r>
            <w:r w:rsidR="005F116C" w:rsidRPr="005A401D">
              <w:rPr>
                <w:sz w:val="20"/>
                <w:szCs w:val="20"/>
              </w:rPr>
              <w:t>.</w:t>
            </w:r>
          </w:p>
        </w:tc>
      </w:tr>
      <w:tr w:rsidR="003638BC" w:rsidRPr="00EB5DA6" w14:paraId="225AF226" w14:textId="77777777" w:rsidTr="008F6A56">
        <w:tc>
          <w:tcPr>
            <w:tcW w:w="1434" w:type="pct"/>
            <w:shd w:val="clear" w:color="auto" w:fill="auto"/>
          </w:tcPr>
          <w:p w14:paraId="710CFA6B" w14:textId="78187369" w:rsidR="003638BC" w:rsidRPr="002F2E46" w:rsidRDefault="003638BC" w:rsidP="00CD64F6">
            <w:pPr>
              <w:rPr>
                <w:sz w:val="20"/>
                <w:szCs w:val="20"/>
              </w:rPr>
            </w:pPr>
            <w:r>
              <w:rPr>
                <w:sz w:val="20"/>
                <w:szCs w:val="20"/>
              </w:rPr>
              <w:t>ExpertComment</w:t>
            </w:r>
            <w:r w:rsidR="002F2E46">
              <w:rPr>
                <w:sz w:val="20"/>
                <w:szCs w:val="20"/>
              </w:rPr>
              <w:t>TransEng</w:t>
            </w:r>
          </w:p>
        </w:tc>
        <w:tc>
          <w:tcPr>
            <w:tcW w:w="3566" w:type="pct"/>
            <w:shd w:val="clear" w:color="auto" w:fill="auto"/>
          </w:tcPr>
          <w:p w14:paraId="19EFDF6C" w14:textId="176E7BAB" w:rsidR="003638BC" w:rsidRPr="005A401D" w:rsidRDefault="00FD540E" w:rsidP="00CD64F6">
            <w:pPr>
              <w:rPr>
                <w:sz w:val="20"/>
                <w:szCs w:val="20"/>
              </w:rPr>
            </w:pPr>
            <w:r w:rsidRPr="005A401D">
              <w:rPr>
                <w:sz w:val="20"/>
                <w:szCs w:val="20"/>
              </w:rPr>
              <w:t>The</w:t>
            </w:r>
            <w:r w:rsidR="00191255" w:rsidRPr="005A401D">
              <w:rPr>
                <w:sz w:val="20"/>
                <w:szCs w:val="20"/>
              </w:rPr>
              <w:t xml:space="preserve"> </w:t>
            </w:r>
            <w:r w:rsidR="00837404" w:rsidRPr="005A401D">
              <w:rPr>
                <w:sz w:val="20"/>
                <w:szCs w:val="20"/>
              </w:rPr>
              <w:t xml:space="preserve">comments </w:t>
            </w:r>
            <w:r w:rsidR="001905AE" w:rsidRPr="005A401D">
              <w:rPr>
                <w:sz w:val="20"/>
                <w:szCs w:val="20"/>
              </w:rPr>
              <w:t>that the expert annotator e</w:t>
            </w:r>
            <w:r w:rsidR="00837404" w:rsidRPr="005A401D">
              <w:rPr>
                <w:sz w:val="20"/>
                <w:szCs w:val="20"/>
              </w:rPr>
              <w:t xml:space="preserve">ntered </w:t>
            </w:r>
            <w:r w:rsidR="00993751" w:rsidRPr="005A401D">
              <w:rPr>
                <w:sz w:val="20"/>
                <w:szCs w:val="20"/>
              </w:rPr>
              <w:t>for some samples</w:t>
            </w:r>
            <w:r w:rsidR="00191255" w:rsidRPr="005A401D">
              <w:rPr>
                <w:sz w:val="20"/>
                <w:szCs w:val="20"/>
              </w:rPr>
              <w:t>, translated to English.</w:t>
            </w:r>
          </w:p>
        </w:tc>
      </w:tr>
    </w:tbl>
    <w:p w14:paraId="7228E552" w14:textId="6DC17CA2" w:rsidR="00AD5AAC" w:rsidRDefault="00AD5AAC"/>
    <w:p w14:paraId="32D74E42" w14:textId="77777777" w:rsidR="00357F14" w:rsidRDefault="00357F14"/>
    <w:p w14:paraId="44085D5E" w14:textId="3A4B4321" w:rsidR="00841806" w:rsidRPr="00562C62" w:rsidRDefault="00841806" w:rsidP="00841806">
      <w:pPr>
        <w:pStyle w:val="Caption"/>
        <w:keepNext/>
        <w:rPr>
          <w:i w:val="0"/>
          <w:iCs w:val="0"/>
          <w:color w:val="auto"/>
          <w:sz w:val="20"/>
          <w:szCs w:val="20"/>
        </w:rPr>
      </w:pPr>
      <w:bookmarkStart w:id="20" w:name="_Hlk74315807"/>
      <w:r w:rsidRPr="00562C62">
        <w:rPr>
          <w:i w:val="0"/>
          <w:iCs w:val="0"/>
          <w:color w:val="auto"/>
          <w:sz w:val="20"/>
          <w:szCs w:val="20"/>
        </w:rPr>
        <w:lastRenderedPageBreak/>
        <w:t xml:space="preserve">Table </w:t>
      </w:r>
      <w:r w:rsidR="009A4EA6">
        <w:rPr>
          <w:i w:val="0"/>
          <w:iCs w:val="0"/>
          <w:color w:val="auto"/>
          <w:sz w:val="20"/>
          <w:szCs w:val="20"/>
        </w:rPr>
        <w:t>S</w:t>
      </w:r>
      <w:r w:rsidR="00357F14" w:rsidRPr="00562C62">
        <w:rPr>
          <w:i w:val="0"/>
          <w:iCs w:val="0"/>
          <w:color w:val="auto"/>
          <w:sz w:val="20"/>
          <w:szCs w:val="20"/>
        </w:rPr>
        <w:fldChar w:fldCharType="begin"/>
      </w:r>
      <w:r w:rsidR="00357F14" w:rsidRPr="00562C62">
        <w:rPr>
          <w:i w:val="0"/>
          <w:iCs w:val="0"/>
          <w:color w:val="auto"/>
          <w:sz w:val="20"/>
          <w:szCs w:val="20"/>
        </w:rPr>
        <w:instrText xml:space="preserve"> SEQ Table \* ARABIC </w:instrText>
      </w:r>
      <w:r w:rsidR="00357F14" w:rsidRPr="00562C62">
        <w:rPr>
          <w:i w:val="0"/>
          <w:iCs w:val="0"/>
          <w:color w:val="auto"/>
          <w:sz w:val="20"/>
          <w:szCs w:val="20"/>
        </w:rPr>
        <w:fldChar w:fldCharType="separate"/>
      </w:r>
      <w:r w:rsidR="00190700">
        <w:rPr>
          <w:i w:val="0"/>
          <w:iCs w:val="0"/>
          <w:noProof/>
          <w:color w:val="auto"/>
          <w:sz w:val="20"/>
          <w:szCs w:val="20"/>
        </w:rPr>
        <w:t>17</w:t>
      </w:r>
      <w:r w:rsidR="00357F14" w:rsidRPr="00562C62">
        <w:rPr>
          <w:i w:val="0"/>
          <w:iCs w:val="0"/>
          <w:noProof/>
          <w:color w:val="auto"/>
          <w:sz w:val="20"/>
          <w:szCs w:val="20"/>
        </w:rPr>
        <w:fldChar w:fldCharType="end"/>
      </w:r>
      <w:r w:rsidRPr="00562C62">
        <w:rPr>
          <w:i w:val="0"/>
          <w:iCs w:val="0"/>
          <w:color w:val="auto"/>
          <w:sz w:val="20"/>
          <w:szCs w:val="20"/>
        </w:rPr>
        <w:t xml:space="preserve">. Header of </w:t>
      </w:r>
      <w:r w:rsidRPr="002F1091">
        <w:rPr>
          <w:color w:val="auto"/>
          <w:sz w:val="20"/>
          <w:szCs w:val="20"/>
        </w:rPr>
        <w:t>expertsAnnotationsRawInfo.csv</w:t>
      </w:r>
      <w:r w:rsidRPr="00562C62">
        <w:rPr>
          <w:i w:val="0"/>
          <w:iCs w:val="0"/>
          <w:color w:val="auto"/>
          <w:sz w:val="20"/>
          <w:szCs w:val="20"/>
        </w:rPr>
        <w:t>.</w:t>
      </w:r>
    </w:p>
    <w:tbl>
      <w:tblPr>
        <w:tblStyle w:val="TableGrid"/>
        <w:tblW w:w="5000" w:type="pct"/>
        <w:tblLook w:val="04A0" w:firstRow="1" w:lastRow="0" w:firstColumn="1" w:lastColumn="0" w:noHBand="0" w:noVBand="1"/>
      </w:tblPr>
      <w:tblGrid>
        <w:gridCol w:w="2999"/>
        <w:gridCol w:w="7457"/>
      </w:tblGrid>
      <w:tr w:rsidR="00746385" w:rsidRPr="00EB5DA6" w14:paraId="1F24B544" w14:textId="77777777" w:rsidTr="008F6A56">
        <w:tc>
          <w:tcPr>
            <w:tcW w:w="1434" w:type="pct"/>
            <w:shd w:val="clear" w:color="auto" w:fill="auto"/>
          </w:tcPr>
          <w:bookmarkEnd w:id="20"/>
          <w:p w14:paraId="779DF940" w14:textId="77777777" w:rsidR="00746385" w:rsidRPr="00D609BB" w:rsidRDefault="00746385" w:rsidP="004F0F7F">
            <w:pPr>
              <w:rPr>
                <w:b/>
                <w:bCs/>
                <w:sz w:val="20"/>
                <w:szCs w:val="20"/>
              </w:rPr>
            </w:pPr>
            <w:r w:rsidRPr="00D609BB">
              <w:rPr>
                <w:b/>
                <w:bCs/>
                <w:sz w:val="20"/>
                <w:szCs w:val="20"/>
              </w:rPr>
              <w:t>Variable</w:t>
            </w:r>
          </w:p>
        </w:tc>
        <w:tc>
          <w:tcPr>
            <w:tcW w:w="3566" w:type="pct"/>
            <w:shd w:val="clear" w:color="auto" w:fill="auto"/>
          </w:tcPr>
          <w:p w14:paraId="02700962" w14:textId="77777777" w:rsidR="00746385" w:rsidRPr="00D609BB" w:rsidRDefault="00746385" w:rsidP="004F0F7F">
            <w:pPr>
              <w:rPr>
                <w:b/>
                <w:bCs/>
                <w:sz w:val="20"/>
                <w:szCs w:val="20"/>
              </w:rPr>
            </w:pPr>
            <w:r w:rsidRPr="00D609BB">
              <w:rPr>
                <w:b/>
                <w:bCs/>
                <w:sz w:val="20"/>
                <w:szCs w:val="20"/>
              </w:rPr>
              <w:t>Explanation</w:t>
            </w:r>
          </w:p>
        </w:tc>
      </w:tr>
      <w:tr w:rsidR="00746385" w:rsidRPr="00EB5DA6" w14:paraId="5599BFF9" w14:textId="77777777" w:rsidTr="008F6A56">
        <w:tc>
          <w:tcPr>
            <w:tcW w:w="1434" w:type="pct"/>
            <w:shd w:val="clear" w:color="auto" w:fill="auto"/>
          </w:tcPr>
          <w:p w14:paraId="5E4AC22D" w14:textId="32109BAF" w:rsidR="00746385" w:rsidRPr="00164D62" w:rsidRDefault="00C82CF7" w:rsidP="004F0F7F">
            <w:pPr>
              <w:rPr>
                <w:i/>
                <w:iCs/>
                <w:sz w:val="20"/>
                <w:szCs w:val="20"/>
              </w:rPr>
            </w:pPr>
            <w:r w:rsidRPr="00164D62">
              <w:rPr>
                <w:i/>
                <w:iCs/>
                <w:sz w:val="20"/>
                <w:szCs w:val="20"/>
              </w:rPr>
              <w:t>ExpertActivityID</w:t>
            </w:r>
          </w:p>
        </w:tc>
        <w:tc>
          <w:tcPr>
            <w:tcW w:w="3566" w:type="pct"/>
            <w:shd w:val="clear" w:color="auto" w:fill="auto"/>
          </w:tcPr>
          <w:p w14:paraId="75082C55" w14:textId="2C02D7E2" w:rsidR="00746385" w:rsidRPr="004A6ADE" w:rsidRDefault="004C5A7D" w:rsidP="004F0F7F">
            <w:pPr>
              <w:rPr>
                <w:sz w:val="20"/>
                <w:szCs w:val="20"/>
              </w:rPr>
            </w:pPr>
            <w:r w:rsidRPr="004A6ADE">
              <w:rPr>
                <w:sz w:val="20"/>
                <w:szCs w:val="20"/>
              </w:rPr>
              <w:t xml:space="preserve">Sequentially assigned number identifying every submission entered into the </w:t>
            </w:r>
            <w:r w:rsidR="005917E6" w:rsidRPr="004A6ADE">
              <w:rPr>
                <w:sz w:val="20"/>
                <w:szCs w:val="20"/>
              </w:rPr>
              <w:t>web</w:t>
            </w:r>
            <w:r w:rsidRPr="004A6ADE">
              <w:rPr>
                <w:sz w:val="20"/>
                <w:szCs w:val="20"/>
              </w:rPr>
              <w:t xml:space="preserve"> application by the </w:t>
            </w:r>
            <w:r w:rsidR="00284EA4" w:rsidRPr="004A6ADE">
              <w:rPr>
                <w:sz w:val="20"/>
                <w:szCs w:val="20"/>
              </w:rPr>
              <w:t>expert</w:t>
            </w:r>
            <w:r w:rsidRPr="004A6ADE">
              <w:rPr>
                <w:sz w:val="20"/>
                <w:szCs w:val="20"/>
              </w:rPr>
              <w:t xml:space="preserve"> annotator.</w:t>
            </w:r>
            <w:r w:rsidR="00413A3C" w:rsidRPr="004A6ADE">
              <w:rPr>
                <w:sz w:val="20"/>
                <w:szCs w:val="20"/>
              </w:rPr>
              <w:t xml:space="preserve"> Note the expert annotation was either carried out by a group of experts during workshops, or by an individual expert during the independent individual sessions</w:t>
            </w:r>
            <w:r w:rsidR="00A01BCF" w:rsidRPr="004A6ADE">
              <w:rPr>
                <w:sz w:val="20"/>
                <w:szCs w:val="20"/>
              </w:rPr>
              <w:t xml:space="preserve"> (see “ExpertInterpretationType” field)</w:t>
            </w:r>
            <w:r w:rsidR="00413A3C" w:rsidRPr="004A6ADE">
              <w:rPr>
                <w:sz w:val="20"/>
                <w:szCs w:val="20"/>
              </w:rPr>
              <w:t>.</w:t>
            </w:r>
          </w:p>
        </w:tc>
      </w:tr>
      <w:tr w:rsidR="00746385" w:rsidRPr="00EB5DA6" w14:paraId="40C87D8E" w14:textId="77777777" w:rsidTr="008F6A56">
        <w:tc>
          <w:tcPr>
            <w:tcW w:w="1434" w:type="pct"/>
            <w:shd w:val="clear" w:color="auto" w:fill="auto"/>
          </w:tcPr>
          <w:p w14:paraId="0666A07B" w14:textId="48F861AD" w:rsidR="00746385" w:rsidRPr="00EC1768" w:rsidRDefault="00746385" w:rsidP="004F0F7F">
            <w:pPr>
              <w:rPr>
                <w:sz w:val="20"/>
                <w:szCs w:val="20"/>
              </w:rPr>
            </w:pPr>
            <w:r>
              <w:rPr>
                <w:sz w:val="20"/>
                <w:szCs w:val="20"/>
              </w:rPr>
              <w:t>ExpertActivityTime</w:t>
            </w:r>
          </w:p>
        </w:tc>
        <w:tc>
          <w:tcPr>
            <w:tcW w:w="3566" w:type="pct"/>
            <w:shd w:val="clear" w:color="auto" w:fill="auto"/>
          </w:tcPr>
          <w:p w14:paraId="2A274D2D" w14:textId="6192EEDF" w:rsidR="00746385" w:rsidRPr="002D62E2" w:rsidRDefault="00B15FB0" w:rsidP="004F0F7F">
            <w:pPr>
              <w:rPr>
                <w:sz w:val="20"/>
                <w:szCs w:val="20"/>
              </w:rPr>
            </w:pPr>
            <w:r w:rsidRPr="002D62E2">
              <w:rPr>
                <w:sz w:val="20"/>
                <w:szCs w:val="20"/>
              </w:rPr>
              <w:t>Exact time and date when the submission was entered into the system by the expert annotator(s).</w:t>
            </w:r>
          </w:p>
        </w:tc>
      </w:tr>
      <w:tr w:rsidR="00746385" w:rsidRPr="00EB5DA6" w14:paraId="55FB7C69" w14:textId="77777777" w:rsidTr="008F6A56">
        <w:tc>
          <w:tcPr>
            <w:tcW w:w="1434" w:type="pct"/>
            <w:shd w:val="clear" w:color="auto" w:fill="auto"/>
          </w:tcPr>
          <w:p w14:paraId="668591FE" w14:textId="41E968AD" w:rsidR="00746385" w:rsidRPr="00872F21" w:rsidRDefault="00746385" w:rsidP="004F0F7F">
            <w:pPr>
              <w:rPr>
                <w:sz w:val="20"/>
                <w:szCs w:val="20"/>
              </w:rPr>
            </w:pPr>
            <w:r>
              <w:rPr>
                <w:sz w:val="20"/>
                <w:szCs w:val="20"/>
              </w:rPr>
              <w:t>ExpertAnnotatorID</w:t>
            </w:r>
          </w:p>
        </w:tc>
        <w:tc>
          <w:tcPr>
            <w:tcW w:w="3566" w:type="pct"/>
            <w:shd w:val="clear" w:color="auto" w:fill="auto"/>
          </w:tcPr>
          <w:p w14:paraId="2D3E9C36" w14:textId="0910766A" w:rsidR="00746385" w:rsidRPr="002D62E2" w:rsidRDefault="00F73ABD" w:rsidP="004F0F7F">
            <w:pPr>
              <w:rPr>
                <w:sz w:val="20"/>
                <w:szCs w:val="20"/>
              </w:rPr>
            </w:pPr>
            <w:r w:rsidRPr="002D62E2">
              <w:rPr>
                <w:sz w:val="20"/>
                <w:szCs w:val="20"/>
              </w:rPr>
              <w:t>Unique number identifying</w:t>
            </w:r>
            <w:r w:rsidR="00832206" w:rsidRPr="002D62E2">
              <w:rPr>
                <w:sz w:val="20"/>
                <w:szCs w:val="20"/>
              </w:rPr>
              <w:t xml:space="preserve"> the</w:t>
            </w:r>
            <w:r w:rsidR="0083661C" w:rsidRPr="002D62E2">
              <w:rPr>
                <w:sz w:val="20"/>
                <w:szCs w:val="20"/>
              </w:rPr>
              <w:t xml:space="preserve"> expert</w:t>
            </w:r>
            <w:r w:rsidR="00832206" w:rsidRPr="002D62E2">
              <w:rPr>
                <w:sz w:val="20"/>
                <w:szCs w:val="20"/>
              </w:rPr>
              <w:t xml:space="preserve"> annotato</w:t>
            </w:r>
            <w:r w:rsidR="00FC1642">
              <w:rPr>
                <w:sz w:val="20"/>
                <w:szCs w:val="20"/>
              </w:rPr>
              <w:t>r</w:t>
            </w:r>
            <w:r w:rsidR="002D6FAC">
              <w:rPr>
                <w:sz w:val="20"/>
                <w:szCs w:val="20"/>
              </w:rPr>
              <w:t>(s)</w:t>
            </w:r>
            <w:r w:rsidR="00ED3D8E" w:rsidRPr="002D62E2">
              <w:rPr>
                <w:sz w:val="20"/>
                <w:szCs w:val="20"/>
              </w:rPr>
              <w:t xml:space="preserve"> in the web application</w:t>
            </w:r>
            <w:r w:rsidR="00832206" w:rsidRPr="002D62E2">
              <w:rPr>
                <w:sz w:val="20"/>
                <w:szCs w:val="20"/>
              </w:rPr>
              <w:t xml:space="preserve">. </w:t>
            </w:r>
          </w:p>
        </w:tc>
      </w:tr>
      <w:tr w:rsidR="009028CA" w:rsidRPr="00EB5DA6" w14:paraId="2C138D78" w14:textId="77777777" w:rsidTr="008F6A56">
        <w:tc>
          <w:tcPr>
            <w:tcW w:w="1434" w:type="pct"/>
            <w:shd w:val="clear" w:color="auto" w:fill="auto"/>
          </w:tcPr>
          <w:p w14:paraId="2BE0BC36" w14:textId="77777777" w:rsidR="009028CA" w:rsidRPr="001160B3" w:rsidRDefault="009028CA" w:rsidP="009028CA">
            <w:pPr>
              <w:rPr>
                <w:b/>
                <w:bCs/>
                <w:sz w:val="20"/>
                <w:szCs w:val="20"/>
              </w:rPr>
            </w:pPr>
            <w:r>
              <w:rPr>
                <w:sz w:val="20"/>
                <w:szCs w:val="20"/>
              </w:rPr>
              <w:t>SampleID</w:t>
            </w:r>
          </w:p>
        </w:tc>
        <w:tc>
          <w:tcPr>
            <w:tcW w:w="3566" w:type="pct"/>
            <w:shd w:val="clear" w:color="auto" w:fill="auto"/>
          </w:tcPr>
          <w:p w14:paraId="67A124F4" w14:textId="41948416" w:rsidR="009028CA" w:rsidRPr="002D62E2" w:rsidRDefault="009028CA" w:rsidP="009028CA">
            <w:pPr>
              <w:rPr>
                <w:sz w:val="20"/>
                <w:szCs w:val="20"/>
              </w:rPr>
            </w:pPr>
            <w:r w:rsidRPr="002D62E2">
              <w:rPr>
                <w:sz w:val="20"/>
                <w:szCs w:val="20"/>
              </w:rPr>
              <w:t xml:space="preserve">Unique number identifying each </w:t>
            </w:r>
            <w:r w:rsidR="00862A52" w:rsidRPr="002D62E2">
              <w:rPr>
                <w:sz w:val="20"/>
                <w:szCs w:val="20"/>
              </w:rPr>
              <w:t>sample pixel (i.e., VHR image chip)</w:t>
            </w:r>
            <w:r w:rsidRPr="002D62E2">
              <w:rPr>
                <w:sz w:val="20"/>
                <w:szCs w:val="20"/>
              </w:rPr>
              <w:t>.</w:t>
            </w:r>
          </w:p>
        </w:tc>
      </w:tr>
      <w:tr w:rsidR="00746385" w:rsidRPr="00EB5DA6" w14:paraId="045E748F" w14:textId="77777777" w:rsidTr="008F6A56">
        <w:tc>
          <w:tcPr>
            <w:tcW w:w="1434" w:type="pct"/>
            <w:shd w:val="clear" w:color="auto" w:fill="auto"/>
          </w:tcPr>
          <w:p w14:paraId="0526EC7F" w14:textId="4AB4413E" w:rsidR="00746385" w:rsidRDefault="001C7FDF" w:rsidP="004F0F7F">
            <w:pPr>
              <w:rPr>
                <w:sz w:val="20"/>
                <w:szCs w:val="20"/>
              </w:rPr>
            </w:pPr>
            <w:r>
              <w:rPr>
                <w:sz w:val="20"/>
                <w:szCs w:val="20"/>
              </w:rPr>
              <w:t>ExpertAnnotation</w:t>
            </w:r>
            <w:r w:rsidR="00746385">
              <w:rPr>
                <w:sz w:val="20"/>
                <w:szCs w:val="20"/>
              </w:rPr>
              <w:t xml:space="preserve">SampleGroup </w:t>
            </w:r>
          </w:p>
        </w:tc>
        <w:tc>
          <w:tcPr>
            <w:tcW w:w="3566" w:type="pct"/>
            <w:shd w:val="clear" w:color="auto" w:fill="auto"/>
          </w:tcPr>
          <w:p w14:paraId="414B6495" w14:textId="5CF38763" w:rsidR="00746385" w:rsidRPr="002D62E2" w:rsidRDefault="004B02DC" w:rsidP="004F0F7F">
            <w:pPr>
              <w:rPr>
                <w:sz w:val="20"/>
                <w:szCs w:val="20"/>
              </w:rPr>
            </w:pPr>
            <w:r w:rsidRPr="002D62E2">
              <w:rPr>
                <w:sz w:val="20"/>
                <w:szCs w:val="20"/>
              </w:rPr>
              <w:t xml:space="preserve">Unique number identifying the sample group and thus interpreter group during the expert workshops </w:t>
            </w:r>
            <w:r w:rsidR="00746385" w:rsidRPr="002D62E2">
              <w:rPr>
                <w:sz w:val="20"/>
                <w:szCs w:val="20"/>
              </w:rPr>
              <w:t>(</w:t>
            </w:r>
            <w:r w:rsidR="00924ADB" w:rsidRPr="002D62E2">
              <w:rPr>
                <w:sz w:val="20"/>
                <w:szCs w:val="20"/>
              </w:rPr>
              <w:t>1</w:t>
            </w:r>
            <w:r w:rsidR="00746385" w:rsidRPr="002D62E2">
              <w:rPr>
                <w:sz w:val="20"/>
                <w:szCs w:val="20"/>
              </w:rPr>
              <w:t xml:space="preserve">=Sumatera, </w:t>
            </w:r>
            <w:r w:rsidR="00924ADB" w:rsidRPr="002D62E2">
              <w:rPr>
                <w:sz w:val="20"/>
                <w:szCs w:val="20"/>
              </w:rPr>
              <w:t>2</w:t>
            </w:r>
            <w:r w:rsidR="00746385" w:rsidRPr="002D62E2">
              <w:rPr>
                <w:sz w:val="20"/>
                <w:szCs w:val="20"/>
              </w:rPr>
              <w:t>=Ja</w:t>
            </w:r>
            <w:r w:rsidR="000E21BB" w:rsidRPr="002D62E2">
              <w:rPr>
                <w:sz w:val="20"/>
                <w:szCs w:val="20"/>
              </w:rPr>
              <w:t>v</w:t>
            </w:r>
            <w:r w:rsidR="00746385" w:rsidRPr="002D62E2">
              <w:rPr>
                <w:sz w:val="20"/>
                <w:szCs w:val="20"/>
              </w:rPr>
              <w:t>a</w:t>
            </w:r>
            <w:r w:rsidR="00806372" w:rsidRPr="002D62E2">
              <w:rPr>
                <w:sz w:val="20"/>
                <w:szCs w:val="20"/>
              </w:rPr>
              <w:t xml:space="preserve"> </w:t>
            </w:r>
            <w:r w:rsidR="000E21BB" w:rsidRPr="002D62E2">
              <w:rPr>
                <w:sz w:val="20"/>
                <w:szCs w:val="20"/>
              </w:rPr>
              <w:t>Madura</w:t>
            </w:r>
            <w:r w:rsidR="00806372" w:rsidRPr="002D62E2">
              <w:rPr>
                <w:sz w:val="20"/>
                <w:szCs w:val="20"/>
              </w:rPr>
              <w:t xml:space="preserve"> </w:t>
            </w:r>
            <w:r w:rsidR="00746385" w:rsidRPr="002D62E2">
              <w:rPr>
                <w:sz w:val="20"/>
                <w:szCs w:val="20"/>
              </w:rPr>
              <w:t xml:space="preserve">Bali, </w:t>
            </w:r>
            <w:r w:rsidR="00924ADB" w:rsidRPr="002D62E2">
              <w:rPr>
                <w:sz w:val="20"/>
                <w:szCs w:val="20"/>
              </w:rPr>
              <w:t>3</w:t>
            </w:r>
            <w:r w:rsidR="00746385" w:rsidRPr="002D62E2">
              <w:rPr>
                <w:sz w:val="20"/>
                <w:szCs w:val="20"/>
              </w:rPr>
              <w:t xml:space="preserve">=Kalimantan, </w:t>
            </w:r>
            <w:r w:rsidR="00924ADB" w:rsidRPr="002D62E2">
              <w:rPr>
                <w:sz w:val="20"/>
                <w:szCs w:val="20"/>
              </w:rPr>
              <w:t>4</w:t>
            </w:r>
            <w:r w:rsidR="00746385" w:rsidRPr="002D62E2">
              <w:rPr>
                <w:sz w:val="20"/>
                <w:szCs w:val="20"/>
              </w:rPr>
              <w:t>=Sulawesi</w:t>
            </w:r>
            <w:r w:rsidR="0029686B" w:rsidRPr="002D62E2">
              <w:rPr>
                <w:sz w:val="20"/>
                <w:szCs w:val="20"/>
              </w:rPr>
              <w:t xml:space="preserve"> </w:t>
            </w:r>
            <w:r w:rsidR="00746385" w:rsidRPr="002D62E2">
              <w:rPr>
                <w:sz w:val="20"/>
                <w:szCs w:val="20"/>
              </w:rPr>
              <w:t xml:space="preserve">Maluku, </w:t>
            </w:r>
            <w:r w:rsidR="00447501" w:rsidRPr="002D62E2">
              <w:rPr>
                <w:sz w:val="20"/>
                <w:szCs w:val="20"/>
              </w:rPr>
              <w:t>5</w:t>
            </w:r>
            <w:r w:rsidR="00746385" w:rsidRPr="002D62E2">
              <w:rPr>
                <w:sz w:val="20"/>
                <w:szCs w:val="20"/>
              </w:rPr>
              <w:t>=Papua</w:t>
            </w:r>
            <w:r w:rsidR="00D77AF6" w:rsidRPr="002D62E2">
              <w:rPr>
                <w:sz w:val="20"/>
                <w:szCs w:val="20"/>
              </w:rPr>
              <w:t xml:space="preserve"> </w:t>
            </w:r>
            <w:r w:rsidR="00746385" w:rsidRPr="002D62E2">
              <w:rPr>
                <w:sz w:val="20"/>
                <w:szCs w:val="20"/>
              </w:rPr>
              <w:t>Nusa</w:t>
            </w:r>
            <w:r w:rsidR="00455971" w:rsidRPr="002D62E2">
              <w:rPr>
                <w:sz w:val="20"/>
                <w:szCs w:val="20"/>
              </w:rPr>
              <w:t xml:space="preserve"> </w:t>
            </w:r>
            <w:r w:rsidR="00746385" w:rsidRPr="002D62E2">
              <w:rPr>
                <w:sz w:val="20"/>
                <w:szCs w:val="20"/>
              </w:rPr>
              <w:t>Tenggara</w:t>
            </w:r>
            <w:r w:rsidR="00BE61EA">
              <w:rPr>
                <w:sz w:val="20"/>
                <w:szCs w:val="20"/>
              </w:rPr>
              <w:t>, 6=Whole Indonesia i.e.</w:t>
            </w:r>
            <w:r w:rsidR="006237F4">
              <w:rPr>
                <w:sz w:val="20"/>
                <w:szCs w:val="20"/>
              </w:rPr>
              <w:t>,</w:t>
            </w:r>
            <w:r w:rsidR="00BE61EA">
              <w:rPr>
                <w:sz w:val="20"/>
                <w:szCs w:val="20"/>
              </w:rPr>
              <w:t xml:space="preserve"> samples </w:t>
            </w:r>
            <w:r w:rsidR="001D7B44">
              <w:rPr>
                <w:sz w:val="20"/>
                <w:szCs w:val="20"/>
              </w:rPr>
              <w:t>not divided into groups</w:t>
            </w:r>
            <w:r w:rsidR="005C3B5E">
              <w:rPr>
                <w:sz w:val="20"/>
                <w:szCs w:val="20"/>
              </w:rPr>
              <w:t xml:space="preserve"> in the </w:t>
            </w:r>
            <w:r w:rsidR="009071FB">
              <w:rPr>
                <w:sz w:val="20"/>
                <w:szCs w:val="20"/>
              </w:rPr>
              <w:t xml:space="preserve">annotation </w:t>
            </w:r>
            <w:r w:rsidR="005C3B5E">
              <w:rPr>
                <w:sz w:val="20"/>
                <w:szCs w:val="20"/>
              </w:rPr>
              <w:t>interface</w:t>
            </w:r>
            <w:r w:rsidR="00746385" w:rsidRPr="002D62E2">
              <w:rPr>
                <w:sz w:val="20"/>
                <w:szCs w:val="20"/>
              </w:rPr>
              <w:t>)</w:t>
            </w:r>
            <w:r w:rsidR="00325BD7" w:rsidRPr="002D62E2">
              <w:rPr>
                <w:sz w:val="20"/>
                <w:szCs w:val="20"/>
              </w:rPr>
              <w:t>.</w:t>
            </w:r>
          </w:p>
        </w:tc>
      </w:tr>
      <w:tr w:rsidR="00746385" w:rsidRPr="00EB5DA6" w14:paraId="7EF6C552" w14:textId="77777777" w:rsidTr="008F6A56">
        <w:tc>
          <w:tcPr>
            <w:tcW w:w="1434" w:type="pct"/>
            <w:shd w:val="clear" w:color="auto" w:fill="auto"/>
          </w:tcPr>
          <w:p w14:paraId="17D675AB" w14:textId="289A1496" w:rsidR="00746385" w:rsidRPr="00EB5DA6" w:rsidRDefault="00E20052" w:rsidP="004F0F7F">
            <w:pPr>
              <w:rPr>
                <w:sz w:val="20"/>
                <w:szCs w:val="20"/>
              </w:rPr>
            </w:pPr>
            <w:r>
              <w:rPr>
                <w:sz w:val="20"/>
                <w:szCs w:val="20"/>
              </w:rPr>
              <w:t>Expert</w:t>
            </w:r>
            <w:r w:rsidR="00746385">
              <w:rPr>
                <w:sz w:val="20"/>
                <w:szCs w:val="20"/>
              </w:rPr>
              <w:t>InterpretationType</w:t>
            </w:r>
          </w:p>
        </w:tc>
        <w:tc>
          <w:tcPr>
            <w:tcW w:w="3566" w:type="pct"/>
            <w:shd w:val="clear" w:color="auto" w:fill="auto"/>
          </w:tcPr>
          <w:p w14:paraId="196CD367" w14:textId="27FD6BF9" w:rsidR="00746385" w:rsidRPr="002D62E2" w:rsidRDefault="00E65770" w:rsidP="004F0F7F">
            <w:pPr>
              <w:rPr>
                <w:sz w:val="20"/>
                <w:szCs w:val="20"/>
              </w:rPr>
            </w:pPr>
            <w:r w:rsidRPr="002D62E2">
              <w:rPr>
                <w:sz w:val="20"/>
                <w:szCs w:val="20"/>
              </w:rPr>
              <w:t>Unique number identifying w</w:t>
            </w:r>
            <w:r w:rsidR="00746385" w:rsidRPr="002D62E2">
              <w:rPr>
                <w:sz w:val="20"/>
                <w:szCs w:val="20"/>
              </w:rPr>
              <w:t xml:space="preserve">hether the </w:t>
            </w:r>
            <w:r w:rsidRPr="002D62E2">
              <w:rPr>
                <w:sz w:val="20"/>
                <w:szCs w:val="20"/>
              </w:rPr>
              <w:t xml:space="preserve">expert </w:t>
            </w:r>
            <w:r w:rsidR="00545AEC" w:rsidRPr="002D62E2">
              <w:rPr>
                <w:sz w:val="20"/>
                <w:szCs w:val="20"/>
              </w:rPr>
              <w:t>annotation</w:t>
            </w:r>
            <w:r w:rsidR="00746385" w:rsidRPr="002D62E2">
              <w:rPr>
                <w:sz w:val="20"/>
                <w:szCs w:val="20"/>
              </w:rPr>
              <w:t xml:space="preserve"> was provided during group session </w:t>
            </w:r>
            <w:r w:rsidRPr="002D62E2">
              <w:rPr>
                <w:sz w:val="20"/>
                <w:szCs w:val="20"/>
              </w:rPr>
              <w:t>or independent individual session (1=</w:t>
            </w:r>
            <w:r w:rsidR="00746385" w:rsidRPr="002D62E2">
              <w:rPr>
                <w:sz w:val="20"/>
                <w:szCs w:val="20"/>
              </w:rPr>
              <w:t>group</w:t>
            </w:r>
            <w:r w:rsidRPr="002D62E2">
              <w:rPr>
                <w:sz w:val="20"/>
                <w:szCs w:val="20"/>
              </w:rPr>
              <w:t xml:space="preserve"> session</w:t>
            </w:r>
            <w:r w:rsidR="005A26FC" w:rsidRPr="002D62E2">
              <w:rPr>
                <w:sz w:val="20"/>
                <w:szCs w:val="20"/>
              </w:rPr>
              <w:t>,</w:t>
            </w:r>
            <w:r w:rsidRPr="002D62E2">
              <w:rPr>
                <w:sz w:val="20"/>
                <w:szCs w:val="20"/>
              </w:rPr>
              <w:t xml:space="preserve"> 2=</w:t>
            </w:r>
            <w:r w:rsidR="00746385" w:rsidRPr="002D62E2">
              <w:rPr>
                <w:sz w:val="20"/>
                <w:szCs w:val="20"/>
              </w:rPr>
              <w:t>individual</w:t>
            </w:r>
            <w:r w:rsidRPr="002D62E2">
              <w:rPr>
                <w:sz w:val="20"/>
                <w:szCs w:val="20"/>
              </w:rPr>
              <w:t xml:space="preserve"> session)</w:t>
            </w:r>
            <w:r w:rsidR="00746385" w:rsidRPr="002D62E2">
              <w:rPr>
                <w:sz w:val="20"/>
                <w:szCs w:val="20"/>
              </w:rPr>
              <w:t>.</w:t>
            </w:r>
          </w:p>
        </w:tc>
      </w:tr>
    </w:tbl>
    <w:p w14:paraId="41ACFEC6" w14:textId="77777777" w:rsidR="008969C4" w:rsidRPr="00175473" w:rsidRDefault="008969C4"/>
    <w:p w14:paraId="5905DF23" w14:textId="07B06AF6" w:rsidR="000B1743" w:rsidRPr="00AD724A" w:rsidRDefault="000B1743" w:rsidP="000B1743">
      <w:pPr>
        <w:pStyle w:val="Caption"/>
        <w:keepNext/>
        <w:rPr>
          <w:i w:val="0"/>
          <w:iCs w:val="0"/>
          <w:color w:val="auto"/>
          <w:sz w:val="20"/>
          <w:szCs w:val="20"/>
        </w:rPr>
      </w:pPr>
      <w:bookmarkStart w:id="21" w:name="_Hlk74315812"/>
      <w:r w:rsidRPr="00AD724A">
        <w:rPr>
          <w:i w:val="0"/>
          <w:iCs w:val="0"/>
          <w:color w:val="auto"/>
          <w:sz w:val="20"/>
          <w:szCs w:val="20"/>
        </w:rPr>
        <w:t xml:space="preserve">Table </w:t>
      </w:r>
      <w:r w:rsidR="009A4EA6">
        <w:rPr>
          <w:i w:val="0"/>
          <w:iCs w:val="0"/>
          <w:color w:val="auto"/>
          <w:sz w:val="20"/>
          <w:szCs w:val="20"/>
        </w:rPr>
        <w:t>S</w:t>
      </w:r>
      <w:r w:rsidR="00357F14" w:rsidRPr="00AD724A">
        <w:rPr>
          <w:i w:val="0"/>
          <w:iCs w:val="0"/>
          <w:color w:val="auto"/>
          <w:sz w:val="20"/>
          <w:szCs w:val="20"/>
        </w:rPr>
        <w:fldChar w:fldCharType="begin"/>
      </w:r>
      <w:r w:rsidR="00357F14" w:rsidRPr="00AD724A">
        <w:rPr>
          <w:i w:val="0"/>
          <w:iCs w:val="0"/>
          <w:color w:val="auto"/>
          <w:sz w:val="20"/>
          <w:szCs w:val="20"/>
        </w:rPr>
        <w:instrText xml:space="preserve"> SEQ Table \* ARABIC </w:instrText>
      </w:r>
      <w:r w:rsidR="00357F14" w:rsidRPr="00AD724A">
        <w:rPr>
          <w:i w:val="0"/>
          <w:iCs w:val="0"/>
          <w:color w:val="auto"/>
          <w:sz w:val="20"/>
          <w:szCs w:val="20"/>
        </w:rPr>
        <w:fldChar w:fldCharType="separate"/>
      </w:r>
      <w:r w:rsidR="00190700">
        <w:rPr>
          <w:i w:val="0"/>
          <w:iCs w:val="0"/>
          <w:noProof/>
          <w:color w:val="auto"/>
          <w:sz w:val="20"/>
          <w:szCs w:val="20"/>
        </w:rPr>
        <w:t>18</w:t>
      </w:r>
      <w:r w:rsidR="00357F14" w:rsidRPr="00AD724A">
        <w:rPr>
          <w:i w:val="0"/>
          <w:iCs w:val="0"/>
          <w:noProof/>
          <w:color w:val="auto"/>
          <w:sz w:val="20"/>
          <w:szCs w:val="20"/>
        </w:rPr>
        <w:fldChar w:fldCharType="end"/>
      </w:r>
      <w:r w:rsidRPr="00AD724A">
        <w:rPr>
          <w:i w:val="0"/>
          <w:iCs w:val="0"/>
          <w:color w:val="auto"/>
          <w:sz w:val="20"/>
          <w:szCs w:val="20"/>
        </w:rPr>
        <w:t xml:space="preserve">. Header of </w:t>
      </w:r>
      <w:r w:rsidRPr="00C761D0">
        <w:rPr>
          <w:color w:val="auto"/>
          <w:sz w:val="20"/>
          <w:szCs w:val="20"/>
        </w:rPr>
        <w:t>expertsComments</w:t>
      </w:r>
      <w:r w:rsidR="003B734C" w:rsidRPr="00C761D0">
        <w:rPr>
          <w:color w:val="auto"/>
          <w:sz w:val="20"/>
          <w:szCs w:val="20"/>
        </w:rPr>
        <w:t>Trans</w:t>
      </w:r>
      <w:r w:rsidRPr="00C761D0">
        <w:rPr>
          <w:color w:val="auto"/>
          <w:sz w:val="20"/>
          <w:szCs w:val="20"/>
        </w:rPr>
        <w:t>.csv</w:t>
      </w:r>
      <w:r w:rsidR="00AD724A">
        <w:rPr>
          <w:i w:val="0"/>
          <w:iCs w:val="0"/>
          <w:color w:val="auto"/>
          <w:sz w:val="20"/>
          <w:szCs w:val="20"/>
        </w:rPr>
        <w:t>.</w:t>
      </w:r>
    </w:p>
    <w:tbl>
      <w:tblPr>
        <w:tblStyle w:val="TableGrid"/>
        <w:tblW w:w="0" w:type="auto"/>
        <w:tblLook w:val="04A0" w:firstRow="1" w:lastRow="0" w:firstColumn="1" w:lastColumn="0" w:noHBand="0" w:noVBand="1"/>
      </w:tblPr>
      <w:tblGrid>
        <w:gridCol w:w="2405"/>
        <w:gridCol w:w="8051"/>
      </w:tblGrid>
      <w:tr w:rsidR="00DA01C2" w:rsidRPr="00366095" w14:paraId="6DB5A2A0" w14:textId="77777777" w:rsidTr="008F6A56">
        <w:tc>
          <w:tcPr>
            <w:tcW w:w="2405" w:type="dxa"/>
            <w:shd w:val="clear" w:color="auto" w:fill="auto"/>
          </w:tcPr>
          <w:bookmarkEnd w:id="21"/>
          <w:p w14:paraId="3DE02C08" w14:textId="5C9F00AC" w:rsidR="00DA01C2" w:rsidRPr="007C08A0" w:rsidRDefault="00DA01C2">
            <w:pPr>
              <w:rPr>
                <w:b/>
                <w:bCs/>
                <w:sz w:val="20"/>
                <w:szCs w:val="20"/>
              </w:rPr>
            </w:pPr>
            <w:r w:rsidRPr="007C08A0">
              <w:rPr>
                <w:b/>
                <w:bCs/>
                <w:sz w:val="20"/>
                <w:szCs w:val="20"/>
              </w:rPr>
              <w:t>Variable</w:t>
            </w:r>
          </w:p>
        </w:tc>
        <w:tc>
          <w:tcPr>
            <w:tcW w:w="8051" w:type="dxa"/>
            <w:shd w:val="clear" w:color="auto" w:fill="auto"/>
          </w:tcPr>
          <w:p w14:paraId="5C060333" w14:textId="168EA4AC" w:rsidR="00DA01C2" w:rsidRPr="007C08A0" w:rsidRDefault="00DA01C2">
            <w:pPr>
              <w:rPr>
                <w:b/>
                <w:bCs/>
                <w:sz w:val="20"/>
                <w:szCs w:val="20"/>
              </w:rPr>
            </w:pPr>
            <w:r w:rsidRPr="007C08A0">
              <w:rPr>
                <w:b/>
                <w:bCs/>
                <w:sz w:val="20"/>
                <w:szCs w:val="20"/>
              </w:rPr>
              <w:t>Explanation</w:t>
            </w:r>
          </w:p>
        </w:tc>
      </w:tr>
      <w:tr w:rsidR="00DA01C2" w:rsidRPr="00366095" w14:paraId="1107016A" w14:textId="77777777" w:rsidTr="008F6A56">
        <w:tc>
          <w:tcPr>
            <w:tcW w:w="2405" w:type="dxa"/>
            <w:shd w:val="clear" w:color="auto" w:fill="auto"/>
          </w:tcPr>
          <w:p w14:paraId="6EEA4483" w14:textId="296163F9" w:rsidR="00DA01C2" w:rsidRPr="00552916" w:rsidRDefault="00222B8B">
            <w:pPr>
              <w:rPr>
                <w:i/>
                <w:iCs/>
                <w:sz w:val="20"/>
                <w:szCs w:val="20"/>
              </w:rPr>
            </w:pPr>
            <w:r w:rsidRPr="00552916">
              <w:rPr>
                <w:i/>
                <w:iCs/>
                <w:sz w:val="20"/>
                <w:szCs w:val="20"/>
              </w:rPr>
              <w:t>ExpertCommentTransEng</w:t>
            </w:r>
          </w:p>
        </w:tc>
        <w:tc>
          <w:tcPr>
            <w:tcW w:w="8051" w:type="dxa"/>
            <w:shd w:val="clear" w:color="auto" w:fill="auto"/>
          </w:tcPr>
          <w:p w14:paraId="2C534190" w14:textId="7AD4AB7B" w:rsidR="00DA01C2" w:rsidRPr="00FE3581" w:rsidRDefault="0051177C">
            <w:pPr>
              <w:rPr>
                <w:sz w:val="20"/>
                <w:szCs w:val="20"/>
              </w:rPr>
            </w:pPr>
            <w:r w:rsidRPr="00FE3581">
              <w:rPr>
                <w:sz w:val="20"/>
                <w:szCs w:val="20"/>
              </w:rPr>
              <w:t xml:space="preserve">The English translation of the </w:t>
            </w:r>
            <w:r w:rsidR="00252822" w:rsidRPr="00FE3581">
              <w:rPr>
                <w:sz w:val="20"/>
                <w:szCs w:val="20"/>
              </w:rPr>
              <w:t xml:space="preserve">comments </w:t>
            </w:r>
            <w:r w:rsidR="00A11971" w:rsidRPr="00FE3581">
              <w:rPr>
                <w:sz w:val="20"/>
                <w:szCs w:val="20"/>
              </w:rPr>
              <w:t>that</w:t>
            </w:r>
            <w:r w:rsidR="00252822" w:rsidRPr="00FE3581">
              <w:rPr>
                <w:sz w:val="20"/>
                <w:szCs w:val="20"/>
              </w:rPr>
              <w:t xml:space="preserve"> the</w:t>
            </w:r>
            <w:r w:rsidR="0083661C" w:rsidRPr="00FE3581">
              <w:rPr>
                <w:sz w:val="20"/>
                <w:szCs w:val="20"/>
              </w:rPr>
              <w:t xml:space="preserve"> expert</w:t>
            </w:r>
            <w:r w:rsidR="00252822" w:rsidRPr="00FE3581">
              <w:rPr>
                <w:sz w:val="20"/>
                <w:szCs w:val="20"/>
              </w:rPr>
              <w:t xml:space="preserve"> annotator</w:t>
            </w:r>
            <w:r w:rsidR="00A11971" w:rsidRPr="00FE3581">
              <w:rPr>
                <w:sz w:val="20"/>
                <w:szCs w:val="20"/>
              </w:rPr>
              <w:t xml:space="preserve"> entered for some samples</w:t>
            </w:r>
            <w:r w:rsidR="00E00842" w:rsidRPr="00FE3581">
              <w:rPr>
                <w:sz w:val="20"/>
                <w:szCs w:val="20"/>
              </w:rPr>
              <w:t>.</w:t>
            </w:r>
          </w:p>
        </w:tc>
      </w:tr>
      <w:tr w:rsidR="00DA01C2" w:rsidRPr="00366095" w14:paraId="046B3102" w14:textId="77777777" w:rsidTr="008F6A56">
        <w:tc>
          <w:tcPr>
            <w:tcW w:w="2405" w:type="dxa"/>
            <w:shd w:val="clear" w:color="auto" w:fill="auto"/>
          </w:tcPr>
          <w:p w14:paraId="54CDF9A7" w14:textId="21C090BC" w:rsidR="00DA01C2" w:rsidRPr="00EA2385" w:rsidRDefault="00501A72">
            <w:pPr>
              <w:rPr>
                <w:sz w:val="20"/>
                <w:szCs w:val="20"/>
              </w:rPr>
            </w:pPr>
            <w:r w:rsidRPr="00366095">
              <w:rPr>
                <w:sz w:val="20"/>
                <w:szCs w:val="20"/>
              </w:rPr>
              <w:t>ExpertComment</w:t>
            </w:r>
            <w:r w:rsidR="00EA2385">
              <w:rPr>
                <w:sz w:val="20"/>
                <w:szCs w:val="20"/>
              </w:rPr>
              <w:t>OrigInd</w:t>
            </w:r>
          </w:p>
        </w:tc>
        <w:tc>
          <w:tcPr>
            <w:tcW w:w="8051" w:type="dxa"/>
            <w:shd w:val="clear" w:color="auto" w:fill="auto"/>
          </w:tcPr>
          <w:p w14:paraId="7CEF53B5" w14:textId="7AAED8AA" w:rsidR="00DA01C2" w:rsidRPr="009E665D" w:rsidRDefault="00597CBB">
            <w:pPr>
              <w:rPr>
                <w:sz w:val="20"/>
                <w:szCs w:val="20"/>
              </w:rPr>
            </w:pPr>
            <w:r w:rsidRPr="009E665D">
              <w:rPr>
                <w:sz w:val="20"/>
                <w:szCs w:val="20"/>
              </w:rPr>
              <w:t xml:space="preserve">The original </w:t>
            </w:r>
            <w:r w:rsidR="00B134FD" w:rsidRPr="009E665D">
              <w:rPr>
                <w:sz w:val="20"/>
                <w:szCs w:val="20"/>
              </w:rPr>
              <w:t xml:space="preserve">comments </w:t>
            </w:r>
            <w:r w:rsidR="00217613" w:rsidRPr="009E665D">
              <w:rPr>
                <w:sz w:val="20"/>
                <w:szCs w:val="20"/>
              </w:rPr>
              <w:t>that the expert annotator entered for some samples.</w:t>
            </w:r>
          </w:p>
        </w:tc>
      </w:tr>
    </w:tbl>
    <w:bookmarkEnd w:id="0"/>
    <w:bookmarkEnd w:id="18"/>
    <w:p w14:paraId="083EEAC1" w14:textId="0B92CEEE" w:rsidR="00DD1F87" w:rsidRDefault="003000BD" w:rsidP="003000BD">
      <w:pPr>
        <w:tabs>
          <w:tab w:val="left" w:pos="2705"/>
        </w:tabs>
      </w:pPr>
      <w:r>
        <w:tab/>
      </w:r>
    </w:p>
    <w:p w14:paraId="11D29DF0" w14:textId="19B4B99C" w:rsidR="00243091" w:rsidRPr="002D24FD" w:rsidRDefault="00243091" w:rsidP="00243091">
      <w:pPr>
        <w:pStyle w:val="Caption"/>
        <w:keepNext/>
        <w:rPr>
          <w:i w:val="0"/>
          <w:iCs w:val="0"/>
          <w:color w:val="auto"/>
          <w:sz w:val="20"/>
          <w:szCs w:val="20"/>
        </w:rPr>
      </w:pPr>
      <w:bookmarkStart w:id="22" w:name="_Hlk74315818"/>
      <w:r w:rsidRPr="002D24FD">
        <w:rPr>
          <w:i w:val="0"/>
          <w:iCs w:val="0"/>
          <w:color w:val="auto"/>
          <w:sz w:val="20"/>
          <w:szCs w:val="20"/>
        </w:rPr>
        <w:t xml:space="preserve">Table </w:t>
      </w:r>
      <w:r w:rsidR="009A4EA6">
        <w:rPr>
          <w:i w:val="0"/>
          <w:iCs w:val="0"/>
          <w:color w:val="auto"/>
          <w:sz w:val="20"/>
          <w:szCs w:val="20"/>
        </w:rPr>
        <w:t>S</w:t>
      </w:r>
      <w:r w:rsidRPr="002D24FD">
        <w:rPr>
          <w:i w:val="0"/>
          <w:iCs w:val="0"/>
          <w:color w:val="auto"/>
          <w:sz w:val="20"/>
          <w:szCs w:val="20"/>
        </w:rPr>
        <w:fldChar w:fldCharType="begin"/>
      </w:r>
      <w:r w:rsidRPr="002D24FD">
        <w:rPr>
          <w:i w:val="0"/>
          <w:iCs w:val="0"/>
          <w:color w:val="auto"/>
          <w:sz w:val="20"/>
          <w:szCs w:val="20"/>
        </w:rPr>
        <w:instrText xml:space="preserve"> SEQ Table \* ARABIC </w:instrText>
      </w:r>
      <w:r w:rsidRPr="002D24FD">
        <w:rPr>
          <w:i w:val="0"/>
          <w:iCs w:val="0"/>
          <w:color w:val="auto"/>
          <w:sz w:val="20"/>
          <w:szCs w:val="20"/>
        </w:rPr>
        <w:fldChar w:fldCharType="separate"/>
      </w:r>
      <w:r w:rsidR="00190700">
        <w:rPr>
          <w:i w:val="0"/>
          <w:iCs w:val="0"/>
          <w:noProof/>
          <w:color w:val="auto"/>
          <w:sz w:val="20"/>
          <w:szCs w:val="20"/>
        </w:rPr>
        <w:t>19</w:t>
      </w:r>
      <w:r w:rsidRPr="002D24FD">
        <w:rPr>
          <w:i w:val="0"/>
          <w:iCs w:val="0"/>
          <w:noProof/>
          <w:color w:val="auto"/>
          <w:sz w:val="20"/>
          <w:szCs w:val="20"/>
        </w:rPr>
        <w:fldChar w:fldCharType="end"/>
      </w:r>
      <w:r w:rsidRPr="002D24FD">
        <w:rPr>
          <w:i w:val="0"/>
          <w:iCs w:val="0"/>
          <w:color w:val="auto"/>
          <w:sz w:val="20"/>
          <w:szCs w:val="20"/>
        </w:rPr>
        <w:t xml:space="preserve">. Header of </w:t>
      </w:r>
      <w:r w:rsidRPr="008472D3">
        <w:rPr>
          <w:color w:val="auto"/>
          <w:sz w:val="20"/>
          <w:szCs w:val="20"/>
        </w:rPr>
        <w:t>expertsAnnotationsConsensus</w:t>
      </w:r>
      <w:r w:rsidR="008472D3">
        <w:rPr>
          <w:color w:val="auto"/>
          <w:sz w:val="20"/>
          <w:szCs w:val="20"/>
        </w:rPr>
        <w:t>_</w:t>
      </w:r>
      <w:r w:rsidRPr="008472D3">
        <w:rPr>
          <w:color w:val="auto"/>
          <w:sz w:val="20"/>
          <w:szCs w:val="20"/>
        </w:rPr>
        <w:t>.csv</w:t>
      </w:r>
      <w:r w:rsidR="002D24FD">
        <w:rPr>
          <w:i w:val="0"/>
          <w:iCs w:val="0"/>
          <w:color w:val="auto"/>
          <w:sz w:val="20"/>
          <w:szCs w:val="20"/>
        </w:rPr>
        <w:t>.</w:t>
      </w:r>
    </w:p>
    <w:tbl>
      <w:tblPr>
        <w:tblStyle w:val="TableGrid"/>
        <w:tblW w:w="5000" w:type="pct"/>
        <w:tblLayout w:type="fixed"/>
        <w:tblLook w:val="04A0" w:firstRow="1" w:lastRow="0" w:firstColumn="1" w:lastColumn="0" w:noHBand="0" w:noVBand="1"/>
      </w:tblPr>
      <w:tblGrid>
        <w:gridCol w:w="2689"/>
        <w:gridCol w:w="7767"/>
      </w:tblGrid>
      <w:tr w:rsidR="00243091" w:rsidRPr="00EB5DA6" w14:paraId="02DE6FA7" w14:textId="77777777" w:rsidTr="008F6A56">
        <w:tc>
          <w:tcPr>
            <w:tcW w:w="1286" w:type="pct"/>
            <w:shd w:val="clear" w:color="auto" w:fill="auto"/>
          </w:tcPr>
          <w:bookmarkEnd w:id="22"/>
          <w:p w14:paraId="5801B217" w14:textId="77777777" w:rsidR="00243091" w:rsidRPr="000A3411" w:rsidRDefault="00243091" w:rsidP="00B8751C">
            <w:pPr>
              <w:rPr>
                <w:b/>
                <w:bCs/>
                <w:sz w:val="20"/>
                <w:szCs w:val="20"/>
              </w:rPr>
            </w:pPr>
            <w:r w:rsidRPr="000A3411">
              <w:rPr>
                <w:b/>
                <w:bCs/>
                <w:sz w:val="20"/>
                <w:szCs w:val="20"/>
              </w:rPr>
              <w:t>Variable</w:t>
            </w:r>
          </w:p>
        </w:tc>
        <w:tc>
          <w:tcPr>
            <w:tcW w:w="3714" w:type="pct"/>
            <w:shd w:val="clear" w:color="auto" w:fill="auto"/>
          </w:tcPr>
          <w:p w14:paraId="5419F525" w14:textId="77777777" w:rsidR="00243091" w:rsidRPr="000A3411" w:rsidRDefault="00243091" w:rsidP="00B8751C">
            <w:pPr>
              <w:rPr>
                <w:b/>
                <w:bCs/>
                <w:sz w:val="20"/>
                <w:szCs w:val="20"/>
              </w:rPr>
            </w:pPr>
            <w:r w:rsidRPr="000A3411">
              <w:rPr>
                <w:b/>
                <w:bCs/>
                <w:sz w:val="20"/>
                <w:szCs w:val="20"/>
              </w:rPr>
              <w:t>Explanation</w:t>
            </w:r>
          </w:p>
        </w:tc>
      </w:tr>
      <w:tr w:rsidR="00243091" w:rsidRPr="00EB5DA6" w14:paraId="6E08BB5A" w14:textId="77777777" w:rsidTr="008F6A56">
        <w:tc>
          <w:tcPr>
            <w:tcW w:w="1286" w:type="pct"/>
            <w:shd w:val="clear" w:color="auto" w:fill="auto"/>
          </w:tcPr>
          <w:p w14:paraId="2A6DF9AA" w14:textId="77777777" w:rsidR="00243091" w:rsidRPr="002F4878" w:rsidRDefault="00243091" w:rsidP="00B8751C">
            <w:pPr>
              <w:rPr>
                <w:i/>
                <w:iCs/>
                <w:sz w:val="20"/>
                <w:szCs w:val="20"/>
              </w:rPr>
            </w:pPr>
            <w:r w:rsidRPr="002F4878">
              <w:rPr>
                <w:i/>
                <w:iCs/>
                <w:sz w:val="20"/>
                <w:szCs w:val="20"/>
              </w:rPr>
              <w:t>SampleID</w:t>
            </w:r>
          </w:p>
        </w:tc>
        <w:tc>
          <w:tcPr>
            <w:tcW w:w="3714" w:type="pct"/>
            <w:shd w:val="clear" w:color="auto" w:fill="auto"/>
          </w:tcPr>
          <w:p w14:paraId="580FB7BD" w14:textId="77777777" w:rsidR="00243091" w:rsidRPr="008F03E0" w:rsidRDefault="00243091" w:rsidP="00B8751C">
            <w:pPr>
              <w:rPr>
                <w:sz w:val="20"/>
                <w:szCs w:val="20"/>
              </w:rPr>
            </w:pPr>
            <w:r w:rsidRPr="008F03E0">
              <w:rPr>
                <w:sz w:val="20"/>
                <w:szCs w:val="20"/>
              </w:rPr>
              <w:t>Unique number identifying each sample pixel (i.e., VHR image chip).</w:t>
            </w:r>
          </w:p>
        </w:tc>
      </w:tr>
      <w:tr w:rsidR="00243091" w:rsidRPr="00EB5DA6" w14:paraId="37B666B4" w14:textId="77777777" w:rsidTr="008F6A56">
        <w:tc>
          <w:tcPr>
            <w:tcW w:w="1286" w:type="pct"/>
            <w:shd w:val="clear" w:color="auto" w:fill="auto"/>
          </w:tcPr>
          <w:p w14:paraId="600868E6" w14:textId="77777777" w:rsidR="00243091" w:rsidRPr="0016344F" w:rsidRDefault="00243091" w:rsidP="00B8751C">
            <w:pPr>
              <w:rPr>
                <w:sz w:val="20"/>
                <w:szCs w:val="20"/>
              </w:rPr>
            </w:pPr>
            <w:r>
              <w:rPr>
                <w:sz w:val="20"/>
                <w:szCs w:val="20"/>
              </w:rPr>
              <w:t>ConsensusAnnotationAmongExperts</w:t>
            </w:r>
          </w:p>
        </w:tc>
        <w:tc>
          <w:tcPr>
            <w:tcW w:w="3714" w:type="pct"/>
            <w:shd w:val="clear" w:color="auto" w:fill="auto"/>
          </w:tcPr>
          <w:p w14:paraId="3DAD2D7A" w14:textId="77777777" w:rsidR="00243091" w:rsidRPr="00610715" w:rsidRDefault="00243091" w:rsidP="00B8751C">
            <w:pPr>
              <w:rPr>
                <w:sz w:val="20"/>
                <w:szCs w:val="20"/>
              </w:rPr>
            </w:pPr>
            <w:r w:rsidRPr="00610715">
              <w:rPr>
                <w:sz w:val="20"/>
                <w:szCs w:val="20"/>
              </w:rPr>
              <w:t>Unique number identifying the consensus label among the expert annotators in the expert campaign (1=Undisturbed Dryland Forest, 2=Logged-Over Dryland Forest, 3=Undisturbed Mangrove Forest, 4=Logged-Over Mangrove Forest, 5=Undisturbed Swamp Forest, 6=Logged-Over Swamp Forest, 7=Agroforestry, 8=Plantation Forest, 9=Rubber Monoculture, 10=Oil Palm Monoculture, 11=Other Monoculture, 12=Grass or Savanna, 13=Shrub, 14=Cropland, 15=Settlement, 16=Cleared Land, 17=Waterbody). This corresponds to “DetailedClass” field in “landCoverClassesConversion.csv” table.</w:t>
            </w:r>
          </w:p>
        </w:tc>
      </w:tr>
      <w:tr w:rsidR="00243091" w:rsidRPr="00EB5DA6" w14:paraId="675F240B" w14:textId="77777777" w:rsidTr="008F6A56">
        <w:tc>
          <w:tcPr>
            <w:tcW w:w="1286" w:type="pct"/>
            <w:shd w:val="clear" w:color="auto" w:fill="auto"/>
          </w:tcPr>
          <w:p w14:paraId="6B8EE8DF" w14:textId="77777777" w:rsidR="00243091" w:rsidRPr="00DA71E1" w:rsidRDefault="00243091" w:rsidP="00B8751C">
            <w:pPr>
              <w:rPr>
                <w:sz w:val="20"/>
                <w:szCs w:val="20"/>
              </w:rPr>
            </w:pPr>
            <w:r>
              <w:rPr>
                <w:sz w:val="20"/>
                <w:szCs w:val="20"/>
              </w:rPr>
              <w:t>ConsensusTypeAmongExperts</w:t>
            </w:r>
          </w:p>
        </w:tc>
        <w:tc>
          <w:tcPr>
            <w:tcW w:w="3714" w:type="pct"/>
            <w:shd w:val="clear" w:color="auto" w:fill="auto"/>
          </w:tcPr>
          <w:p w14:paraId="648898EA" w14:textId="77777777" w:rsidR="00243091" w:rsidRPr="00610715" w:rsidRDefault="00243091" w:rsidP="00B8751C">
            <w:pPr>
              <w:rPr>
                <w:sz w:val="20"/>
                <w:szCs w:val="20"/>
              </w:rPr>
            </w:pPr>
            <w:r w:rsidRPr="00610715">
              <w:rPr>
                <w:sz w:val="20"/>
                <w:szCs w:val="20"/>
              </w:rPr>
              <w:t>Unique number identifying the form of consensus reached among the experts for a given sample (1=both experts agree, 2=two experts agree out of three experts, 3=all three experts agree, 4=three experts agree out of four experts, 5=all four experts agree, 6=group session).</w:t>
            </w:r>
          </w:p>
        </w:tc>
      </w:tr>
    </w:tbl>
    <w:p w14:paraId="47F6AE6F" w14:textId="17925F48" w:rsidR="00243091" w:rsidRDefault="00243091" w:rsidP="00243091"/>
    <w:p w14:paraId="655E0294" w14:textId="77777777" w:rsidR="00246F5D" w:rsidRDefault="00246F5D" w:rsidP="00243091"/>
    <w:p w14:paraId="76F95D2C" w14:textId="77777777" w:rsidR="000D2FC1" w:rsidRPr="00943614" w:rsidRDefault="000D2FC1" w:rsidP="000D2FC1">
      <w:r w:rsidRPr="00943614">
        <w:rPr>
          <w:rFonts w:cstheme="minorHAnsi"/>
          <w:b/>
          <w:bCs/>
          <w:sz w:val="20"/>
          <w:szCs w:val="20"/>
        </w:rPr>
        <w:t>Group 4: CROWD_CONSENSUS_VS_EXPERTS_CONSENSUS_ANNOTATIONS</w:t>
      </w:r>
    </w:p>
    <w:p w14:paraId="57786262" w14:textId="5A049D17" w:rsidR="000D2FC1" w:rsidRPr="004C1F87" w:rsidRDefault="000D2FC1" w:rsidP="000D2FC1">
      <w:pPr>
        <w:pStyle w:val="Caption"/>
        <w:keepNext/>
        <w:rPr>
          <w:i w:val="0"/>
          <w:iCs w:val="0"/>
          <w:color w:val="auto"/>
          <w:sz w:val="20"/>
          <w:szCs w:val="20"/>
        </w:rPr>
      </w:pPr>
      <w:bookmarkStart w:id="23" w:name="_Hlk74315823"/>
      <w:r w:rsidRPr="004C1F87">
        <w:rPr>
          <w:i w:val="0"/>
          <w:iCs w:val="0"/>
          <w:color w:val="auto"/>
          <w:sz w:val="20"/>
          <w:szCs w:val="20"/>
        </w:rPr>
        <w:t xml:space="preserve">Table </w:t>
      </w:r>
      <w:r w:rsidR="009A4EA6">
        <w:rPr>
          <w:i w:val="0"/>
          <w:iCs w:val="0"/>
          <w:color w:val="auto"/>
          <w:sz w:val="20"/>
          <w:szCs w:val="20"/>
        </w:rPr>
        <w:t>S</w:t>
      </w:r>
      <w:r w:rsidR="00357F14" w:rsidRPr="004C1F87">
        <w:rPr>
          <w:i w:val="0"/>
          <w:iCs w:val="0"/>
          <w:color w:val="auto"/>
          <w:sz w:val="20"/>
          <w:szCs w:val="20"/>
        </w:rPr>
        <w:fldChar w:fldCharType="begin"/>
      </w:r>
      <w:r w:rsidR="00357F14" w:rsidRPr="004C1F87">
        <w:rPr>
          <w:i w:val="0"/>
          <w:iCs w:val="0"/>
          <w:color w:val="auto"/>
          <w:sz w:val="20"/>
          <w:szCs w:val="20"/>
        </w:rPr>
        <w:instrText xml:space="preserve"> SEQ Table \* ARABIC </w:instrText>
      </w:r>
      <w:r w:rsidR="00357F14" w:rsidRPr="004C1F87">
        <w:rPr>
          <w:i w:val="0"/>
          <w:iCs w:val="0"/>
          <w:color w:val="auto"/>
          <w:sz w:val="20"/>
          <w:szCs w:val="20"/>
        </w:rPr>
        <w:fldChar w:fldCharType="separate"/>
      </w:r>
      <w:r w:rsidR="00190700">
        <w:rPr>
          <w:i w:val="0"/>
          <w:iCs w:val="0"/>
          <w:noProof/>
          <w:color w:val="auto"/>
          <w:sz w:val="20"/>
          <w:szCs w:val="20"/>
        </w:rPr>
        <w:t>20</w:t>
      </w:r>
      <w:r w:rsidR="00357F14" w:rsidRPr="004C1F87">
        <w:rPr>
          <w:i w:val="0"/>
          <w:iCs w:val="0"/>
          <w:noProof/>
          <w:color w:val="auto"/>
          <w:sz w:val="20"/>
          <w:szCs w:val="20"/>
        </w:rPr>
        <w:fldChar w:fldCharType="end"/>
      </w:r>
      <w:r w:rsidRPr="004C1F87">
        <w:rPr>
          <w:i w:val="0"/>
          <w:iCs w:val="0"/>
          <w:color w:val="auto"/>
          <w:sz w:val="20"/>
          <w:szCs w:val="20"/>
        </w:rPr>
        <w:t xml:space="preserve">. Header of </w:t>
      </w:r>
      <w:r w:rsidRPr="00AE1242">
        <w:rPr>
          <w:color w:val="auto"/>
          <w:sz w:val="20"/>
          <w:szCs w:val="20"/>
        </w:rPr>
        <w:t>crowdConsensusVsExpertsConsensusAnnotations</w:t>
      </w:r>
      <w:r w:rsidR="00BC595F" w:rsidRPr="00AE1242">
        <w:rPr>
          <w:color w:val="auto"/>
          <w:sz w:val="20"/>
          <w:szCs w:val="20"/>
        </w:rPr>
        <w:t>_</w:t>
      </w:r>
      <w:r w:rsidRPr="00AE1242">
        <w:rPr>
          <w:color w:val="auto"/>
          <w:sz w:val="20"/>
          <w:szCs w:val="20"/>
        </w:rPr>
        <w:t>.csv</w:t>
      </w:r>
      <w:r w:rsidR="004C1F87">
        <w:rPr>
          <w:i w:val="0"/>
          <w:iCs w:val="0"/>
          <w:color w:val="auto"/>
          <w:sz w:val="20"/>
          <w:szCs w:val="20"/>
        </w:rPr>
        <w:t>.</w:t>
      </w:r>
    </w:p>
    <w:tbl>
      <w:tblPr>
        <w:tblStyle w:val="TableGrid"/>
        <w:tblW w:w="0" w:type="auto"/>
        <w:tblLook w:val="04A0" w:firstRow="1" w:lastRow="0" w:firstColumn="1" w:lastColumn="0" w:noHBand="0" w:noVBand="1"/>
      </w:tblPr>
      <w:tblGrid>
        <w:gridCol w:w="3934"/>
        <w:gridCol w:w="6522"/>
      </w:tblGrid>
      <w:tr w:rsidR="006641B1" w:rsidRPr="00BD55C7" w14:paraId="15100EAD" w14:textId="77777777" w:rsidTr="008F6A56">
        <w:tc>
          <w:tcPr>
            <w:tcW w:w="3115" w:type="dxa"/>
            <w:shd w:val="clear" w:color="auto" w:fill="auto"/>
          </w:tcPr>
          <w:bookmarkEnd w:id="23"/>
          <w:p w14:paraId="40633E1E" w14:textId="77777777" w:rsidR="000D2FC1" w:rsidRPr="00E53D25" w:rsidRDefault="000D2FC1" w:rsidP="00954CE6">
            <w:pPr>
              <w:rPr>
                <w:b/>
                <w:bCs/>
                <w:sz w:val="20"/>
                <w:szCs w:val="20"/>
              </w:rPr>
            </w:pPr>
            <w:r w:rsidRPr="00E53D25">
              <w:rPr>
                <w:b/>
                <w:bCs/>
                <w:sz w:val="20"/>
                <w:szCs w:val="20"/>
              </w:rPr>
              <w:t>Variable</w:t>
            </w:r>
          </w:p>
        </w:tc>
        <w:tc>
          <w:tcPr>
            <w:tcW w:w="7341" w:type="dxa"/>
            <w:shd w:val="clear" w:color="auto" w:fill="auto"/>
          </w:tcPr>
          <w:p w14:paraId="3A52C9AF" w14:textId="77777777" w:rsidR="000D2FC1" w:rsidRPr="00E53D25" w:rsidRDefault="000D2FC1" w:rsidP="00954CE6">
            <w:pPr>
              <w:rPr>
                <w:b/>
                <w:bCs/>
                <w:sz w:val="20"/>
                <w:szCs w:val="20"/>
              </w:rPr>
            </w:pPr>
            <w:r w:rsidRPr="00E53D25">
              <w:rPr>
                <w:b/>
                <w:bCs/>
                <w:sz w:val="20"/>
                <w:szCs w:val="20"/>
              </w:rPr>
              <w:t>Explanation</w:t>
            </w:r>
          </w:p>
        </w:tc>
      </w:tr>
      <w:tr w:rsidR="001936E8" w:rsidRPr="00BD55C7" w14:paraId="3D2DCB50" w14:textId="77777777" w:rsidTr="008F6A56">
        <w:tc>
          <w:tcPr>
            <w:tcW w:w="3115" w:type="dxa"/>
            <w:shd w:val="clear" w:color="auto" w:fill="auto"/>
          </w:tcPr>
          <w:p w14:paraId="240FBCFE" w14:textId="77777777" w:rsidR="00E05478" w:rsidRPr="00DC5272" w:rsidRDefault="00E05478" w:rsidP="00E05478">
            <w:pPr>
              <w:rPr>
                <w:i/>
                <w:iCs/>
                <w:sz w:val="20"/>
                <w:szCs w:val="20"/>
              </w:rPr>
            </w:pPr>
            <w:r w:rsidRPr="00DC5272">
              <w:rPr>
                <w:i/>
                <w:iCs/>
                <w:sz w:val="20"/>
                <w:szCs w:val="20"/>
              </w:rPr>
              <w:t>SampleID</w:t>
            </w:r>
          </w:p>
        </w:tc>
        <w:tc>
          <w:tcPr>
            <w:tcW w:w="7341" w:type="dxa"/>
            <w:shd w:val="clear" w:color="auto" w:fill="auto"/>
          </w:tcPr>
          <w:p w14:paraId="0AD23451" w14:textId="332746C3" w:rsidR="00E05478" w:rsidRPr="000D3586" w:rsidRDefault="00E05478" w:rsidP="00E05478">
            <w:pPr>
              <w:rPr>
                <w:sz w:val="20"/>
                <w:szCs w:val="20"/>
              </w:rPr>
            </w:pPr>
            <w:r w:rsidRPr="000D3586">
              <w:rPr>
                <w:sz w:val="20"/>
                <w:szCs w:val="20"/>
              </w:rPr>
              <w:t xml:space="preserve">Unique number identifying each </w:t>
            </w:r>
            <w:r w:rsidR="00537DF1" w:rsidRPr="000D3586">
              <w:rPr>
                <w:sz w:val="20"/>
                <w:szCs w:val="20"/>
              </w:rPr>
              <w:t>sample pixel (i.e., VHR image chip)</w:t>
            </w:r>
            <w:r w:rsidRPr="000D3586">
              <w:rPr>
                <w:sz w:val="20"/>
                <w:szCs w:val="20"/>
              </w:rPr>
              <w:t>.</w:t>
            </w:r>
          </w:p>
        </w:tc>
      </w:tr>
      <w:tr w:rsidR="001936E8" w:rsidRPr="00BD55C7" w14:paraId="74C3F684" w14:textId="77777777" w:rsidTr="008F6A56">
        <w:tc>
          <w:tcPr>
            <w:tcW w:w="3115" w:type="dxa"/>
            <w:shd w:val="clear" w:color="auto" w:fill="auto"/>
          </w:tcPr>
          <w:p w14:paraId="20DD8545" w14:textId="04A3D5E1" w:rsidR="00E05478" w:rsidRPr="00617E79" w:rsidRDefault="00E05478" w:rsidP="00E05478">
            <w:pPr>
              <w:rPr>
                <w:sz w:val="20"/>
                <w:szCs w:val="20"/>
              </w:rPr>
            </w:pPr>
            <w:r w:rsidRPr="00617E79">
              <w:rPr>
                <w:sz w:val="20"/>
                <w:szCs w:val="20"/>
              </w:rPr>
              <w:t>ConsensusAnnotation</w:t>
            </w:r>
            <w:r w:rsidR="002041A8" w:rsidRPr="00617E79">
              <w:rPr>
                <w:sz w:val="20"/>
                <w:szCs w:val="20"/>
              </w:rPr>
              <w:t>AmongNonExperts</w:t>
            </w:r>
            <w:r w:rsidRPr="00617E79">
              <w:rPr>
                <w:sz w:val="20"/>
                <w:szCs w:val="20"/>
              </w:rPr>
              <w:t xml:space="preserve"> </w:t>
            </w:r>
          </w:p>
        </w:tc>
        <w:tc>
          <w:tcPr>
            <w:tcW w:w="7341" w:type="dxa"/>
            <w:shd w:val="clear" w:color="auto" w:fill="auto"/>
          </w:tcPr>
          <w:p w14:paraId="6D4E6D4C" w14:textId="6C1A056D" w:rsidR="00E05478" w:rsidRPr="00617E79" w:rsidRDefault="00945878" w:rsidP="00E05478">
            <w:pPr>
              <w:rPr>
                <w:sz w:val="20"/>
                <w:szCs w:val="20"/>
              </w:rPr>
            </w:pPr>
            <w:r w:rsidRPr="00617E79">
              <w:rPr>
                <w:sz w:val="20"/>
                <w:szCs w:val="20"/>
              </w:rPr>
              <w:t>Unique number identifying the consensus annotation/answer among the crowd/non-expert annotators</w:t>
            </w:r>
            <w:r w:rsidR="00EA4918" w:rsidRPr="00617E79">
              <w:rPr>
                <w:sz w:val="20"/>
                <w:szCs w:val="20"/>
              </w:rPr>
              <w:t xml:space="preserve"> in the crowdsourcing campaign</w:t>
            </w:r>
            <w:r w:rsidRPr="00617E79">
              <w:rPr>
                <w:sz w:val="20"/>
                <w:szCs w:val="20"/>
              </w:rPr>
              <w:t xml:space="preserve"> (1=Yes, 2</w:t>
            </w:r>
            <w:r w:rsidR="008F7ED0" w:rsidRPr="00617E79">
              <w:rPr>
                <w:sz w:val="20"/>
                <w:szCs w:val="20"/>
              </w:rPr>
              <w:t>=</w:t>
            </w:r>
            <w:r w:rsidRPr="00617E79">
              <w:rPr>
                <w:sz w:val="20"/>
                <w:szCs w:val="20"/>
              </w:rPr>
              <w:t>No, 3=Maybe).</w:t>
            </w:r>
          </w:p>
        </w:tc>
      </w:tr>
      <w:tr w:rsidR="001936E8" w:rsidRPr="00BD55C7" w14:paraId="3432A465" w14:textId="77777777" w:rsidTr="008F6A56">
        <w:tc>
          <w:tcPr>
            <w:tcW w:w="3115" w:type="dxa"/>
            <w:shd w:val="clear" w:color="auto" w:fill="auto"/>
          </w:tcPr>
          <w:p w14:paraId="1CD5142D" w14:textId="42302812" w:rsidR="00E05478" w:rsidRPr="006641B1" w:rsidRDefault="00E05478" w:rsidP="00E05478">
            <w:pPr>
              <w:rPr>
                <w:sz w:val="20"/>
                <w:szCs w:val="20"/>
              </w:rPr>
            </w:pPr>
            <w:r w:rsidRPr="006641B1">
              <w:rPr>
                <w:sz w:val="20"/>
                <w:szCs w:val="20"/>
              </w:rPr>
              <w:t>ConsensusAnnotation</w:t>
            </w:r>
            <w:r w:rsidR="002041A8" w:rsidRPr="006641B1">
              <w:rPr>
                <w:sz w:val="20"/>
                <w:szCs w:val="20"/>
              </w:rPr>
              <w:t>AmongExperts</w:t>
            </w:r>
            <w:r w:rsidRPr="006641B1">
              <w:rPr>
                <w:sz w:val="20"/>
                <w:szCs w:val="20"/>
              </w:rPr>
              <w:t>Binar</w:t>
            </w:r>
            <w:r w:rsidR="001936E8" w:rsidRPr="006641B1">
              <w:rPr>
                <w:sz w:val="20"/>
                <w:szCs w:val="20"/>
              </w:rPr>
              <w:t>ized</w:t>
            </w:r>
            <w:r w:rsidRPr="006641B1">
              <w:rPr>
                <w:sz w:val="20"/>
                <w:szCs w:val="20"/>
              </w:rPr>
              <w:t xml:space="preserve"> </w:t>
            </w:r>
          </w:p>
        </w:tc>
        <w:tc>
          <w:tcPr>
            <w:tcW w:w="7341" w:type="dxa"/>
            <w:shd w:val="clear" w:color="auto" w:fill="auto"/>
          </w:tcPr>
          <w:p w14:paraId="3573BD51" w14:textId="718B134E" w:rsidR="00E05478" w:rsidRPr="006641B1" w:rsidRDefault="008F0636" w:rsidP="00E05478">
            <w:pPr>
              <w:rPr>
                <w:sz w:val="20"/>
                <w:szCs w:val="20"/>
              </w:rPr>
            </w:pPr>
            <w:r w:rsidRPr="006641B1">
              <w:rPr>
                <w:sz w:val="20"/>
                <w:szCs w:val="20"/>
              </w:rPr>
              <w:t>Unique number identifying the consensus annotation/answer among the expert annotators</w:t>
            </w:r>
            <w:r w:rsidR="00C32907" w:rsidRPr="006641B1">
              <w:rPr>
                <w:sz w:val="20"/>
                <w:szCs w:val="20"/>
              </w:rPr>
              <w:t xml:space="preserve"> in the expert campaign</w:t>
            </w:r>
            <w:r w:rsidRPr="006641B1">
              <w:rPr>
                <w:sz w:val="20"/>
                <w:szCs w:val="20"/>
              </w:rPr>
              <w:t xml:space="preserve"> (1=Yes, 2=No, 3=Maybe).</w:t>
            </w:r>
          </w:p>
        </w:tc>
      </w:tr>
    </w:tbl>
    <w:p w14:paraId="4ABE91CF" w14:textId="4FA48EC9" w:rsidR="00357F14" w:rsidRDefault="00357F14"/>
    <w:p w14:paraId="770684F7" w14:textId="5027F0AA" w:rsidR="00AE2252" w:rsidRDefault="00AE2252"/>
    <w:p w14:paraId="27488A31" w14:textId="24EA4AE0" w:rsidR="00AE2252" w:rsidRDefault="00AE2252"/>
    <w:p w14:paraId="4B473B61" w14:textId="06BDE770" w:rsidR="00AE2252" w:rsidRDefault="00AE2252"/>
    <w:p w14:paraId="3E645614" w14:textId="77777777" w:rsidR="00AE2252" w:rsidRDefault="00AE2252"/>
    <w:p w14:paraId="4E88ED3F" w14:textId="7A7B4870" w:rsidR="007019AA" w:rsidRPr="00943614" w:rsidRDefault="007019AA" w:rsidP="007F6972">
      <w:pPr>
        <w:rPr>
          <w:sz w:val="18"/>
          <w:szCs w:val="18"/>
        </w:rPr>
      </w:pPr>
      <w:r w:rsidRPr="00943614">
        <w:rPr>
          <w:rFonts w:cstheme="minorHAnsi"/>
          <w:b/>
          <w:bCs/>
          <w:sz w:val="20"/>
          <w:szCs w:val="20"/>
        </w:rPr>
        <w:lastRenderedPageBreak/>
        <w:t>Group 5: AUXILIARY_FILES</w:t>
      </w:r>
    </w:p>
    <w:p w14:paraId="760277B1" w14:textId="2AC6710F" w:rsidR="007019AA" w:rsidRPr="00EF3E14" w:rsidRDefault="007019AA" w:rsidP="007019AA">
      <w:pPr>
        <w:pStyle w:val="Caption"/>
        <w:keepNext/>
        <w:rPr>
          <w:i w:val="0"/>
          <w:iCs w:val="0"/>
          <w:color w:val="auto"/>
          <w:sz w:val="20"/>
          <w:szCs w:val="20"/>
        </w:rPr>
      </w:pPr>
      <w:bookmarkStart w:id="24" w:name="_Hlk74315828"/>
      <w:r w:rsidRPr="00EF3E14">
        <w:rPr>
          <w:i w:val="0"/>
          <w:iCs w:val="0"/>
          <w:color w:val="auto"/>
          <w:sz w:val="20"/>
          <w:szCs w:val="20"/>
        </w:rPr>
        <w:t xml:space="preserve">Table </w:t>
      </w:r>
      <w:r w:rsidR="009A4EA6">
        <w:rPr>
          <w:i w:val="0"/>
          <w:iCs w:val="0"/>
          <w:color w:val="auto"/>
          <w:sz w:val="20"/>
          <w:szCs w:val="20"/>
        </w:rPr>
        <w:t>S</w:t>
      </w:r>
      <w:r w:rsidRPr="00EF3E14">
        <w:rPr>
          <w:i w:val="0"/>
          <w:iCs w:val="0"/>
          <w:color w:val="auto"/>
          <w:sz w:val="20"/>
          <w:szCs w:val="20"/>
        </w:rPr>
        <w:fldChar w:fldCharType="begin"/>
      </w:r>
      <w:r w:rsidRPr="00EF3E14">
        <w:rPr>
          <w:i w:val="0"/>
          <w:iCs w:val="0"/>
          <w:color w:val="auto"/>
          <w:sz w:val="20"/>
          <w:szCs w:val="20"/>
        </w:rPr>
        <w:instrText xml:space="preserve"> SEQ Table \* ARABIC </w:instrText>
      </w:r>
      <w:r w:rsidRPr="00EF3E14">
        <w:rPr>
          <w:i w:val="0"/>
          <w:iCs w:val="0"/>
          <w:color w:val="auto"/>
          <w:sz w:val="20"/>
          <w:szCs w:val="20"/>
        </w:rPr>
        <w:fldChar w:fldCharType="separate"/>
      </w:r>
      <w:r w:rsidR="00190700">
        <w:rPr>
          <w:i w:val="0"/>
          <w:iCs w:val="0"/>
          <w:noProof/>
          <w:color w:val="auto"/>
          <w:sz w:val="20"/>
          <w:szCs w:val="20"/>
        </w:rPr>
        <w:t>21</w:t>
      </w:r>
      <w:r w:rsidRPr="00EF3E14">
        <w:rPr>
          <w:i w:val="0"/>
          <w:iCs w:val="0"/>
          <w:noProof/>
          <w:color w:val="auto"/>
          <w:sz w:val="20"/>
          <w:szCs w:val="20"/>
        </w:rPr>
        <w:fldChar w:fldCharType="end"/>
      </w:r>
      <w:r w:rsidRPr="00EF3E14">
        <w:rPr>
          <w:i w:val="0"/>
          <w:iCs w:val="0"/>
          <w:color w:val="auto"/>
          <w:sz w:val="20"/>
          <w:szCs w:val="20"/>
        </w:rPr>
        <w:t xml:space="preserve">. Header of </w:t>
      </w:r>
      <w:r w:rsidRPr="00B96F20">
        <w:rPr>
          <w:color w:val="auto"/>
          <w:sz w:val="20"/>
          <w:szCs w:val="20"/>
        </w:rPr>
        <w:t>landCoverClassesConversion.csv</w:t>
      </w:r>
      <w:r w:rsidR="00EF3E14">
        <w:rPr>
          <w:i w:val="0"/>
          <w:iCs w:val="0"/>
          <w:color w:val="auto"/>
          <w:sz w:val="20"/>
          <w:szCs w:val="20"/>
        </w:rPr>
        <w:t>.</w:t>
      </w:r>
    </w:p>
    <w:tbl>
      <w:tblPr>
        <w:tblStyle w:val="TableGrid"/>
        <w:tblW w:w="5000" w:type="pct"/>
        <w:tblLook w:val="04A0" w:firstRow="1" w:lastRow="0" w:firstColumn="1" w:lastColumn="0" w:noHBand="0" w:noVBand="1"/>
      </w:tblPr>
      <w:tblGrid>
        <w:gridCol w:w="2263"/>
        <w:gridCol w:w="8193"/>
      </w:tblGrid>
      <w:tr w:rsidR="007019AA" w:rsidRPr="00EB5DA6" w14:paraId="64448710" w14:textId="77777777" w:rsidTr="008F6A56">
        <w:tc>
          <w:tcPr>
            <w:tcW w:w="1082" w:type="pct"/>
            <w:shd w:val="clear" w:color="auto" w:fill="auto"/>
          </w:tcPr>
          <w:bookmarkEnd w:id="24"/>
          <w:p w14:paraId="57B6B5BD" w14:textId="77777777" w:rsidR="007019AA" w:rsidRPr="00216255" w:rsidRDefault="007019AA" w:rsidP="00B8751C">
            <w:pPr>
              <w:rPr>
                <w:b/>
                <w:bCs/>
                <w:sz w:val="20"/>
                <w:szCs w:val="20"/>
              </w:rPr>
            </w:pPr>
            <w:r w:rsidRPr="00216255">
              <w:rPr>
                <w:b/>
                <w:bCs/>
                <w:sz w:val="20"/>
                <w:szCs w:val="20"/>
              </w:rPr>
              <w:t>Variable</w:t>
            </w:r>
          </w:p>
        </w:tc>
        <w:tc>
          <w:tcPr>
            <w:tcW w:w="3918" w:type="pct"/>
            <w:shd w:val="clear" w:color="auto" w:fill="auto"/>
          </w:tcPr>
          <w:p w14:paraId="1766F7FE" w14:textId="77777777" w:rsidR="007019AA" w:rsidRPr="00216255" w:rsidRDefault="007019AA" w:rsidP="00B8751C">
            <w:pPr>
              <w:rPr>
                <w:b/>
                <w:bCs/>
                <w:sz w:val="20"/>
                <w:szCs w:val="20"/>
              </w:rPr>
            </w:pPr>
            <w:r w:rsidRPr="00216255">
              <w:rPr>
                <w:b/>
                <w:bCs/>
                <w:sz w:val="20"/>
                <w:szCs w:val="20"/>
              </w:rPr>
              <w:t>Explanation</w:t>
            </w:r>
          </w:p>
        </w:tc>
      </w:tr>
      <w:tr w:rsidR="007019AA" w:rsidRPr="00EB5DA6" w14:paraId="34E07BDC" w14:textId="77777777" w:rsidTr="008F6A56">
        <w:tc>
          <w:tcPr>
            <w:tcW w:w="1082" w:type="pct"/>
            <w:shd w:val="clear" w:color="auto" w:fill="auto"/>
          </w:tcPr>
          <w:p w14:paraId="33FE6F11" w14:textId="77777777" w:rsidR="007019AA" w:rsidRPr="00572299" w:rsidRDefault="007019AA" w:rsidP="00B8751C">
            <w:pPr>
              <w:rPr>
                <w:i/>
                <w:iCs/>
                <w:sz w:val="20"/>
                <w:szCs w:val="20"/>
              </w:rPr>
            </w:pPr>
            <w:r w:rsidRPr="00572299">
              <w:rPr>
                <w:i/>
                <w:iCs/>
                <w:sz w:val="20"/>
                <w:szCs w:val="20"/>
              </w:rPr>
              <w:t>DetailedClass</w:t>
            </w:r>
          </w:p>
        </w:tc>
        <w:tc>
          <w:tcPr>
            <w:tcW w:w="3918" w:type="pct"/>
            <w:shd w:val="clear" w:color="auto" w:fill="auto"/>
          </w:tcPr>
          <w:p w14:paraId="42F7BB7D" w14:textId="4DC695E6" w:rsidR="007019AA" w:rsidRPr="00CB011F" w:rsidRDefault="007019AA" w:rsidP="00B8751C">
            <w:pPr>
              <w:rPr>
                <w:sz w:val="20"/>
                <w:szCs w:val="20"/>
              </w:rPr>
            </w:pPr>
            <w:r w:rsidRPr="00CB011F">
              <w:rPr>
                <w:sz w:val="20"/>
                <w:szCs w:val="20"/>
              </w:rPr>
              <w:t xml:space="preserve">Unique number identifying the detailed land cover class used in the expert annotation process (1=Undisturbed Dryland Forest, 2=Logged-Over Dryland Forest, 3=Undisturbed Mangrove Forest, 4=Logged-Over Mangrove Forest, 5=Undisturbed Swamp Forest, 6=Logged-Over Swamp Forest, 7=Agroforestry, 8=Plantation Forest, 9=Rubber Monoculture, 10=Oil Palm Monoculture, 11=Other Monoculture, 12=Grass or Savanna, 13=Shrub, 14=Cropland, 15=Settlement, 16=Cleared Land, 17=Waterbody). See long description of the definition of the classes in </w:t>
            </w:r>
            <w:r w:rsidR="001F240E" w:rsidRPr="00CB011F">
              <w:rPr>
                <w:sz w:val="20"/>
                <w:szCs w:val="20"/>
              </w:rPr>
              <w:t>“</w:t>
            </w:r>
            <w:r w:rsidR="009C1CF1" w:rsidRPr="00CB011F">
              <w:rPr>
                <w:sz w:val="20"/>
                <w:szCs w:val="20"/>
              </w:rPr>
              <w:t>landCoverClassesDefinition.doc</w:t>
            </w:r>
            <w:r w:rsidR="00654040">
              <w:rPr>
                <w:sz w:val="20"/>
                <w:szCs w:val="20"/>
              </w:rPr>
              <w:t>x</w:t>
            </w:r>
            <w:r w:rsidR="001F240E" w:rsidRPr="00CB011F">
              <w:rPr>
                <w:sz w:val="20"/>
                <w:szCs w:val="20"/>
              </w:rPr>
              <w:t>” file</w:t>
            </w:r>
            <w:r w:rsidR="009C1CF1" w:rsidRPr="00CB011F">
              <w:rPr>
                <w:sz w:val="20"/>
                <w:szCs w:val="20"/>
              </w:rPr>
              <w:t>.</w:t>
            </w:r>
          </w:p>
        </w:tc>
      </w:tr>
      <w:tr w:rsidR="007019AA" w:rsidRPr="00EB5DA6" w14:paraId="553EBA24" w14:textId="77777777" w:rsidTr="008F6A56">
        <w:tc>
          <w:tcPr>
            <w:tcW w:w="1082" w:type="pct"/>
            <w:shd w:val="clear" w:color="auto" w:fill="auto"/>
          </w:tcPr>
          <w:p w14:paraId="22FC6B69" w14:textId="77777777" w:rsidR="007019AA" w:rsidRPr="00185185" w:rsidRDefault="007019AA" w:rsidP="00B8751C">
            <w:pPr>
              <w:rPr>
                <w:sz w:val="20"/>
                <w:szCs w:val="20"/>
              </w:rPr>
            </w:pPr>
            <w:r>
              <w:rPr>
                <w:sz w:val="20"/>
                <w:szCs w:val="20"/>
              </w:rPr>
              <w:t>SimplifiedClass</w:t>
            </w:r>
          </w:p>
        </w:tc>
        <w:tc>
          <w:tcPr>
            <w:tcW w:w="3918" w:type="pct"/>
            <w:shd w:val="clear" w:color="auto" w:fill="auto"/>
          </w:tcPr>
          <w:p w14:paraId="48B14F5F" w14:textId="77777777" w:rsidR="007019AA" w:rsidRPr="002344EC" w:rsidRDefault="007019AA" w:rsidP="00B8751C">
            <w:pPr>
              <w:rPr>
                <w:sz w:val="20"/>
                <w:szCs w:val="20"/>
              </w:rPr>
            </w:pPr>
            <w:r w:rsidRPr="00113E55">
              <w:rPr>
                <w:sz w:val="20"/>
                <w:szCs w:val="20"/>
              </w:rPr>
              <w:t>Unique number identifying the simplified land cover class used in the non-expert (crowdsourced) annotation process (1=Undisturbed Forest, 2=Logged Over Forest, 3=Oil Palm Monoculture, 4=Tree Based Not Oil Palm, 5=Shrub, 6=Grass and Savanna, 7=Cropland, 8=Does Not Belong To Any Simplified Class). This corresponds to “PileClass” field in “piles.csv” table.</w:t>
            </w:r>
          </w:p>
        </w:tc>
      </w:tr>
    </w:tbl>
    <w:p w14:paraId="6277CD9E" w14:textId="77777777" w:rsidR="007019AA" w:rsidRDefault="007019AA" w:rsidP="007019AA"/>
    <w:p w14:paraId="29181EBC" w14:textId="77777777" w:rsidR="007019AA" w:rsidRDefault="007019AA" w:rsidP="007019AA"/>
    <w:p w14:paraId="6330FBE7" w14:textId="67A708D0" w:rsidR="00DD1F87" w:rsidRDefault="00DD1F87"/>
    <w:p w14:paraId="5C2B94B8" w14:textId="20D03520" w:rsidR="00DD1F87" w:rsidRDefault="00DD1F87"/>
    <w:p w14:paraId="06193FA4" w14:textId="77777777" w:rsidR="008B0FFF" w:rsidRDefault="008B0FFF" w:rsidP="008F12EE">
      <w:pPr>
        <w:sectPr w:rsidR="008B0FFF" w:rsidSect="008826F8">
          <w:pgSz w:w="11906" w:h="16838"/>
          <w:pgMar w:top="720" w:right="720" w:bottom="720" w:left="720" w:header="708" w:footer="708" w:gutter="0"/>
          <w:cols w:space="708"/>
          <w:docGrid w:linePitch="360"/>
        </w:sectPr>
      </w:pPr>
    </w:p>
    <w:p w14:paraId="035FD637" w14:textId="3D4645CA" w:rsidR="008B0FFF" w:rsidRPr="00C775E8" w:rsidRDefault="008B0FFF" w:rsidP="00C775E8">
      <w:pPr>
        <w:tabs>
          <w:tab w:val="left" w:pos="945"/>
        </w:tabs>
        <w:rPr>
          <w:sz w:val="24"/>
          <w:szCs w:val="24"/>
        </w:rPr>
      </w:pPr>
      <w:r w:rsidRPr="00C775E8">
        <w:rPr>
          <w:sz w:val="20"/>
          <w:szCs w:val="20"/>
        </w:rPr>
        <w:lastRenderedPageBreak/>
        <w:t xml:space="preserve">Table </w:t>
      </w:r>
      <w:r w:rsidR="00C775E8" w:rsidRPr="00C775E8">
        <w:rPr>
          <w:sz w:val="20"/>
          <w:szCs w:val="20"/>
        </w:rPr>
        <w:t>S</w:t>
      </w:r>
      <w:r w:rsidRPr="00C775E8">
        <w:rPr>
          <w:sz w:val="20"/>
          <w:szCs w:val="20"/>
        </w:rPr>
        <w:fldChar w:fldCharType="begin"/>
      </w:r>
      <w:r w:rsidRPr="00C775E8">
        <w:rPr>
          <w:sz w:val="20"/>
          <w:szCs w:val="20"/>
        </w:rPr>
        <w:instrText xml:space="preserve"> SEQ Table \* ARABIC </w:instrText>
      </w:r>
      <w:r w:rsidRPr="00C775E8">
        <w:rPr>
          <w:sz w:val="20"/>
          <w:szCs w:val="20"/>
        </w:rPr>
        <w:fldChar w:fldCharType="separate"/>
      </w:r>
      <w:r w:rsidR="00190700">
        <w:rPr>
          <w:noProof/>
          <w:sz w:val="20"/>
          <w:szCs w:val="20"/>
        </w:rPr>
        <w:t>22</w:t>
      </w:r>
      <w:r w:rsidRPr="00C775E8">
        <w:rPr>
          <w:sz w:val="20"/>
          <w:szCs w:val="20"/>
        </w:rPr>
        <w:fldChar w:fldCharType="end"/>
      </w:r>
      <w:r w:rsidR="00C775E8" w:rsidRPr="00C775E8">
        <w:rPr>
          <w:sz w:val="20"/>
          <w:szCs w:val="20"/>
        </w:rPr>
        <w:t xml:space="preserve">. </w:t>
      </w:r>
      <w:bookmarkStart w:id="25" w:name="_Hlk74932005"/>
      <w:r w:rsidR="00C775E8" w:rsidRPr="00C775E8">
        <w:rPr>
          <w:sz w:val="20"/>
          <w:szCs w:val="20"/>
        </w:rPr>
        <w:t>Definition of the land cover classes as provided by the local experts.</w:t>
      </w:r>
      <w:bookmarkEnd w:id="25"/>
    </w:p>
    <w:tbl>
      <w:tblPr>
        <w:tblStyle w:val="TableGrid"/>
        <w:tblW w:w="5000" w:type="pct"/>
        <w:tblLook w:val="04A0" w:firstRow="1" w:lastRow="0" w:firstColumn="1" w:lastColumn="0" w:noHBand="0" w:noVBand="1"/>
      </w:tblPr>
      <w:tblGrid>
        <w:gridCol w:w="1067"/>
        <w:gridCol w:w="1999"/>
        <w:gridCol w:w="1970"/>
        <w:gridCol w:w="2756"/>
        <w:gridCol w:w="2664"/>
      </w:tblGrid>
      <w:tr w:rsidR="00FA2244" w:rsidRPr="00CD22F6" w14:paraId="46A7D87A" w14:textId="77777777" w:rsidTr="00147360">
        <w:tc>
          <w:tcPr>
            <w:tcW w:w="510" w:type="pct"/>
            <w:shd w:val="clear" w:color="auto" w:fill="auto"/>
            <w:vAlign w:val="center"/>
          </w:tcPr>
          <w:p w14:paraId="68ADFEAD" w14:textId="77777777" w:rsidR="00FA2244" w:rsidRDefault="008B0FFF" w:rsidP="00B8751C">
            <w:pPr>
              <w:pStyle w:val="ListParagraph"/>
              <w:ind w:left="0"/>
              <w:jc w:val="center"/>
              <w:rPr>
                <w:b/>
                <w:bCs/>
                <w:sz w:val="20"/>
                <w:szCs w:val="20"/>
              </w:rPr>
            </w:pPr>
            <w:bookmarkStart w:id="26" w:name="_Hlk74931963"/>
            <w:r w:rsidRPr="00C775E8">
              <w:rPr>
                <w:b/>
                <w:bCs/>
                <w:sz w:val="20"/>
                <w:szCs w:val="20"/>
              </w:rPr>
              <w:t>Class ID (“Detailed</w:t>
            </w:r>
          </w:p>
          <w:p w14:paraId="47E6F20E" w14:textId="22DF3982" w:rsidR="008B0FFF" w:rsidRPr="00C775E8" w:rsidRDefault="008B0FFF" w:rsidP="00B8751C">
            <w:pPr>
              <w:pStyle w:val="ListParagraph"/>
              <w:ind w:left="0"/>
              <w:jc w:val="center"/>
              <w:rPr>
                <w:b/>
                <w:bCs/>
                <w:sz w:val="20"/>
                <w:szCs w:val="20"/>
              </w:rPr>
            </w:pPr>
            <w:r w:rsidRPr="00C775E8">
              <w:rPr>
                <w:b/>
                <w:bCs/>
                <w:sz w:val="20"/>
                <w:szCs w:val="20"/>
              </w:rPr>
              <w:t>Class”)</w:t>
            </w:r>
          </w:p>
        </w:tc>
        <w:tc>
          <w:tcPr>
            <w:tcW w:w="956" w:type="pct"/>
            <w:shd w:val="clear" w:color="auto" w:fill="auto"/>
            <w:vAlign w:val="center"/>
          </w:tcPr>
          <w:p w14:paraId="01E0D536" w14:textId="77777777" w:rsidR="008B0FFF" w:rsidRPr="00C775E8" w:rsidRDefault="008B0FFF" w:rsidP="00B8751C">
            <w:pPr>
              <w:pStyle w:val="ListParagraph"/>
              <w:ind w:left="0"/>
              <w:jc w:val="center"/>
              <w:rPr>
                <w:b/>
                <w:bCs/>
                <w:sz w:val="20"/>
                <w:szCs w:val="20"/>
              </w:rPr>
            </w:pPr>
            <w:r w:rsidRPr="00C775E8">
              <w:rPr>
                <w:b/>
                <w:bCs/>
                <w:sz w:val="20"/>
                <w:szCs w:val="20"/>
              </w:rPr>
              <w:t>Class name (Indonesian)</w:t>
            </w:r>
          </w:p>
        </w:tc>
        <w:tc>
          <w:tcPr>
            <w:tcW w:w="942" w:type="pct"/>
            <w:shd w:val="clear" w:color="auto" w:fill="auto"/>
            <w:vAlign w:val="center"/>
          </w:tcPr>
          <w:p w14:paraId="29602F17" w14:textId="77777777" w:rsidR="008B0FFF" w:rsidRPr="00C775E8" w:rsidRDefault="008B0FFF" w:rsidP="00B8751C">
            <w:pPr>
              <w:pStyle w:val="ListParagraph"/>
              <w:ind w:left="0"/>
              <w:jc w:val="center"/>
              <w:rPr>
                <w:b/>
                <w:bCs/>
                <w:sz w:val="20"/>
                <w:szCs w:val="20"/>
              </w:rPr>
            </w:pPr>
            <w:r w:rsidRPr="00C775E8">
              <w:rPr>
                <w:b/>
                <w:bCs/>
                <w:sz w:val="20"/>
                <w:szCs w:val="20"/>
              </w:rPr>
              <w:t>Class name (translated)</w:t>
            </w:r>
          </w:p>
        </w:tc>
        <w:tc>
          <w:tcPr>
            <w:tcW w:w="1318" w:type="pct"/>
            <w:shd w:val="clear" w:color="auto" w:fill="auto"/>
            <w:vAlign w:val="center"/>
          </w:tcPr>
          <w:p w14:paraId="69FB6138" w14:textId="77777777" w:rsidR="008B0FFF" w:rsidRPr="00C775E8" w:rsidRDefault="008B0FFF" w:rsidP="00B8751C">
            <w:pPr>
              <w:pStyle w:val="ListParagraph"/>
              <w:ind w:left="0"/>
              <w:jc w:val="center"/>
              <w:rPr>
                <w:b/>
                <w:bCs/>
                <w:sz w:val="20"/>
                <w:szCs w:val="20"/>
              </w:rPr>
            </w:pPr>
            <w:r w:rsidRPr="00C775E8">
              <w:rPr>
                <w:b/>
                <w:bCs/>
                <w:sz w:val="20"/>
                <w:szCs w:val="20"/>
              </w:rPr>
              <w:t>Class definition (Indonesian)</w:t>
            </w:r>
          </w:p>
        </w:tc>
        <w:tc>
          <w:tcPr>
            <w:tcW w:w="1274" w:type="pct"/>
            <w:shd w:val="clear" w:color="auto" w:fill="auto"/>
            <w:vAlign w:val="center"/>
          </w:tcPr>
          <w:p w14:paraId="6BCD8658" w14:textId="77777777" w:rsidR="008B0FFF" w:rsidRPr="00C775E8" w:rsidRDefault="008B0FFF" w:rsidP="00B8751C">
            <w:pPr>
              <w:pStyle w:val="ListParagraph"/>
              <w:ind w:left="0"/>
              <w:jc w:val="center"/>
              <w:rPr>
                <w:b/>
                <w:bCs/>
                <w:sz w:val="20"/>
                <w:szCs w:val="20"/>
              </w:rPr>
            </w:pPr>
            <w:r w:rsidRPr="00C775E8">
              <w:rPr>
                <w:b/>
                <w:bCs/>
                <w:sz w:val="20"/>
                <w:szCs w:val="20"/>
              </w:rPr>
              <w:t>Class definition (translated)</w:t>
            </w:r>
          </w:p>
        </w:tc>
      </w:tr>
      <w:tr w:rsidR="00FA2244" w:rsidRPr="00CD22F6" w14:paraId="47B26503" w14:textId="77777777" w:rsidTr="00147360">
        <w:tc>
          <w:tcPr>
            <w:tcW w:w="510" w:type="pct"/>
            <w:shd w:val="clear" w:color="auto" w:fill="auto"/>
          </w:tcPr>
          <w:p w14:paraId="30289990" w14:textId="77777777" w:rsidR="008B0FFF" w:rsidRPr="00C775E8" w:rsidRDefault="008B0FFF" w:rsidP="00B8751C">
            <w:pPr>
              <w:pStyle w:val="ListParagraph"/>
              <w:ind w:left="0"/>
              <w:jc w:val="center"/>
              <w:rPr>
                <w:sz w:val="20"/>
                <w:szCs w:val="20"/>
              </w:rPr>
            </w:pPr>
            <w:r w:rsidRPr="00C775E8">
              <w:rPr>
                <w:sz w:val="20"/>
                <w:szCs w:val="20"/>
              </w:rPr>
              <w:t>1</w:t>
            </w:r>
          </w:p>
        </w:tc>
        <w:tc>
          <w:tcPr>
            <w:tcW w:w="956" w:type="pct"/>
            <w:shd w:val="clear" w:color="auto" w:fill="auto"/>
          </w:tcPr>
          <w:p w14:paraId="2097E99A" w14:textId="77777777" w:rsidR="008B0FFF" w:rsidRPr="00C775E8" w:rsidRDefault="008B0FFF" w:rsidP="00B8751C">
            <w:pPr>
              <w:rPr>
                <w:sz w:val="20"/>
                <w:szCs w:val="20"/>
              </w:rPr>
            </w:pPr>
            <w:r w:rsidRPr="00C775E8">
              <w:rPr>
                <w:sz w:val="20"/>
                <w:szCs w:val="20"/>
              </w:rPr>
              <w:t>“</w:t>
            </w:r>
            <w:r w:rsidRPr="00C775E8">
              <w:rPr>
                <w:sz w:val="20"/>
                <w:szCs w:val="20"/>
                <w:lang w:val="en-US"/>
              </w:rPr>
              <w:t>Hutan lahan kering primer</w:t>
            </w:r>
            <w:r w:rsidRPr="00C775E8">
              <w:rPr>
                <w:sz w:val="20"/>
                <w:szCs w:val="20"/>
              </w:rPr>
              <w:t>”</w:t>
            </w:r>
          </w:p>
        </w:tc>
        <w:tc>
          <w:tcPr>
            <w:tcW w:w="942" w:type="pct"/>
            <w:shd w:val="clear" w:color="auto" w:fill="auto"/>
          </w:tcPr>
          <w:p w14:paraId="7EE98CF0" w14:textId="77777777" w:rsidR="008B0FFF" w:rsidRPr="00C775E8" w:rsidRDefault="008B0FFF" w:rsidP="00B8751C">
            <w:pPr>
              <w:pStyle w:val="ListParagraph"/>
              <w:ind w:left="0"/>
              <w:rPr>
                <w:sz w:val="20"/>
                <w:szCs w:val="20"/>
              </w:rPr>
            </w:pPr>
            <w:r w:rsidRPr="00C775E8">
              <w:rPr>
                <w:sz w:val="20"/>
                <w:szCs w:val="20"/>
              </w:rPr>
              <w:t>Undisturbed Dryland Forest</w:t>
            </w:r>
          </w:p>
        </w:tc>
        <w:tc>
          <w:tcPr>
            <w:tcW w:w="1318" w:type="pct"/>
            <w:shd w:val="clear" w:color="auto" w:fill="auto"/>
          </w:tcPr>
          <w:p w14:paraId="60D0C4C7" w14:textId="77777777" w:rsidR="008B0FFF" w:rsidRPr="00C775E8" w:rsidRDefault="008B0FFF" w:rsidP="00B8751C">
            <w:pPr>
              <w:rPr>
                <w:sz w:val="20"/>
                <w:szCs w:val="20"/>
              </w:rPr>
            </w:pPr>
            <w:r w:rsidRPr="00C775E8">
              <w:rPr>
                <w:sz w:val="20"/>
                <w:szCs w:val="20"/>
              </w:rPr>
              <w:t>“T</w:t>
            </w:r>
            <w:r w:rsidRPr="00C775E8">
              <w:rPr>
                <w:sz w:val="20"/>
                <w:szCs w:val="20"/>
                <w:lang w:val="en-US"/>
              </w:rPr>
              <w:t>utupan hutan alami dengan kanopi yang rapat (&gt;80%), spesies yang sangat beragam dan basal area yang relative tinggi. Secara mudah, hutan ini diindikasikan tidak adanya jalan logging. Pada citra satelit, diindikasikan dengan nilai index vegetasi dan band infrared yang tinggi, dan band tampak (visible) yang rendah.</w:t>
            </w:r>
            <w:r w:rsidRPr="00C775E8">
              <w:rPr>
                <w:sz w:val="20"/>
                <w:szCs w:val="20"/>
              </w:rPr>
              <w:t>”</w:t>
            </w:r>
          </w:p>
          <w:p w14:paraId="4419EE38" w14:textId="77777777" w:rsidR="008B0FFF" w:rsidRPr="00C775E8" w:rsidRDefault="008B0FFF" w:rsidP="00B8751C">
            <w:pPr>
              <w:rPr>
                <w:sz w:val="20"/>
                <w:szCs w:val="20"/>
              </w:rPr>
            </w:pPr>
          </w:p>
        </w:tc>
        <w:tc>
          <w:tcPr>
            <w:tcW w:w="1274" w:type="pct"/>
            <w:shd w:val="clear" w:color="auto" w:fill="auto"/>
          </w:tcPr>
          <w:p w14:paraId="31D4B1B6" w14:textId="77777777" w:rsidR="008B0FFF" w:rsidRPr="00C775E8" w:rsidRDefault="008B0FFF" w:rsidP="00B8751C">
            <w:pPr>
              <w:pStyle w:val="ListParagraph"/>
              <w:ind w:left="0"/>
              <w:rPr>
                <w:sz w:val="20"/>
                <w:szCs w:val="20"/>
              </w:rPr>
            </w:pPr>
            <w:r w:rsidRPr="00C775E8">
              <w:rPr>
                <w:sz w:val="20"/>
                <w:szCs w:val="20"/>
              </w:rPr>
              <w:t>“Natural forest cover with dense canopy (&gt;80%), very diverse species, and relatively high basal area. They are indicated by the absence of logging roads. In the satellite image, they are indicated by high values of vegetation index and infrared band reflectance, and low values of visible bands reflectance.”</w:t>
            </w:r>
          </w:p>
        </w:tc>
      </w:tr>
      <w:tr w:rsidR="00FA2244" w:rsidRPr="00CD22F6" w14:paraId="6E351EA7" w14:textId="77777777" w:rsidTr="00147360">
        <w:tc>
          <w:tcPr>
            <w:tcW w:w="510" w:type="pct"/>
            <w:shd w:val="clear" w:color="auto" w:fill="auto"/>
          </w:tcPr>
          <w:p w14:paraId="21DA1263" w14:textId="77777777" w:rsidR="008B0FFF" w:rsidRPr="00C775E8" w:rsidRDefault="008B0FFF" w:rsidP="00B8751C">
            <w:pPr>
              <w:pStyle w:val="ListParagraph"/>
              <w:ind w:left="0"/>
              <w:jc w:val="center"/>
              <w:rPr>
                <w:sz w:val="20"/>
                <w:szCs w:val="20"/>
              </w:rPr>
            </w:pPr>
            <w:r w:rsidRPr="00C775E8">
              <w:rPr>
                <w:sz w:val="20"/>
                <w:szCs w:val="20"/>
              </w:rPr>
              <w:t>2</w:t>
            </w:r>
          </w:p>
        </w:tc>
        <w:tc>
          <w:tcPr>
            <w:tcW w:w="956" w:type="pct"/>
            <w:shd w:val="clear" w:color="auto" w:fill="auto"/>
          </w:tcPr>
          <w:p w14:paraId="460021D4" w14:textId="77777777" w:rsidR="008B0FFF" w:rsidRPr="00C775E8" w:rsidRDefault="008B0FFF" w:rsidP="00B8751C">
            <w:pPr>
              <w:pStyle w:val="ListParagraph"/>
              <w:ind w:left="0"/>
              <w:rPr>
                <w:sz w:val="20"/>
                <w:szCs w:val="20"/>
              </w:rPr>
            </w:pPr>
            <w:r w:rsidRPr="00C775E8">
              <w:rPr>
                <w:sz w:val="20"/>
                <w:szCs w:val="20"/>
              </w:rPr>
              <w:t>“Hutan lahan kering sekunder”</w:t>
            </w:r>
          </w:p>
        </w:tc>
        <w:tc>
          <w:tcPr>
            <w:tcW w:w="942" w:type="pct"/>
            <w:shd w:val="clear" w:color="auto" w:fill="auto"/>
          </w:tcPr>
          <w:p w14:paraId="0E1E8EE5" w14:textId="77777777" w:rsidR="008B0FFF" w:rsidRPr="00C775E8" w:rsidRDefault="008B0FFF" w:rsidP="00B8751C">
            <w:pPr>
              <w:pStyle w:val="ListParagraph"/>
              <w:ind w:left="0"/>
              <w:rPr>
                <w:sz w:val="20"/>
                <w:szCs w:val="20"/>
              </w:rPr>
            </w:pPr>
            <w:r w:rsidRPr="00C775E8">
              <w:rPr>
                <w:sz w:val="20"/>
                <w:szCs w:val="20"/>
              </w:rPr>
              <w:t>Logged-Over Dryland Forest</w:t>
            </w:r>
          </w:p>
        </w:tc>
        <w:tc>
          <w:tcPr>
            <w:tcW w:w="1318" w:type="pct"/>
            <w:shd w:val="clear" w:color="auto" w:fill="auto"/>
          </w:tcPr>
          <w:p w14:paraId="455CA89B" w14:textId="77777777" w:rsidR="008B0FFF" w:rsidRPr="00C775E8" w:rsidRDefault="008B0FFF" w:rsidP="00B8751C">
            <w:pPr>
              <w:rPr>
                <w:sz w:val="20"/>
                <w:szCs w:val="20"/>
              </w:rPr>
            </w:pPr>
            <w:r w:rsidRPr="00C775E8">
              <w:rPr>
                <w:sz w:val="20"/>
                <w:szCs w:val="20"/>
              </w:rPr>
              <w:t xml:space="preserve">“Tutupan hutan alam dengan kerapatan pohon yang bervariasi (30% - 80%) yang telah mengalami gangguan aktivitas manusia maupun aktivitas alam lainnya yang biasanya dicirikan oleh adanya jalan logging maupun bekas tebangan.” </w:t>
            </w:r>
          </w:p>
          <w:p w14:paraId="0EBD0BBE" w14:textId="77777777" w:rsidR="008B0FFF" w:rsidRPr="00C775E8" w:rsidRDefault="008B0FFF" w:rsidP="00B8751C">
            <w:pPr>
              <w:pStyle w:val="ListParagraph"/>
              <w:ind w:left="0"/>
              <w:rPr>
                <w:sz w:val="20"/>
                <w:szCs w:val="20"/>
              </w:rPr>
            </w:pPr>
          </w:p>
        </w:tc>
        <w:tc>
          <w:tcPr>
            <w:tcW w:w="1274" w:type="pct"/>
            <w:shd w:val="clear" w:color="auto" w:fill="auto"/>
          </w:tcPr>
          <w:p w14:paraId="05782BCE" w14:textId="77777777" w:rsidR="008B0FFF" w:rsidRPr="00C775E8" w:rsidRDefault="008B0FFF" w:rsidP="00B8751C">
            <w:pPr>
              <w:pStyle w:val="ListParagraph"/>
              <w:ind w:left="0"/>
              <w:rPr>
                <w:sz w:val="20"/>
                <w:szCs w:val="20"/>
              </w:rPr>
            </w:pPr>
            <w:r w:rsidRPr="00C775E8">
              <w:rPr>
                <w:sz w:val="20"/>
                <w:szCs w:val="20"/>
              </w:rPr>
              <w:t>“Natural forest cover with varying tree density (30% - 80%) that has experienced disturbances from human activities or other natural activities, usually characterized by the presence of logging roads or logging signs/marks.”</w:t>
            </w:r>
          </w:p>
        </w:tc>
      </w:tr>
      <w:tr w:rsidR="00FA2244" w:rsidRPr="00CD22F6" w14:paraId="0CABFA07" w14:textId="77777777" w:rsidTr="00147360">
        <w:tc>
          <w:tcPr>
            <w:tcW w:w="510" w:type="pct"/>
            <w:shd w:val="clear" w:color="auto" w:fill="auto"/>
          </w:tcPr>
          <w:p w14:paraId="06E5DBF1" w14:textId="77777777" w:rsidR="008B0FFF" w:rsidRPr="00C775E8" w:rsidRDefault="008B0FFF" w:rsidP="00B8751C">
            <w:pPr>
              <w:pStyle w:val="ListParagraph"/>
              <w:ind w:left="0"/>
              <w:jc w:val="center"/>
              <w:rPr>
                <w:sz w:val="20"/>
                <w:szCs w:val="20"/>
              </w:rPr>
            </w:pPr>
            <w:r w:rsidRPr="00C775E8">
              <w:rPr>
                <w:sz w:val="20"/>
                <w:szCs w:val="20"/>
              </w:rPr>
              <w:t>3</w:t>
            </w:r>
          </w:p>
        </w:tc>
        <w:tc>
          <w:tcPr>
            <w:tcW w:w="956" w:type="pct"/>
            <w:shd w:val="clear" w:color="auto" w:fill="auto"/>
          </w:tcPr>
          <w:p w14:paraId="3B3355FD" w14:textId="77777777" w:rsidR="008B0FFF" w:rsidRPr="00C775E8" w:rsidRDefault="008B0FFF" w:rsidP="00B8751C">
            <w:pPr>
              <w:pStyle w:val="ListParagraph"/>
              <w:ind w:left="0"/>
              <w:rPr>
                <w:sz w:val="20"/>
                <w:szCs w:val="20"/>
              </w:rPr>
            </w:pPr>
            <w:r w:rsidRPr="00C775E8">
              <w:rPr>
                <w:sz w:val="20"/>
                <w:szCs w:val="20"/>
              </w:rPr>
              <w:t>“Hutan mangrove primer”</w:t>
            </w:r>
          </w:p>
        </w:tc>
        <w:tc>
          <w:tcPr>
            <w:tcW w:w="942" w:type="pct"/>
            <w:shd w:val="clear" w:color="auto" w:fill="auto"/>
          </w:tcPr>
          <w:p w14:paraId="3B768F8C" w14:textId="77777777" w:rsidR="008B0FFF" w:rsidRPr="00C775E8" w:rsidRDefault="008B0FFF" w:rsidP="00B8751C">
            <w:pPr>
              <w:pStyle w:val="ListParagraph"/>
              <w:ind w:left="0"/>
              <w:rPr>
                <w:sz w:val="20"/>
                <w:szCs w:val="20"/>
              </w:rPr>
            </w:pPr>
            <w:r w:rsidRPr="00C775E8">
              <w:rPr>
                <w:sz w:val="20"/>
                <w:szCs w:val="20"/>
              </w:rPr>
              <w:t>Undisturbed Mangrove Forest</w:t>
            </w:r>
          </w:p>
        </w:tc>
        <w:tc>
          <w:tcPr>
            <w:tcW w:w="1318" w:type="pct"/>
            <w:shd w:val="clear" w:color="auto" w:fill="auto"/>
          </w:tcPr>
          <w:p w14:paraId="4E6DB005" w14:textId="77777777" w:rsidR="008B0FFF" w:rsidRPr="00C775E8" w:rsidRDefault="008B0FFF" w:rsidP="00B8751C">
            <w:pPr>
              <w:rPr>
                <w:sz w:val="20"/>
                <w:szCs w:val="20"/>
              </w:rPr>
            </w:pPr>
            <w:r w:rsidRPr="00C775E8">
              <w:rPr>
                <w:sz w:val="20"/>
                <w:szCs w:val="20"/>
              </w:rPr>
              <w:t>“Tutupan hutan yang didominasi oleh pohon bakau yang berlokasi pada pesisir pantai dan tidak pernah mengalami penebangan maupun aktivitas manusia lainnya.”</w:t>
            </w:r>
          </w:p>
          <w:p w14:paraId="61069891" w14:textId="77777777" w:rsidR="008B0FFF" w:rsidRPr="00C775E8" w:rsidRDefault="008B0FFF" w:rsidP="00B8751C">
            <w:pPr>
              <w:pStyle w:val="ListParagraph"/>
              <w:ind w:left="0"/>
              <w:rPr>
                <w:sz w:val="20"/>
                <w:szCs w:val="20"/>
              </w:rPr>
            </w:pPr>
          </w:p>
        </w:tc>
        <w:tc>
          <w:tcPr>
            <w:tcW w:w="1274" w:type="pct"/>
            <w:shd w:val="clear" w:color="auto" w:fill="auto"/>
          </w:tcPr>
          <w:p w14:paraId="5517C9F7" w14:textId="77777777" w:rsidR="008B0FFF" w:rsidRPr="00C775E8" w:rsidRDefault="008B0FFF" w:rsidP="00B8751C">
            <w:pPr>
              <w:pStyle w:val="ListParagraph"/>
              <w:ind w:left="0"/>
              <w:rPr>
                <w:sz w:val="20"/>
                <w:szCs w:val="20"/>
              </w:rPr>
            </w:pPr>
            <w:r w:rsidRPr="00C775E8">
              <w:rPr>
                <w:sz w:val="20"/>
                <w:szCs w:val="20"/>
              </w:rPr>
              <w:t>“Forest cover dominated by mangrove (‘bakau’) trees, located on the coast, and has never experienced logging or other human activities “</w:t>
            </w:r>
          </w:p>
        </w:tc>
      </w:tr>
      <w:tr w:rsidR="00FA2244" w:rsidRPr="00CD22F6" w14:paraId="601F3E50" w14:textId="77777777" w:rsidTr="00147360">
        <w:tc>
          <w:tcPr>
            <w:tcW w:w="510" w:type="pct"/>
            <w:shd w:val="clear" w:color="auto" w:fill="auto"/>
          </w:tcPr>
          <w:p w14:paraId="3CA3843C" w14:textId="77777777" w:rsidR="008B0FFF" w:rsidRPr="00C775E8" w:rsidRDefault="008B0FFF" w:rsidP="00B8751C">
            <w:pPr>
              <w:pStyle w:val="ListParagraph"/>
              <w:ind w:left="0"/>
              <w:jc w:val="center"/>
              <w:rPr>
                <w:sz w:val="20"/>
                <w:szCs w:val="20"/>
              </w:rPr>
            </w:pPr>
            <w:r w:rsidRPr="00C775E8">
              <w:rPr>
                <w:sz w:val="20"/>
                <w:szCs w:val="20"/>
              </w:rPr>
              <w:t>4</w:t>
            </w:r>
          </w:p>
        </w:tc>
        <w:tc>
          <w:tcPr>
            <w:tcW w:w="956" w:type="pct"/>
            <w:shd w:val="clear" w:color="auto" w:fill="auto"/>
          </w:tcPr>
          <w:p w14:paraId="6814B348" w14:textId="77777777" w:rsidR="008B0FFF" w:rsidRPr="00C775E8" w:rsidRDefault="008B0FFF" w:rsidP="00B8751C">
            <w:pPr>
              <w:pStyle w:val="ListParagraph"/>
              <w:ind w:left="0"/>
              <w:rPr>
                <w:sz w:val="20"/>
                <w:szCs w:val="20"/>
              </w:rPr>
            </w:pPr>
            <w:r w:rsidRPr="00C775E8">
              <w:rPr>
                <w:sz w:val="20"/>
                <w:szCs w:val="20"/>
              </w:rPr>
              <w:t>“Hutan mangrove sekunder”</w:t>
            </w:r>
          </w:p>
        </w:tc>
        <w:tc>
          <w:tcPr>
            <w:tcW w:w="942" w:type="pct"/>
            <w:shd w:val="clear" w:color="auto" w:fill="auto"/>
          </w:tcPr>
          <w:p w14:paraId="7D2EC7EA" w14:textId="77777777" w:rsidR="008B0FFF" w:rsidRPr="00C775E8" w:rsidRDefault="008B0FFF" w:rsidP="00B8751C">
            <w:pPr>
              <w:pStyle w:val="ListParagraph"/>
              <w:ind w:left="0"/>
              <w:rPr>
                <w:sz w:val="20"/>
                <w:szCs w:val="20"/>
              </w:rPr>
            </w:pPr>
            <w:r w:rsidRPr="00C775E8">
              <w:rPr>
                <w:sz w:val="20"/>
                <w:szCs w:val="20"/>
              </w:rPr>
              <w:t>Logged-Over Mangrove Forest</w:t>
            </w:r>
          </w:p>
        </w:tc>
        <w:tc>
          <w:tcPr>
            <w:tcW w:w="1318" w:type="pct"/>
            <w:shd w:val="clear" w:color="auto" w:fill="auto"/>
          </w:tcPr>
          <w:p w14:paraId="06B85865" w14:textId="77777777" w:rsidR="008B0FFF" w:rsidRPr="00C775E8" w:rsidRDefault="008B0FFF" w:rsidP="00B8751C">
            <w:pPr>
              <w:rPr>
                <w:sz w:val="20"/>
                <w:szCs w:val="20"/>
              </w:rPr>
            </w:pPr>
            <w:r w:rsidRPr="00C775E8">
              <w:rPr>
                <w:sz w:val="20"/>
                <w:szCs w:val="20"/>
              </w:rPr>
              <w:t>“Tutupan hutan yang didominasi oleh pohon bakau yang telah mengalami degradasi berlokasi di sekitar pesisir pantai dan pernah mengalami penebangan maupun aktivitas manusia lainnya.”</w:t>
            </w:r>
          </w:p>
          <w:p w14:paraId="6923BBE2" w14:textId="77777777" w:rsidR="008B0FFF" w:rsidRPr="00C775E8" w:rsidRDefault="008B0FFF" w:rsidP="00B8751C">
            <w:pPr>
              <w:pStyle w:val="ListParagraph"/>
              <w:ind w:left="0"/>
              <w:rPr>
                <w:sz w:val="20"/>
                <w:szCs w:val="20"/>
              </w:rPr>
            </w:pPr>
          </w:p>
        </w:tc>
        <w:tc>
          <w:tcPr>
            <w:tcW w:w="1274" w:type="pct"/>
            <w:shd w:val="clear" w:color="auto" w:fill="auto"/>
          </w:tcPr>
          <w:p w14:paraId="1AEBB8DA" w14:textId="77777777" w:rsidR="008B0FFF" w:rsidRPr="00C775E8" w:rsidRDefault="008B0FFF" w:rsidP="00B8751C">
            <w:pPr>
              <w:pStyle w:val="ListParagraph"/>
              <w:ind w:left="0"/>
              <w:rPr>
                <w:sz w:val="20"/>
                <w:szCs w:val="20"/>
              </w:rPr>
            </w:pPr>
            <w:r w:rsidRPr="00C775E8">
              <w:rPr>
                <w:sz w:val="20"/>
                <w:szCs w:val="20"/>
              </w:rPr>
              <w:t>“Forest cover dominated by mangrove (‘bakau’) trees that has experienced degradation, located around the coast, and has experienced logging or other human activities.”</w:t>
            </w:r>
          </w:p>
        </w:tc>
      </w:tr>
      <w:tr w:rsidR="00FA2244" w:rsidRPr="00CD22F6" w14:paraId="2F364427" w14:textId="77777777" w:rsidTr="00147360">
        <w:tc>
          <w:tcPr>
            <w:tcW w:w="510" w:type="pct"/>
            <w:shd w:val="clear" w:color="auto" w:fill="auto"/>
          </w:tcPr>
          <w:p w14:paraId="29A668F7" w14:textId="77777777" w:rsidR="008B0FFF" w:rsidRPr="00C775E8" w:rsidRDefault="008B0FFF" w:rsidP="00B8751C">
            <w:pPr>
              <w:pStyle w:val="ListParagraph"/>
              <w:ind w:left="0"/>
              <w:jc w:val="center"/>
              <w:rPr>
                <w:sz w:val="20"/>
                <w:szCs w:val="20"/>
              </w:rPr>
            </w:pPr>
            <w:r w:rsidRPr="00C775E8">
              <w:rPr>
                <w:sz w:val="20"/>
                <w:szCs w:val="20"/>
              </w:rPr>
              <w:t>5</w:t>
            </w:r>
          </w:p>
        </w:tc>
        <w:tc>
          <w:tcPr>
            <w:tcW w:w="956" w:type="pct"/>
            <w:shd w:val="clear" w:color="auto" w:fill="auto"/>
          </w:tcPr>
          <w:p w14:paraId="7015A6C4" w14:textId="77777777" w:rsidR="008B0FFF" w:rsidRPr="00C775E8" w:rsidRDefault="008B0FFF" w:rsidP="00B8751C">
            <w:pPr>
              <w:pStyle w:val="ListParagraph"/>
              <w:ind w:left="0"/>
              <w:rPr>
                <w:sz w:val="20"/>
                <w:szCs w:val="20"/>
              </w:rPr>
            </w:pPr>
            <w:r w:rsidRPr="00C775E8">
              <w:rPr>
                <w:sz w:val="20"/>
                <w:szCs w:val="20"/>
              </w:rPr>
              <w:t>“Hutan rawa primer”</w:t>
            </w:r>
          </w:p>
        </w:tc>
        <w:tc>
          <w:tcPr>
            <w:tcW w:w="942" w:type="pct"/>
            <w:shd w:val="clear" w:color="auto" w:fill="auto"/>
          </w:tcPr>
          <w:p w14:paraId="09ABA1A5" w14:textId="77777777" w:rsidR="008B0FFF" w:rsidRPr="00C775E8" w:rsidRDefault="008B0FFF" w:rsidP="00B8751C">
            <w:pPr>
              <w:pStyle w:val="ListParagraph"/>
              <w:ind w:left="0"/>
              <w:rPr>
                <w:sz w:val="20"/>
                <w:szCs w:val="20"/>
              </w:rPr>
            </w:pPr>
            <w:r w:rsidRPr="00C775E8">
              <w:rPr>
                <w:sz w:val="20"/>
                <w:szCs w:val="20"/>
              </w:rPr>
              <w:t>Undisturbed Swamp Forest</w:t>
            </w:r>
          </w:p>
        </w:tc>
        <w:tc>
          <w:tcPr>
            <w:tcW w:w="1318" w:type="pct"/>
            <w:shd w:val="clear" w:color="auto" w:fill="auto"/>
          </w:tcPr>
          <w:p w14:paraId="1864F4E9" w14:textId="77777777" w:rsidR="008B0FFF" w:rsidRPr="00C775E8" w:rsidRDefault="008B0FFF" w:rsidP="00B8751C">
            <w:pPr>
              <w:rPr>
                <w:sz w:val="20"/>
                <w:szCs w:val="20"/>
              </w:rPr>
            </w:pPr>
            <w:r w:rsidRPr="00C775E8">
              <w:rPr>
                <w:sz w:val="20"/>
                <w:szCs w:val="20"/>
              </w:rPr>
              <w:t>“Tutupan vegetasi alami yang berada pada lahan basah yang tergenang sementara maupun permanen, tidak pernah mengalami penebangan masalalu ataupun pengaruh aktivitas manusia yang biasanya dicirikan dengan mudah tidak adanya jalan logging, parit, maupun kanal.”</w:t>
            </w:r>
          </w:p>
          <w:p w14:paraId="74144A6F" w14:textId="77777777" w:rsidR="008B0FFF" w:rsidRPr="00C775E8" w:rsidRDefault="008B0FFF" w:rsidP="00B8751C">
            <w:pPr>
              <w:rPr>
                <w:sz w:val="20"/>
                <w:szCs w:val="20"/>
              </w:rPr>
            </w:pPr>
          </w:p>
        </w:tc>
        <w:tc>
          <w:tcPr>
            <w:tcW w:w="1274" w:type="pct"/>
            <w:shd w:val="clear" w:color="auto" w:fill="auto"/>
          </w:tcPr>
          <w:p w14:paraId="49788294" w14:textId="77777777" w:rsidR="008B0FFF" w:rsidRPr="00C775E8" w:rsidRDefault="008B0FFF" w:rsidP="00B8751C">
            <w:pPr>
              <w:pStyle w:val="ListParagraph"/>
              <w:ind w:left="0"/>
              <w:rPr>
                <w:sz w:val="20"/>
                <w:szCs w:val="20"/>
              </w:rPr>
            </w:pPr>
            <w:r w:rsidRPr="00C775E8">
              <w:rPr>
                <w:sz w:val="20"/>
                <w:szCs w:val="20"/>
              </w:rPr>
              <w:t>“Natural vegetation cover that is situated on wetlands that are temporarily or permanently inundated, that has never experienced past logging or impacts of human activities that is usually characterized by the absence of logging roads, ditches, or canals.”</w:t>
            </w:r>
          </w:p>
        </w:tc>
      </w:tr>
      <w:tr w:rsidR="00FA2244" w:rsidRPr="00CD22F6" w14:paraId="7E7DC565" w14:textId="77777777" w:rsidTr="00147360">
        <w:tc>
          <w:tcPr>
            <w:tcW w:w="510" w:type="pct"/>
            <w:shd w:val="clear" w:color="auto" w:fill="auto"/>
          </w:tcPr>
          <w:p w14:paraId="4FE16495" w14:textId="77777777" w:rsidR="008B0FFF" w:rsidRPr="00C775E8" w:rsidRDefault="008B0FFF" w:rsidP="00B8751C">
            <w:pPr>
              <w:pStyle w:val="ListParagraph"/>
              <w:ind w:left="0"/>
              <w:jc w:val="center"/>
              <w:rPr>
                <w:sz w:val="20"/>
                <w:szCs w:val="20"/>
              </w:rPr>
            </w:pPr>
            <w:r w:rsidRPr="00C775E8">
              <w:rPr>
                <w:sz w:val="20"/>
                <w:szCs w:val="20"/>
              </w:rPr>
              <w:t>6</w:t>
            </w:r>
          </w:p>
        </w:tc>
        <w:tc>
          <w:tcPr>
            <w:tcW w:w="956" w:type="pct"/>
            <w:shd w:val="clear" w:color="auto" w:fill="auto"/>
          </w:tcPr>
          <w:p w14:paraId="14DC8EDC" w14:textId="77777777" w:rsidR="008B0FFF" w:rsidRPr="00C775E8" w:rsidRDefault="008B0FFF" w:rsidP="00B8751C">
            <w:pPr>
              <w:pStyle w:val="ListParagraph"/>
              <w:ind w:left="0"/>
              <w:rPr>
                <w:sz w:val="20"/>
                <w:szCs w:val="20"/>
              </w:rPr>
            </w:pPr>
            <w:r w:rsidRPr="00C775E8">
              <w:rPr>
                <w:sz w:val="20"/>
                <w:szCs w:val="20"/>
              </w:rPr>
              <w:t>“Hutan rawa sekunder”</w:t>
            </w:r>
          </w:p>
        </w:tc>
        <w:tc>
          <w:tcPr>
            <w:tcW w:w="942" w:type="pct"/>
            <w:shd w:val="clear" w:color="auto" w:fill="auto"/>
          </w:tcPr>
          <w:p w14:paraId="6C614285" w14:textId="77777777" w:rsidR="008B0FFF" w:rsidRPr="00C775E8" w:rsidRDefault="008B0FFF" w:rsidP="00B8751C">
            <w:pPr>
              <w:pStyle w:val="ListParagraph"/>
              <w:ind w:left="0"/>
              <w:rPr>
                <w:sz w:val="20"/>
                <w:szCs w:val="20"/>
              </w:rPr>
            </w:pPr>
            <w:r w:rsidRPr="00C775E8">
              <w:rPr>
                <w:sz w:val="20"/>
                <w:szCs w:val="20"/>
              </w:rPr>
              <w:t>Logged-Over Swamp Forest</w:t>
            </w:r>
          </w:p>
        </w:tc>
        <w:tc>
          <w:tcPr>
            <w:tcW w:w="1318" w:type="pct"/>
            <w:shd w:val="clear" w:color="auto" w:fill="auto"/>
          </w:tcPr>
          <w:p w14:paraId="6A41D5C9" w14:textId="77777777" w:rsidR="008B0FFF" w:rsidRPr="00C775E8" w:rsidRDefault="008B0FFF" w:rsidP="00B8751C">
            <w:pPr>
              <w:rPr>
                <w:sz w:val="20"/>
                <w:szCs w:val="20"/>
              </w:rPr>
            </w:pPr>
            <w:r w:rsidRPr="00C775E8">
              <w:rPr>
                <w:sz w:val="20"/>
                <w:szCs w:val="20"/>
              </w:rPr>
              <w:t xml:space="preserve">“Tutupan vegetasi alami yang berada pada lahan basah yang tergenang sementara maupun permanen, yang telah mengalami penebangan masalalu ataupun pengaruh aktivitas manusia yang biasanya dicirikan dengan </w:t>
            </w:r>
            <w:r w:rsidRPr="00C775E8">
              <w:rPr>
                <w:sz w:val="20"/>
                <w:szCs w:val="20"/>
              </w:rPr>
              <w:lastRenderedPageBreak/>
              <w:t>mudah dengan adanya jalan logging, parit, maupun kanal.”</w:t>
            </w:r>
          </w:p>
          <w:p w14:paraId="7AB36864" w14:textId="77777777" w:rsidR="008B0FFF" w:rsidRPr="00C775E8" w:rsidRDefault="008B0FFF" w:rsidP="00B8751C">
            <w:pPr>
              <w:rPr>
                <w:sz w:val="20"/>
                <w:szCs w:val="20"/>
              </w:rPr>
            </w:pPr>
          </w:p>
        </w:tc>
        <w:tc>
          <w:tcPr>
            <w:tcW w:w="1274" w:type="pct"/>
            <w:shd w:val="clear" w:color="auto" w:fill="auto"/>
          </w:tcPr>
          <w:p w14:paraId="4FB8C581" w14:textId="77777777" w:rsidR="008B0FFF" w:rsidRPr="00C775E8" w:rsidRDefault="008B0FFF" w:rsidP="00B8751C">
            <w:pPr>
              <w:pStyle w:val="ListParagraph"/>
              <w:ind w:left="0"/>
              <w:rPr>
                <w:sz w:val="20"/>
                <w:szCs w:val="20"/>
              </w:rPr>
            </w:pPr>
            <w:r w:rsidRPr="00C775E8">
              <w:rPr>
                <w:sz w:val="20"/>
                <w:szCs w:val="20"/>
              </w:rPr>
              <w:lastRenderedPageBreak/>
              <w:t xml:space="preserve">“Natural vegetation cover that is situated on wetlands that are temporarily or permanently inundated, that has experienced past logging or impacts of human activities that is usually characterized by the presence </w:t>
            </w:r>
            <w:r w:rsidRPr="00C775E8">
              <w:rPr>
                <w:sz w:val="20"/>
                <w:szCs w:val="20"/>
              </w:rPr>
              <w:lastRenderedPageBreak/>
              <w:t>of logging roads, ditches, or canals.”</w:t>
            </w:r>
          </w:p>
        </w:tc>
      </w:tr>
      <w:tr w:rsidR="00FA2244" w:rsidRPr="00CD22F6" w14:paraId="7E23D008" w14:textId="77777777" w:rsidTr="00147360">
        <w:tc>
          <w:tcPr>
            <w:tcW w:w="510" w:type="pct"/>
            <w:shd w:val="clear" w:color="auto" w:fill="auto"/>
          </w:tcPr>
          <w:p w14:paraId="3A0AA43C" w14:textId="77777777" w:rsidR="008B0FFF" w:rsidRPr="00C775E8" w:rsidRDefault="008B0FFF" w:rsidP="00B8751C">
            <w:pPr>
              <w:pStyle w:val="ListParagraph"/>
              <w:ind w:left="0"/>
              <w:jc w:val="center"/>
              <w:rPr>
                <w:sz w:val="20"/>
                <w:szCs w:val="20"/>
              </w:rPr>
            </w:pPr>
            <w:r w:rsidRPr="00C775E8">
              <w:rPr>
                <w:sz w:val="20"/>
                <w:szCs w:val="20"/>
              </w:rPr>
              <w:lastRenderedPageBreak/>
              <w:t>7</w:t>
            </w:r>
          </w:p>
        </w:tc>
        <w:tc>
          <w:tcPr>
            <w:tcW w:w="956" w:type="pct"/>
            <w:shd w:val="clear" w:color="auto" w:fill="auto"/>
          </w:tcPr>
          <w:p w14:paraId="454B650B" w14:textId="77777777" w:rsidR="008B0FFF" w:rsidRPr="00C775E8" w:rsidRDefault="008B0FFF" w:rsidP="00B8751C">
            <w:pPr>
              <w:pStyle w:val="ListParagraph"/>
              <w:ind w:left="0"/>
              <w:rPr>
                <w:sz w:val="20"/>
                <w:szCs w:val="20"/>
              </w:rPr>
            </w:pPr>
            <w:r w:rsidRPr="00C775E8">
              <w:rPr>
                <w:sz w:val="20"/>
                <w:szCs w:val="20"/>
              </w:rPr>
              <w:t>“Agroforestri”</w:t>
            </w:r>
          </w:p>
        </w:tc>
        <w:tc>
          <w:tcPr>
            <w:tcW w:w="942" w:type="pct"/>
            <w:shd w:val="clear" w:color="auto" w:fill="auto"/>
          </w:tcPr>
          <w:p w14:paraId="78702944" w14:textId="77777777" w:rsidR="008B0FFF" w:rsidRPr="00C775E8" w:rsidRDefault="008B0FFF" w:rsidP="00B8751C">
            <w:pPr>
              <w:pStyle w:val="ListParagraph"/>
              <w:ind w:left="0"/>
              <w:rPr>
                <w:sz w:val="20"/>
                <w:szCs w:val="20"/>
              </w:rPr>
            </w:pPr>
            <w:r w:rsidRPr="00C775E8">
              <w:rPr>
                <w:sz w:val="20"/>
                <w:szCs w:val="20"/>
              </w:rPr>
              <w:t>Agroforestry</w:t>
            </w:r>
          </w:p>
        </w:tc>
        <w:tc>
          <w:tcPr>
            <w:tcW w:w="1318" w:type="pct"/>
            <w:shd w:val="clear" w:color="auto" w:fill="auto"/>
          </w:tcPr>
          <w:p w14:paraId="01EC007B" w14:textId="77777777" w:rsidR="008B0FFF" w:rsidRPr="00C775E8" w:rsidRDefault="008B0FFF" w:rsidP="00B8751C">
            <w:pPr>
              <w:rPr>
                <w:sz w:val="20"/>
                <w:szCs w:val="20"/>
              </w:rPr>
            </w:pPr>
            <w:r w:rsidRPr="00C775E8">
              <w:rPr>
                <w:sz w:val="20"/>
                <w:szCs w:val="20"/>
              </w:rPr>
              <w:t>“Tutupan vegetasi yang terdiri dari campuran komoditas perkebunan, buah-buahan, pohon berkayu, maupun tanaman semusim lainnya yang tumbuh secara bersama-sama dalalam satu waktu atau rotasi di dalam satu lahan.”</w:t>
            </w:r>
          </w:p>
          <w:p w14:paraId="55DB1C04" w14:textId="77777777" w:rsidR="008B0FFF" w:rsidRPr="00C775E8" w:rsidRDefault="008B0FFF" w:rsidP="00B8751C">
            <w:pPr>
              <w:pStyle w:val="ListParagraph"/>
              <w:ind w:left="0"/>
              <w:rPr>
                <w:sz w:val="20"/>
                <w:szCs w:val="20"/>
              </w:rPr>
            </w:pPr>
          </w:p>
        </w:tc>
        <w:tc>
          <w:tcPr>
            <w:tcW w:w="1274" w:type="pct"/>
            <w:shd w:val="clear" w:color="auto" w:fill="auto"/>
          </w:tcPr>
          <w:p w14:paraId="51CE9B2C" w14:textId="77777777" w:rsidR="008B0FFF" w:rsidRPr="00C775E8" w:rsidRDefault="008B0FFF" w:rsidP="00B8751C">
            <w:pPr>
              <w:pStyle w:val="ListParagraph"/>
              <w:ind w:left="0"/>
              <w:rPr>
                <w:sz w:val="20"/>
                <w:szCs w:val="20"/>
              </w:rPr>
            </w:pPr>
            <w:r w:rsidRPr="00C775E8">
              <w:rPr>
                <w:sz w:val="20"/>
                <w:szCs w:val="20"/>
              </w:rPr>
              <w:t>“Vegetation cover consisting of a mixture of estate/plantation commodities, fruits, woody trees, or other seasonal plants/crops that grow together at one time or rotation within one land area/field.”</w:t>
            </w:r>
          </w:p>
        </w:tc>
      </w:tr>
      <w:tr w:rsidR="00FA2244" w:rsidRPr="00CD22F6" w14:paraId="3DBA3DD4" w14:textId="77777777" w:rsidTr="00147360">
        <w:tc>
          <w:tcPr>
            <w:tcW w:w="510" w:type="pct"/>
            <w:shd w:val="clear" w:color="auto" w:fill="auto"/>
          </w:tcPr>
          <w:p w14:paraId="3EF0B612" w14:textId="77777777" w:rsidR="008B0FFF" w:rsidRPr="00C775E8" w:rsidRDefault="008B0FFF" w:rsidP="00B8751C">
            <w:pPr>
              <w:pStyle w:val="ListParagraph"/>
              <w:ind w:left="0"/>
              <w:jc w:val="center"/>
              <w:rPr>
                <w:sz w:val="20"/>
                <w:szCs w:val="20"/>
              </w:rPr>
            </w:pPr>
            <w:r w:rsidRPr="00C775E8">
              <w:rPr>
                <w:sz w:val="20"/>
                <w:szCs w:val="20"/>
              </w:rPr>
              <w:t>8</w:t>
            </w:r>
          </w:p>
        </w:tc>
        <w:tc>
          <w:tcPr>
            <w:tcW w:w="956" w:type="pct"/>
            <w:shd w:val="clear" w:color="auto" w:fill="auto"/>
          </w:tcPr>
          <w:p w14:paraId="3385B16C" w14:textId="77777777" w:rsidR="008B0FFF" w:rsidRPr="00C775E8" w:rsidRDefault="008B0FFF" w:rsidP="00B8751C">
            <w:pPr>
              <w:pStyle w:val="ListParagraph"/>
              <w:ind w:left="0"/>
              <w:rPr>
                <w:sz w:val="20"/>
                <w:szCs w:val="20"/>
              </w:rPr>
            </w:pPr>
            <w:r w:rsidRPr="00C775E8">
              <w:rPr>
                <w:sz w:val="20"/>
                <w:szCs w:val="20"/>
              </w:rPr>
              <w:t>“</w:t>
            </w:r>
            <w:r w:rsidRPr="00C775E8">
              <w:rPr>
                <w:sz w:val="20"/>
                <w:szCs w:val="20"/>
                <w:lang w:val="fi-FI"/>
              </w:rPr>
              <w:t>Hutan tanaman</w:t>
            </w:r>
            <w:r w:rsidRPr="00C775E8">
              <w:rPr>
                <w:sz w:val="20"/>
                <w:szCs w:val="20"/>
              </w:rPr>
              <w:t>”</w:t>
            </w:r>
          </w:p>
        </w:tc>
        <w:tc>
          <w:tcPr>
            <w:tcW w:w="942" w:type="pct"/>
            <w:shd w:val="clear" w:color="auto" w:fill="auto"/>
          </w:tcPr>
          <w:p w14:paraId="2AF450C1" w14:textId="77777777" w:rsidR="008B0FFF" w:rsidRPr="00C775E8" w:rsidRDefault="008B0FFF" w:rsidP="00B8751C">
            <w:pPr>
              <w:pStyle w:val="ListParagraph"/>
              <w:ind w:left="0"/>
              <w:rPr>
                <w:sz w:val="20"/>
                <w:szCs w:val="20"/>
              </w:rPr>
            </w:pPr>
            <w:r w:rsidRPr="00C775E8">
              <w:rPr>
                <w:sz w:val="20"/>
                <w:szCs w:val="20"/>
              </w:rPr>
              <w:t>Plantation Forest</w:t>
            </w:r>
          </w:p>
        </w:tc>
        <w:tc>
          <w:tcPr>
            <w:tcW w:w="1318" w:type="pct"/>
            <w:shd w:val="clear" w:color="auto" w:fill="auto"/>
          </w:tcPr>
          <w:p w14:paraId="79CAD1C1" w14:textId="77777777" w:rsidR="008B0FFF" w:rsidRPr="00C775E8" w:rsidRDefault="008B0FFF" w:rsidP="00B8751C">
            <w:pPr>
              <w:rPr>
                <w:sz w:val="20"/>
                <w:szCs w:val="20"/>
              </w:rPr>
            </w:pPr>
            <w:r w:rsidRPr="00C775E8">
              <w:rPr>
                <w:sz w:val="20"/>
                <w:szCs w:val="20"/>
              </w:rPr>
              <w:t xml:space="preserve">“Tutupan vegetasi pohon berkayu baik kayu lunak maupun keras yang ditanam secara monokultur untuk tujuan komersial. Hutan tanaman dalam skala luas biasanya dijalankan oleh pemegang konsesi, sedangkan dalam skala kecil biasanya dikelola oleh masyarakat local. </w:t>
            </w:r>
            <w:r w:rsidRPr="00C775E8">
              <w:rPr>
                <w:sz w:val="20"/>
                <w:szCs w:val="20"/>
                <w:lang w:val="fi-FI"/>
              </w:rPr>
              <w:t>Komoditasnya biasanya akasia, eucalyptus, pinus, jati, sengon, damar, dan lain-lain.</w:t>
            </w:r>
            <w:r w:rsidRPr="00C775E8">
              <w:rPr>
                <w:sz w:val="20"/>
                <w:szCs w:val="20"/>
              </w:rPr>
              <w:t>”</w:t>
            </w:r>
          </w:p>
          <w:p w14:paraId="74DDCA8D" w14:textId="77777777" w:rsidR="008B0FFF" w:rsidRPr="00C775E8" w:rsidRDefault="008B0FFF" w:rsidP="00B8751C">
            <w:pPr>
              <w:pStyle w:val="ListParagraph"/>
              <w:ind w:left="0"/>
              <w:rPr>
                <w:sz w:val="20"/>
                <w:szCs w:val="20"/>
              </w:rPr>
            </w:pPr>
          </w:p>
        </w:tc>
        <w:tc>
          <w:tcPr>
            <w:tcW w:w="1274" w:type="pct"/>
            <w:shd w:val="clear" w:color="auto" w:fill="auto"/>
          </w:tcPr>
          <w:p w14:paraId="7BB083B9" w14:textId="77777777" w:rsidR="008B0FFF" w:rsidRPr="00C775E8" w:rsidRDefault="008B0FFF" w:rsidP="00B8751C">
            <w:pPr>
              <w:pStyle w:val="ListParagraph"/>
              <w:ind w:left="0"/>
              <w:rPr>
                <w:sz w:val="20"/>
                <w:szCs w:val="20"/>
              </w:rPr>
            </w:pPr>
            <w:r w:rsidRPr="00C775E8">
              <w:rPr>
                <w:sz w:val="20"/>
                <w:szCs w:val="20"/>
              </w:rPr>
              <w:t>“Vegetation cover of woody trees, both softwood and hardwood, which are planted in monoculture for commercial purpose. Plantation Forest in a large scale are usually run by concession holders, whereas in a small scale usually managed by local communities. The commodities are usually acacia, eucalyptus, pine, teak, sengon, resin, and others.”</w:t>
            </w:r>
          </w:p>
        </w:tc>
      </w:tr>
      <w:tr w:rsidR="00FA2244" w:rsidRPr="00CD22F6" w14:paraId="326E683F" w14:textId="77777777" w:rsidTr="00147360">
        <w:tc>
          <w:tcPr>
            <w:tcW w:w="510" w:type="pct"/>
            <w:shd w:val="clear" w:color="auto" w:fill="auto"/>
          </w:tcPr>
          <w:p w14:paraId="2CE2BDF7" w14:textId="77777777" w:rsidR="008B0FFF" w:rsidRPr="00C775E8" w:rsidRDefault="008B0FFF" w:rsidP="00B8751C">
            <w:pPr>
              <w:pStyle w:val="ListParagraph"/>
              <w:ind w:left="0"/>
              <w:jc w:val="center"/>
              <w:rPr>
                <w:sz w:val="20"/>
                <w:szCs w:val="20"/>
              </w:rPr>
            </w:pPr>
            <w:r w:rsidRPr="00C775E8">
              <w:rPr>
                <w:sz w:val="20"/>
                <w:szCs w:val="20"/>
              </w:rPr>
              <w:t>9</w:t>
            </w:r>
          </w:p>
        </w:tc>
        <w:tc>
          <w:tcPr>
            <w:tcW w:w="956" w:type="pct"/>
            <w:shd w:val="clear" w:color="auto" w:fill="auto"/>
          </w:tcPr>
          <w:p w14:paraId="119E7F4E" w14:textId="77777777" w:rsidR="008B0FFF" w:rsidRPr="00C775E8" w:rsidRDefault="008B0FFF" w:rsidP="00B8751C">
            <w:pPr>
              <w:pStyle w:val="ListParagraph"/>
              <w:ind w:left="0"/>
              <w:rPr>
                <w:sz w:val="20"/>
                <w:szCs w:val="20"/>
              </w:rPr>
            </w:pPr>
            <w:r w:rsidRPr="00C775E8">
              <w:rPr>
                <w:sz w:val="20"/>
                <w:szCs w:val="20"/>
              </w:rPr>
              <w:t>“</w:t>
            </w:r>
            <w:r w:rsidRPr="00C775E8">
              <w:rPr>
                <w:sz w:val="20"/>
                <w:szCs w:val="20"/>
                <w:lang w:val="fi-FI"/>
              </w:rPr>
              <w:t>Karet monokultur</w:t>
            </w:r>
            <w:r w:rsidRPr="00C775E8">
              <w:rPr>
                <w:sz w:val="20"/>
                <w:szCs w:val="20"/>
              </w:rPr>
              <w:t>”</w:t>
            </w:r>
          </w:p>
        </w:tc>
        <w:tc>
          <w:tcPr>
            <w:tcW w:w="942" w:type="pct"/>
            <w:shd w:val="clear" w:color="auto" w:fill="auto"/>
          </w:tcPr>
          <w:p w14:paraId="08868D42" w14:textId="77777777" w:rsidR="008B0FFF" w:rsidRPr="00C775E8" w:rsidRDefault="008B0FFF" w:rsidP="00B8751C">
            <w:pPr>
              <w:pStyle w:val="ListParagraph"/>
              <w:ind w:left="0"/>
              <w:rPr>
                <w:sz w:val="20"/>
                <w:szCs w:val="20"/>
              </w:rPr>
            </w:pPr>
            <w:r w:rsidRPr="00C775E8">
              <w:rPr>
                <w:sz w:val="20"/>
                <w:szCs w:val="20"/>
              </w:rPr>
              <w:t>Rubber Monoculture</w:t>
            </w:r>
          </w:p>
        </w:tc>
        <w:tc>
          <w:tcPr>
            <w:tcW w:w="1318" w:type="pct"/>
            <w:shd w:val="clear" w:color="auto" w:fill="auto"/>
          </w:tcPr>
          <w:p w14:paraId="2CE5E01D" w14:textId="77777777" w:rsidR="008B0FFF" w:rsidRPr="00C775E8" w:rsidRDefault="008B0FFF" w:rsidP="00B8751C">
            <w:pPr>
              <w:rPr>
                <w:sz w:val="20"/>
                <w:szCs w:val="20"/>
              </w:rPr>
            </w:pPr>
            <w:r w:rsidRPr="00C775E8">
              <w:rPr>
                <w:sz w:val="20"/>
                <w:szCs w:val="20"/>
              </w:rPr>
              <w:t>“Tu</w:t>
            </w:r>
            <w:r w:rsidRPr="00C775E8">
              <w:rPr>
                <w:sz w:val="20"/>
                <w:szCs w:val="20"/>
                <w:lang w:val="fi-FI"/>
              </w:rPr>
              <w:t>tupan vegetasi yang didominasi hampir 100% oleh tanaman karet dalam satu lahan.</w:t>
            </w:r>
            <w:r w:rsidRPr="00C775E8">
              <w:rPr>
                <w:sz w:val="20"/>
                <w:szCs w:val="20"/>
              </w:rPr>
              <w:t>”</w:t>
            </w:r>
          </w:p>
          <w:p w14:paraId="09D388C9" w14:textId="77777777" w:rsidR="008B0FFF" w:rsidRPr="00C775E8" w:rsidRDefault="008B0FFF" w:rsidP="00B8751C">
            <w:pPr>
              <w:pStyle w:val="ListParagraph"/>
              <w:ind w:left="0"/>
              <w:rPr>
                <w:sz w:val="20"/>
                <w:szCs w:val="20"/>
              </w:rPr>
            </w:pPr>
          </w:p>
        </w:tc>
        <w:tc>
          <w:tcPr>
            <w:tcW w:w="1274" w:type="pct"/>
            <w:shd w:val="clear" w:color="auto" w:fill="auto"/>
          </w:tcPr>
          <w:p w14:paraId="13334F1B" w14:textId="77777777" w:rsidR="008B0FFF" w:rsidRPr="00C775E8" w:rsidRDefault="008B0FFF" w:rsidP="00B8751C">
            <w:pPr>
              <w:pStyle w:val="ListParagraph"/>
              <w:ind w:left="0"/>
              <w:rPr>
                <w:sz w:val="20"/>
                <w:szCs w:val="20"/>
              </w:rPr>
            </w:pPr>
            <w:r w:rsidRPr="00C775E8">
              <w:rPr>
                <w:sz w:val="20"/>
                <w:szCs w:val="20"/>
              </w:rPr>
              <w:t>“Vegetation cover that is dominated almost 100% by rubber trees within one area/field.”</w:t>
            </w:r>
          </w:p>
        </w:tc>
      </w:tr>
      <w:tr w:rsidR="00FA2244" w:rsidRPr="00CD22F6" w14:paraId="126E9B26" w14:textId="77777777" w:rsidTr="00147360">
        <w:tc>
          <w:tcPr>
            <w:tcW w:w="510" w:type="pct"/>
            <w:shd w:val="clear" w:color="auto" w:fill="auto"/>
          </w:tcPr>
          <w:p w14:paraId="50A1FD85" w14:textId="77777777" w:rsidR="008B0FFF" w:rsidRPr="00C775E8" w:rsidRDefault="008B0FFF" w:rsidP="00B8751C">
            <w:pPr>
              <w:pStyle w:val="ListParagraph"/>
              <w:ind w:left="0"/>
              <w:jc w:val="center"/>
              <w:rPr>
                <w:sz w:val="20"/>
                <w:szCs w:val="20"/>
              </w:rPr>
            </w:pPr>
            <w:r w:rsidRPr="00C775E8">
              <w:rPr>
                <w:sz w:val="20"/>
                <w:szCs w:val="20"/>
              </w:rPr>
              <w:t>10</w:t>
            </w:r>
          </w:p>
        </w:tc>
        <w:tc>
          <w:tcPr>
            <w:tcW w:w="956" w:type="pct"/>
            <w:shd w:val="clear" w:color="auto" w:fill="auto"/>
          </w:tcPr>
          <w:p w14:paraId="7187BFD7" w14:textId="77777777" w:rsidR="008B0FFF" w:rsidRPr="00C775E8" w:rsidRDefault="008B0FFF" w:rsidP="00B8751C">
            <w:pPr>
              <w:pStyle w:val="ListParagraph"/>
              <w:ind w:left="0"/>
              <w:rPr>
                <w:sz w:val="20"/>
                <w:szCs w:val="20"/>
              </w:rPr>
            </w:pPr>
            <w:r w:rsidRPr="00C775E8">
              <w:rPr>
                <w:sz w:val="20"/>
                <w:szCs w:val="20"/>
              </w:rPr>
              <w:t>“</w:t>
            </w:r>
            <w:r w:rsidRPr="00C775E8">
              <w:rPr>
                <w:sz w:val="20"/>
                <w:szCs w:val="20"/>
                <w:lang w:val="fi-FI"/>
              </w:rPr>
              <w:t>Kelapa sawit monokultur</w:t>
            </w:r>
            <w:r w:rsidRPr="00C775E8">
              <w:rPr>
                <w:sz w:val="20"/>
                <w:szCs w:val="20"/>
              </w:rPr>
              <w:t>”</w:t>
            </w:r>
          </w:p>
        </w:tc>
        <w:tc>
          <w:tcPr>
            <w:tcW w:w="942" w:type="pct"/>
            <w:shd w:val="clear" w:color="auto" w:fill="auto"/>
          </w:tcPr>
          <w:p w14:paraId="7FD783DA" w14:textId="77777777" w:rsidR="008B0FFF" w:rsidRPr="00C775E8" w:rsidRDefault="008B0FFF" w:rsidP="00B8751C">
            <w:pPr>
              <w:pStyle w:val="ListParagraph"/>
              <w:ind w:left="0"/>
              <w:rPr>
                <w:sz w:val="20"/>
                <w:szCs w:val="20"/>
              </w:rPr>
            </w:pPr>
            <w:r w:rsidRPr="00C775E8">
              <w:rPr>
                <w:sz w:val="20"/>
                <w:szCs w:val="20"/>
              </w:rPr>
              <w:t>Oil Palm Monoculture</w:t>
            </w:r>
          </w:p>
        </w:tc>
        <w:tc>
          <w:tcPr>
            <w:tcW w:w="1318" w:type="pct"/>
            <w:shd w:val="clear" w:color="auto" w:fill="auto"/>
          </w:tcPr>
          <w:p w14:paraId="09EA4001" w14:textId="77777777" w:rsidR="008B0FFF" w:rsidRPr="00C775E8" w:rsidRDefault="008B0FFF" w:rsidP="00B8751C">
            <w:pPr>
              <w:rPr>
                <w:sz w:val="20"/>
                <w:szCs w:val="20"/>
              </w:rPr>
            </w:pPr>
            <w:r w:rsidRPr="00C775E8">
              <w:rPr>
                <w:sz w:val="20"/>
                <w:szCs w:val="20"/>
              </w:rPr>
              <w:t>“T</w:t>
            </w:r>
            <w:r w:rsidRPr="00C775E8">
              <w:rPr>
                <w:sz w:val="20"/>
                <w:szCs w:val="20"/>
                <w:lang w:val="fi-FI"/>
              </w:rPr>
              <w:t>utupan vegetasi yang didominasi hampir 100% oleh tanaman kelapa sawit dalam satu lahan.</w:t>
            </w:r>
            <w:r w:rsidRPr="00C775E8">
              <w:rPr>
                <w:sz w:val="20"/>
                <w:szCs w:val="20"/>
              </w:rPr>
              <w:t>”</w:t>
            </w:r>
          </w:p>
          <w:p w14:paraId="7AA618F0" w14:textId="77777777" w:rsidR="008B0FFF" w:rsidRPr="00C775E8" w:rsidRDefault="008B0FFF" w:rsidP="00B8751C">
            <w:pPr>
              <w:pStyle w:val="ListParagraph"/>
              <w:ind w:left="0"/>
              <w:rPr>
                <w:sz w:val="20"/>
                <w:szCs w:val="20"/>
              </w:rPr>
            </w:pPr>
          </w:p>
        </w:tc>
        <w:tc>
          <w:tcPr>
            <w:tcW w:w="1274" w:type="pct"/>
            <w:shd w:val="clear" w:color="auto" w:fill="auto"/>
          </w:tcPr>
          <w:p w14:paraId="5117A054" w14:textId="77777777" w:rsidR="008B0FFF" w:rsidRPr="00C775E8" w:rsidRDefault="008B0FFF" w:rsidP="00B8751C">
            <w:pPr>
              <w:pStyle w:val="ListParagraph"/>
              <w:ind w:left="0"/>
              <w:rPr>
                <w:sz w:val="20"/>
                <w:szCs w:val="20"/>
              </w:rPr>
            </w:pPr>
            <w:r w:rsidRPr="00C775E8">
              <w:rPr>
                <w:sz w:val="20"/>
                <w:szCs w:val="20"/>
              </w:rPr>
              <w:t>“Vegetation cover that is dominated almost 100% by oil palm trees within one land area/field.”</w:t>
            </w:r>
          </w:p>
        </w:tc>
      </w:tr>
      <w:tr w:rsidR="00FA2244" w:rsidRPr="00CD22F6" w14:paraId="3844988B" w14:textId="77777777" w:rsidTr="00147360">
        <w:tc>
          <w:tcPr>
            <w:tcW w:w="510" w:type="pct"/>
            <w:shd w:val="clear" w:color="auto" w:fill="auto"/>
          </w:tcPr>
          <w:p w14:paraId="3842B21C" w14:textId="77777777" w:rsidR="008B0FFF" w:rsidRPr="00C775E8" w:rsidRDefault="008B0FFF" w:rsidP="00B8751C">
            <w:pPr>
              <w:pStyle w:val="ListParagraph"/>
              <w:ind w:left="0"/>
              <w:jc w:val="center"/>
              <w:rPr>
                <w:sz w:val="20"/>
                <w:szCs w:val="20"/>
              </w:rPr>
            </w:pPr>
            <w:r w:rsidRPr="00C775E8">
              <w:rPr>
                <w:sz w:val="20"/>
                <w:szCs w:val="20"/>
              </w:rPr>
              <w:t>11</w:t>
            </w:r>
          </w:p>
        </w:tc>
        <w:tc>
          <w:tcPr>
            <w:tcW w:w="956" w:type="pct"/>
            <w:shd w:val="clear" w:color="auto" w:fill="auto"/>
          </w:tcPr>
          <w:p w14:paraId="71B7A393" w14:textId="77777777" w:rsidR="008B0FFF" w:rsidRPr="00C775E8" w:rsidRDefault="008B0FFF" w:rsidP="00B8751C">
            <w:pPr>
              <w:pStyle w:val="ListParagraph"/>
              <w:ind w:left="0"/>
              <w:rPr>
                <w:sz w:val="20"/>
                <w:szCs w:val="20"/>
              </w:rPr>
            </w:pPr>
            <w:r w:rsidRPr="00C775E8">
              <w:rPr>
                <w:sz w:val="20"/>
                <w:szCs w:val="20"/>
              </w:rPr>
              <w:t>“</w:t>
            </w:r>
            <w:r w:rsidRPr="00C775E8">
              <w:rPr>
                <w:sz w:val="20"/>
                <w:szCs w:val="20"/>
                <w:lang w:val="fi-FI"/>
              </w:rPr>
              <w:t>Monokultur lain</w:t>
            </w:r>
            <w:r w:rsidRPr="00C775E8">
              <w:rPr>
                <w:sz w:val="20"/>
                <w:szCs w:val="20"/>
              </w:rPr>
              <w:t>”</w:t>
            </w:r>
          </w:p>
        </w:tc>
        <w:tc>
          <w:tcPr>
            <w:tcW w:w="942" w:type="pct"/>
            <w:shd w:val="clear" w:color="auto" w:fill="auto"/>
          </w:tcPr>
          <w:p w14:paraId="2D0B4294" w14:textId="77777777" w:rsidR="008B0FFF" w:rsidRPr="00C775E8" w:rsidRDefault="008B0FFF" w:rsidP="00B8751C">
            <w:pPr>
              <w:pStyle w:val="ListParagraph"/>
              <w:ind w:left="0"/>
              <w:rPr>
                <w:sz w:val="20"/>
                <w:szCs w:val="20"/>
              </w:rPr>
            </w:pPr>
            <w:r w:rsidRPr="00C775E8">
              <w:rPr>
                <w:sz w:val="20"/>
                <w:szCs w:val="20"/>
              </w:rPr>
              <w:t>Other Monoculture</w:t>
            </w:r>
          </w:p>
        </w:tc>
        <w:tc>
          <w:tcPr>
            <w:tcW w:w="1318" w:type="pct"/>
            <w:shd w:val="clear" w:color="auto" w:fill="auto"/>
          </w:tcPr>
          <w:p w14:paraId="2405EB21" w14:textId="77777777" w:rsidR="008B0FFF" w:rsidRPr="00C775E8" w:rsidRDefault="008B0FFF" w:rsidP="00B8751C">
            <w:pPr>
              <w:rPr>
                <w:sz w:val="20"/>
                <w:szCs w:val="20"/>
              </w:rPr>
            </w:pPr>
            <w:r w:rsidRPr="00C775E8">
              <w:rPr>
                <w:sz w:val="20"/>
                <w:szCs w:val="20"/>
              </w:rPr>
              <w:t>“T</w:t>
            </w:r>
            <w:r w:rsidRPr="00C775E8">
              <w:rPr>
                <w:sz w:val="20"/>
                <w:szCs w:val="20"/>
                <w:lang w:val="fi-FI"/>
              </w:rPr>
              <w:t>utupan vegetasi yang didominasi hampir 100% oleh tanaman perkebunan lain selain karet dan kelapa sawit dalam satu lahan.</w:t>
            </w:r>
            <w:r w:rsidRPr="00C775E8">
              <w:rPr>
                <w:sz w:val="20"/>
                <w:szCs w:val="20"/>
              </w:rPr>
              <w:t>”</w:t>
            </w:r>
          </w:p>
          <w:p w14:paraId="121A0FC8" w14:textId="77777777" w:rsidR="008B0FFF" w:rsidRPr="00C775E8" w:rsidRDefault="008B0FFF" w:rsidP="00B8751C">
            <w:pPr>
              <w:pStyle w:val="ListParagraph"/>
              <w:ind w:left="0"/>
              <w:rPr>
                <w:sz w:val="20"/>
                <w:szCs w:val="20"/>
              </w:rPr>
            </w:pPr>
          </w:p>
        </w:tc>
        <w:tc>
          <w:tcPr>
            <w:tcW w:w="1274" w:type="pct"/>
            <w:shd w:val="clear" w:color="auto" w:fill="auto"/>
          </w:tcPr>
          <w:p w14:paraId="0CDC2761" w14:textId="77777777" w:rsidR="008B0FFF" w:rsidRPr="00C775E8" w:rsidRDefault="008B0FFF" w:rsidP="00B8751C">
            <w:pPr>
              <w:pStyle w:val="ListParagraph"/>
              <w:ind w:left="0"/>
              <w:rPr>
                <w:sz w:val="20"/>
                <w:szCs w:val="20"/>
              </w:rPr>
            </w:pPr>
            <w:r w:rsidRPr="00C775E8">
              <w:rPr>
                <w:sz w:val="20"/>
                <w:szCs w:val="20"/>
              </w:rPr>
              <w:t>“Vegetation cover that is dominated almost 100% by monoculture/plantation crops, other than rubber or oil palm, within one land area/field.”</w:t>
            </w:r>
          </w:p>
          <w:p w14:paraId="74DF5ECB" w14:textId="77777777" w:rsidR="008B0FFF" w:rsidRPr="00C775E8" w:rsidRDefault="008B0FFF" w:rsidP="00B8751C">
            <w:pPr>
              <w:pStyle w:val="ListParagraph"/>
              <w:ind w:left="0"/>
              <w:rPr>
                <w:sz w:val="20"/>
                <w:szCs w:val="20"/>
              </w:rPr>
            </w:pPr>
          </w:p>
        </w:tc>
      </w:tr>
      <w:tr w:rsidR="00FA2244" w:rsidRPr="00CD22F6" w14:paraId="4D953499" w14:textId="77777777" w:rsidTr="00147360">
        <w:tc>
          <w:tcPr>
            <w:tcW w:w="510" w:type="pct"/>
            <w:shd w:val="clear" w:color="auto" w:fill="auto"/>
          </w:tcPr>
          <w:p w14:paraId="3A9CDDA5" w14:textId="77777777" w:rsidR="008B0FFF" w:rsidRPr="00C775E8" w:rsidRDefault="008B0FFF" w:rsidP="00B8751C">
            <w:pPr>
              <w:pStyle w:val="ListParagraph"/>
              <w:ind w:left="0"/>
              <w:jc w:val="center"/>
              <w:rPr>
                <w:sz w:val="20"/>
                <w:szCs w:val="20"/>
              </w:rPr>
            </w:pPr>
            <w:r w:rsidRPr="00C775E8">
              <w:rPr>
                <w:sz w:val="20"/>
                <w:szCs w:val="20"/>
              </w:rPr>
              <w:t>12</w:t>
            </w:r>
          </w:p>
        </w:tc>
        <w:tc>
          <w:tcPr>
            <w:tcW w:w="956" w:type="pct"/>
            <w:shd w:val="clear" w:color="auto" w:fill="auto"/>
          </w:tcPr>
          <w:p w14:paraId="2EEFD1EB" w14:textId="77777777" w:rsidR="008B0FFF" w:rsidRPr="00C775E8" w:rsidRDefault="008B0FFF" w:rsidP="00B8751C">
            <w:pPr>
              <w:pStyle w:val="ListParagraph"/>
              <w:ind w:left="0"/>
              <w:rPr>
                <w:sz w:val="20"/>
                <w:szCs w:val="20"/>
              </w:rPr>
            </w:pPr>
            <w:r w:rsidRPr="00C775E8">
              <w:rPr>
                <w:sz w:val="20"/>
                <w:szCs w:val="20"/>
              </w:rPr>
              <w:t>“</w:t>
            </w:r>
            <w:r w:rsidRPr="00C775E8">
              <w:rPr>
                <w:sz w:val="20"/>
                <w:szCs w:val="20"/>
                <w:lang w:val="fi-FI"/>
              </w:rPr>
              <w:t>Rerumputan/padang rumput/savanna</w:t>
            </w:r>
            <w:r w:rsidRPr="00C775E8">
              <w:rPr>
                <w:sz w:val="20"/>
                <w:szCs w:val="20"/>
              </w:rPr>
              <w:t>”</w:t>
            </w:r>
          </w:p>
        </w:tc>
        <w:tc>
          <w:tcPr>
            <w:tcW w:w="942" w:type="pct"/>
            <w:shd w:val="clear" w:color="auto" w:fill="auto"/>
          </w:tcPr>
          <w:p w14:paraId="4154E915" w14:textId="77777777" w:rsidR="008B0FFF" w:rsidRPr="00C775E8" w:rsidRDefault="008B0FFF" w:rsidP="00B8751C">
            <w:pPr>
              <w:pStyle w:val="ListParagraph"/>
              <w:ind w:left="0"/>
              <w:rPr>
                <w:sz w:val="20"/>
                <w:szCs w:val="20"/>
              </w:rPr>
            </w:pPr>
            <w:r w:rsidRPr="00C775E8">
              <w:rPr>
                <w:sz w:val="20"/>
                <w:szCs w:val="20"/>
              </w:rPr>
              <w:t>Grass or Savanna</w:t>
            </w:r>
          </w:p>
        </w:tc>
        <w:tc>
          <w:tcPr>
            <w:tcW w:w="1318" w:type="pct"/>
            <w:shd w:val="clear" w:color="auto" w:fill="auto"/>
          </w:tcPr>
          <w:p w14:paraId="717E93C2" w14:textId="77777777" w:rsidR="008B0FFF" w:rsidRPr="00C775E8" w:rsidRDefault="008B0FFF" w:rsidP="00B8751C">
            <w:pPr>
              <w:rPr>
                <w:sz w:val="20"/>
                <w:szCs w:val="20"/>
              </w:rPr>
            </w:pPr>
            <w:r w:rsidRPr="00C775E8">
              <w:rPr>
                <w:sz w:val="20"/>
                <w:szCs w:val="20"/>
              </w:rPr>
              <w:t>“T</w:t>
            </w:r>
            <w:r w:rsidRPr="00C775E8">
              <w:rPr>
                <w:sz w:val="20"/>
                <w:szCs w:val="20"/>
                <w:lang w:val="fi-FI"/>
              </w:rPr>
              <w:t>utupan vegetasi yang didominasi oleh tutupan rumput yang tumbuh secara alami.</w:t>
            </w:r>
          </w:p>
          <w:p w14:paraId="1FF75E1C" w14:textId="77777777" w:rsidR="008B0FFF" w:rsidRPr="00C775E8" w:rsidRDefault="008B0FFF" w:rsidP="00B8751C">
            <w:pPr>
              <w:pStyle w:val="ListParagraph"/>
              <w:ind w:left="0"/>
              <w:rPr>
                <w:sz w:val="20"/>
                <w:szCs w:val="20"/>
              </w:rPr>
            </w:pPr>
          </w:p>
        </w:tc>
        <w:tc>
          <w:tcPr>
            <w:tcW w:w="1274" w:type="pct"/>
            <w:shd w:val="clear" w:color="auto" w:fill="auto"/>
          </w:tcPr>
          <w:p w14:paraId="6FE2098C" w14:textId="77777777" w:rsidR="008B0FFF" w:rsidRPr="00C775E8" w:rsidRDefault="008B0FFF" w:rsidP="00B8751C">
            <w:pPr>
              <w:pStyle w:val="ListParagraph"/>
              <w:ind w:left="0"/>
              <w:rPr>
                <w:sz w:val="20"/>
                <w:szCs w:val="20"/>
              </w:rPr>
            </w:pPr>
            <w:r w:rsidRPr="00C775E8">
              <w:rPr>
                <w:sz w:val="20"/>
                <w:szCs w:val="20"/>
              </w:rPr>
              <w:t>“Vegetation cover dominated by grass cover that grows naturally.”</w:t>
            </w:r>
          </w:p>
        </w:tc>
      </w:tr>
      <w:tr w:rsidR="00FA2244" w:rsidRPr="00CD22F6" w14:paraId="05003489" w14:textId="77777777" w:rsidTr="00147360">
        <w:tc>
          <w:tcPr>
            <w:tcW w:w="510" w:type="pct"/>
            <w:shd w:val="clear" w:color="auto" w:fill="auto"/>
          </w:tcPr>
          <w:p w14:paraId="700FAB6B" w14:textId="77777777" w:rsidR="008B0FFF" w:rsidRPr="00C775E8" w:rsidRDefault="008B0FFF" w:rsidP="00B8751C">
            <w:pPr>
              <w:pStyle w:val="ListParagraph"/>
              <w:ind w:left="0"/>
              <w:jc w:val="center"/>
              <w:rPr>
                <w:sz w:val="20"/>
                <w:szCs w:val="20"/>
              </w:rPr>
            </w:pPr>
            <w:r w:rsidRPr="00C775E8">
              <w:rPr>
                <w:sz w:val="20"/>
                <w:szCs w:val="20"/>
              </w:rPr>
              <w:t>13</w:t>
            </w:r>
          </w:p>
        </w:tc>
        <w:tc>
          <w:tcPr>
            <w:tcW w:w="956" w:type="pct"/>
            <w:shd w:val="clear" w:color="auto" w:fill="auto"/>
          </w:tcPr>
          <w:p w14:paraId="24301FE9" w14:textId="77777777" w:rsidR="008B0FFF" w:rsidRPr="00C775E8" w:rsidRDefault="008B0FFF" w:rsidP="00B8751C">
            <w:pPr>
              <w:pStyle w:val="ListParagraph"/>
              <w:ind w:left="0"/>
              <w:rPr>
                <w:sz w:val="20"/>
                <w:szCs w:val="20"/>
              </w:rPr>
            </w:pPr>
            <w:r w:rsidRPr="00C775E8">
              <w:rPr>
                <w:sz w:val="20"/>
                <w:szCs w:val="20"/>
              </w:rPr>
              <w:t>“Semak belukar”</w:t>
            </w:r>
          </w:p>
        </w:tc>
        <w:tc>
          <w:tcPr>
            <w:tcW w:w="942" w:type="pct"/>
            <w:shd w:val="clear" w:color="auto" w:fill="auto"/>
          </w:tcPr>
          <w:p w14:paraId="6544E0D2" w14:textId="77777777" w:rsidR="008B0FFF" w:rsidRPr="00C775E8" w:rsidRDefault="008B0FFF" w:rsidP="00B8751C">
            <w:pPr>
              <w:pStyle w:val="ListParagraph"/>
              <w:ind w:left="0"/>
              <w:rPr>
                <w:sz w:val="20"/>
                <w:szCs w:val="20"/>
              </w:rPr>
            </w:pPr>
            <w:r w:rsidRPr="00C775E8">
              <w:rPr>
                <w:sz w:val="20"/>
                <w:szCs w:val="20"/>
              </w:rPr>
              <w:t>Shrub</w:t>
            </w:r>
          </w:p>
        </w:tc>
        <w:tc>
          <w:tcPr>
            <w:tcW w:w="1318" w:type="pct"/>
            <w:shd w:val="clear" w:color="auto" w:fill="auto"/>
          </w:tcPr>
          <w:p w14:paraId="1E71B474" w14:textId="77777777" w:rsidR="008B0FFF" w:rsidRPr="00C775E8" w:rsidRDefault="008B0FFF" w:rsidP="00B8751C">
            <w:pPr>
              <w:pStyle w:val="ListParagraph"/>
              <w:ind w:left="0"/>
              <w:rPr>
                <w:sz w:val="20"/>
                <w:szCs w:val="20"/>
              </w:rPr>
            </w:pPr>
            <w:r w:rsidRPr="00C775E8">
              <w:rPr>
                <w:sz w:val="20"/>
                <w:szCs w:val="20"/>
              </w:rPr>
              <w:t>“Tutupan vegetasi yang didominasi oleh vegetasi bukan pohon dengan ketinggian tidak lebih dari 5-6 m, biasanya hasil dari perladangan berpindah, atau bekas tebangan yang telah terdegradasi, maupun suksesi alami dengan tegakan pohon yang belum terbentuk yang berumur 2-3 tahun.”</w:t>
            </w:r>
          </w:p>
          <w:p w14:paraId="0B2489A8" w14:textId="77777777" w:rsidR="008B0FFF" w:rsidRPr="00C775E8" w:rsidRDefault="008B0FFF" w:rsidP="00B8751C">
            <w:pPr>
              <w:pStyle w:val="ListParagraph"/>
              <w:ind w:left="0"/>
              <w:rPr>
                <w:sz w:val="20"/>
                <w:szCs w:val="20"/>
              </w:rPr>
            </w:pPr>
          </w:p>
        </w:tc>
        <w:tc>
          <w:tcPr>
            <w:tcW w:w="1274" w:type="pct"/>
            <w:shd w:val="clear" w:color="auto" w:fill="auto"/>
          </w:tcPr>
          <w:p w14:paraId="13C19866" w14:textId="77777777" w:rsidR="008B0FFF" w:rsidRPr="00C775E8" w:rsidRDefault="008B0FFF" w:rsidP="00B8751C">
            <w:pPr>
              <w:pStyle w:val="ListParagraph"/>
              <w:ind w:left="0"/>
              <w:rPr>
                <w:sz w:val="20"/>
                <w:szCs w:val="20"/>
              </w:rPr>
            </w:pPr>
            <w:r w:rsidRPr="00C775E8">
              <w:rPr>
                <w:sz w:val="20"/>
                <w:szCs w:val="20"/>
              </w:rPr>
              <w:t>“Vegetation cover dominated by non-tree vegetation with a height of not more than 5-6 m, usually the result of shifting cultivation, or ex logging areas that have been degraded, or natural succession with yet-to-form tree stands that are 2-3 years old.”</w:t>
            </w:r>
            <w:r w:rsidRPr="00C775E8">
              <w:rPr>
                <w:b/>
                <w:bCs/>
                <w:sz w:val="20"/>
                <w:szCs w:val="20"/>
              </w:rPr>
              <w:t xml:space="preserve"> </w:t>
            </w:r>
          </w:p>
        </w:tc>
      </w:tr>
      <w:tr w:rsidR="00FA2244" w:rsidRPr="00CD22F6" w14:paraId="511D67C1" w14:textId="77777777" w:rsidTr="00147360">
        <w:tc>
          <w:tcPr>
            <w:tcW w:w="510" w:type="pct"/>
            <w:shd w:val="clear" w:color="auto" w:fill="auto"/>
          </w:tcPr>
          <w:p w14:paraId="73EC1713" w14:textId="77777777" w:rsidR="008B0FFF" w:rsidRPr="00C775E8" w:rsidRDefault="008B0FFF" w:rsidP="00B8751C">
            <w:pPr>
              <w:pStyle w:val="ListParagraph"/>
              <w:ind w:left="0"/>
              <w:jc w:val="center"/>
              <w:rPr>
                <w:sz w:val="20"/>
                <w:szCs w:val="20"/>
              </w:rPr>
            </w:pPr>
            <w:r w:rsidRPr="00C775E8">
              <w:rPr>
                <w:sz w:val="20"/>
                <w:szCs w:val="20"/>
              </w:rPr>
              <w:t>14</w:t>
            </w:r>
          </w:p>
        </w:tc>
        <w:tc>
          <w:tcPr>
            <w:tcW w:w="956" w:type="pct"/>
            <w:shd w:val="clear" w:color="auto" w:fill="auto"/>
          </w:tcPr>
          <w:p w14:paraId="433E33A8" w14:textId="77777777" w:rsidR="008B0FFF" w:rsidRPr="00C775E8" w:rsidRDefault="008B0FFF" w:rsidP="00B8751C">
            <w:pPr>
              <w:pStyle w:val="ListParagraph"/>
              <w:ind w:left="0"/>
              <w:rPr>
                <w:sz w:val="20"/>
                <w:szCs w:val="20"/>
              </w:rPr>
            </w:pPr>
            <w:r w:rsidRPr="00C775E8">
              <w:rPr>
                <w:sz w:val="20"/>
                <w:szCs w:val="20"/>
              </w:rPr>
              <w:t>“Lahan pertanian”</w:t>
            </w:r>
          </w:p>
        </w:tc>
        <w:tc>
          <w:tcPr>
            <w:tcW w:w="942" w:type="pct"/>
            <w:shd w:val="clear" w:color="auto" w:fill="auto"/>
          </w:tcPr>
          <w:p w14:paraId="44508255" w14:textId="77777777" w:rsidR="008B0FFF" w:rsidRPr="00C775E8" w:rsidRDefault="008B0FFF" w:rsidP="00B8751C">
            <w:pPr>
              <w:pStyle w:val="ListParagraph"/>
              <w:ind w:left="0"/>
              <w:rPr>
                <w:sz w:val="20"/>
                <w:szCs w:val="20"/>
              </w:rPr>
            </w:pPr>
            <w:r w:rsidRPr="00C775E8">
              <w:rPr>
                <w:sz w:val="20"/>
                <w:szCs w:val="20"/>
              </w:rPr>
              <w:t>Cropland</w:t>
            </w:r>
          </w:p>
        </w:tc>
        <w:tc>
          <w:tcPr>
            <w:tcW w:w="1318" w:type="pct"/>
            <w:shd w:val="clear" w:color="auto" w:fill="auto"/>
          </w:tcPr>
          <w:p w14:paraId="5FA4C999" w14:textId="77777777" w:rsidR="008B0FFF" w:rsidRPr="00C775E8" w:rsidRDefault="008B0FFF" w:rsidP="00B8751C">
            <w:pPr>
              <w:rPr>
                <w:sz w:val="20"/>
                <w:szCs w:val="20"/>
              </w:rPr>
            </w:pPr>
            <w:r w:rsidRPr="00C775E8">
              <w:rPr>
                <w:sz w:val="20"/>
                <w:szCs w:val="20"/>
              </w:rPr>
              <w:t>“T</w:t>
            </w:r>
            <w:r w:rsidRPr="00C775E8">
              <w:rPr>
                <w:sz w:val="20"/>
                <w:szCs w:val="20"/>
                <w:lang w:val="fi-FI"/>
              </w:rPr>
              <w:t>utupan vegetasi yang didominasi oleh tanaman</w:t>
            </w:r>
            <w:r w:rsidRPr="00C775E8">
              <w:rPr>
                <w:sz w:val="20"/>
                <w:szCs w:val="20"/>
              </w:rPr>
              <w:t xml:space="preserve"> p</w:t>
            </w:r>
            <w:r w:rsidRPr="00C775E8">
              <w:rPr>
                <w:sz w:val="20"/>
                <w:szCs w:val="20"/>
                <w:lang w:val="fi-FI"/>
              </w:rPr>
              <w:t>a</w:t>
            </w:r>
            <w:r w:rsidRPr="00C775E8">
              <w:rPr>
                <w:sz w:val="20"/>
                <w:szCs w:val="20"/>
              </w:rPr>
              <w:t>d</w:t>
            </w:r>
            <w:r w:rsidRPr="00C775E8">
              <w:rPr>
                <w:sz w:val="20"/>
                <w:szCs w:val="20"/>
                <w:lang w:val="fi-FI"/>
              </w:rPr>
              <w:t>i</w:t>
            </w:r>
            <w:r w:rsidRPr="00C775E8">
              <w:rPr>
                <w:sz w:val="20"/>
                <w:szCs w:val="20"/>
              </w:rPr>
              <w:t xml:space="preserve"> </w:t>
            </w:r>
            <w:r w:rsidRPr="00C775E8">
              <w:rPr>
                <w:sz w:val="20"/>
                <w:szCs w:val="20"/>
              </w:rPr>
              <w:lastRenderedPageBreak/>
              <w:t xml:space="preserve">(sawah), atau </w:t>
            </w:r>
            <w:r w:rsidRPr="00C775E8">
              <w:rPr>
                <w:sz w:val="20"/>
                <w:szCs w:val="20"/>
                <w:lang w:val="fi-FI"/>
              </w:rPr>
              <w:t>tanaman palawija maupun hortikultura</w:t>
            </w:r>
            <w:r w:rsidRPr="00C775E8">
              <w:rPr>
                <w:sz w:val="20"/>
                <w:szCs w:val="20"/>
              </w:rPr>
              <w:t xml:space="preserve"> (pertanian lahan kering).”</w:t>
            </w:r>
          </w:p>
          <w:p w14:paraId="4FD6E0CD" w14:textId="77777777" w:rsidR="008B0FFF" w:rsidRPr="00C775E8" w:rsidRDefault="008B0FFF" w:rsidP="00B8751C">
            <w:pPr>
              <w:rPr>
                <w:sz w:val="20"/>
                <w:szCs w:val="20"/>
              </w:rPr>
            </w:pPr>
          </w:p>
        </w:tc>
        <w:tc>
          <w:tcPr>
            <w:tcW w:w="1274" w:type="pct"/>
            <w:shd w:val="clear" w:color="auto" w:fill="auto"/>
          </w:tcPr>
          <w:p w14:paraId="017AF9BC" w14:textId="77777777" w:rsidR="008B0FFF" w:rsidRPr="00C775E8" w:rsidRDefault="008B0FFF" w:rsidP="00B8751C">
            <w:pPr>
              <w:rPr>
                <w:sz w:val="20"/>
                <w:szCs w:val="20"/>
              </w:rPr>
            </w:pPr>
            <w:r w:rsidRPr="00C775E8">
              <w:rPr>
                <w:sz w:val="20"/>
                <w:szCs w:val="20"/>
              </w:rPr>
              <w:lastRenderedPageBreak/>
              <w:t xml:space="preserve">“Vegetation cover dominated by rice (paddy), or “palawija” </w:t>
            </w:r>
            <w:r w:rsidRPr="00C775E8">
              <w:rPr>
                <w:sz w:val="20"/>
                <w:szCs w:val="20"/>
              </w:rPr>
              <w:lastRenderedPageBreak/>
              <w:t xml:space="preserve">or horticultural plants/crops (dryland agriculture)”. </w:t>
            </w:r>
          </w:p>
          <w:p w14:paraId="65CB4BEE" w14:textId="77777777" w:rsidR="008B0FFF" w:rsidRPr="00C775E8" w:rsidRDefault="008B0FFF" w:rsidP="00B8751C">
            <w:pPr>
              <w:rPr>
                <w:sz w:val="20"/>
                <w:szCs w:val="20"/>
              </w:rPr>
            </w:pPr>
          </w:p>
          <w:p w14:paraId="432CD0DD" w14:textId="77777777" w:rsidR="008B0FFF" w:rsidRPr="00C775E8" w:rsidRDefault="008B0FFF" w:rsidP="00B8751C">
            <w:pPr>
              <w:rPr>
                <w:sz w:val="20"/>
                <w:szCs w:val="20"/>
              </w:rPr>
            </w:pPr>
            <w:r w:rsidRPr="00C775E8">
              <w:rPr>
                <w:sz w:val="20"/>
                <w:szCs w:val="20"/>
              </w:rPr>
              <w:t>“Palawija” crops: secondary food crops i.e. usually grown after main crop i.e. rice, on dryland. Examples are groundnuts, maize, cassava, soybean, and roots/pulses. Horticultural crops: fruits, vegetables, herbs, medicinal and ornamental plants.</w:t>
            </w:r>
          </w:p>
          <w:p w14:paraId="295586B4" w14:textId="77777777" w:rsidR="008B0FFF" w:rsidRPr="00C775E8" w:rsidRDefault="008B0FFF" w:rsidP="00B8751C">
            <w:pPr>
              <w:rPr>
                <w:sz w:val="20"/>
                <w:szCs w:val="20"/>
              </w:rPr>
            </w:pPr>
          </w:p>
        </w:tc>
      </w:tr>
      <w:tr w:rsidR="00FA2244" w:rsidRPr="00CD22F6" w14:paraId="05D879F7" w14:textId="77777777" w:rsidTr="00147360">
        <w:tc>
          <w:tcPr>
            <w:tcW w:w="510" w:type="pct"/>
            <w:shd w:val="clear" w:color="auto" w:fill="auto"/>
          </w:tcPr>
          <w:p w14:paraId="70223213" w14:textId="77777777" w:rsidR="008B0FFF" w:rsidRPr="00C775E8" w:rsidRDefault="008B0FFF" w:rsidP="00B8751C">
            <w:pPr>
              <w:pStyle w:val="ListParagraph"/>
              <w:ind w:left="0"/>
              <w:jc w:val="center"/>
              <w:rPr>
                <w:sz w:val="20"/>
                <w:szCs w:val="20"/>
              </w:rPr>
            </w:pPr>
            <w:r w:rsidRPr="00C775E8">
              <w:rPr>
                <w:sz w:val="20"/>
                <w:szCs w:val="20"/>
              </w:rPr>
              <w:lastRenderedPageBreak/>
              <w:t>15</w:t>
            </w:r>
          </w:p>
        </w:tc>
        <w:tc>
          <w:tcPr>
            <w:tcW w:w="956" w:type="pct"/>
            <w:shd w:val="clear" w:color="auto" w:fill="auto"/>
          </w:tcPr>
          <w:p w14:paraId="6AE7F05F" w14:textId="77777777" w:rsidR="008B0FFF" w:rsidRPr="00C775E8" w:rsidRDefault="008B0FFF" w:rsidP="00B8751C">
            <w:pPr>
              <w:pStyle w:val="ListParagraph"/>
              <w:ind w:left="0"/>
              <w:rPr>
                <w:sz w:val="20"/>
                <w:szCs w:val="20"/>
              </w:rPr>
            </w:pPr>
            <w:r w:rsidRPr="00C775E8">
              <w:rPr>
                <w:sz w:val="20"/>
                <w:szCs w:val="20"/>
              </w:rPr>
              <w:t>“</w:t>
            </w:r>
            <w:r w:rsidRPr="00C775E8">
              <w:rPr>
                <w:sz w:val="20"/>
                <w:szCs w:val="20"/>
                <w:lang w:val="fi-FI"/>
              </w:rPr>
              <w:t>Permukiman</w:t>
            </w:r>
            <w:r w:rsidRPr="00C775E8">
              <w:rPr>
                <w:sz w:val="20"/>
                <w:szCs w:val="20"/>
              </w:rPr>
              <w:t>”</w:t>
            </w:r>
          </w:p>
        </w:tc>
        <w:tc>
          <w:tcPr>
            <w:tcW w:w="942" w:type="pct"/>
            <w:shd w:val="clear" w:color="auto" w:fill="auto"/>
          </w:tcPr>
          <w:p w14:paraId="5EFD54E3" w14:textId="77777777" w:rsidR="008B0FFF" w:rsidRPr="00C775E8" w:rsidRDefault="008B0FFF" w:rsidP="00B8751C">
            <w:pPr>
              <w:pStyle w:val="ListParagraph"/>
              <w:ind w:left="0"/>
              <w:rPr>
                <w:sz w:val="20"/>
                <w:szCs w:val="20"/>
              </w:rPr>
            </w:pPr>
            <w:r w:rsidRPr="00C775E8">
              <w:rPr>
                <w:sz w:val="20"/>
                <w:szCs w:val="20"/>
              </w:rPr>
              <w:t>Settlement</w:t>
            </w:r>
          </w:p>
        </w:tc>
        <w:tc>
          <w:tcPr>
            <w:tcW w:w="1318" w:type="pct"/>
            <w:shd w:val="clear" w:color="auto" w:fill="auto"/>
          </w:tcPr>
          <w:p w14:paraId="37AE635B" w14:textId="77777777" w:rsidR="008B0FFF" w:rsidRPr="00C775E8" w:rsidRDefault="008B0FFF" w:rsidP="00B8751C">
            <w:pPr>
              <w:rPr>
                <w:sz w:val="20"/>
                <w:szCs w:val="20"/>
              </w:rPr>
            </w:pPr>
            <w:r w:rsidRPr="00C775E8">
              <w:rPr>
                <w:sz w:val="20"/>
                <w:szCs w:val="20"/>
              </w:rPr>
              <w:t>“Tu</w:t>
            </w:r>
            <w:r w:rsidRPr="00C775E8">
              <w:rPr>
                <w:sz w:val="20"/>
                <w:szCs w:val="20"/>
                <w:lang w:val="fi-FI"/>
              </w:rPr>
              <w:t>tupan yang didominasi oleh bangunan</w:t>
            </w:r>
            <w:r w:rsidRPr="00C775E8">
              <w:rPr>
                <w:sz w:val="20"/>
                <w:szCs w:val="20"/>
              </w:rPr>
              <w:t>.”</w:t>
            </w:r>
          </w:p>
          <w:p w14:paraId="38265A33" w14:textId="77777777" w:rsidR="008B0FFF" w:rsidRPr="00C775E8" w:rsidRDefault="008B0FFF" w:rsidP="00B8751C">
            <w:pPr>
              <w:pStyle w:val="ListParagraph"/>
              <w:ind w:left="0"/>
              <w:rPr>
                <w:sz w:val="20"/>
                <w:szCs w:val="20"/>
              </w:rPr>
            </w:pPr>
          </w:p>
        </w:tc>
        <w:tc>
          <w:tcPr>
            <w:tcW w:w="1274" w:type="pct"/>
            <w:shd w:val="clear" w:color="auto" w:fill="auto"/>
          </w:tcPr>
          <w:p w14:paraId="325F1C96" w14:textId="77777777" w:rsidR="008B0FFF" w:rsidRPr="00C775E8" w:rsidRDefault="008B0FFF" w:rsidP="00B8751C">
            <w:pPr>
              <w:pStyle w:val="ListParagraph"/>
              <w:ind w:left="0"/>
              <w:rPr>
                <w:sz w:val="20"/>
                <w:szCs w:val="20"/>
              </w:rPr>
            </w:pPr>
            <w:r w:rsidRPr="00C775E8">
              <w:rPr>
                <w:sz w:val="20"/>
                <w:szCs w:val="20"/>
              </w:rPr>
              <w:t>“Surface cover dominated by buildings.”</w:t>
            </w:r>
          </w:p>
        </w:tc>
      </w:tr>
      <w:tr w:rsidR="00FA2244" w:rsidRPr="00CD22F6" w14:paraId="7F9B64C8" w14:textId="77777777" w:rsidTr="00147360">
        <w:tc>
          <w:tcPr>
            <w:tcW w:w="510" w:type="pct"/>
            <w:shd w:val="clear" w:color="auto" w:fill="auto"/>
          </w:tcPr>
          <w:p w14:paraId="5CCBB98B" w14:textId="77777777" w:rsidR="008B0FFF" w:rsidRPr="00C775E8" w:rsidRDefault="008B0FFF" w:rsidP="00B8751C">
            <w:pPr>
              <w:pStyle w:val="ListParagraph"/>
              <w:ind w:left="0"/>
              <w:jc w:val="center"/>
              <w:rPr>
                <w:sz w:val="20"/>
                <w:szCs w:val="20"/>
              </w:rPr>
            </w:pPr>
            <w:r w:rsidRPr="00C775E8">
              <w:rPr>
                <w:sz w:val="20"/>
                <w:szCs w:val="20"/>
              </w:rPr>
              <w:t>16</w:t>
            </w:r>
          </w:p>
        </w:tc>
        <w:tc>
          <w:tcPr>
            <w:tcW w:w="956" w:type="pct"/>
            <w:shd w:val="clear" w:color="auto" w:fill="auto"/>
          </w:tcPr>
          <w:p w14:paraId="0E99E7E9" w14:textId="77777777" w:rsidR="008B0FFF" w:rsidRPr="00C775E8" w:rsidRDefault="008B0FFF" w:rsidP="00B8751C">
            <w:pPr>
              <w:pStyle w:val="ListParagraph"/>
              <w:ind w:left="0"/>
              <w:rPr>
                <w:sz w:val="20"/>
                <w:szCs w:val="20"/>
              </w:rPr>
            </w:pPr>
            <w:r w:rsidRPr="00C775E8">
              <w:rPr>
                <w:sz w:val="20"/>
                <w:szCs w:val="20"/>
              </w:rPr>
              <w:t>“</w:t>
            </w:r>
            <w:r w:rsidRPr="00C775E8">
              <w:rPr>
                <w:sz w:val="20"/>
                <w:szCs w:val="20"/>
                <w:lang w:val="fi-FI"/>
              </w:rPr>
              <w:t>Lahan terbuka</w:t>
            </w:r>
            <w:r w:rsidRPr="00C775E8">
              <w:rPr>
                <w:sz w:val="20"/>
                <w:szCs w:val="20"/>
              </w:rPr>
              <w:t>”</w:t>
            </w:r>
          </w:p>
        </w:tc>
        <w:tc>
          <w:tcPr>
            <w:tcW w:w="942" w:type="pct"/>
            <w:shd w:val="clear" w:color="auto" w:fill="auto"/>
          </w:tcPr>
          <w:p w14:paraId="41628406" w14:textId="77777777" w:rsidR="008B0FFF" w:rsidRPr="00C775E8" w:rsidRDefault="008B0FFF" w:rsidP="00B8751C">
            <w:pPr>
              <w:pStyle w:val="ListParagraph"/>
              <w:ind w:left="0"/>
              <w:rPr>
                <w:sz w:val="20"/>
                <w:szCs w:val="20"/>
              </w:rPr>
            </w:pPr>
            <w:r w:rsidRPr="00C775E8">
              <w:rPr>
                <w:sz w:val="20"/>
                <w:szCs w:val="20"/>
              </w:rPr>
              <w:t>Cleared Land</w:t>
            </w:r>
          </w:p>
        </w:tc>
        <w:tc>
          <w:tcPr>
            <w:tcW w:w="1318" w:type="pct"/>
            <w:shd w:val="clear" w:color="auto" w:fill="auto"/>
          </w:tcPr>
          <w:p w14:paraId="7B6FC4B9" w14:textId="77777777" w:rsidR="008B0FFF" w:rsidRPr="00C775E8" w:rsidRDefault="008B0FFF" w:rsidP="00B8751C">
            <w:pPr>
              <w:rPr>
                <w:sz w:val="20"/>
                <w:szCs w:val="20"/>
              </w:rPr>
            </w:pPr>
            <w:r w:rsidRPr="00C775E8">
              <w:rPr>
                <w:sz w:val="20"/>
                <w:szCs w:val="20"/>
              </w:rPr>
              <w:t>“Tu</w:t>
            </w:r>
            <w:r w:rsidRPr="00C775E8">
              <w:rPr>
                <w:sz w:val="20"/>
                <w:szCs w:val="20"/>
                <w:lang w:val="fi-FI"/>
              </w:rPr>
              <w:t>tupan lahan yang hampir 100% tanpa tutupan vegetasi</w:t>
            </w:r>
            <w:r w:rsidRPr="00C775E8">
              <w:rPr>
                <w:sz w:val="20"/>
                <w:szCs w:val="20"/>
              </w:rPr>
              <w:t>.”</w:t>
            </w:r>
          </w:p>
          <w:p w14:paraId="09DAF8A7" w14:textId="77777777" w:rsidR="008B0FFF" w:rsidRPr="00C775E8" w:rsidRDefault="008B0FFF" w:rsidP="00B8751C">
            <w:pPr>
              <w:pStyle w:val="ListParagraph"/>
              <w:ind w:left="0"/>
              <w:rPr>
                <w:sz w:val="20"/>
                <w:szCs w:val="20"/>
              </w:rPr>
            </w:pPr>
          </w:p>
        </w:tc>
        <w:tc>
          <w:tcPr>
            <w:tcW w:w="1274" w:type="pct"/>
            <w:shd w:val="clear" w:color="auto" w:fill="auto"/>
          </w:tcPr>
          <w:p w14:paraId="3081D37E" w14:textId="77777777" w:rsidR="008B0FFF" w:rsidRPr="00C775E8" w:rsidRDefault="008B0FFF" w:rsidP="00B8751C">
            <w:pPr>
              <w:pStyle w:val="ListParagraph"/>
              <w:ind w:left="0"/>
              <w:rPr>
                <w:sz w:val="20"/>
                <w:szCs w:val="20"/>
              </w:rPr>
            </w:pPr>
            <w:r w:rsidRPr="00C775E8">
              <w:rPr>
                <w:sz w:val="20"/>
                <w:szCs w:val="20"/>
              </w:rPr>
              <w:t>“Land cover that is almost 100% without vegetation cover.”</w:t>
            </w:r>
          </w:p>
        </w:tc>
      </w:tr>
      <w:tr w:rsidR="00FA2244" w:rsidRPr="00CD22F6" w14:paraId="01CA90F7" w14:textId="77777777" w:rsidTr="00147360">
        <w:tc>
          <w:tcPr>
            <w:tcW w:w="510" w:type="pct"/>
            <w:shd w:val="clear" w:color="auto" w:fill="auto"/>
          </w:tcPr>
          <w:p w14:paraId="07764EF6" w14:textId="77777777" w:rsidR="008B0FFF" w:rsidRPr="00C775E8" w:rsidRDefault="008B0FFF" w:rsidP="00B8751C">
            <w:pPr>
              <w:pStyle w:val="ListParagraph"/>
              <w:ind w:left="0"/>
              <w:jc w:val="center"/>
              <w:rPr>
                <w:sz w:val="20"/>
                <w:szCs w:val="20"/>
              </w:rPr>
            </w:pPr>
            <w:r w:rsidRPr="00C775E8">
              <w:rPr>
                <w:sz w:val="20"/>
                <w:szCs w:val="20"/>
              </w:rPr>
              <w:t>17</w:t>
            </w:r>
          </w:p>
        </w:tc>
        <w:tc>
          <w:tcPr>
            <w:tcW w:w="956" w:type="pct"/>
            <w:shd w:val="clear" w:color="auto" w:fill="auto"/>
          </w:tcPr>
          <w:p w14:paraId="60BFE20C" w14:textId="77777777" w:rsidR="008B0FFF" w:rsidRPr="00C775E8" w:rsidRDefault="008B0FFF" w:rsidP="00B8751C">
            <w:pPr>
              <w:pStyle w:val="ListParagraph"/>
              <w:ind w:left="0"/>
              <w:rPr>
                <w:sz w:val="20"/>
                <w:szCs w:val="20"/>
              </w:rPr>
            </w:pPr>
            <w:r w:rsidRPr="00C775E8">
              <w:rPr>
                <w:sz w:val="20"/>
                <w:szCs w:val="20"/>
              </w:rPr>
              <w:t>“Tubuh air”</w:t>
            </w:r>
          </w:p>
        </w:tc>
        <w:tc>
          <w:tcPr>
            <w:tcW w:w="942" w:type="pct"/>
            <w:shd w:val="clear" w:color="auto" w:fill="auto"/>
          </w:tcPr>
          <w:p w14:paraId="3C4FC66B" w14:textId="77777777" w:rsidR="008B0FFF" w:rsidRPr="00C775E8" w:rsidRDefault="008B0FFF" w:rsidP="00B8751C">
            <w:pPr>
              <w:pStyle w:val="ListParagraph"/>
              <w:ind w:left="0"/>
              <w:rPr>
                <w:sz w:val="20"/>
                <w:szCs w:val="20"/>
              </w:rPr>
            </w:pPr>
            <w:r w:rsidRPr="00C775E8">
              <w:rPr>
                <w:sz w:val="20"/>
                <w:szCs w:val="20"/>
              </w:rPr>
              <w:t>Waterbody</w:t>
            </w:r>
          </w:p>
        </w:tc>
        <w:tc>
          <w:tcPr>
            <w:tcW w:w="1318" w:type="pct"/>
            <w:shd w:val="clear" w:color="auto" w:fill="auto"/>
          </w:tcPr>
          <w:p w14:paraId="5B7BCB77" w14:textId="77777777" w:rsidR="008B0FFF" w:rsidRPr="00C775E8" w:rsidRDefault="008B0FFF" w:rsidP="00B8751C">
            <w:pPr>
              <w:rPr>
                <w:sz w:val="20"/>
                <w:szCs w:val="20"/>
              </w:rPr>
            </w:pPr>
            <w:r w:rsidRPr="00C775E8">
              <w:rPr>
                <w:sz w:val="20"/>
                <w:szCs w:val="20"/>
              </w:rPr>
              <w:t>“Tutupan yang didominasi oleh air, biasanya direpresentasikan dengan sungai, danau, waduk, tambak, dll.”</w:t>
            </w:r>
          </w:p>
          <w:p w14:paraId="373970D8" w14:textId="77777777" w:rsidR="008B0FFF" w:rsidRPr="00C775E8" w:rsidRDefault="008B0FFF" w:rsidP="00B8751C">
            <w:pPr>
              <w:pStyle w:val="ListParagraph"/>
              <w:ind w:left="0"/>
              <w:rPr>
                <w:sz w:val="20"/>
                <w:szCs w:val="20"/>
              </w:rPr>
            </w:pPr>
          </w:p>
        </w:tc>
        <w:tc>
          <w:tcPr>
            <w:tcW w:w="1274" w:type="pct"/>
            <w:shd w:val="clear" w:color="auto" w:fill="auto"/>
          </w:tcPr>
          <w:p w14:paraId="31AAD56D" w14:textId="77777777" w:rsidR="008B0FFF" w:rsidRPr="00C775E8" w:rsidRDefault="008B0FFF" w:rsidP="00B8751C">
            <w:pPr>
              <w:pStyle w:val="ListParagraph"/>
              <w:ind w:left="0"/>
              <w:rPr>
                <w:sz w:val="20"/>
                <w:szCs w:val="20"/>
              </w:rPr>
            </w:pPr>
            <w:r w:rsidRPr="00C775E8">
              <w:rPr>
                <w:sz w:val="20"/>
                <w:szCs w:val="20"/>
              </w:rPr>
              <w:t>“Surface cover dominated by water, usually represented as rivers, lakes, reservoirs, ponds, etc.”</w:t>
            </w:r>
          </w:p>
        </w:tc>
      </w:tr>
      <w:bookmarkEnd w:id="26"/>
    </w:tbl>
    <w:p w14:paraId="1C852A06" w14:textId="58CBF7EE" w:rsidR="008B0FFF" w:rsidRPr="008B0FFF" w:rsidRDefault="008B0FFF" w:rsidP="008B0FFF">
      <w:pPr>
        <w:tabs>
          <w:tab w:val="left" w:pos="945"/>
        </w:tabs>
      </w:pPr>
    </w:p>
    <w:p w14:paraId="0C2B3984" w14:textId="5475AC6B" w:rsidR="008F12EE" w:rsidRPr="008F12EE" w:rsidRDefault="008B0FFF" w:rsidP="002E30AA">
      <w:pPr>
        <w:tabs>
          <w:tab w:val="left" w:pos="945"/>
        </w:tabs>
      </w:pPr>
      <w:r>
        <w:tab/>
      </w:r>
    </w:p>
    <w:sectPr w:rsidR="008F12EE" w:rsidRPr="008F12EE" w:rsidSect="008826F8">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7235D43"/>
    <w:multiLevelType w:val="hybridMultilevel"/>
    <w:tmpl w:val="571E8CA4"/>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 w15:restartNumberingAfterBreak="0">
    <w:nsid w:val="6DB92939"/>
    <w:multiLevelType w:val="hybridMultilevel"/>
    <w:tmpl w:val="5508A48A"/>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 w15:restartNumberingAfterBreak="0">
    <w:nsid w:val="7EF30EAB"/>
    <w:multiLevelType w:val="hybridMultilevel"/>
    <w:tmpl w:val="BA4EBCC6"/>
    <w:lvl w:ilvl="0" w:tplc="1DBAE348">
      <w:start w:val="1"/>
      <w:numFmt w:val="bullet"/>
      <w:lvlText w:val=""/>
      <w:lvlJc w:val="left"/>
      <w:pPr>
        <w:ind w:left="720" w:hanging="360"/>
      </w:pPr>
      <w:rPr>
        <w:rFonts w:ascii="Wingdings" w:hAnsi="Wingdings"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 w15:restartNumberingAfterBreak="0">
    <w:nsid w:val="7F595B1B"/>
    <w:multiLevelType w:val="hybridMultilevel"/>
    <w:tmpl w:val="D292CA2A"/>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16cid:durableId="1351951109">
    <w:abstractNumId w:val="0"/>
  </w:num>
  <w:num w:numId="2" w16cid:durableId="27147214">
    <w:abstractNumId w:val="2"/>
  </w:num>
  <w:num w:numId="3" w16cid:durableId="86922128">
    <w:abstractNumId w:val="3"/>
  </w:num>
  <w:num w:numId="4" w16cid:durableId="181286200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02CC"/>
    <w:rsid w:val="000007B0"/>
    <w:rsid w:val="00001282"/>
    <w:rsid w:val="000019F5"/>
    <w:rsid w:val="000034C6"/>
    <w:rsid w:val="000035C7"/>
    <w:rsid w:val="000041B2"/>
    <w:rsid w:val="00004748"/>
    <w:rsid w:val="00004B06"/>
    <w:rsid w:val="00005062"/>
    <w:rsid w:val="00006595"/>
    <w:rsid w:val="00006E0B"/>
    <w:rsid w:val="0000799C"/>
    <w:rsid w:val="00010F3B"/>
    <w:rsid w:val="000124E3"/>
    <w:rsid w:val="00013F63"/>
    <w:rsid w:val="00014203"/>
    <w:rsid w:val="0001445B"/>
    <w:rsid w:val="00015675"/>
    <w:rsid w:val="0001729F"/>
    <w:rsid w:val="000210EF"/>
    <w:rsid w:val="00021704"/>
    <w:rsid w:val="000225ED"/>
    <w:rsid w:val="00022931"/>
    <w:rsid w:val="00023321"/>
    <w:rsid w:val="00023803"/>
    <w:rsid w:val="00024D87"/>
    <w:rsid w:val="000266F3"/>
    <w:rsid w:val="00030B01"/>
    <w:rsid w:val="00032D65"/>
    <w:rsid w:val="00033640"/>
    <w:rsid w:val="000337D8"/>
    <w:rsid w:val="00033A64"/>
    <w:rsid w:val="0003420B"/>
    <w:rsid w:val="00034627"/>
    <w:rsid w:val="00035347"/>
    <w:rsid w:val="000353FA"/>
    <w:rsid w:val="00036E85"/>
    <w:rsid w:val="00037738"/>
    <w:rsid w:val="000405B8"/>
    <w:rsid w:val="00041960"/>
    <w:rsid w:val="00041B16"/>
    <w:rsid w:val="00041FE3"/>
    <w:rsid w:val="00042C45"/>
    <w:rsid w:val="00042FA0"/>
    <w:rsid w:val="00043072"/>
    <w:rsid w:val="000451AF"/>
    <w:rsid w:val="00046D90"/>
    <w:rsid w:val="00047939"/>
    <w:rsid w:val="000502CC"/>
    <w:rsid w:val="000505A2"/>
    <w:rsid w:val="00050C76"/>
    <w:rsid w:val="000510E3"/>
    <w:rsid w:val="000511E2"/>
    <w:rsid w:val="000540DC"/>
    <w:rsid w:val="00054861"/>
    <w:rsid w:val="0005564A"/>
    <w:rsid w:val="0005592A"/>
    <w:rsid w:val="000561D5"/>
    <w:rsid w:val="00056EAE"/>
    <w:rsid w:val="000574DE"/>
    <w:rsid w:val="00057C9B"/>
    <w:rsid w:val="00060148"/>
    <w:rsid w:val="00060673"/>
    <w:rsid w:val="00060A50"/>
    <w:rsid w:val="000616F3"/>
    <w:rsid w:val="000625EE"/>
    <w:rsid w:val="0006384E"/>
    <w:rsid w:val="00063F35"/>
    <w:rsid w:val="000643D2"/>
    <w:rsid w:val="00064A99"/>
    <w:rsid w:val="00065611"/>
    <w:rsid w:val="00067EC6"/>
    <w:rsid w:val="000705A4"/>
    <w:rsid w:val="00071E07"/>
    <w:rsid w:val="000721EB"/>
    <w:rsid w:val="000737BE"/>
    <w:rsid w:val="000744AC"/>
    <w:rsid w:val="000776D2"/>
    <w:rsid w:val="0008009D"/>
    <w:rsid w:val="000821EC"/>
    <w:rsid w:val="0008783A"/>
    <w:rsid w:val="00087AEA"/>
    <w:rsid w:val="00090517"/>
    <w:rsid w:val="0009068D"/>
    <w:rsid w:val="00091410"/>
    <w:rsid w:val="00091E30"/>
    <w:rsid w:val="00091F66"/>
    <w:rsid w:val="000921E8"/>
    <w:rsid w:val="00093DE0"/>
    <w:rsid w:val="00094609"/>
    <w:rsid w:val="00094A8B"/>
    <w:rsid w:val="000955F6"/>
    <w:rsid w:val="00095B71"/>
    <w:rsid w:val="00096936"/>
    <w:rsid w:val="000976BC"/>
    <w:rsid w:val="000A07CC"/>
    <w:rsid w:val="000A0EBF"/>
    <w:rsid w:val="000A1430"/>
    <w:rsid w:val="000A2EED"/>
    <w:rsid w:val="000A31D1"/>
    <w:rsid w:val="000A3411"/>
    <w:rsid w:val="000A5176"/>
    <w:rsid w:val="000A595F"/>
    <w:rsid w:val="000A6320"/>
    <w:rsid w:val="000A66B3"/>
    <w:rsid w:val="000B1743"/>
    <w:rsid w:val="000B1EF8"/>
    <w:rsid w:val="000B2927"/>
    <w:rsid w:val="000B54A2"/>
    <w:rsid w:val="000B622E"/>
    <w:rsid w:val="000B63D7"/>
    <w:rsid w:val="000B7CFA"/>
    <w:rsid w:val="000C0B1B"/>
    <w:rsid w:val="000C2A29"/>
    <w:rsid w:val="000C45D6"/>
    <w:rsid w:val="000C483E"/>
    <w:rsid w:val="000C4969"/>
    <w:rsid w:val="000C4FE9"/>
    <w:rsid w:val="000C5447"/>
    <w:rsid w:val="000C595E"/>
    <w:rsid w:val="000C63A3"/>
    <w:rsid w:val="000C6F94"/>
    <w:rsid w:val="000D107B"/>
    <w:rsid w:val="000D1C4A"/>
    <w:rsid w:val="000D2FC1"/>
    <w:rsid w:val="000D3189"/>
    <w:rsid w:val="000D3441"/>
    <w:rsid w:val="000D3586"/>
    <w:rsid w:val="000D5763"/>
    <w:rsid w:val="000D687D"/>
    <w:rsid w:val="000D7414"/>
    <w:rsid w:val="000E1587"/>
    <w:rsid w:val="000E17A8"/>
    <w:rsid w:val="000E1E8F"/>
    <w:rsid w:val="000E1FA6"/>
    <w:rsid w:val="000E21BB"/>
    <w:rsid w:val="000E38BE"/>
    <w:rsid w:val="000E68BF"/>
    <w:rsid w:val="000F0BDF"/>
    <w:rsid w:val="000F11D3"/>
    <w:rsid w:val="000F1601"/>
    <w:rsid w:val="000F1934"/>
    <w:rsid w:val="000F24EB"/>
    <w:rsid w:val="000F265D"/>
    <w:rsid w:val="000F2F07"/>
    <w:rsid w:val="000F47F0"/>
    <w:rsid w:val="000F49F1"/>
    <w:rsid w:val="000F5660"/>
    <w:rsid w:val="000F5CE3"/>
    <w:rsid w:val="000F6FF0"/>
    <w:rsid w:val="00100AFB"/>
    <w:rsid w:val="00100B18"/>
    <w:rsid w:val="0010277A"/>
    <w:rsid w:val="00103D1E"/>
    <w:rsid w:val="00105BA8"/>
    <w:rsid w:val="00106321"/>
    <w:rsid w:val="0010755B"/>
    <w:rsid w:val="00110D7C"/>
    <w:rsid w:val="00111187"/>
    <w:rsid w:val="001114C0"/>
    <w:rsid w:val="00113E55"/>
    <w:rsid w:val="00114662"/>
    <w:rsid w:val="00115C72"/>
    <w:rsid w:val="001160B3"/>
    <w:rsid w:val="001227CC"/>
    <w:rsid w:val="0012398A"/>
    <w:rsid w:val="00124970"/>
    <w:rsid w:val="001260D2"/>
    <w:rsid w:val="00126E51"/>
    <w:rsid w:val="001277F6"/>
    <w:rsid w:val="00130F68"/>
    <w:rsid w:val="0013124B"/>
    <w:rsid w:val="001326D2"/>
    <w:rsid w:val="001332A4"/>
    <w:rsid w:val="001339C5"/>
    <w:rsid w:val="00134987"/>
    <w:rsid w:val="001351EB"/>
    <w:rsid w:val="00135447"/>
    <w:rsid w:val="00135C03"/>
    <w:rsid w:val="00136155"/>
    <w:rsid w:val="001376F8"/>
    <w:rsid w:val="001421E1"/>
    <w:rsid w:val="0014337B"/>
    <w:rsid w:val="00145EA8"/>
    <w:rsid w:val="00147360"/>
    <w:rsid w:val="00151D3F"/>
    <w:rsid w:val="0015211B"/>
    <w:rsid w:val="001526B2"/>
    <w:rsid w:val="001526FB"/>
    <w:rsid w:val="00154F64"/>
    <w:rsid w:val="00155B30"/>
    <w:rsid w:val="00155D32"/>
    <w:rsid w:val="001571DF"/>
    <w:rsid w:val="0015784D"/>
    <w:rsid w:val="0016344F"/>
    <w:rsid w:val="001646B2"/>
    <w:rsid w:val="001647AF"/>
    <w:rsid w:val="00164D62"/>
    <w:rsid w:val="001650C2"/>
    <w:rsid w:val="00165CA0"/>
    <w:rsid w:val="00165EBD"/>
    <w:rsid w:val="00166875"/>
    <w:rsid w:val="00167252"/>
    <w:rsid w:val="0017022B"/>
    <w:rsid w:val="001702A9"/>
    <w:rsid w:val="00170D2C"/>
    <w:rsid w:val="00171BF3"/>
    <w:rsid w:val="00173C45"/>
    <w:rsid w:val="0017402E"/>
    <w:rsid w:val="001743A7"/>
    <w:rsid w:val="00174B41"/>
    <w:rsid w:val="0017535F"/>
    <w:rsid w:val="00175473"/>
    <w:rsid w:val="001765EB"/>
    <w:rsid w:val="00176A52"/>
    <w:rsid w:val="00177331"/>
    <w:rsid w:val="00177904"/>
    <w:rsid w:val="001812C4"/>
    <w:rsid w:val="0018132B"/>
    <w:rsid w:val="001827C4"/>
    <w:rsid w:val="001839DB"/>
    <w:rsid w:val="00184A25"/>
    <w:rsid w:val="00185185"/>
    <w:rsid w:val="001854CD"/>
    <w:rsid w:val="00185EAD"/>
    <w:rsid w:val="001866FA"/>
    <w:rsid w:val="00187417"/>
    <w:rsid w:val="001905AE"/>
    <w:rsid w:val="00190700"/>
    <w:rsid w:val="00190E80"/>
    <w:rsid w:val="00191255"/>
    <w:rsid w:val="0019238C"/>
    <w:rsid w:val="00192B7F"/>
    <w:rsid w:val="00192C3D"/>
    <w:rsid w:val="001936E8"/>
    <w:rsid w:val="0019490C"/>
    <w:rsid w:val="0019532D"/>
    <w:rsid w:val="001A1258"/>
    <w:rsid w:val="001A24CB"/>
    <w:rsid w:val="001A27F0"/>
    <w:rsid w:val="001A339A"/>
    <w:rsid w:val="001A3745"/>
    <w:rsid w:val="001A3887"/>
    <w:rsid w:val="001A3B15"/>
    <w:rsid w:val="001A44D6"/>
    <w:rsid w:val="001A45E2"/>
    <w:rsid w:val="001A5D6B"/>
    <w:rsid w:val="001A68BB"/>
    <w:rsid w:val="001B0429"/>
    <w:rsid w:val="001B0B15"/>
    <w:rsid w:val="001B1AEF"/>
    <w:rsid w:val="001B2F87"/>
    <w:rsid w:val="001B3271"/>
    <w:rsid w:val="001B3C12"/>
    <w:rsid w:val="001B3D7B"/>
    <w:rsid w:val="001B4698"/>
    <w:rsid w:val="001B4AD1"/>
    <w:rsid w:val="001B7A22"/>
    <w:rsid w:val="001B7F4D"/>
    <w:rsid w:val="001C1528"/>
    <w:rsid w:val="001C24EC"/>
    <w:rsid w:val="001C29C7"/>
    <w:rsid w:val="001C3321"/>
    <w:rsid w:val="001C4055"/>
    <w:rsid w:val="001C418C"/>
    <w:rsid w:val="001C4AFA"/>
    <w:rsid w:val="001C76F0"/>
    <w:rsid w:val="001C7FDF"/>
    <w:rsid w:val="001D07ED"/>
    <w:rsid w:val="001D087C"/>
    <w:rsid w:val="001D0D2B"/>
    <w:rsid w:val="001D18FD"/>
    <w:rsid w:val="001D2B1D"/>
    <w:rsid w:val="001D2E31"/>
    <w:rsid w:val="001D4BC5"/>
    <w:rsid w:val="001D553E"/>
    <w:rsid w:val="001D5943"/>
    <w:rsid w:val="001D6327"/>
    <w:rsid w:val="001D7481"/>
    <w:rsid w:val="001D7B44"/>
    <w:rsid w:val="001E07A2"/>
    <w:rsid w:val="001E0A0A"/>
    <w:rsid w:val="001E18F7"/>
    <w:rsid w:val="001E3525"/>
    <w:rsid w:val="001E366C"/>
    <w:rsid w:val="001E4284"/>
    <w:rsid w:val="001E60E2"/>
    <w:rsid w:val="001F0468"/>
    <w:rsid w:val="001F0747"/>
    <w:rsid w:val="001F1F29"/>
    <w:rsid w:val="001F21E3"/>
    <w:rsid w:val="001F240E"/>
    <w:rsid w:val="001F3D37"/>
    <w:rsid w:val="001F4553"/>
    <w:rsid w:val="001F6226"/>
    <w:rsid w:val="001F6D7F"/>
    <w:rsid w:val="001F75E0"/>
    <w:rsid w:val="0020094B"/>
    <w:rsid w:val="002018DC"/>
    <w:rsid w:val="002024A1"/>
    <w:rsid w:val="0020375D"/>
    <w:rsid w:val="002041A8"/>
    <w:rsid w:val="00204BD5"/>
    <w:rsid w:val="00204CA2"/>
    <w:rsid w:val="00205225"/>
    <w:rsid w:val="00205ADD"/>
    <w:rsid w:val="00206CBB"/>
    <w:rsid w:val="00212ADE"/>
    <w:rsid w:val="0021523E"/>
    <w:rsid w:val="00216255"/>
    <w:rsid w:val="002164D9"/>
    <w:rsid w:val="00217613"/>
    <w:rsid w:val="002178A5"/>
    <w:rsid w:val="00217A2B"/>
    <w:rsid w:val="00217DD7"/>
    <w:rsid w:val="0022204A"/>
    <w:rsid w:val="00222B8B"/>
    <w:rsid w:val="00222D80"/>
    <w:rsid w:val="00223794"/>
    <w:rsid w:val="00225453"/>
    <w:rsid w:val="00225CA6"/>
    <w:rsid w:val="0022739F"/>
    <w:rsid w:val="00227B13"/>
    <w:rsid w:val="00227CAA"/>
    <w:rsid w:val="00231A8A"/>
    <w:rsid w:val="002321D6"/>
    <w:rsid w:val="00232E2F"/>
    <w:rsid w:val="00233B23"/>
    <w:rsid w:val="00233B29"/>
    <w:rsid w:val="002342B7"/>
    <w:rsid w:val="002344EC"/>
    <w:rsid w:val="002345D8"/>
    <w:rsid w:val="00236DFC"/>
    <w:rsid w:val="002415DB"/>
    <w:rsid w:val="00242F88"/>
    <w:rsid w:val="00243091"/>
    <w:rsid w:val="00246A3D"/>
    <w:rsid w:val="00246F5D"/>
    <w:rsid w:val="00247140"/>
    <w:rsid w:val="002521B1"/>
    <w:rsid w:val="00252307"/>
    <w:rsid w:val="00252822"/>
    <w:rsid w:val="002530B5"/>
    <w:rsid w:val="00253651"/>
    <w:rsid w:val="002544B5"/>
    <w:rsid w:val="002554A8"/>
    <w:rsid w:val="002556FE"/>
    <w:rsid w:val="00255B33"/>
    <w:rsid w:val="00256557"/>
    <w:rsid w:val="0025773D"/>
    <w:rsid w:val="00257B86"/>
    <w:rsid w:val="002605D2"/>
    <w:rsid w:val="00260809"/>
    <w:rsid w:val="00261C75"/>
    <w:rsid w:val="00261CF9"/>
    <w:rsid w:val="002625F9"/>
    <w:rsid w:val="00264C0B"/>
    <w:rsid w:val="0026504A"/>
    <w:rsid w:val="00265776"/>
    <w:rsid w:val="00265BD7"/>
    <w:rsid w:val="00266441"/>
    <w:rsid w:val="00267BD8"/>
    <w:rsid w:val="00267F61"/>
    <w:rsid w:val="0027115E"/>
    <w:rsid w:val="00271BA2"/>
    <w:rsid w:val="002727B4"/>
    <w:rsid w:val="00273D93"/>
    <w:rsid w:val="002757B9"/>
    <w:rsid w:val="002764D1"/>
    <w:rsid w:val="00277B13"/>
    <w:rsid w:val="00277D92"/>
    <w:rsid w:val="00277F98"/>
    <w:rsid w:val="002804EC"/>
    <w:rsid w:val="0028070E"/>
    <w:rsid w:val="00281A16"/>
    <w:rsid w:val="00283341"/>
    <w:rsid w:val="002842B3"/>
    <w:rsid w:val="00284EA4"/>
    <w:rsid w:val="002857D2"/>
    <w:rsid w:val="0028588B"/>
    <w:rsid w:val="00285B77"/>
    <w:rsid w:val="00286D9C"/>
    <w:rsid w:val="0028782D"/>
    <w:rsid w:val="00287BD6"/>
    <w:rsid w:val="0029051A"/>
    <w:rsid w:val="002918BE"/>
    <w:rsid w:val="00292998"/>
    <w:rsid w:val="00293620"/>
    <w:rsid w:val="00295D12"/>
    <w:rsid w:val="0029686B"/>
    <w:rsid w:val="0029751A"/>
    <w:rsid w:val="002A0825"/>
    <w:rsid w:val="002A0FF3"/>
    <w:rsid w:val="002A1476"/>
    <w:rsid w:val="002A149D"/>
    <w:rsid w:val="002A17B5"/>
    <w:rsid w:val="002A3D39"/>
    <w:rsid w:val="002A47E7"/>
    <w:rsid w:val="002A4B23"/>
    <w:rsid w:val="002A6A6D"/>
    <w:rsid w:val="002A7E59"/>
    <w:rsid w:val="002A7FD2"/>
    <w:rsid w:val="002B1E50"/>
    <w:rsid w:val="002B2042"/>
    <w:rsid w:val="002B3CC5"/>
    <w:rsid w:val="002B6C25"/>
    <w:rsid w:val="002C07CC"/>
    <w:rsid w:val="002C15D0"/>
    <w:rsid w:val="002C1ED9"/>
    <w:rsid w:val="002C242C"/>
    <w:rsid w:val="002C25CB"/>
    <w:rsid w:val="002C2729"/>
    <w:rsid w:val="002C3285"/>
    <w:rsid w:val="002C4EA0"/>
    <w:rsid w:val="002C677A"/>
    <w:rsid w:val="002C6CC4"/>
    <w:rsid w:val="002D084F"/>
    <w:rsid w:val="002D0C97"/>
    <w:rsid w:val="002D24FD"/>
    <w:rsid w:val="002D3ADA"/>
    <w:rsid w:val="002D3CA4"/>
    <w:rsid w:val="002D3DA8"/>
    <w:rsid w:val="002D40E2"/>
    <w:rsid w:val="002D52DF"/>
    <w:rsid w:val="002D62E2"/>
    <w:rsid w:val="002D676D"/>
    <w:rsid w:val="002D69BA"/>
    <w:rsid w:val="002D6FAC"/>
    <w:rsid w:val="002D71ED"/>
    <w:rsid w:val="002D782C"/>
    <w:rsid w:val="002E043B"/>
    <w:rsid w:val="002E1C6A"/>
    <w:rsid w:val="002E30AA"/>
    <w:rsid w:val="002E37CF"/>
    <w:rsid w:val="002E64E9"/>
    <w:rsid w:val="002F04BA"/>
    <w:rsid w:val="002F09D4"/>
    <w:rsid w:val="002F0FF7"/>
    <w:rsid w:val="002F1091"/>
    <w:rsid w:val="002F203C"/>
    <w:rsid w:val="002F2CB9"/>
    <w:rsid w:val="002F2E46"/>
    <w:rsid w:val="002F4878"/>
    <w:rsid w:val="002F7D38"/>
    <w:rsid w:val="002F7E09"/>
    <w:rsid w:val="003000BD"/>
    <w:rsid w:val="00301522"/>
    <w:rsid w:val="00301811"/>
    <w:rsid w:val="0030198A"/>
    <w:rsid w:val="00301A58"/>
    <w:rsid w:val="00302C5B"/>
    <w:rsid w:val="003039A0"/>
    <w:rsid w:val="00304314"/>
    <w:rsid w:val="00304F52"/>
    <w:rsid w:val="00306791"/>
    <w:rsid w:val="00306EEB"/>
    <w:rsid w:val="00307089"/>
    <w:rsid w:val="00307FB3"/>
    <w:rsid w:val="003106DC"/>
    <w:rsid w:val="0031103F"/>
    <w:rsid w:val="00311449"/>
    <w:rsid w:val="00312B1D"/>
    <w:rsid w:val="003130A4"/>
    <w:rsid w:val="00313ADC"/>
    <w:rsid w:val="00316EB4"/>
    <w:rsid w:val="0031772F"/>
    <w:rsid w:val="00317CB7"/>
    <w:rsid w:val="003209BF"/>
    <w:rsid w:val="003211C8"/>
    <w:rsid w:val="0032137E"/>
    <w:rsid w:val="003222D0"/>
    <w:rsid w:val="00322443"/>
    <w:rsid w:val="00322E09"/>
    <w:rsid w:val="003237EC"/>
    <w:rsid w:val="00323870"/>
    <w:rsid w:val="00324E69"/>
    <w:rsid w:val="003259C8"/>
    <w:rsid w:val="00325BD7"/>
    <w:rsid w:val="00326743"/>
    <w:rsid w:val="00327081"/>
    <w:rsid w:val="00327435"/>
    <w:rsid w:val="00327600"/>
    <w:rsid w:val="00330457"/>
    <w:rsid w:val="003304BD"/>
    <w:rsid w:val="00331B73"/>
    <w:rsid w:val="0033254E"/>
    <w:rsid w:val="00333435"/>
    <w:rsid w:val="00334239"/>
    <w:rsid w:val="00336952"/>
    <w:rsid w:val="003406FF"/>
    <w:rsid w:val="003411BD"/>
    <w:rsid w:val="00341C34"/>
    <w:rsid w:val="003422E5"/>
    <w:rsid w:val="00342487"/>
    <w:rsid w:val="0034425B"/>
    <w:rsid w:val="00345384"/>
    <w:rsid w:val="003454E7"/>
    <w:rsid w:val="00345D33"/>
    <w:rsid w:val="0034720D"/>
    <w:rsid w:val="00347296"/>
    <w:rsid w:val="0034759E"/>
    <w:rsid w:val="003518D0"/>
    <w:rsid w:val="003524D9"/>
    <w:rsid w:val="00355AD7"/>
    <w:rsid w:val="00355E2A"/>
    <w:rsid w:val="00356246"/>
    <w:rsid w:val="003579CC"/>
    <w:rsid w:val="00357F14"/>
    <w:rsid w:val="00360AFD"/>
    <w:rsid w:val="00360C4E"/>
    <w:rsid w:val="00361043"/>
    <w:rsid w:val="003611BD"/>
    <w:rsid w:val="003638BC"/>
    <w:rsid w:val="00363A9E"/>
    <w:rsid w:val="003640A3"/>
    <w:rsid w:val="003651AA"/>
    <w:rsid w:val="00365BB0"/>
    <w:rsid w:val="00365EDB"/>
    <w:rsid w:val="00366095"/>
    <w:rsid w:val="003670DA"/>
    <w:rsid w:val="00367884"/>
    <w:rsid w:val="0037081C"/>
    <w:rsid w:val="00370D4A"/>
    <w:rsid w:val="00373950"/>
    <w:rsid w:val="00373D86"/>
    <w:rsid w:val="00374310"/>
    <w:rsid w:val="00374B49"/>
    <w:rsid w:val="00376480"/>
    <w:rsid w:val="00376924"/>
    <w:rsid w:val="003777F8"/>
    <w:rsid w:val="00377FC4"/>
    <w:rsid w:val="00382517"/>
    <w:rsid w:val="0038497A"/>
    <w:rsid w:val="00384B26"/>
    <w:rsid w:val="00385045"/>
    <w:rsid w:val="0039101E"/>
    <w:rsid w:val="00391AC7"/>
    <w:rsid w:val="00393F80"/>
    <w:rsid w:val="003945E1"/>
    <w:rsid w:val="00395C8B"/>
    <w:rsid w:val="003966B6"/>
    <w:rsid w:val="00396C35"/>
    <w:rsid w:val="003971FF"/>
    <w:rsid w:val="0039799E"/>
    <w:rsid w:val="003A19A1"/>
    <w:rsid w:val="003A1ACD"/>
    <w:rsid w:val="003A1E16"/>
    <w:rsid w:val="003A2497"/>
    <w:rsid w:val="003A33B1"/>
    <w:rsid w:val="003A4FB5"/>
    <w:rsid w:val="003A5507"/>
    <w:rsid w:val="003A6A88"/>
    <w:rsid w:val="003A73BF"/>
    <w:rsid w:val="003A793E"/>
    <w:rsid w:val="003A7D85"/>
    <w:rsid w:val="003B05D7"/>
    <w:rsid w:val="003B2C58"/>
    <w:rsid w:val="003B2DDD"/>
    <w:rsid w:val="003B4D54"/>
    <w:rsid w:val="003B5C4C"/>
    <w:rsid w:val="003B5F40"/>
    <w:rsid w:val="003B6552"/>
    <w:rsid w:val="003B71F3"/>
    <w:rsid w:val="003B734C"/>
    <w:rsid w:val="003C1D84"/>
    <w:rsid w:val="003C2000"/>
    <w:rsid w:val="003C21B0"/>
    <w:rsid w:val="003C35A1"/>
    <w:rsid w:val="003C3C8B"/>
    <w:rsid w:val="003C401C"/>
    <w:rsid w:val="003C4081"/>
    <w:rsid w:val="003C5A83"/>
    <w:rsid w:val="003D0A8A"/>
    <w:rsid w:val="003D0E77"/>
    <w:rsid w:val="003D1A9A"/>
    <w:rsid w:val="003D1AD4"/>
    <w:rsid w:val="003D1D4A"/>
    <w:rsid w:val="003D373C"/>
    <w:rsid w:val="003D46DC"/>
    <w:rsid w:val="003D517C"/>
    <w:rsid w:val="003D59DE"/>
    <w:rsid w:val="003D7B7C"/>
    <w:rsid w:val="003E0100"/>
    <w:rsid w:val="003E1115"/>
    <w:rsid w:val="003E1116"/>
    <w:rsid w:val="003E2579"/>
    <w:rsid w:val="003E3A8F"/>
    <w:rsid w:val="003E4027"/>
    <w:rsid w:val="003E4641"/>
    <w:rsid w:val="003E4650"/>
    <w:rsid w:val="003E5DC1"/>
    <w:rsid w:val="003E5E18"/>
    <w:rsid w:val="003E6106"/>
    <w:rsid w:val="003E74F8"/>
    <w:rsid w:val="003E7AE6"/>
    <w:rsid w:val="003F07F5"/>
    <w:rsid w:val="003F0A04"/>
    <w:rsid w:val="003F3103"/>
    <w:rsid w:val="003F3B88"/>
    <w:rsid w:val="003F58E1"/>
    <w:rsid w:val="003F59F7"/>
    <w:rsid w:val="003F5A50"/>
    <w:rsid w:val="003F5FD5"/>
    <w:rsid w:val="003F6CDB"/>
    <w:rsid w:val="003F6FCE"/>
    <w:rsid w:val="003F7441"/>
    <w:rsid w:val="003F7BB9"/>
    <w:rsid w:val="0040016B"/>
    <w:rsid w:val="0040113A"/>
    <w:rsid w:val="004019DC"/>
    <w:rsid w:val="004019FB"/>
    <w:rsid w:val="00402325"/>
    <w:rsid w:val="0040383C"/>
    <w:rsid w:val="00404197"/>
    <w:rsid w:val="00404967"/>
    <w:rsid w:val="004050FD"/>
    <w:rsid w:val="004056C0"/>
    <w:rsid w:val="00406EEB"/>
    <w:rsid w:val="00407D45"/>
    <w:rsid w:val="00407EBC"/>
    <w:rsid w:val="004114A1"/>
    <w:rsid w:val="004120C3"/>
    <w:rsid w:val="0041333A"/>
    <w:rsid w:val="0041388E"/>
    <w:rsid w:val="00413A3C"/>
    <w:rsid w:val="00413E78"/>
    <w:rsid w:val="00414A25"/>
    <w:rsid w:val="00415058"/>
    <w:rsid w:val="00415C0A"/>
    <w:rsid w:val="004161A9"/>
    <w:rsid w:val="00416566"/>
    <w:rsid w:val="00416705"/>
    <w:rsid w:val="0041670F"/>
    <w:rsid w:val="004174C8"/>
    <w:rsid w:val="004242B9"/>
    <w:rsid w:val="00426B51"/>
    <w:rsid w:val="00426E62"/>
    <w:rsid w:val="00430D14"/>
    <w:rsid w:val="00430E8A"/>
    <w:rsid w:val="00431B39"/>
    <w:rsid w:val="00431C7E"/>
    <w:rsid w:val="004325AE"/>
    <w:rsid w:val="00433C72"/>
    <w:rsid w:val="00434DE8"/>
    <w:rsid w:val="00434FE6"/>
    <w:rsid w:val="004351B4"/>
    <w:rsid w:val="00435930"/>
    <w:rsid w:val="00435A25"/>
    <w:rsid w:val="004363E2"/>
    <w:rsid w:val="00437E20"/>
    <w:rsid w:val="0044004F"/>
    <w:rsid w:val="0044052D"/>
    <w:rsid w:val="0044095B"/>
    <w:rsid w:val="00440CD9"/>
    <w:rsid w:val="00442481"/>
    <w:rsid w:val="0044341B"/>
    <w:rsid w:val="00445497"/>
    <w:rsid w:val="00445E43"/>
    <w:rsid w:val="004474DB"/>
    <w:rsid w:val="00447501"/>
    <w:rsid w:val="00447C2A"/>
    <w:rsid w:val="00450373"/>
    <w:rsid w:val="00450B8C"/>
    <w:rsid w:val="00450C40"/>
    <w:rsid w:val="00450D50"/>
    <w:rsid w:val="0045179D"/>
    <w:rsid w:val="00452ABC"/>
    <w:rsid w:val="00454AA9"/>
    <w:rsid w:val="00455485"/>
    <w:rsid w:val="00455971"/>
    <w:rsid w:val="004565AA"/>
    <w:rsid w:val="004578A7"/>
    <w:rsid w:val="0046068C"/>
    <w:rsid w:val="00460A75"/>
    <w:rsid w:val="00460F78"/>
    <w:rsid w:val="004613CC"/>
    <w:rsid w:val="0046178F"/>
    <w:rsid w:val="0046193F"/>
    <w:rsid w:val="00462DC4"/>
    <w:rsid w:val="0046320A"/>
    <w:rsid w:val="00463C1E"/>
    <w:rsid w:val="00465EEA"/>
    <w:rsid w:val="00466AD9"/>
    <w:rsid w:val="00466DC8"/>
    <w:rsid w:val="00467569"/>
    <w:rsid w:val="00467616"/>
    <w:rsid w:val="0047146E"/>
    <w:rsid w:val="00471569"/>
    <w:rsid w:val="004733BB"/>
    <w:rsid w:val="004737CB"/>
    <w:rsid w:val="00474376"/>
    <w:rsid w:val="00475531"/>
    <w:rsid w:val="00475AFE"/>
    <w:rsid w:val="00477870"/>
    <w:rsid w:val="00477A85"/>
    <w:rsid w:val="00477BB2"/>
    <w:rsid w:val="00477EC4"/>
    <w:rsid w:val="0048429E"/>
    <w:rsid w:val="004855ED"/>
    <w:rsid w:val="004860B1"/>
    <w:rsid w:val="004865B0"/>
    <w:rsid w:val="0048682E"/>
    <w:rsid w:val="00487DB2"/>
    <w:rsid w:val="004907DB"/>
    <w:rsid w:val="00490BF5"/>
    <w:rsid w:val="00490C06"/>
    <w:rsid w:val="004915EE"/>
    <w:rsid w:val="0049250D"/>
    <w:rsid w:val="00494DFE"/>
    <w:rsid w:val="004953AA"/>
    <w:rsid w:val="004954D5"/>
    <w:rsid w:val="004955A5"/>
    <w:rsid w:val="00496130"/>
    <w:rsid w:val="00496258"/>
    <w:rsid w:val="0049682B"/>
    <w:rsid w:val="00496839"/>
    <w:rsid w:val="004A02A2"/>
    <w:rsid w:val="004A15BE"/>
    <w:rsid w:val="004A1E8D"/>
    <w:rsid w:val="004A3A79"/>
    <w:rsid w:val="004A6ADE"/>
    <w:rsid w:val="004A6BF3"/>
    <w:rsid w:val="004B02DC"/>
    <w:rsid w:val="004B04FA"/>
    <w:rsid w:val="004B0930"/>
    <w:rsid w:val="004B0E8A"/>
    <w:rsid w:val="004B108F"/>
    <w:rsid w:val="004B173C"/>
    <w:rsid w:val="004B2EA2"/>
    <w:rsid w:val="004B3FAD"/>
    <w:rsid w:val="004B5898"/>
    <w:rsid w:val="004B5AEE"/>
    <w:rsid w:val="004B5C0F"/>
    <w:rsid w:val="004B6309"/>
    <w:rsid w:val="004B71AB"/>
    <w:rsid w:val="004C097F"/>
    <w:rsid w:val="004C0BDE"/>
    <w:rsid w:val="004C0F3C"/>
    <w:rsid w:val="004C1F87"/>
    <w:rsid w:val="004C24B5"/>
    <w:rsid w:val="004C334E"/>
    <w:rsid w:val="004C3AE6"/>
    <w:rsid w:val="004C3E3E"/>
    <w:rsid w:val="004C569B"/>
    <w:rsid w:val="004C596D"/>
    <w:rsid w:val="004C5A7D"/>
    <w:rsid w:val="004C75EA"/>
    <w:rsid w:val="004C7609"/>
    <w:rsid w:val="004C766B"/>
    <w:rsid w:val="004D0734"/>
    <w:rsid w:val="004D0A97"/>
    <w:rsid w:val="004D1998"/>
    <w:rsid w:val="004D272F"/>
    <w:rsid w:val="004D32EA"/>
    <w:rsid w:val="004D350E"/>
    <w:rsid w:val="004D6F32"/>
    <w:rsid w:val="004D79CA"/>
    <w:rsid w:val="004E0C80"/>
    <w:rsid w:val="004E1016"/>
    <w:rsid w:val="004E1DD8"/>
    <w:rsid w:val="004E20AE"/>
    <w:rsid w:val="004E2D8A"/>
    <w:rsid w:val="004E39EC"/>
    <w:rsid w:val="004E3BA1"/>
    <w:rsid w:val="004E469A"/>
    <w:rsid w:val="004E4ECD"/>
    <w:rsid w:val="004E519C"/>
    <w:rsid w:val="004E62EF"/>
    <w:rsid w:val="004E6852"/>
    <w:rsid w:val="004E7F23"/>
    <w:rsid w:val="004F001C"/>
    <w:rsid w:val="004F193A"/>
    <w:rsid w:val="004F1C73"/>
    <w:rsid w:val="004F21B4"/>
    <w:rsid w:val="004F3893"/>
    <w:rsid w:val="004F3EE6"/>
    <w:rsid w:val="004F4A09"/>
    <w:rsid w:val="004F6BEB"/>
    <w:rsid w:val="004F7062"/>
    <w:rsid w:val="004F7262"/>
    <w:rsid w:val="004F7D24"/>
    <w:rsid w:val="00500A1E"/>
    <w:rsid w:val="00501A72"/>
    <w:rsid w:val="005024D1"/>
    <w:rsid w:val="0050255A"/>
    <w:rsid w:val="0050257F"/>
    <w:rsid w:val="0050388B"/>
    <w:rsid w:val="005039EC"/>
    <w:rsid w:val="00504B96"/>
    <w:rsid w:val="00504F15"/>
    <w:rsid w:val="00505658"/>
    <w:rsid w:val="00505D97"/>
    <w:rsid w:val="0050652C"/>
    <w:rsid w:val="00507778"/>
    <w:rsid w:val="0051177C"/>
    <w:rsid w:val="00511EFD"/>
    <w:rsid w:val="0051258D"/>
    <w:rsid w:val="00512E7D"/>
    <w:rsid w:val="0051306F"/>
    <w:rsid w:val="00513822"/>
    <w:rsid w:val="00513D95"/>
    <w:rsid w:val="00514D45"/>
    <w:rsid w:val="00515847"/>
    <w:rsid w:val="00516F82"/>
    <w:rsid w:val="00517A58"/>
    <w:rsid w:val="00520271"/>
    <w:rsid w:val="00522C34"/>
    <w:rsid w:val="00524387"/>
    <w:rsid w:val="00524C36"/>
    <w:rsid w:val="00524D3C"/>
    <w:rsid w:val="00524D82"/>
    <w:rsid w:val="00524F04"/>
    <w:rsid w:val="00526626"/>
    <w:rsid w:val="00527388"/>
    <w:rsid w:val="00530376"/>
    <w:rsid w:val="00531449"/>
    <w:rsid w:val="0053149E"/>
    <w:rsid w:val="00532B3A"/>
    <w:rsid w:val="00532DC0"/>
    <w:rsid w:val="00533D87"/>
    <w:rsid w:val="0053553F"/>
    <w:rsid w:val="00535A61"/>
    <w:rsid w:val="00537DF1"/>
    <w:rsid w:val="005401D6"/>
    <w:rsid w:val="00541259"/>
    <w:rsid w:val="0054143F"/>
    <w:rsid w:val="005422A1"/>
    <w:rsid w:val="00543868"/>
    <w:rsid w:val="005450D0"/>
    <w:rsid w:val="00545AEC"/>
    <w:rsid w:val="00545F68"/>
    <w:rsid w:val="00546E97"/>
    <w:rsid w:val="005474BE"/>
    <w:rsid w:val="00547802"/>
    <w:rsid w:val="00547B26"/>
    <w:rsid w:val="00551362"/>
    <w:rsid w:val="00552916"/>
    <w:rsid w:val="00556B9A"/>
    <w:rsid w:val="005601ED"/>
    <w:rsid w:val="00560355"/>
    <w:rsid w:val="00562C62"/>
    <w:rsid w:val="00563275"/>
    <w:rsid w:val="005652AF"/>
    <w:rsid w:val="00566710"/>
    <w:rsid w:val="005702F9"/>
    <w:rsid w:val="005708ED"/>
    <w:rsid w:val="00570F1C"/>
    <w:rsid w:val="005711C8"/>
    <w:rsid w:val="00572299"/>
    <w:rsid w:val="00574B49"/>
    <w:rsid w:val="00575C04"/>
    <w:rsid w:val="00576207"/>
    <w:rsid w:val="005769B6"/>
    <w:rsid w:val="00577F29"/>
    <w:rsid w:val="0058054A"/>
    <w:rsid w:val="00580837"/>
    <w:rsid w:val="00582179"/>
    <w:rsid w:val="0058223A"/>
    <w:rsid w:val="005823E3"/>
    <w:rsid w:val="00583FB5"/>
    <w:rsid w:val="00585792"/>
    <w:rsid w:val="00586189"/>
    <w:rsid w:val="005867F1"/>
    <w:rsid w:val="00586B6B"/>
    <w:rsid w:val="0059086A"/>
    <w:rsid w:val="00590F14"/>
    <w:rsid w:val="005917E6"/>
    <w:rsid w:val="0059298D"/>
    <w:rsid w:val="00592EE2"/>
    <w:rsid w:val="00594F11"/>
    <w:rsid w:val="00594FF1"/>
    <w:rsid w:val="005966D0"/>
    <w:rsid w:val="005970CE"/>
    <w:rsid w:val="00597394"/>
    <w:rsid w:val="00597B2F"/>
    <w:rsid w:val="00597CBB"/>
    <w:rsid w:val="005A1440"/>
    <w:rsid w:val="005A26FC"/>
    <w:rsid w:val="005A281B"/>
    <w:rsid w:val="005A401D"/>
    <w:rsid w:val="005A4289"/>
    <w:rsid w:val="005A45FE"/>
    <w:rsid w:val="005A4B4A"/>
    <w:rsid w:val="005A7E2A"/>
    <w:rsid w:val="005B0827"/>
    <w:rsid w:val="005B10E5"/>
    <w:rsid w:val="005B11EC"/>
    <w:rsid w:val="005B31FB"/>
    <w:rsid w:val="005B3497"/>
    <w:rsid w:val="005B4C97"/>
    <w:rsid w:val="005B5639"/>
    <w:rsid w:val="005B5B36"/>
    <w:rsid w:val="005B5D4F"/>
    <w:rsid w:val="005B61D7"/>
    <w:rsid w:val="005B65D4"/>
    <w:rsid w:val="005B7FFE"/>
    <w:rsid w:val="005C0689"/>
    <w:rsid w:val="005C0BDA"/>
    <w:rsid w:val="005C0E50"/>
    <w:rsid w:val="005C1DB2"/>
    <w:rsid w:val="005C3959"/>
    <w:rsid w:val="005C3B5E"/>
    <w:rsid w:val="005C4ABD"/>
    <w:rsid w:val="005C51E6"/>
    <w:rsid w:val="005C6038"/>
    <w:rsid w:val="005D030C"/>
    <w:rsid w:val="005D0F3C"/>
    <w:rsid w:val="005D1F46"/>
    <w:rsid w:val="005D3C1F"/>
    <w:rsid w:val="005D41C8"/>
    <w:rsid w:val="005D4927"/>
    <w:rsid w:val="005D60AB"/>
    <w:rsid w:val="005D6D50"/>
    <w:rsid w:val="005E06D7"/>
    <w:rsid w:val="005E08A4"/>
    <w:rsid w:val="005E521F"/>
    <w:rsid w:val="005E6045"/>
    <w:rsid w:val="005E6D72"/>
    <w:rsid w:val="005F0A0F"/>
    <w:rsid w:val="005F116C"/>
    <w:rsid w:val="005F1BE2"/>
    <w:rsid w:val="005F3FB7"/>
    <w:rsid w:val="005F5B0C"/>
    <w:rsid w:val="005F63F1"/>
    <w:rsid w:val="005F796A"/>
    <w:rsid w:val="0060069B"/>
    <w:rsid w:val="00600E88"/>
    <w:rsid w:val="00602480"/>
    <w:rsid w:val="006026DF"/>
    <w:rsid w:val="00602FB3"/>
    <w:rsid w:val="00606529"/>
    <w:rsid w:val="00606E9A"/>
    <w:rsid w:val="006070AC"/>
    <w:rsid w:val="006100B7"/>
    <w:rsid w:val="00610715"/>
    <w:rsid w:val="006112E3"/>
    <w:rsid w:val="00612811"/>
    <w:rsid w:val="00612EDF"/>
    <w:rsid w:val="00613797"/>
    <w:rsid w:val="006138F3"/>
    <w:rsid w:val="00614BB3"/>
    <w:rsid w:val="006151DA"/>
    <w:rsid w:val="006167B4"/>
    <w:rsid w:val="00616B94"/>
    <w:rsid w:val="00617E79"/>
    <w:rsid w:val="0062073B"/>
    <w:rsid w:val="006218E2"/>
    <w:rsid w:val="006222B5"/>
    <w:rsid w:val="006228C9"/>
    <w:rsid w:val="006237F4"/>
    <w:rsid w:val="0062407D"/>
    <w:rsid w:val="00627007"/>
    <w:rsid w:val="006278CD"/>
    <w:rsid w:val="00631926"/>
    <w:rsid w:val="00631D3E"/>
    <w:rsid w:val="006322FC"/>
    <w:rsid w:val="00633120"/>
    <w:rsid w:val="00633E0C"/>
    <w:rsid w:val="0063424E"/>
    <w:rsid w:val="00635BB8"/>
    <w:rsid w:val="00636124"/>
    <w:rsid w:val="00636425"/>
    <w:rsid w:val="00640AC7"/>
    <w:rsid w:val="00641E47"/>
    <w:rsid w:val="006440E0"/>
    <w:rsid w:val="0064696D"/>
    <w:rsid w:val="00646F7B"/>
    <w:rsid w:val="00647558"/>
    <w:rsid w:val="006476FA"/>
    <w:rsid w:val="006509DD"/>
    <w:rsid w:val="00651DF2"/>
    <w:rsid w:val="0065303C"/>
    <w:rsid w:val="00653881"/>
    <w:rsid w:val="00653EA0"/>
    <w:rsid w:val="00654040"/>
    <w:rsid w:val="00654B08"/>
    <w:rsid w:val="00654C93"/>
    <w:rsid w:val="00654DC0"/>
    <w:rsid w:val="006551F1"/>
    <w:rsid w:val="0065530D"/>
    <w:rsid w:val="00655FD1"/>
    <w:rsid w:val="006567B6"/>
    <w:rsid w:val="00656D40"/>
    <w:rsid w:val="00657030"/>
    <w:rsid w:val="006573D9"/>
    <w:rsid w:val="00657A2E"/>
    <w:rsid w:val="006611C1"/>
    <w:rsid w:val="006620FB"/>
    <w:rsid w:val="0066293C"/>
    <w:rsid w:val="00662B08"/>
    <w:rsid w:val="00663E4E"/>
    <w:rsid w:val="006641B1"/>
    <w:rsid w:val="006643E7"/>
    <w:rsid w:val="0066662B"/>
    <w:rsid w:val="00670878"/>
    <w:rsid w:val="006708A8"/>
    <w:rsid w:val="006732BD"/>
    <w:rsid w:val="006739A8"/>
    <w:rsid w:val="0067414F"/>
    <w:rsid w:val="00674363"/>
    <w:rsid w:val="006770A2"/>
    <w:rsid w:val="00677C1D"/>
    <w:rsid w:val="006815DB"/>
    <w:rsid w:val="006818BD"/>
    <w:rsid w:val="00682A9C"/>
    <w:rsid w:val="00686630"/>
    <w:rsid w:val="00686E85"/>
    <w:rsid w:val="00687907"/>
    <w:rsid w:val="00690010"/>
    <w:rsid w:val="00690652"/>
    <w:rsid w:val="006909FD"/>
    <w:rsid w:val="0069138F"/>
    <w:rsid w:val="00691B56"/>
    <w:rsid w:val="00694B01"/>
    <w:rsid w:val="0069549A"/>
    <w:rsid w:val="00695FC9"/>
    <w:rsid w:val="00696076"/>
    <w:rsid w:val="0069678B"/>
    <w:rsid w:val="006967E4"/>
    <w:rsid w:val="006974D0"/>
    <w:rsid w:val="006A0046"/>
    <w:rsid w:val="006A00CF"/>
    <w:rsid w:val="006A0D8C"/>
    <w:rsid w:val="006A0DBB"/>
    <w:rsid w:val="006A0E27"/>
    <w:rsid w:val="006A0E6A"/>
    <w:rsid w:val="006A1E0B"/>
    <w:rsid w:val="006A2DE9"/>
    <w:rsid w:val="006A4153"/>
    <w:rsid w:val="006A4F3D"/>
    <w:rsid w:val="006A525E"/>
    <w:rsid w:val="006A6209"/>
    <w:rsid w:val="006A78B8"/>
    <w:rsid w:val="006A79E1"/>
    <w:rsid w:val="006B0104"/>
    <w:rsid w:val="006B0235"/>
    <w:rsid w:val="006B1A1B"/>
    <w:rsid w:val="006B23ED"/>
    <w:rsid w:val="006B25D7"/>
    <w:rsid w:val="006B34BA"/>
    <w:rsid w:val="006B3EE2"/>
    <w:rsid w:val="006B4D3F"/>
    <w:rsid w:val="006B5446"/>
    <w:rsid w:val="006B6E7A"/>
    <w:rsid w:val="006B7369"/>
    <w:rsid w:val="006B7F53"/>
    <w:rsid w:val="006C02FF"/>
    <w:rsid w:val="006C1230"/>
    <w:rsid w:val="006C1882"/>
    <w:rsid w:val="006C2B3B"/>
    <w:rsid w:val="006C42AC"/>
    <w:rsid w:val="006C4985"/>
    <w:rsid w:val="006C610B"/>
    <w:rsid w:val="006C7DFE"/>
    <w:rsid w:val="006D07CA"/>
    <w:rsid w:val="006D2228"/>
    <w:rsid w:val="006D2474"/>
    <w:rsid w:val="006D3256"/>
    <w:rsid w:val="006D3DF2"/>
    <w:rsid w:val="006D4018"/>
    <w:rsid w:val="006D4115"/>
    <w:rsid w:val="006D5140"/>
    <w:rsid w:val="006D5A55"/>
    <w:rsid w:val="006D61C5"/>
    <w:rsid w:val="006D646C"/>
    <w:rsid w:val="006D6994"/>
    <w:rsid w:val="006D727F"/>
    <w:rsid w:val="006D75EF"/>
    <w:rsid w:val="006E033E"/>
    <w:rsid w:val="006E08B6"/>
    <w:rsid w:val="006E2194"/>
    <w:rsid w:val="006E2539"/>
    <w:rsid w:val="006E26BE"/>
    <w:rsid w:val="006E2D5C"/>
    <w:rsid w:val="006E2E02"/>
    <w:rsid w:val="006E2E9C"/>
    <w:rsid w:val="006E316B"/>
    <w:rsid w:val="006E3265"/>
    <w:rsid w:val="006E386A"/>
    <w:rsid w:val="006E471E"/>
    <w:rsid w:val="006E60C2"/>
    <w:rsid w:val="006E6C38"/>
    <w:rsid w:val="006E793B"/>
    <w:rsid w:val="006F00D4"/>
    <w:rsid w:val="006F0647"/>
    <w:rsid w:val="006F0822"/>
    <w:rsid w:val="006F15D5"/>
    <w:rsid w:val="006F1C3D"/>
    <w:rsid w:val="006F2534"/>
    <w:rsid w:val="006F2580"/>
    <w:rsid w:val="006F2EA7"/>
    <w:rsid w:val="006F34A3"/>
    <w:rsid w:val="006F4DC5"/>
    <w:rsid w:val="006F4E7D"/>
    <w:rsid w:val="006F5118"/>
    <w:rsid w:val="006F547F"/>
    <w:rsid w:val="00700205"/>
    <w:rsid w:val="00700EAA"/>
    <w:rsid w:val="00701144"/>
    <w:rsid w:val="007019AA"/>
    <w:rsid w:val="00701F00"/>
    <w:rsid w:val="007022D2"/>
    <w:rsid w:val="0070232C"/>
    <w:rsid w:val="00702D87"/>
    <w:rsid w:val="007052D0"/>
    <w:rsid w:val="00706084"/>
    <w:rsid w:val="007070FB"/>
    <w:rsid w:val="00707D97"/>
    <w:rsid w:val="00710078"/>
    <w:rsid w:val="007100FB"/>
    <w:rsid w:val="00711254"/>
    <w:rsid w:val="00711CF1"/>
    <w:rsid w:val="007127E9"/>
    <w:rsid w:val="00713B71"/>
    <w:rsid w:val="00713EC5"/>
    <w:rsid w:val="007151B2"/>
    <w:rsid w:val="007160FD"/>
    <w:rsid w:val="00716AE6"/>
    <w:rsid w:val="00717533"/>
    <w:rsid w:val="00717981"/>
    <w:rsid w:val="007206BA"/>
    <w:rsid w:val="007209E9"/>
    <w:rsid w:val="0072244C"/>
    <w:rsid w:val="00723040"/>
    <w:rsid w:val="007243C5"/>
    <w:rsid w:val="007269CD"/>
    <w:rsid w:val="0072744C"/>
    <w:rsid w:val="00727A0D"/>
    <w:rsid w:val="00727C12"/>
    <w:rsid w:val="00727DED"/>
    <w:rsid w:val="00730B4B"/>
    <w:rsid w:val="00731BBB"/>
    <w:rsid w:val="00731D6A"/>
    <w:rsid w:val="00732A45"/>
    <w:rsid w:val="00733283"/>
    <w:rsid w:val="0073343E"/>
    <w:rsid w:val="0073361D"/>
    <w:rsid w:val="0073365D"/>
    <w:rsid w:val="00736118"/>
    <w:rsid w:val="00736AB9"/>
    <w:rsid w:val="007371EB"/>
    <w:rsid w:val="00737DE6"/>
    <w:rsid w:val="00740A79"/>
    <w:rsid w:val="00743EB2"/>
    <w:rsid w:val="007447FC"/>
    <w:rsid w:val="00744D23"/>
    <w:rsid w:val="00745095"/>
    <w:rsid w:val="00746385"/>
    <w:rsid w:val="00747131"/>
    <w:rsid w:val="007515DF"/>
    <w:rsid w:val="007524E7"/>
    <w:rsid w:val="00754361"/>
    <w:rsid w:val="007545C3"/>
    <w:rsid w:val="00754DA4"/>
    <w:rsid w:val="007605DB"/>
    <w:rsid w:val="00760EB7"/>
    <w:rsid w:val="00761977"/>
    <w:rsid w:val="007627F3"/>
    <w:rsid w:val="00762847"/>
    <w:rsid w:val="0076284E"/>
    <w:rsid w:val="00763AE5"/>
    <w:rsid w:val="00764033"/>
    <w:rsid w:val="00765084"/>
    <w:rsid w:val="00765136"/>
    <w:rsid w:val="00765448"/>
    <w:rsid w:val="0076566D"/>
    <w:rsid w:val="00766FAA"/>
    <w:rsid w:val="007678F8"/>
    <w:rsid w:val="0076790A"/>
    <w:rsid w:val="00767FEE"/>
    <w:rsid w:val="0077106A"/>
    <w:rsid w:val="0077211C"/>
    <w:rsid w:val="007737D6"/>
    <w:rsid w:val="0077404A"/>
    <w:rsid w:val="00774CE9"/>
    <w:rsid w:val="00774EB5"/>
    <w:rsid w:val="00775F4D"/>
    <w:rsid w:val="0077741B"/>
    <w:rsid w:val="00777824"/>
    <w:rsid w:val="00777917"/>
    <w:rsid w:val="007802A8"/>
    <w:rsid w:val="00780702"/>
    <w:rsid w:val="00781CD3"/>
    <w:rsid w:val="00782A79"/>
    <w:rsid w:val="00783033"/>
    <w:rsid w:val="0078344C"/>
    <w:rsid w:val="00783AA3"/>
    <w:rsid w:val="007840C3"/>
    <w:rsid w:val="0078428A"/>
    <w:rsid w:val="00784576"/>
    <w:rsid w:val="007846C4"/>
    <w:rsid w:val="00786CDE"/>
    <w:rsid w:val="007874F8"/>
    <w:rsid w:val="00790721"/>
    <w:rsid w:val="00791BA5"/>
    <w:rsid w:val="007922DE"/>
    <w:rsid w:val="007937C2"/>
    <w:rsid w:val="00793E8D"/>
    <w:rsid w:val="007942E9"/>
    <w:rsid w:val="0079562D"/>
    <w:rsid w:val="007958AC"/>
    <w:rsid w:val="00795CC2"/>
    <w:rsid w:val="00795DE5"/>
    <w:rsid w:val="00797815"/>
    <w:rsid w:val="00797C9F"/>
    <w:rsid w:val="007A05D4"/>
    <w:rsid w:val="007A0809"/>
    <w:rsid w:val="007A1D8D"/>
    <w:rsid w:val="007A2688"/>
    <w:rsid w:val="007A32E9"/>
    <w:rsid w:val="007A4A56"/>
    <w:rsid w:val="007A56F5"/>
    <w:rsid w:val="007A7181"/>
    <w:rsid w:val="007A761D"/>
    <w:rsid w:val="007A7C5D"/>
    <w:rsid w:val="007B0DA7"/>
    <w:rsid w:val="007B0FA0"/>
    <w:rsid w:val="007B15D0"/>
    <w:rsid w:val="007B162C"/>
    <w:rsid w:val="007B1D2E"/>
    <w:rsid w:val="007B21AE"/>
    <w:rsid w:val="007B2368"/>
    <w:rsid w:val="007B24B0"/>
    <w:rsid w:val="007B35A1"/>
    <w:rsid w:val="007B3E12"/>
    <w:rsid w:val="007B48B8"/>
    <w:rsid w:val="007B5CF3"/>
    <w:rsid w:val="007C08A0"/>
    <w:rsid w:val="007C1E75"/>
    <w:rsid w:val="007C2FE1"/>
    <w:rsid w:val="007C3468"/>
    <w:rsid w:val="007C41A6"/>
    <w:rsid w:val="007C6AF4"/>
    <w:rsid w:val="007C765E"/>
    <w:rsid w:val="007C78CB"/>
    <w:rsid w:val="007C7E16"/>
    <w:rsid w:val="007D0698"/>
    <w:rsid w:val="007D2D85"/>
    <w:rsid w:val="007D45B3"/>
    <w:rsid w:val="007D4D7C"/>
    <w:rsid w:val="007D5338"/>
    <w:rsid w:val="007D5CDC"/>
    <w:rsid w:val="007D6019"/>
    <w:rsid w:val="007D6A40"/>
    <w:rsid w:val="007D7503"/>
    <w:rsid w:val="007D7651"/>
    <w:rsid w:val="007D7890"/>
    <w:rsid w:val="007D79F2"/>
    <w:rsid w:val="007D7B9A"/>
    <w:rsid w:val="007E1395"/>
    <w:rsid w:val="007E2670"/>
    <w:rsid w:val="007E32AE"/>
    <w:rsid w:val="007E37AA"/>
    <w:rsid w:val="007E48B8"/>
    <w:rsid w:val="007E4A6A"/>
    <w:rsid w:val="007E4BFE"/>
    <w:rsid w:val="007E4D71"/>
    <w:rsid w:val="007E6878"/>
    <w:rsid w:val="007E692B"/>
    <w:rsid w:val="007E6A55"/>
    <w:rsid w:val="007E759E"/>
    <w:rsid w:val="007E7729"/>
    <w:rsid w:val="007F03DB"/>
    <w:rsid w:val="007F3693"/>
    <w:rsid w:val="007F4A59"/>
    <w:rsid w:val="007F6655"/>
    <w:rsid w:val="007F68D4"/>
    <w:rsid w:val="007F6972"/>
    <w:rsid w:val="007F6A4B"/>
    <w:rsid w:val="007F777C"/>
    <w:rsid w:val="00801D16"/>
    <w:rsid w:val="008020D8"/>
    <w:rsid w:val="00802241"/>
    <w:rsid w:val="00802E40"/>
    <w:rsid w:val="0080322C"/>
    <w:rsid w:val="00803D5E"/>
    <w:rsid w:val="00804867"/>
    <w:rsid w:val="00804D17"/>
    <w:rsid w:val="0080504B"/>
    <w:rsid w:val="0080627B"/>
    <w:rsid w:val="00806372"/>
    <w:rsid w:val="00806FAC"/>
    <w:rsid w:val="0080768C"/>
    <w:rsid w:val="00807F5A"/>
    <w:rsid w:val="008119C2"/>
    <w:rsid w:val="00811A72"/>
    <w:rsid w:val="00811E89"/>
    <w:rsid w:val="00813187"/>
    <w:rsid w:val="0081432D"/>
    <w:rsid w:val="00814F5D"/>
    <w:rsid w:val="008155DD"/>
    <w:rsid w:val="00816D41"/>
    <w:rsid w:val="008212A3"/>
    <w:rsid w:val="008234B6"/>
    <w:rsid w:val="008259BE"/>
    <w:rsid w:val="00825FB9"/>
    <w:rsid w:val="0082640B"/>
    <w:rsid w:val="00830393"/>
    <w:rsid w:val="00830474"/>
    <w:rsid w:val="00830C90"/>
    <w:rsid w:val="00831223"/>
    <w:rsid w:val="00832206"/>
    <w:rsid w:val="00833BC9"/>
    <w:rsid w:val="00833DB4"/>
    <w:rsid w:val="00834877"/>
    <w:rsid w:val="0083661C"/>
    <w:rsid w:val="00836761"/>
    <w:rsid w:val="00837404"/>
    <w:rsid w:val="00837882"/>
    <w:rsid w:val="00837F37"/>
    <w:rsid w:val="0084079C"/>
    <w:rsid w:val="00841806"/>
    <w:rsid w:val="008428C5"/>
    <w:rsid w:val="0084401B"/>
    <w:rsid w:val="00844AB6"/>
    <w:rsid w:val="00844C7F"/>
    <w:rsid w:val="00844DDE"/>
    <w:rsid w:val="00845745"/>
    <w:rsid w:val="008472D3"/>
    <w:rsid w:val="00850910"/>
    <w:rsid w:val="0085123A"/>
    <w:rsid w:val="00851667"/>
    <w:rsid w:val="008516B0"/>
    <w:rsid w:val="00852394"/>
    <w:rsid w:val="00852A9D"/>
    <w:rsid w:val="00853FC4"/>
    <w:rsid w:val="00855267"/>
    <w:rsid w:val="0085584D"/>
    <w:rsid w:val="008564DC"/>
    <w:rsid w:val="00857AF8"/>
    <w:rsid w:val="00862A52"/>
    <w:rsid w:val="00862FE8"/>
    <w:rsid w:val="0086384A"/>
    <w:rsid w:val="008646C1"/>
    <w:rsid w:val="00864C5C"/>
    <w:rsid w:val="00865946"/>
    <w:rsid w:val="00866352"/>
    <w:rsid w:val="00866579"/>
    <w:rsid w:val="00866BC9"/>
    <w:rsid w:val="0086716A"/>
    <w:rsid w:val="0086768F"/>
    <w:rsid w:val="00871545"/>
    <w:rsid w:val="00872B95"/>
    <w:rsid w:val="00872F21"/>
    <w:rsid w:val="00873705"/>
    <w:rsid w:val="00874675"/>
    <w:rsid w:val="008747EA"/>
    <w:rsid w:val="00874BCB"/>
    <w:rsid w:val="00874FBE"/>
    <w:rsid w:val="00875F63"/>
    <w:rsid w:val="00877B90"/>
    <w:rsid w:val="00877DCD"/>
    <w:rsid w:val="00877E5B"/>
    <w:rsid w:val="00880AEC"/>
    <w:rsid w:val="008821DE"/>
    <w:rsid w:val="008826F8"/>
    <w:rsid w:val="00882ABB"/>
    <w:rsid w:val="00882BA2"/>
    <w:rsid w:val="00883041"/>
    <w:rsid w:val="008832DA"/>
    <w:rsid w:val="008832E9"/>
    <w:rsid w:val="00883BEE"/>
    <w:rsid w:val="00884C20"/>
    <w:rsid w:val="00884DC0"/>
    <w:rsid w:val="00885478"/>
    <w:rsid w:val="00886036"/>
    <w:rsid w:val="008870C9"/>
    <w:rsid w:val="00890074"/>
    <w:rsid w:val="00890B6D"/>
    <w:rsid w:val="00890C38"/>
    <w:rsid w:val="00893DE9"/>
    <w:rsid w:val="00893F08"/>
    <w:rsid w:val="00893FD9"/>
    <w:rsid w:val="00894A2B"/>
    <w:rsid w:val="008969C4"/>
    <w:rsid w:val="008976E3"/>
    <w:rsid w:val="008A1AB4"/>
    <w:rsid w:val="008A21B0"/>
    <w:rsid w:val="008A4304"/>
    <w:rsid w:val="008A491B"/>
    <w:rsid w:val="008A54CA"/>
    <w:rsid w:val="008A6D0D"/>
    <w:rsid w:val="008A711D"/>
    <w:rsid w:val="008A7167"/>
    <w:rsid w:val="008A7836"/>
    <w:rsid w:val="008A7CC2"/>
    <w:rsid w:val="008A7D9C"/>
    <w:rsid w:val="008A7FFB"/>
    <w:rsid w:val="008B0FFF"/>
    <w:rsid w:val="008B230D"/>
    <w:rsid w:val="008B2EC5"/>
    <w:rsid w:val="008B3F99"/>
    <w:rsid w:val="008B4162"/>
    <w:rsid w:val="008B4E6B"/>
    <w:rsid w:val="008B5E09"/>
    <w:rsid w:val="008B7372"/>
    <w:rsid w:val="008C16DD"/>
    <w:rsid w:val="008C37C9"/>
    <w:rsid w:val="008C483D"/>
    <w:rsid w:val="008C5872"/>
    <w:rsid w:val="008C6F7B"/>
    <w:rsid w:val="008C7DCA"/>
    <w:rsid w:val="008D04E1"/>
    <w:rsid w:val="008D2F49"/>
    <w:rsid w:val="008D4071"/>
    <w:rsid w:val="008D473D"/>
    <w:rsid w:val="008D525E"/>
    <w:rsid w:val="008D5918"/>
    <w:rsid w:val="008D5DD4"/>
    <w:rsid w:val="008D6927"/>
    <w:rsid w:val="008E038B"/>
    <w:rsid w:val="008E10AB"/>
    <w:rsid w:val="008E17E2"/>
    <w:rsid w:val="008E2883"/>
    <w:rsid w:val="008E3DE6"/>
    <w:rsid w:val="008E42F4"/>
    <w:rsid w:val="008E4BAD"/>
    <w:rsid w:val="008E5FE6"/>
    <w:rsid w:val="008E6AF5"/>
    <w:rsid w:val="008E7E22"/>
    <w:rsid w:val="008F03E0"/>
    <w:rsid w:val="008F042D"/>
    <w:rsid w:val="008F0636"/>
    <w:rsid w:val="008F12EE"/>
    <w:rsid w:val="008F14A6"/>
    <w:rsid w:val="008F1B46"/>
    <w:rsid w:val="008F29DD"/>
    <w:rsid w:val="008F2E00"/>
    <w:rsid w:val="008F2FD5"/>
    <w:rsid w:val="008F30EA"/>
    <w:rsid w:val="008F4014"/>
    <w:rsid w:val="008F5720"/>
    <w:rsid w:val="008F6557"/>
    <w:rsid w:val="008F658B"/>
    <w:rsid w:val="008F6A56"/>
    <w:rsid w:val="008F6A7A"/>
    <w:rsid w:val="008F6AF2"/>
    <w:rsid w:val="008F7705"/>
    <w:rsid w:val="008F7AE0"/>
    <w:rsid w:val="008F7ED0"/>
    <w:rsid w:val="008F7FB9"/>
    <w:rsid w:val="0090030C"/>
    <w:rsid w:val="00901113"/>
    <w:rsid w:val="00901F68"/>
    <w:rsid w:val="00901F7A"/>
    <w:rsid w:val="009022F2"/>
    <w:rsid w:val="00902362"/>
    <w:rsid w:val="009028CA"/>
    <w:rsid w:val="00904E37"/>
    <w:rsid w:val="009052DB"/>
    <w:rsid w:val="00905BC5"/>
    <w:rsid w:val="0090603A"/>
    <w:rsid w:val="009071FB"/>
    <w:rsid w:val="00910084"/>
    <w:rsid w:val="00913A4B"/>
    <w:rsid w:val="0091425B"/>
    <w:rsid w:val="0091427F"/>
    <w:rsid w:val="009146BA"/>
    <w:rsid w:val="0091692D"/>
    <w:rsid w:val="00916EB7"/>
    <w:rsid w:val="00917989"/>
    <w:rsid w:val="00921631"/>
    <w:rsid w:val="009216E2"/>
    <w:rsid w:val="00921780"/>
    <w:rsid w:val="00922B81"/>
    <w:rsid w:val="009240B5"/>
    <w:rsid w:val="0092453B"/>
    <w:rsid w:val="00924ADB"/>
    <w:rsid w:val="00924C96"/>
    <w:rsid w:val="0092540B"/>
    <w:rsid w:val="00926E72"/>
    <w:rsid w:val="009313B4"/>
    <w:rsid w:val="0093169A"/>
    <w:rsid w:val="00931C80"/>
    <w:rsid w:val="00931E4D"/>
    <w:rsid w:val="00933176"/>
    <w:rsid w:val="00933700"/>
    <w:rsid w:val="00935CB9"/>
    <w:rsid w:val="00937A8B"/>
    <w:rsid w:val="009416A6"/>
    <w:rsid w:val="00943614"/>
    <w:rsid w:val="00943727"/>
    <w:rsid w:val="00943E6D"/>
    <w:rsid w:val="00944063"/>
    <w:rsid w:val="00945878"/>
    <w:rsid w:val="00945F0E"/>
    <w:rsid w:val="00947764"/>
    <w:rsid w:val="00947B6E"/>
    <w:rsid w:val="00951C53"/>
    <w:rsid w:val="00952770"/>
    <w:rsid w:val="00953FFE"/>
    <w:rsid w:val="0095526C"/>
    <w:rsid w:val="00955EC8"/>
    <w:rsid w:val="009561D4"/>
    <w:rsid w:val="009577AB"/>
    <w:rsid w:val="009610D9"/>
    <w:rsid w:val="0096226F"/>
    <w:rsid w:val="00962768"/>
    <w:rsid w:val="009642F1"/>
    <w:rsid w:val="00966053"/>
    <w:rsid w:val="00966DA6"/>
    <w:rsid w:val="00967766"/>
    <w:rsid w:val="00967C0A"/>
    <w:rsid w:val="0097114F"/>
    <w:rsid w:val="009713A2"/>
    <w:rsid w:val="009727C5"/>
    <w:rsid w:val="009731D9"/>
    <w:rsid w:val="009738AE"/>
    <w:rsid w:val="009741FA"/>
    <w:rsid w:val="0097491A"/>
    <w:rsid w:val="0097540B"/>
    <w:rsid w:val="00975906"/>
    <w:rsid w:val="009767D3"/>
    <w:rsid w:val="00981835"/>
    <w:rsid w:val="009834BB"/>
    <w:rsid w:val="00983762"/>
    <w:rsid w:val="00983D51"/>
    <w:rsid w:val="009841CF"/>
    <w:rsid w:val="00986227"/>
    <w:rsid w:val="00987681"/>
    <w:rsid w:val="009877FC"/>
    <w:rsid w:val="00990541"/>
    <w:rsid w:val="0099109A"/>
    <w:rsid w:val="009917B0"/>
    <w:rsid w:val="00993751"/>
    <w:rsid w:val="009938D3"/>
    <w:rsid w:val="009A075B"/>
    <w:rsid w:val="009A1701"/>
    <w:rsid w:val="009A2289"/>
    <w:rsid w:val="009A26D9"/>
    <w:rsid w:val="009A44C8"/>
    <w:rsid w:val="009A4EA6"/>
    <w:rsid w:val="009A5D23"/>
    <w:rsid w:val="009B073B"/>
    <w:rsid w:val="009B13A6"/>
    <w:rsid w:val="009B238C"/>
    <w:rsid w:val="009B282E"/>
    <w:rsid w:val="009B2886"/>
    <w:rsid w:val="009B2E72"/>
    <w:rsid w:val="009B4047"/>
    <w:rsid w:val="009B4ED5"/>
    <w:rsid w:val="009B58BE"/>
    <w:rsid w:val="009B6D61"/>
    <w:rsid w:val="009C0618"/>
    <w:rsid w:val="009C06C1"/>
    <w:rsid w:val="009C10F9"/>
    <w:rsid w:val="009C1BF7"/>
    <w:rsid w:val="009C1CC2"/>
    <w:rsid w:val="009C1CF1"/>
    <w:rsid w:val="009C3E53"/>
    <w:rsid w:val="009C4718"/>
    <w:rsid w:val="009C4C59"/>
    <w:rsid w:val="009C6D01"/>
    <w:rsid w:val="009C7665"/>
    <w:rsid w:val="009D0FA1"/>
    <w:rsid w:val="009D2D3E"/>
    <w:rsid w:val="009D34C3"/>
    <w:rsid w:val="009D4703"/>
    <w:rsid w:val="009D4A54"/>
    <w:rsid w:val="009D4A8D"/>
    <w:rsid w:val="009D5FE9"/>
    <w:rsid w:val="009D6601"/>
    <w:rsid w:val="009D68E3"/>
    <w:rsid w:val="009D7BF4"/>
    <w:rsid w:val="009E0813"/>
    <w:rsid w:val="009E08C3"/>
    <w:rsid w:val="009E17FF"/>
    <w:rsid w:val="009E194C"/>
    <w:rsid w:val="009E1BD9"/>
    <w:rsid w:val="009E1C23"/>
    <w:rsid w:val="009E2620"/>
    <w:rsid w:val="009E2A20"/>
    <w:rsid w:val="009E338E"/>
    <w:rsid w:val="009E3693"/>
    <w:rsid w:val="009E39CD"/>
    <w:rsid w:val="009E497B"/>
    <w:rsid w:val="009E4B3A"/>
    <w:rsid w:val="009E665D"/>
    <w:rsid w:val="009F011D"/>
    <w:rsid w:val="009F0291"/>
    <w:rsid w:val="009F0952"/>
    <w:rsid w:val="009F0AEC"/>
    <w:rsid w:val="009F2C46"/>
    <w:rsid w:val="009F4A65"/>
    <w:rsid w:val="009F5262"/>
    <w:rsid w:val="009F6516"/>
    <w:rsid w:val="009F79AF"/>
    <w:rsid w:val="00A01BCF"/>
    <w:rsid w:val="00A01E3F"/>
    <w:rsid w:val="00A04EE5"/>
    <w:rsid w:val="00A0587E"/>
    <w:rsid w:val="00A05FE6"/>
    <w:rsid w:val="00A06166"/>
    <w:rsid w:val="00A06A57"/>
    <w:rsid w:val="00A075DC"/>
    <w:rsid w:val="00A078E8"/>
    <w:rsid w:val="00A10F63"/>
    <w:rsid w:val="00A1152A"/>
    <w:rsid w:val="00A115F4"/>
    <w:rsid w:val="00A11971"/>
    <w:rsid w:val="00A14FFB"/>
    <w:rsid w:val="00A1517C"/>
    <w:rsid w:val="00A17025"/>
    <w:rsid w:val="00A2001F"/>
    <w:rsid w:val="00A20613"/>
    <w:rsid w:val="00A220F1"/>
    <w:rsid w:val="00A22137"/>
    <w:rsid w:val="00A2434B"/>
    <w:rsid w:val="00A255A2"/>
    <w:rsid w:val="00A26BA3"/>
    <w:rsid w:val="00A278A8"/>
    <w:rsid w:val="00A27AD7"/>
    <w:rsid w:val="00A27BB9"/>
    <w:rsid w:val="00A30AC7"/>
    <w:rsid w:val="00A30ACF"/>
    <w:rsid w:val="00A32594"/>
    <w:rsid w:val="00A33F3A"/>
    <w:rsid w:val="00A35F43"/>
    <w:rsid w:val="00A3730F"/>
    <w:rsid w:val="00A40706"/>
    <w:rsid w:val="00A4086E"/>
    <w:rsid w:val="00A42C7A"/>
    <w:rsid w:val="00A42D76"/>
    <w:rsid w:val="00A42E1A"/>
    <w:rsid w:val="00A42F1C"/>
    <w:rsid w:val="00A42FA9"/>
    <w:rsid w:val="00A453E1"/>
    <w:rsid w:val="00A45763"/>
    <w:rsid w:val="00A4770B"/>
    <w:rsid w:val="00A47DA9"/>
    <w:rsid w:val="00A50742"/>
    <w:rsid w:val="00A51E92"/>
    <w:rsid w:val="00A51F80"/>
    <w:rsid w:val="00A520C9"/>
    <w:rsid w:val="00A52AFF"/>
    <w:rsid w:val="00A52D99"/>
    <w:rsid w:val="00A53AE3"/>
    <w:rsid w:val="00A53FF4"/>
    <w:rsid w:val="00A55CE4"/>
    <w:rsid w:val="00A569B1"/>
    <w:rsid w:val="00A576C3"/>
    <w:rsid w:val="00A6190F"/>
    <w:rsid w:val="00A61B4F"/>
    <w:rsid w:val="00A61B56"/>
    <w:rsid w:val="00A61E8C"/>
    <w:rsid w:val="00A6389A"/>
    <w:rsid w:val="00A641C2"/>
    <w:rsid w:val="00A64E08"/>
    <w:rsid w:val="00A658CF"/>
    <w:rsid w:val="00A65989"/>
    <w:rsid w:val="00A65E5A"/>
    <w:rsid w:val="00A66400"/>
    <w:rsid w:val="00A6642F"/>
    <w:rsid w:val="00A67EFB"/>
    <w:rsid w:val="00A67FA9"/>
    <w:rsid w:val="00A67FD5"/>
    <w:rsid w:val="00A70085"/>
    <w:rsid w:val="00A71647"/>
    <w:rsid w:val="00A7231D"/>
    <w:rsid w:val="00A72FA9"/>
    <w:rsid w:val="00A73DE7"/>
    <w:rsid w:val="00A7435D"/>
    <w:rsid w:val="00A74EDC"/>
    <w:rsid w:val="00A756A6"/>
    <w:rsid w:val="00A76D9D"/>
    <w:rsid w:val="00A779F0"/>
    <w:rsid w:val="00A77C4E"/>
    <w:rsid w:val="00A815A3"/>
    <w:rsid w:val="00A81AB3"/>
    <w:rsid w:val="00A826CC"/>
    <w:rsid w:val="00A84110"/>
    <w:rsid w:val="00A85F1E"/>
    <w:rsid w:val="00A86546"/>
    <w:rsid w:val="00A9068C"/>
    <w:rsid w:val="00A90A46"/>
    <w:rsid w:val="00A916F3"/>
    <w:rsid w:val="00A91E14"/>
    <w:rsid w:val="00A922F5"/>
    <w:rsid w:val="00A93030"/>
    <w:rsid w:val="00A93CC2"/>
    <w:rsid w:val="00A95899"/>
    <w:rsid w:val="00A9786D"/>
    <w:rsid w:val="00AA0EAD"/>
    <w:rsid w:val="00AA19EB"/>
    <w:rsid w:val="00AA37AB"/>
    <w:rsid w:val="00AA3D24"/>
    <w:rsid w:val="00AA460B"/>
    <w:rsid w:val="00AA6117"/>
    <w:rsid w:val="00AA6DCA"/>
    <w:rsid w:val="00AA7AAD"/>
    <w:rsid w:val="00AB2298"/>
    <w:rsid w:val="00AB256E"/>
    <w:rsid w:val="00AB2C51"/>
    <w:rsid w:val="00AB3433"/>
    <w:rsid w:val="00AB6248"/>
    <w:rsid w:val="00AB6B19"/>
    <w:rsid w:val="00AB750F"/>
    <w:rsid w:val="00AC0BA2"/>
    <w:rsid w:val="00AC0F65"/>
    <w:rsid w:val="00AC1110"/>
    <w:rsid w:val="00AC1CBE"/>
    <w:rsid w:val="00AC21FA"/>
    <w:rsid w:val="00AC35F9"/>
    <w:rsid w:val="00AC46EB"/>
    <w:rsid w:val="00AC4B6C"/>
    <w:rsid w:val="00AC4F37"/>
    <w:rsid w:val="00AC6A32"/>
    <w:rsid w:val="00AD04EE"/>
    <w:rsid w:val="00AD0BAE"/>
    <w:rsid w:val="00AD0D83"/>
    <w:rsid w:val="00AD0FCE"/>
    <w:rsid w:val="00AD1D8E"/>
    <w:rsid w:val="00AD4608"/>
    <w:rsid w:val="00AD5093"/>
    <w:rsid w:val="00AD5892"/>
    <w:rsid w:val="00AD5AAC"/>
    <w:rsid w:val="00AD638A"/>
    <w:rsid w:val="00AD724A"/>
    <w:rsid w:val="00AD7792"/>
    <w:rsid w:val="00AE0D16"/>
    <w:rsid w:val="00AE1242"/>
    <w:rsid w:val="00AE15B4"/>
    <w:rsid w:val="00AE1DA6"/>
    <w:rsid w:val="00AE2252"/>
    <w:rsid w:val="00AE37D7"/>
    <w:rsid w:val="00AE3D92"/>
    <w:rsid w:val="00AE4705"/>
    <w:rsid w:val="00AE49D2"/>
    <w:rsid w:val="00AE566C"/>
    <w:rsid w:val="00AE5A00"/>
    <w:rsid w:val="00AE7C94"/>
    <w:rsid w:val="00AF0D84"/>
    <w:rsid w:val="00AF18A4"/>
    <w:rsid w:val="00AF6B99"/>
    <w:rsid w:val="00AF6DFC"/>
    <w:rsid w:val="00AF78A8"/>
    <w:rsid w:val="00AF7A8D"/>
    <w:rsid w:val="00B017F1"/>
    <w:rsid w:val="00B01D85"/>
    <w:rsid w:val="00B03115"/>
    <w:rsid w:val="00B0331A"/>
    <w:rsid w:val="00B03477"/>
    <w:rsid w:val="00B03697"/>
    <w:rsid w:val="00B05535"/>
    <w:rsid w:val="00B068F0"/>
    <w:rsid w:val="00B07AFB"/>
    <w:rsid w:val="00B1177E"/>
    <w:rsid w:val="00B121FB"/>
    <w:rsid w:val="00B1329B"/>
    <w:rsid w:val="00B134FD"/>
    <w:rsid w:val="00B144C0"/>
    <w:rsid w:val="00B15F28"/>
    <w:rsid w:val="00B15FB0"/>
    <w:rsid w:val="00B164D0"/>
    <w:rsid w:val="00B16542"/>
    <w:rsid w:val="00B165AB"/>
    <w:rsid w:val="00B16DD2"/>
    <w:rsid w:val="00B20327"/>
    <w:rsid w:val="00B213C3"/>
    <w:rsid w:val="00B21D78"/>
    <w:rsid w:val="00B22A14"/>
    <w:rsid w:val="00B2364C"/>
    <w:rsid w:val="00B2491B"/>
    <w:rsid w:val="00B24B03"/>
    <w:rsid w:val="00B26129"/>
    <w:rsid w:val="00B26C2D"/>
    <w:rsid w:val="00B30098"/>
    <w:rsid w:val="00B317B6"/>
    <w:rsid w:val="00B31F1F"/>
    <w:rsid w:val="00B33F06"/>
    <w:rsid w:val="00B36573"/>
    <w:rsid w:val="00B3668E"/>
    <w:rsid w:val="00B36B1B"/>
    <w:rsid w:val="00B4064B"/>
    <w:rsid w:val="00B40823"/>
    <w:rsid w:val="00B4299F"/>
    <w:rsid w:val="00B46CB1"/>
    <w:rsid w:val="00B471C0"/>
    <w:rsid w:val="00B502CD"/>
    <w:rsid w:val="00B50667"/>
    <w:rsid w:val="00B5142B"/>
    <w:rsid w:val="00B519ED"/>
    <w:rsid w:val="00B53475"/>
    <w:rsid w:val="00B53BC0"/>
    <w:rsid w:val="00B55CE0"/>
    <w:rsid w:val="00B56120"/>
    <w:rsid w:val="00B561D0"/>
    <w:rsid w:val="00B56D5A"/>
    <w:rsid w:val="00B56FBF"/>
    <w:rsid w:val="00B57048"/>
    <w:rsid w:val="00B57E24"/>
    <w:rsid w:val="00B600AA"/>
    <w:rsid w:val="00B602A7"/>
    <w:rsid w:val="00B612F2"/>
    <w:rsid w:val="00B61A6D"/>
    <w:rsid w:val="00B62989"/>
    <w:rsid w:val="00B631D0"/>
    <w:rsid w:val="00B63505"/>
    <w:rsid w:val="00B639C0"/>
    <w:rsid w:val="00B66475"/>
    <w:rsid w:val="00B678B2"/>
    <w:rsid w:val="00B704D3"/>
    <w:rsid w:val="00B71366"/>
    <w:rsid w:val="00B71471"/>
    <w:rsid w:val="00B715C6"/>
    <w:rsid w:val="00B7250C"/>
    <w:rsid w:val="00B72560"/>
    <w:rsid w:val="00B729CC"/>
    <w:rsid w:val="00B742A0"/>
    <w:rsid w:val="00B750E2"/>
    <w:rsid w:val="00B75610"/>
    <w:rsid w:val="00B7766C"/>
    <w:rsid w:val="00B80EC2"/>
    <w:rsid w:val="00B81223"/>
    <w:rsid w:val="00B8129A"/>
    <w:rsid w:val="00B81DCB"/>
    <w:rsid w:val="00B83171"/>
    <w:rsid w:val="00B859C5"/>
    <w:rsid w:val="00B86383"/>
    <w:rsid w:val="00B866B4"/>
    <w:rsid w:val="00B869E1"/>
    <w:rsid w:val="00B872FB"/>
    <w:rsid w:val="00B91274"/>
    <w:rsid w:val="00B91B11"/>
    <w:rsid w:val="00B92241"/>
    <w:rsid w:val="00B92BD0"/>
    <w:rsid w:val="00B93089"/>
    <w:rsid w:val="00B93FEF"/>
    <w:rsid w:val="00B94403"/>
    <w:rsid w:val="00B94EB6"/>
    <w:rsid w:val="00B96F20"/>
    <w:rsid w:val="00BA0393"/>
    <w:rsid w:val="00BA0884"/>
    <w:rsid w:val="00BA18E0"/>
    <w:rsid w:val="00BA1C83"/>
    <w:rsid w:val="00BA2C8B"/>
    <w:rsid w:val="00BA3561"/>
    <w:rsid w:val="00BA3FDA"/>
    <w:rsid w:val="00BA5B29"/>
    <w:rsid w:val="00BA669C"/>
    <w:rsid w:val="00BA66E0"/>
    <w:rsid w:val="00BA798E"/>
    <w:rsid w:val="00BA7E96"/>
    <w:rsid w:val="00BB1DAE"/>
    <w:rsid w:val="00BB26D1"/>
    <w:rsid w:val="00BB26DE"/>
    <w:rsid w:val="00BB4A19"/>
    <w:rsid w:val="00BB4D41"/>
    <w:rsid w:val="00BB7248"/>
    <w:rsid w:val="00BB75D3"/>
    <w:rsid w:val="00BB777B"/>
    <w:rsid w:val="00BB7886"/>
    <w:rsid w:val="00BC13BB"/>
    <w:rsid w:val="00BC20B2"/>
    <w:rsid w:val="00BC288C"/>
    <w:rsid w:val="00BC3265"/>
    <w:rsid w:val="00BC32C9"/>
    <w:rsid w:val="00BC3BAF"/>
    <w:rsid w:val="00BC40D4"/>
    <w:rsid w:val="00BC4727"/>
    <w:rsid w:val="00BC58B4"/>
    <w:rsid w:val="00BC595F"/>
    <w:rsid w:val="00BC5ED3"/>
    <w:rsid w:val="00BC6EDF"/>
    <w:rsid w:val="00BC7345"/>
    <w:rsid w:val="00BC778C"/>
    <w:rsid w:val="00BC7F27"/>
    <w:rsid w:val="00BD0423"/>
    <w:rsid w:val="00BD07B7"/>
    <w:rsid w:val="00BD0A63"/>
    <w:rsid w:val="00BD0BD4"/>
    <w:rsid w:val="00BD21D4"/>
    <w:rsid w:val="00BD253C"/>
    <w:rsid w:val="00BD2AFC"/>
    <w:rsid w:val="00BD2B74"/>
    <w:rsid w:val="00BD4D5C"/>
    <w:rsid w:val="00BD55C7"/>
    <w:rsid w:val="00BE074D"/>
    <w:rsid w:val="00BE1BAD"/>
    <w:rsid w:val="00BE3C71"/>
    <w:rsid w:val="00BE5A04"/>
    <w:rsid w:val="00BE61EA"/>
    <w:rsid w:val="00BE6CF2"/>
    <w:rsid w:val="00BE6D74"/>
    <w:rsid w:val="00BE770B"/>
    <w:rsid w:val="00BF04E4"/>
    <w:rsid w:val="00BF18EB"/>
    <w:rsid w:val="00BF23CD"/>
    <w:rsid w:val="00BF2555"/>
    <w:rsid w:val="00BF2B56"/>
    <w:rsid w:val="00BF3494"/>
    <w:rsid w:val="00BF66A7"/>
    <w:rsid w:val="00BF7011"/>
    <w:rsid w:val="00BF7044"/>
    <w:rsid w:val="00BF7A37"/>
    <w:rsid w:val="00C01696"/>
    <w:rsid w:val="00C016CF"/>
    <w:rsid w:val="00C030A7"/>
    <w:rsid w:val="00C03B0E"/>
    <w:rsid w:val="00C04C71"/>
    <w:rsid w:val="00C05D06"/>
    <w:rsid w:val="00C05DA5"/>
    <w:rsid w:val="00C062FC"/>
    <w:rsid w:val="00C0698D"/>
    <w:rsid w:val="00C06D26"/>
    <w:rsid w:val="00C10358"/>
    <w:rsid w:val="00C10D37"/>
    <w:rsid w:val="00C114FB"/>
    <w:rsid w:val="00C11534"/>
    <w:rsid w:val="00C12F0A"/>
    <w:rsid w:val="00C12FFE"/>
    <w:rsid w:val="00C14B5E"/>
    <w:rsid w:val="00C1571F"/>
    <w:rsid w:val="00C1583E"/>
    <w:rsid w:val="00C15E4C"/>
    <w:rsid w:val="00C15F85"/>
    <w:rsid w:val="00C16528"/>
    <w:rsid w:val="00C17A9A"/>
    <w:rsid w:val="00C17C11"/>
    <w:rsid w:val="00C17E62"/>
    <w:rsid w:val="00C2033C"/>
    <w:rsid w:val="00C22852"/>
    <w:rsid w:val="00C22EA0"/>
    <w:rsid w:val="00C24E34"/>
    <w:rsid w:val="00C2572F"/>
    <w:rsid w:val="00C2586D"/>
    <w:rsid w:val="00C25CD0"/>
    <w:rsid w:val="00C263D3"/>
    <w:rsid w:val="00C308E6"/>
    <w:rsid w:val="00C319CA"/>
    <w:rsid w:val="00C31DEC"/>
    <w:rsid w:val="00C324B2"/>
    <w:rsid w:val="00C32907"/>
    <w:rsid w:val="00C32DA9"/>
    <w:rsid w:val="00C3303F"/>
    <w:rsid w:val="00C332BB"/>
    <w:rsid w:val="00C33E33"/>
    <w:rsid w:val="00C340B0"/>
    <w:rsid w:val="00C35053"/>
    <w:rsid w:val="00C36044"/>
    <w:rsid w:val="00C36CDA"/>
    <w:rsid w:val="00C37339"/>
    <w:rsid w:val="00C378AF"/>
    <w:rsid w:val="00C41347"/>
    <w:rsid w:val="00C4149C"/>
    <w:rsid w:val="00C42022"/>
    <w:rsid w:val="00C42131"/>
    <w:rsid w:val="00C42AE7"/>
    <w:rsid w:val="00C44DD4"/>
    <w:rsid w:val="00C4561F"/>
    <w:rsid w:val="00C4799F"/>
    <w:rsid w:val="00C514DA"/>
    <w:rsid w:val="00C539CF"/>
    <w:rsid w:val="00C55DCA"/>
    <w:rsid w:val="00C56E00"/>
    <w:rsid w:val="00C5750F"/>
    <w:rsid w:val="00C57FE0"/>
    <w:rsid w:val="00C64D6F"/>
    <w:rsid w:val="00C652FA"/>
    <w:rsid w:val="00C659CE"/>
    <w:rsid w:val="00C65B45"/>
    <w:rsid w:val="00C66051"/>
    <w:rsid w:val="00C6676E"/>
    <w:rsid w:val="00C7063A"/>
    <w:rsid w:val="00C706D1"/>
    <w:rsid w:val="00C70C5C"/>
    <w:rsid w:val="00C710AC"/>
    <w:rsid w:val="00C72813"/>
    <w:rsid w:val="00C7363F"/>
    <w:rsid w:val="00C73F8A"/>
    <w:rsid w:val="00C74563"/>
    <w:rsid w:val="00C74CF8"/>
    <w:rsid w:val="00C7616D"/>
    <w:rsid w:val="00C761D0"/>
    <w:rsid w:val="00C7630C"/>
    <w:rsid w:val="00C775E8"/>
    <w:rsid w:val="00C77B40"/>
    <w:rsid w:val="00C77F30"/>
    <w:rsid w:val="00C80AF3"/>
    <w:rsid w:val="00C82CF7"/>
    <w:rsid w:val="00C83149"/>
    <w:rsid w:val="00C83C6B"/>
    <w:rsid w:val="00C85676"/>
    <w:rsid w:val="00C85885"/>
    <w:rsid w:val="00C85FB2"/>
    <w:rsid w:val="00C90375"/>
    <w:rsid w:val="00C90384"/>
    <w:rsid w:val="00C9124F"/>
    <w:rsid w:val="00C91807"/>
    <w:rsid w:val="00C91C3A"/>
    <w:rsid w:val="00C9252A"/>
    <w:rsid w:val="00C92B9D"/>
    <w:rsid w:val="00C932E1"/>
    <w:rsid w:val="00C93B75"/>
    <w:rsid w:val="00C94A2B"/>
    <w:rsid w:val="00C955DB"/>
    <w:rsid w:val="00C955E2"/>
    <w:rsid w:val="00C9581C"/>
    <w:rsid w:val="00C95F69"/>
    <w:rsid w:val="00C96675"/>
    <w:rsid w:val="00C97CA8"/>
    <w:rsid w:val="00C97F05"/>
    <w:rsid w:val="00CA0641"/>
    <w:rsid w:val="00CA071D"/>
    <w:rsid w:val="00CA0CCA"/>
    <w:rsid w:val="00CA3D30"/>
    <w:rsid w:val="00CA4894"/>
    <w:rsid w:val="00CA5371"/>
    <w:rsid w:val="00CA5F15"/>
    <w:rsid w:val="00CA61BA"/>
    <w:rsid w:val="00CA6299"/>
    <w:rsid w:val="00CA634A"/>
    <w:rsid w:val="00CB011F"/>
    <w:rsid w:val="00CB069A"/>
    <w:rsid w:val="00CB12EF"/>
    <w:rsid w:val="00CB1386"/>
    <w:rsid w:val="00CB141B"/>
    <w:rsid w:val="00CB1EE8"/>
    <w:rsid w:val="00CB2BCC"/>
    <w:rsid w:val="00CB3B72"/>
    <w:rsid w:val="00CB5F17"/>
    <w:rsid w:val="00CC0C80"/>
    <w:rsid w:val="00CC1099"/>
    <w:rsid w:val="00CC3095"/>
    <w:rsid w:val="00CC4861"/>
    <w:rsid w:val="00CC50F9"/>
    <w:rsid w:val="00CC65BF"/>
    <w:rsid w:val="00CD02D0"/>
    <w:rsid w:val="00CD04A5"/>
    <w:rsid w:val="00CD0628"/>
    <w:rsid w:val="00CD1581"/>
    <w:rsid w:val="00CD1A79"/>
    <w:rsid w:val="00CD34B8"/>
    <w:rsid w:val="00CD3871"/>
    <w:rsid w:val="00CD38F6"/>
    <w:rsid w:val="00CD3C5D"/>
    <w:rsid w:val="00CD3FAE"/>
    <w:rsid w:val="00CD4622"/>
    <w:rsid w:val="00CD5A19"/>
    <w:rsid w:val="00CD64F6"/>
    <w:rsid w:val="00CD7BCE"/>
    <w:rsid w:val="00CE0646"/>
    <w:rsid w:val="00CE0CF2"/>
    <w:rsid w:val="00CE3003"/>
    <w:rsid w:val="00CE42D6"/>
    <w:rsid w:val="00CE4E31"/>
    <w:rsid w:val="00CE4E55"/>
    <w:rsid w:val="00CE66A3"/>
    <w:rsid w:val="00CE752A"/>
    <w:rsid w:val="00CF10AC"/>
    <w:rsid w:val="00CF1B4C"/>
    <w:rsid w:val="00CF2CF9"/>
    <w:rsid w:val="00CF4BE6"/>
    <w:rsid w:val="00CF5452"/>
    <w:rsid w:val="00CF5E5A"/>
    <w:rsid w:val="00CF6965"/>
    <w:rsid w:val="00CF7BCC"/>
    <w:rsid w:val="00D00B5D"/>
    <w:rsid w:val="00D00FAF"/>
    <w:rsid w:val="00D01ED1"/>
    <w:rsid w:val="00D0248B"/>
    <w:rsid w:val="00D03EC0"/>
    <w:rsid w:val="00D03FFE"/>
    <w:rsid w:val="00D042C0"/>
    <w:rsid w:val="00D05453"/>
    <w:rsid w:val="00D10EDF"/>
    <w:rsid w:val="00D12CC2"/>
    <w:rsid w:val="00D131D5"/>
    <w:rsid w:val="00D1373D"/>
    <w:rsid w:val="00D15D6B"/>
    <w:rsid w:val="00D15EEF"/>
    <w:rsid w:val="00D163E2"/>
    <w:rsid w:val="00D16750"/>
    <w:rsid w:val="00D20569"/>
    <w:rsid w:val="00D20662"/>
    <w:rsid w:val="00D21325"/>
    <w:rsid w:val="00D21449"/>
    <w:rsid w:val="00D2238D"/>
    <w:rsid w:val="00D22D25"/>
    <w:rsid w:val="00D22E46"/>
    <w:rsid w:val="00D23F2E"/>
    <w:rsid w:val="00D263C0"/>
    <w:rsid w:val="00D26C63"/>
    <w:rsid w:val="00D27268"/>
    <w:rsid w:val="00D27B59"/>
    <w:rsid w:val="00D31681"/>
    <w:rsid w:val="00D3178A"/>
    <w:rsid w:val="00D31A10"/>
    <w:rsid w:val="00D31C6A"/>
    <w:rsid w:val="00D33310"/>
    <w:rsid w:val="00D35A55"/>
    <w:rsid w:val="00D35B7A"/>
    <w:rsid w:val="00D361CF"/>
    <w:rsid w:val="00D36CF4"/>
    <w:rsid w:val="00D36E60"/>
    <w:rsid w:val="00D37062"/>
    <w:rsid w:val="00D41992"/>
    <w:rsid w:val="00D43A1F"/>
    <w:rsid w:val="00D43B9B"/>
    <w:rsid w:val="00D43C12"/>
    <w:rsid w:val="00D448BD"/>
    <w:rsid w:val="00D45DDA"/>
    <w:rsid w:val="00D46E32"/>
    <w:rsid w:val="00D47FF7"/>
    <w:rsid w:val="00D5009C"/>
    <w:rsid w:val="00D5024B"/>
    <w:rsid w:val="00D50681"/>
    <w:rsid w:val="00D5147E"/>
    <w:rsid w:val="00D51857"/>
    <w:rsid w:val="00D5205C"/>
    <w:rsid w:val="00D52740"/>
    <w:rsid w:val="00D52E6D"/>
    <w:rsid w:val="00D53A31"/>
    <w:rsid w:val="00D53E6C"/>
    <w:rsid w:val="00D55000"/>
    <w:rsid w:val="00D609BB"/>
    <w:rsid w:val="00D60B38"/>
    <w:rsid w:val="00D613DB"/>
    <w:rsid w:val="00D64EDF"/>
    <w:rsid w:val="00D6501D"/>
    <w:rsid w:val="00D65467"/>
    <w:rsid w:val="00D66BA2"/>
    <w:rsid w:val="00D704BB"/>
    <w:rsid w:val="00D70E9A"/>
    <w:rsid w:val="00D72220"/>
    <w:rsid w:val="00D72421"/>
    <w:rsid w:val="00D72B72"/>
    <w:rsid w:val="00D75B28"/>
    <w:rsid w:val="00D7624E"/>
    <w:rsid w:val="00D76591"/>
    <w:rsid w:val="00D765D5"/>
    <w:rsid w:val="00D77505"/>
    <w:rsid w:val="00D77AF6"/>
    <w:rsid w:val="00D802A1"/>
    <w:rsid w:val="00D814E3"/>
    <w:rsid w:val="00D81A10"/>
    <w:rsid w:val="00D81E2E"/>
    <w:rsid w:val="00D822B9"/>
    <w:rsid w:val="00D83CAF"/>
    <w:rsid w:val="00D85025"/>
    <w:rsid w:val="00D85918"/>
    <w:rsid w:val="00D8592C"/>
    <w:rsid w:val="00D86781"/>
    <w:rsid w:val="00D86D5D"/>
    <w:rsid w:val="00D86F69"/>
    <w:rsid w:val="00D8743C"/>
    <w:rsid w:val="00D87CFC"/>
    <w:rsid w:val="00D87EF0"/>
    <w:rsid w:val="00D90856"/>
    <w:rsid w:val="00D90C5B"/>
    <w:rsid w:val="00D91263"/>
    <w:rsid w:val="00D92513"/>
    <w:rsid w:val="00D9271D"/>
    <w:rsid w:val="00D92C42"/>
    <w:rsid w:val="00D93FEC"/>
    <w:rsid w:val="00D96458"/>
    <w:rsid w:val="00DA000E"/>
    <w:rsid w:val="00DA01C2"/>
    <w:rsid w:val="00DA1531"/>
    <w:rsid w:val="00DA246E"/>
    <w:rsid w:val="00DA27E6"/>
    <w:rsid w:val="00DA326E"/>
    <w:rsid w:val="00DA4AF2"/>
    <w:rsid w:val="00DA57D3"/>
    <w:rsid w:val="00DA5C19"/>
    <w:rsid w:val="00DA5D74"/>
    <w:rsid w:val="00DA61F0"/>
    <w:rsid w:val="00DA71E1"/>
    <w:rsid w:val="00DA7A24"/>
    <w:rsid w:val="00DB033B"/>
    <w:rsid w:val="00DB1437"/>
    <w:rsid w:val="00DB22CC"/>
    <w:rsid w:val="00DB24F6"/>
    <w:rsid w:val="00DB25A0"/>
    <w:rsid w:val="00DB32C5"/>
    <w:rsid w:val="00DB3851"/>
    <w:rsid w:val="00DB4E74"/>
    <w:rsid w:val="00DB59AB"/>
    <w:rsid w:val="00DB5B6A"/>
    <w:rsid w:val="00DB6C5A"/>
    <w:rsid w:val="00DB7165"/>
    <w:rsid w:val="00DB76C4"/>
    <w:rsid w:val="00DC0285"/>
    <w:rsid w:val="00DC1F9D"/>
    <w:rsid w:val="00DC22D0"/>
    <w:rsid w:val="00DC34E5"/>
    <w:rsid w:val="00DC3E67"/>
    <w:rsid w:val="00DC5272"/>
    <w:rsid w:val="00DC5AFC"/>
    <w:rsid w:val="00DC5ED0"/>
    <w:rsid w:val="00DC6222"/>
    <w:rsid w:val="00DC7181"/>
    <w:rsid w:val="00DC7957"/>
    <w:rsid w:val="00DD07ED"/>
    <w:rsid w:val="00DD0D2F"/>
    <w:rsid w:val="00DD141A"/>
    <w:rsid w:val="00DD1F87"/>
    <w:rsid w:val="00DD26D6"/>
    <w:rsid w:val="00DD465A"/>
    <w:rsid w:val="00DD7D88"/>
    <w:rsid w:val="00DE0255"/>
    <w:rsid w:val="00DE176E"/>
    <w:rsid w:val="00DE383D"/>
    <w:rsid w:val="00DE3C74"/>
    <w:rsid w:val="00DE4BA6"/>
    <w:rsid w:val="00DE5E75"/>
    <w:rsid w:val="00DE6B86"/>
    <w:rsid w:val="00DE7EA4"/>
    <w:rsid w:val="00DF0334"/>
    <w:rsid w:val="00DF04C6"/>
    <w:rsid w:val="00DF0609"/>
    <w:rsid w:val="00DF1D75"/>
    <w:rsid w:val="00DF2583"/>
    <w:rsid w:val="00DF31A2"/>
    <w:rsid w:val="00DF48D7"/>
    <w:rsid w:val="00DF58FA"/>
    <w:rsid w:val="00DF5A73"/>
    <w:rsid w:val="00DF5DF2"/>
    <w:rsid w:val="00DF687F"/>
    <w:rsid w:val="00DF6CAA"/>
    <w:rsid w:val="00DF6F77"/>
    <w:rsid w:val="00DF72B9"/>
    <w:rsid w:val="00DF7B32"/>
    <w:rsid w:val="00E00358"/>
    <w:rsid w:val="00E00559"/>
    <w:rsid w:val="00E00842"/>
    <w:rsid w:val="00E012AA"/>
    <w:rsid w:val="00E01E68"/>
    <w:rsid w:val="00E023D1"/>
    <w:rsid w:val="00E02C6D"/>
    <w:rsid w:val="00E03A10"/>
    <w:rsid w:val="00E04EE3"/>
    <w:rsid w:val="00E05478"/>
    <w:rsid w:val="00E05B7E"/>
    <w:rsid w:val="00E075AE"/>
    <w:rsid w:val="00E07F97"/>
    <w:rsid w:val="00E10430"/>
    <w:rsid w:val="00E12097"/>
    <w:rsid w:val="00E127A9"/>
    <w:rsid w:val="00E12AEA"/>
    <w:rsid w:val="00E13396"/>
    <w:rsid w:val="00E15CC1"/>
    <w:rsid w:val="00E15D43"/>
    <w:rsid w:val="00E16106"/>
    <w:rsid w:val="00E16B44"/>
    <w:rsid w:val="00E17DC3"/>
    <w:rsid w:val="00E20052"/>
    <w:rsid w:val="00E200F2"/>
    <w:rsid w:val="00E20DE0"/>
    <w:rsid w:val="00E21035"/>
    <w:rsid w:val="00E21FE9"/>
    <w:rsid w:val="00E236DE"/>
    <w:rsid w:val="00E24FF4"/>
    <w:rsid w:val="00E25CD8"/>
    <w:rsid w:val="00E25D6E"/>
    <w:rsid w:val="00E3082B"/>
    <w:rsid w:val="00E30D70"/>
    <w:rsid w:val="00E31430"/>
    <w:rsid w:val="00E31EE2"/>
    <w:rsid w:val="00E322EA"/>
    <w:rsid w:val="00E326F9"/>
    <w:rsid w:val="00E340B7"/>
    <w:rsid w:val="00E3695A"/>
    <w:rsid w:val="00E37396"/>
    <w:rsid w:val="00E40F87"/>
    <w:rsid w:val="00E41FD5"/>
    <w:rsid w:val="00E43549"/>
    <w:rsid w:val="00E43E3F"/>
    <w:rsid w:val="00E47CA0"/>
    <w:rsid w:val="00E507D0"/>
    <w:rsid w:val="00E52612"/>
    <w:rsid w:val="00E53599"/>
    <w:rsid w:val="00E53D25"/>
    <w:rsid w:val="00E53E58"/>
    <w:rsid w:val="00E553EA"/>
    <w:rsid w:val="00E55529"/>
    <w:rsid w:val="00E558CE"/>
    <w:rsid w:val="00E56857"/>
    <w:rsid w:val="00E56961"/>
    <w:rsid w:val="00E569F9"/>
    <w:rsid w:val="00E56E4C"/>
    <w:rsid w:val="00E56FFD"/>
    <w:rsid w:val="00E577DD"/>
    <w:rsid w:val="00E60180"/>
    <w:rsid w:val="00E602D7"/>
    <w:rsid w:val="00E62DF3"/>
    <w:rsid w:val="00E6327C"/>
    <w:rsid w:val="00E63845"/>
    <w:rsid w:val="00E6400F"/>
    <w:rsid w:val="00E65770"/>
    <w:rsid w:val="00E67CF3"/>
    <w:rsid w:val="00E705BA"/>
    <w:rsid w:val="00E705D1"/>
    <w:rsid w:val="00E71F1D"/>
    <w:rsid w:val="00E72660"/>
    <w:rsid w:val="00E73649"/>
    <w:rsid w:val="00E73C69"/>
    <w:rsid w:val="00E74791"/>
    <w:rsid w:val="00E75611"/>
    <w:rsid w:val="00E773E7"/>
    <w:rsid w:val="00E81569"/>
    <w:rsid w:val="00E81BE4"/>
    <w:rsid w:val="00E8237F"/>
    <w:rsid w:val="00E8275B"/>
    <w:rsid w:val="00E828E5"/>
    <w:rsid w:val="00E83B2F"/>
    <w:rsid w:val="00E858CF"/>
    <w:rsid w:val="00E85BA0"/>
    <w:rsid w:val="00E86CE2"/>
    <w:rsid w:val="00E8755D"/>
    <w:rsid w:val="00E87B45"/>
    <w:rsid w:val="00E90275"/>
    <w:rsid w:val="00E9260D"/>
    <w:rsid w:val="00E93436"/>
    <w:rsid w:val="00E944F3"/>
    <w:rsid w:val="00E9462B"/>
    <w:rsid w:val="00E94827"/>
    <w:rsid w:val="00E94FE9"/>
    <w:rsid w:val="00E95DD9"/>
    <w:rsid w:val="00E95EEB"/>
    <w:rsid w:val="00E963E3"/>
    <w:rsid w:val="00E9697F"/>
    <w:rsid w:val="00E97E6E"/>
    <w:rsid w:val="00EA0784"/>
    <w:rsid w:val="00EA166A"/>
    <w:rsid w:val="00EA228D"/>
    <w:rsid w:val="00EA2385"/>
    <w:rsid w:val="00EA2592"/>
    <w:rsid w:val="00EA3E13"/>
    <w:rsid w:val="00EA482B"/>
    <w:rsid w:val="00EA4918"/>
    <w:rsid w:val="00EA4A1A"/>
    <w:rsid w:val="00EA568A"/>
    <w:rsid w:val="00EA6518"/>
    <w:rsid w:val="00EA7218"/>
    <w:rsid w:val="00EA7AF6"/>
    <w:rsid w:val="00EB06B9"/>
    <w:rsid w:val="00EB15B3"/>
    <w:rsid w:val="00EB1632"/>
    <w:rsid w:val="00EB1DA5"/>
    <w:rsid w:val="00EB20C1"/>
    <w:rsid w:val="00EB2BAD"/>
    <w:rsid w:val="00EB2D68"/>
    <w:rsid w:val="00EB318B"/>
    <w:rsid w:val="00EB3B3D"/>
    <w:rsid w:val="00EB422B"/>
    <w:rsid w:val="00EB5DA6"/>
    <w:rsid w:val="00EB6CDE"/>
    <w:rsid w:val="00EB7758"/>
    <w:rsid w:val="00EC1768"/>
    <w:rsid w:val="00EC1CD3"/>
    <w:rsid w:val="00EC20E2"/>
    <w:rsid w:val="00EC2331"/>
    <w:rsid w:val="00EC3468"/>
    <w:rsid w:val="00EC439A"/>
    <w:rsid w:val="00EC4B11"/>
    <w:rsid w:val="00EC66EE"/>
    <w:rsid w:val="00EC6B0F"/>
    <w:rsid w:val="00EC73C8"/>
    <w:rsid w:val="00ED0202"/>
    <w:rsid w:val="00ED086B"/>
    <w:rsid w:val="00ED10B4"/>
    <w:rsid w:val="00ED2F2E"/>
    <w:rsid w:val="00ED39C7"/>
    <w:rsid w:val="00ED3CBD"/>
    <w:rsid w:val="00ED3D8E"/>
    <w:rsid w:val="00ED3F86"/>
    <w:rsid w:val="00ED4247"/>
    <w:rsid w:val="00ED5599"/>
    <w:rsid w:val="00ED638F"/>
    <w:rsid w:val="00ED7536"/>
    <w:rsid w:val="00ED76A3"/>
    <w:rsid w:val="00EE1124"/>
    <w:rsid w:val="00EE1470"/>
    <w:rsid w:val="00EE282B"/>
    <w:rsid w:val="00EE299F"/>
    <w:rsid w:val="00EE3EF9"/>
    <w:rsid w:val="00EE4908"/>
    <w:rsid w:val="00EE4ED9"/>
    <w:rsid w:val="00EE55B7"/>
    <w:rsid w:val="00EE562E"/>
    <w:rsid w:val="00EE6F4A"/>
    <w:rsid w:val="00EF3E14"/>
    <w:rsid w:val="00EF48E2"/>
    <w:rsid w:val="00EF5DC0"/>
    <w:rsid w:val="00EF5F93"/>
    <w:rsid w:val="00EF69E2"/>
    <w:rsid w:val="00EF713A"/>
    <w:rsid w:val="00EF7324"/>
    <w:rsid w:val="00EF73E5"/>
    <w:rsid w:val="00F0014A"/>
    <w:rsid w:val="00F001D5"/>
    <w:rsid w:val="00F00B69"/>
    <w:rsid w:val="00F00BE9"/>
    <w:rsid w:val="00F0156B"/>
    <w:rsid w:val="00F021B1"/>
    <w:rsid w:val="00F0258C"/>
    <w:rsid w:val="00F03B67"/>
    <w:rsid w:val="00F04119"/>
    <w:rsid w:val="00F04314"/>
    <w:rsid w:val="00F068AA"/>
    <w:rsid w:val="00F06BA1"/>
    <w:rsid w:val="00F07018"/>
    <w:rsid w:val="00F1077D"/>
    <w:rsid w:val="00F10D69"/>
    <w:rsid w:val="00F134E3"/>
    <w:rsid w:val="00F1460C"/>
    <w:rsid w:val="00F1499D"/>
    <w:rsid w:val="00F14B6A"/>
    <w:rsid w:val="00F15660"/>
    <w:rsid w:val="00F1614E"/>
    <w:rsid w:val="00F177AB"/>
    <w:rsid w:val="00F17C25"/>
    <w:rsid w:val="00F20192"/>
    <w:rsid w:val="00F2434F"/>
    <w:rsid w:val="00F24360"/>
    <w:rsid w:val="00F243EE"/>
    <w:rsid w:val="00F270DA"/>
    <w:rsid w:val="00F27CA7"/>
    <w:rsid w:val="00F35982"/>
    <w:rsid w:val="00F35F7C"/>
    <w:rsid w:val="00F364C4"/>
    <w:rsid w:val="00F37841"/>
    <w:rsid w:val="00F37C0C"/>
    <w:rsid w:val="00F40289"/>
    <w:rsid w:val="00F403FB"/>
    <w:rsid w:val="00F41469"/>
    <w:rsid w:val="00F42033"/>
    <w:rsid w:val="00F42137"/>
    <w:rsid w:val="00F42D81"/>
    <w:rsid w:val="00F43184"/>
    <w:rsid w:val="00F43867"/>
    <w:rsid w:val="00F45D4A"/>
    <w:rsid w:val="00F4646B"/>
    <w:rsid w:val="00F50BB2"/>
    <w:rsid w:val="00F51529"/>
    <w:rsid w:val="00F53D6E"/>
    <w:rsid w:val="00F54C69"/>
    <w:rsid w:val="00F55FF0"/>
    <w:rsid w:val="00F572AB"/>
    <w:rsid w:val="00F57748"/>
    <w:rsid w:val="00F620B0"/>
    <w:rsid w:val="00F6258B"/>
    <w:rsid w:val="00F6453E"/>
    <w:rsid w:val="00F64D11"/>
    <w:rsid w:val="00F65546"/>
    <w:rsid w:val="00F65765"/>
    <w:rsid w:val="00F65C79"/>
    <w:rsid w:val="00F671E6"/>
    <w:rsid w:val="00F678EA"/>
    <w:rsid w:val="00F67A95"/>
    <w:rsid w:val="00F67F7D"/>
    <w:rsid w:val="00F70E95"/>
    <w:rsid w:val="00F7169D"/>
    <w:rsid w:val="00F72097"/>
    <w:rsid w:val="00F73ABD"/>
    <w:rsid w:val="00F73DA1"/>
    <w:rsid w:val="00F74EFE"/>
    <w:rsid w:val="00F75DF7"/>
    <w:rsid w:val="00F76789"/>
    <w:rsid w:val="00F77045"/>
    <w:rsid w:val="00F801D6"/>
    <w:rsid w:val="00F8052A"/>
    <w:rsid w:val="00F80DC6"/>
    <w:rsid w:val="00F812E3"/>
    <w:rsid w:val="00F845B0"/>
    <w:rsid w:val="00F856E2"/>
    <w:rsid w:val="00F8572E"/>
    <w:rsid w:val="00F862E2"/>
    <w:rsid w:val="00F863FC"/>
    <w:rsid w:val="00F917FF"/>
    <w:rsid w:val="00F925DB"/>
    <w:rsid w:val="00F92F8A"/>
    <w:rsid w:val="00F93614"/>
    <w:rsid w:val="00F94063"/>
    <w:rsid w:val="00F942FF"/>
    <w:rsid w:val="00F95E49"/>
    <w:rsid w:val="00F961C0"/>
    <w:rsid w:val="00F96E9B"/>
    <w:rsid w:val="00F97946"/>
    <w:rsid w:val="00F97F50"/>
    <w:rsid w:val="00FA0266"/>
    <w:rsid w:val="00FA2244"/>
    <w:rsid w:val="00FA29DC"/>
    <w:rsid w:val="00FA2EC6"/>
    <w:rsid w:val="00FA472C"/>
    <w:rsid w:val="00FA4F0A"/>
    <w:rsid w:val="00FA521C"/>
    <w:rsid w:val="00FA58CD"/>
    <w:rsid w:val="00FA5D7E"/>
    <w:rsid w:val="00FA6123"/>
    <w:rsid w:val="00FA6A41"/>
    <w:rsid w:val="00FB0662"/>
    <w:rsid w:val="00FB1963"/>
    <w:rsid w:val="00FB21D6"/>
    <w:rsid w:val="00FB4B97"/>
    <w:rsid w:val="00FB5766"/>
    <w:rsid w:val="00FB73A0"/>
    <w:rsid w:val="00FB7A63"/>
    <w:rsid w:val="00FC05F0"/>
    <w:rsid w:val="00FC1642"/>
    <w:rsid w:val="00FC2D1E"/>
    <w:rsid w:val="00FC2D66"/>
    <w:rsid w:val="00FC4472"/>
    <w:rsid w:val="00FC5782"/>
    <w:rsid w:val="00FC7F2E"/>
    <w:rsid w:val="00FD0603"/>
    <w:rsid w:val="00FD0715"/>
    <w:rsid w:val="00FD1082"/>
    <w:rsid w:val="00FD2592"/>
    <w:rsid w:val="00FD26AC"/>
    <w:rsid w:val="00FD3555"/>
    <w:rsid w:val="00FD3D6F"/>
    <w:rsid w:val="00FD43DE"/>
    <w:rsid w:val="00FD44AE"/>
    <w:rsid w:val="00FD44B6"/>
    <w:rsid w:val="00FD4A50"/>
    <w:rsid w:val="00FD540E"/>
    <w:rsid w:val="00FD545D"/>
    <w:rsid w:val="00FD7156"/>
    <w:rsid w:val="00FD78BC"/>
    <w:rsid w:val="00FD7AAF"/>
    <w:rsid w:val="00FD7C19"/>
    <w:rsid w:val="00FE0F7E"/>
    <w:rsid w:val="00FE1118"/>
    <w:rsid w:val="00FE3139"/>
    <w:rsid w:val="00FE3581"/>
    <w:rsid w:val="00FE42B0"/>
    <w:rsid w:val="00FE49EF"/>
    <w:rsid w:val="00FE4D69"/>
    <w:rsid w:val="00FE5B0F"/>
    <w:rsid w:val="00FE6DEE"/>
    <w:rsid w:val="00FE7573"/>
    <w:rsid w:val="00FE7D4E"/>
    <w:rsid w:val="00FE7FC0"/>
    <w:rsid w:val="00FF0F66"/>
    <w:rsid w:val="00FF196E"/>
    <w:rsid w:val="00FF19BE"/>
    <w:rsid w:val="00FF1F25"/>
    <w:rsid w:val="00FF2D05"/>
    <w:rsid w:val="00FF3A60"/>
    <w:rsid w:val="00FF3CC7"/>
    <w:rsid w:val="00FF5A91"/>
    <w:rsid w:val="00FF5B50"/>
    <w:rsid w:val="00FF6201"/>
    <w:rsid w:val="00FF66A8"/>
    <w:rsid w:val="00FF6803"/>
    <w:rsid w:val="00FF752B"/>
  </w:rsids>
  <m:mathPr>
    <m:mathFont m:val="Cambria Math"/>
    <m:brkBin m:val="before"/>
    <m:brkBinSub m:val="--"/>
    <m:smallFrac m:val="0"/>
    <m:dispDef/>
    <m:lMargin m:val="0"/>
    <m:rMargin m:val="0"/>
    <m:defJc m:val="centerGroup"/>
    <m:wrapIndent m:val="1440"/>
    <m:intLim m:val="subSup"/>
    <m:naryLim m:val="undOvr"/>
  </m:mathPr>
  <w:themeFontLang w:val="en-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A19794"/>
  <w15:chartTrackingRefBased/>
  <w15:docId w15:val="{92FF9EF4-A955-42BE-A89D-156B775979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281B"/>
  </w:style>
  <w:style w:type="paragraph" w:styleId="Heading3">
    <w:name w:val="heading 3"/>
    <w:basedOn w:val="Normal"/>
    <w:next w:val="Normal"/>
    <w:link w:val="Heading3Char"/>
    <w:qFormat/>
    <w:rsid w:val="009A4EA6"/>
    <w:pPr>
      <w:keepNext/>
      <w:spacing w:before="240" w:after="60" w:line="240" w:lineRule="auto"/>
      <w:jc w:val="both"/>
      <w:outlineLvl w:val="2"/>
    </w:pPr>
    <w:rPr>
      <w:rFonts w:ascii="Arial" w:eastAsia="Times New Roman" w:hAnsi="Arial" w:cs="Arial"/>
      <w:b/>
      <w:bCs/>
      <w:sz w:val="26"/>
      <w:szCs w:val="26"/>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95F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701F00"/>
    <w:pPr>
      <w:spacing w:after="200" w:line="240" w:lineRule="auto"/>
    </w:pPr>
    <w:rPr>
      <w:i/>
      <w:iCs/>
      <w:color w:val="44546A" w:themeColor="text2"/>
      <w:sz w:val="18"/>
      <w:szCs w:val="18"/>
    </w:rPr>
  </w:style>
  <w:style w:type="paragraph" w:styleId="ListParagraph">
    <w:name w:val="List Paragraph"/>
    <w:basedOn w:val="Normal"/>
    <w:uiPriority w:val="34"/>
    <w:qFormat/>
    <w:rsid w:val="009A1701"/>
    <w:pPr>
      <w:ind w:left="720"/>
      <w:contextualSpacing/>
    </w:pPr>
  </w:style>
  <w:style w:type="character" w:styleId="HTMLCode">
    <w:name w:val="HTML Code"/>
    <w:basedOn w:val="DefaultParagraphFont"/>
    <w:uiPriority w:val="99"/>
    <w:semiHidden/>
    <w:unhideWhenUsed/>
    <w:rsid w:val="00FD0715"/>
    <w:rPr>
      <w:rFonts w:ascii="Courier New" w:eastAsia="Times New Roman" w:hAnsi="Courier New" w:cs="Courier New"/>
      <w:sz w:val="20"/>
      <w:szCs w:val="20"/>
    </w:rPr>
  </w:style>
  <w:style w:type="character" w:customStyle="1" w:styleId="Heading3Char">
    <w:name w:val="Heading 3 Char"/>
    <w:basedOn w:val="DefaultParagraphFont"/>
    <w:link w:val="Heading3"/>
    <w:rsid w:val="009A4EA6"/>
    <w:rPr>
      <w:rFonts w:ascii="Arial" w:eastAsia="Times New Roman" w:hAnsi="Arial" w:cs="Arial"/>
      <w:b/>
      <w:bCs/>
      <w:sz w:val="26"/>
      <w:szCs w:val="26"/>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7</TotalTime>
  <Pages>10</Pages>
  <Words>3908</Words>
  <Characters>22280</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DI Hadi</dc:creator>
  <cp:keywords/>
  <dc:description/>
  <cp:lastModifiedBy>Hadi -</cp:lastModifiedBy>
  <cp:revision>56</cp:revision>
  <cp:lastPrinted>2021-06-18T13:32:00Z</cp:lastPrinted>
  <dcterms:created xsi:type="dcterms:W3CDTF">2021-06-11T09:01:00Z</dcterms:created>
  <dcterms:modified xsi:type="dcterms:W3CDTF">2022-07-09T09:10:00Z</dcterms:modified>
</cp:coreProperties>
</file>